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5A7F" w:rsidRDefault="0035505F" w:rsidP="0035505F">
      <w:pPr>
        <w:pStyle w:val="Heading2"/>
      </w:pPr>
      <w:r>
        <w:t>Extraction table of included studies</w:t>
      </w:r>
    </w:p>
    <w:tbl>
      <w:tblPr>
        <w:tblStyle w:val="GridTable5Dark-Accent3"/>
        <w:tblW w:w="0" w:type="auto"/>
        <w:tblLook w:val="04A0" w:firstRow="1" w:lastRow="0" w:firstColumn="1" w:lastColumn="0" w:noHBand="0" w:noVBand="1"/>
      </w:tblPr>
      <w:tblGrid>
        <w:gridCol w:w="1218"/>
        <w:gridCol w:w="1232"/>
        <w:gridCol w:w="1195"/>
        <w:gridCol w:w="1477"/>
        <w:gridCol w:w="1198"/>
        <w:gridCol w:w="1021"/>
        <w:gridCol w:w="1558"/>
        <w:gridCol w:w="2083"/>
        <w:gridCol w:w="1104"/>
        <w:gridCol w:w="1164"/>
        <w:gridCol w:w="1255"/>
        <w:gridCol w:w="883"/>
      </w:tblGrid>
      <w:tr w:rsidR="004032AC" w:rsidTr="001156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Default="004032AC" w:rsidP="0035505F">
            <w:r>
              <w:t>Study ID</w:t>
            </w:r>
          </w:p>
        </w:tc>
        <w:tc>
          <w:tcPr>
            <w:tcW w:w="1232"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Pathogen</w:t>
            </w:r>
          </w:p>
        </w:tc>
        <w:tc>
          <w:tcPr>
            <w:tcW w:w="1195"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Country</w:t>
            </w:r>
          </w:p>
        </w:tc>
        <w:tc>
          <w:tcPr>
            <w:tcW w:w="1477"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Humanitarian setting</w:t>
            </w:r>
          </w:p>
        </w:tc>
        <w:tc>
          <w:tcPr>
            <w:tcW w:w="1198"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Evaluation Type</w:t>
            </w:r>
          </w:p>
        </w:tc>
        <w:tc>
          <w:tcPr>
            <w:tcW w:w="1021"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Timing</w:t>
            </w:r>
          </w:p>
        </w:tc>
        <w:tc>
          <w:tcPr>
            <w:tcW w:w="1558"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Commissioned</w:t>
            </w:r>
          </w:p>
        </w:tc>
        <w:tc>
          <w:tcPr>
            <w:tcW w:w="2083"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Evaluation framework or criteria</w:t>
            </w:r>
          </w:p>
        </w:tc>
        <w:tc>
          <w:tcPr>
            <w:tcW w:w="1104"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Data collection</w:t>
            </w:r>
          </w:p>
        </w:tc>
        <w:tc>
          <w:tcPr>
            <w:tcW w:w="1164"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Indicator Type</w:t>
            </w:r>
          </w:p>
        </w:tc>
        <w:tc>
          <w:tcPr>
            <w:tcW w:w="1255"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Data</w:t>
            </w:r>
          </w:p>
        </w:tc>
        <w:tc>
          <w:tcPr>
            <w:tcW w:w="883" w:type="dxa"/>
          </w:tcPr>
          <w:p w:rsidR="004032AC" w:rsidRDefault="004032AC" w:rsidP="0035505F">
            <w:pPr>
              <w:cnfStyle w:val="100000000000" w:firstRow="1" w:lastRow="0" w:firstColumn="0" w:lastColumn="0" w:oddVBand="0" w:evenVBand="0" w:oddHBand="0" w:evenHBand="0" w:firstRowFirstColumn="0" w:firstRowLastColumn="0" w:lastRowFirstColumn="0" w:lastRowLastColumn="0"/>
            </w:pPr>
            <w:r>
              <w:t>Quality Score</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F1622">
            <w:pPr>
              <w:rPr>
                <w:sz w:val="18"/>
                <w:szCs w:val="18"/>
              </w:rPr>
            </w:pPr>
            <w:r w:rsidRPr="00AF2468">
              <w:rPr>
                <w:sz w:val="18"/>
                <w:szCs w:val="18"/>
              </w:rPr>
              <w:t>Malik 2014</w:t>
            </w:r>
            <w:r>
              <w:rPr>
                <w:sz w:val="18"/>
                <w:szCs w:val="18"/>
              </w:rPr>
              <w:fldChar w:fldCharType="begin" w:fldLock="1"/>
            </w:r>
            <w:r w:rsidR="00FF293C">
              <w:rPr>
                <w:sz w:val="18"/>
                <w:szCs w:val="18"/>
              </w:rPr>
              <w:instrText>ADDIN CSL_CITATION {"citationItems":[{"id":"ITEM-1","itemData":{"DOI":"10.1016/j.jegh.2014.01.004","ISSN":"22106014","abstract":"Little is known about the occurrence of chikungunya fever in the Eastern Mediterranean Region of the World Health Organization (WHO). In January 2011, the Ministry of Public Health and Population (MoPH&amp;P) of Yemen reported to WHO an increasing number of \"dengue-like\" acute febrile illnesses of unknown origin from one of its coastal governorates. An epidemiological investigation was conducted in Al-Hudaydah governorate between 23 and 26 January 2011 by a joint team of WHO, the MoPH&amp;P of Yemen and the U.S. Naval Medical Research Unit (NAMRU-3) in Cairo, Egypt. The investigation led to the detection of an outbreak of chikungunya in Yemen which was the first time ever from any of the 22 countries in the Eastern Mediterranean Region of WHO. Appropriate public health control measures were strengthened following the investigation, and the outbreak was contained. This paper provides a short description of the outbreak and its epidemiological characteristics and highlights the important lessons that were learned for early detection and control of chikungunya in countries where competent vectors for transmission of the virus exist. © 2014 Ministry of Health, Saudi Arabia.","author":[{"dropping-particle":"","family":"Malik","given":"Mamunur Rahman","non-dropping-particle":"","parse-names":false,"suffix":""},{"dropping-particle":"","family":"Mnzava","given":"Abraham","non-dropping-particle":"","parse-names":false,"suffix":""},{"dropping-particle":"","family":"Mohareb","given":"Emad","non-dropping-particle":"","parse-names":false,"suffix":""},{"dropping-particle":"","family":"Zayed","given":"Alia","non-dropping-particle":"","parse-names":false,"suffix":""},{"dropping-particle":"","family":"Kohlani","given":"Abdulhakeem","non-dropping-particle":"Al","parse-names":false,"suffix":""},{"dropping-particle":"","family":"Thabet","given":"Ahmed A.K.","non-dropping-particle":"","parse-names":false,"suffix":""},{"dropping-particle":"","family":"Bushra","given":"Hassan","non-dropping-particle":"El","parse-names":false,"suffix":""}],"container-title":"Journal of Epidemiology and Global Health","id":"ITEM-1","issue":"3","issued":{"date-parts":[["2014"]]},"page":"203-211","publisher":"Elsevier Ltd","title":"Chikungunya outbreak in Al-Hudaydah, Yemen, 2011: Epidemiological characterization and key lessons learned for early detection and control","type":"article-journal","volume":"4"},"uris":["http://www.mendeley.com/documents/?uuid=2c6ba5b3-55bf-356d-ad98-7d091c069d4f"]}],"mendeley":{"formattedCitation":"[1]","plainTextFormattedCitation":"[1]","previouslyFormattedCitation":"[1]"},"properties":{"noteIndex":0},"schema":"https://github.com/citation-style-language/schema/raw/master/csl-citation.json"}</w:instrText>
            </w:r>
            <w:r>
              <w:rPr>
                <w:sz w:val="18"/>
                <w:szCs w:val="18"/>
              </w:rPr>
              <w:fldChar w:fldCharType="separate"/>
            </w:r>
            <w:r w:rsidR="00FF293C" w:rsidRPr="00FF293C">
              <w:rPr>
                <w:b w:val="0"/>
                <w:noProof/>
                <w:sz w:val="18"/>
                <w:szCs w:val="18"/>
              </w:rPr>
              <w:t>[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ikunguny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men</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Default="004C1459" w:rsidP="00674565">
            <w:hyperlink r:id="rId5" w:history="1">
              <w:proofErr w:type="spellStart"/>
              <w:r w:rsidR="004032AC" w:rsidRPr="00674565">
                <w:rPr>
                  <w:sz w:val="18"/>
                </w:rPr>
                <w:t>Makoutodé</w:t>
              </w:r>
              <w:proofErr w:type="spellEnd"/>
            </w:hyperlink>
            <w:r w:rsidR="004032AC" w:rsidRPr="009054C7">
              <w:rPr>
                <w:sz w:val="18"/>
              </w:rPr>
              <w:t xml:space="preserve"> 2010</w:t>
            </w:r>
            <w:r w:rsidR="004032AC">
              <w:rPr>
                <w:sz w:val="18"/>
              </w:rPr>
              <w:fldChar w:fldCharType="begin" w:fldLock="1"/>
            </w:r>
            <w:r w:rsidR="00FF293C">
              <w:rPr>
                <w:sz w:val="18"/>
              </w:rPr>
              <w:instrText>ADDIN CSL_CITATION {"citationItems":[{"id":"ITEM-1","itemData":{"DOI":"10.3917/spub.104.0425","ISSN":"09953914","abstract":"To assess the quality of the response to the 2008 outbreak of cholera in Cotonou (Benin), this retrospective study focused on the health professionals managing the response, community leaders, cases of cholera found in homes and health service documents. The terms of reference used for the purposes of this assessment included the WHO recommendations and the rules set out in the national plan for the fight against epidemics. The resources and method used in this study complied with the norms specified in the plan, as did the epidemiologic follow-up. Community and family interventions concerned only a limited number of households in comparison with the total number of cases. Of the A02 cases diagnosed between July 28th and October 16th 2008, 384 cases were given treatment complying with the specified protocols, and just one death was recorded (hospital lethality 0.25%). The mean length of hospitalization was 2.43 days ± 1.16. Compliance with standard response procedures resulted in good quality care and very low lethality. The national plan of response to epidemics is thereforevalidated. An improved management of outbreaks requires national multi-sector coordination. Authorities in the following areas need to be involved: Healthcare, environment, education, public administration and local communities.","author":[{"dropping-particle":"","family":"Makoutodé","given":"Michel","non-dropping-particle":"","parse-names":false,"suffix":""},{"dropping-particle":"","family":"Diallo","given":"Fatoumata","non-dropping-particle":"","parse-names":false,"suffix":""},{"dropping-particle":"","family":"Mongbo","given":"Virginie","non-dropping-particle":"","parse-names":false,"suffix":""},{"dropping-particle":"","family":"Guévart","given":"Edouard","non-dropping-particle":"","parse-names":false,"suffix":""},{"dropping-particle":"","family":"Bazira","given":"Léodégal","non-dropping-particle":"","parse-names":false,"suffix":""}],"container-title":"Sante Publique","id":"ITEM-1","issue":"4","issued":{"date-parts":[["2010","7"]]},"page":"425-435","title":"La Riposte à L'épidémie de Choléra de 2008 àCotonou (Bénin)","type":"article-journal","volume":"22"},"uris":["http://www.mendeley.com/documents/?uuid=0c67ab16-8ce0-3f6f-ae62-62e888389eab"]}],"mendeley":{"formattedCitation":"[2]","plainTextFormattedCitation":"[2]","previouslyFormattedCitation":"[2]"},"properties":{"noteIndex":0},"schema":"https://github.com/citation-style-language/schema/raw/master/csl-citation.json"}</w:instrText>
            </w:r>
            <w:r w:rsidR="004032AC">
              <w:rPr>
                <w:sz w:val="18"/>
              </w:rPr>
              <w:fldChar w:fldCharType="separate"/>
            </w:r>
            <w:r w:rsidR="00FF293C" w:rsidRPr="00FF293C">
              <w:rPr>
                <w:b w:val="0"/>
                <w:noProof/>
                <w:sz w:val="18"/>
              </w:rPr>
              <w:t>[2]</w:t>
            </w:r>
            <w:r w:rsidR="004032AC">
              <w:rPr>
                <w:sz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Benin</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Process, </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 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Internal </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4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Aka 2013</w:t>
            </w:r>
            <w:r>
              <w:rPr>
                <w:sz w:val="18"/>
                <w:szCs w:val="18"/>
              </w:rPr>
              <w:fldChar w:fldCharType="begin" w:fldLock="1"/>
            </w:r>
            <w:r w:rsidR="00FF293C">
              <w:rPr>
                <w:sz w:val="18"/>
                <w:szCs w:val="18"/>
              </w:rPr>
              <w:instrText>ADDIN CSL_CITATION {"citationItems":[{"id":"ITEM-1","itemData":{"author":[{"dropping-particle":"","family":"Aka","given":"Louis-Philippe","non-dropping-particle":"","parse-names":false,"suffix":""},{"dropping-particle":"","family":"Brunnström","given":"Cecilia","non-dropping-particle":"","parse-names":false,"suffix":""},{"dropping-particle":"","family":"Ogle","given":"Melanie","non-dropping-particle":"","parse-names":false,"suffix":""}],"id":"ITEM-1","issued":{"date-parts":[["2013"]]},"title":"Benin Floods, Cholera and Fire (MDRBJ 009, MDRBJ010 and MDRBJ011) DREF Review March 2013","type":"report"},"uris":["http://www.mendeley.com/documents/?uuid=f33f2a56-6f5a-4b64-9471-88cc4fab3ecd"]}],"mendeley":{"formattedCitation":"[3]","plainTextFormattedCitation":"[3]","previouslyFormattedCitation":"[3]"},"properties":{"noteIndex":0},"schema":"https://github.com/citation-style-language/schema/raw/master/csl-citation.json"}</w:instrText>
            </w:r>
            <w:r>
              <w:rPr>
                <w:sz w:val="18"/>
                <w:szCs w:val="18"/>
              </w:rPr>
              <w:fldChar w:fldCharType="separate"/>
            </w:r>
            <w:r w:rsidR="00FF293C" w:rsidRPr="00FF293C">
              <w:rPr>
                <w:b w:val="0"/>
                <w:noProof/>
                <w:sz w:val="18"/>
                <w:szCs w:val="18"/>
              </w:rPr>
              <w:t>[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Benin</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y, relevance and accountability, effectiveness and efficiency of management</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ACF 2011</w:t>
            </w:r>
            <w:r>
              <w:rPr>
                <w:sz w:val="18"/>
                <w:szCs w:val="18"/>
              </w:rPr>
              <w:fldChar w:fldCharType="begin" w:fldLock="1"/>
            </w:r>
            <w:r w:rsidR="00FF293C">
              <w:rPr>
                <w:sz w:val="18"/>
                <w:szCs w:val="18"/>
              </w:rPr>
              <w:instrText>ADDIN CSL_CITATION {"citationItems":[{"id":"ITEM-1","itemData":{"URL":"https://reliefweb.int/report/chad/rapport-de-capitalisation-au-sujet-de-lépidémie-de-choléra-au-tchad-2010","accessed":{"date-parts":[["2020","5","17"]]},"id":"ITEM-1","issued":{"date-parts":[["0"]]},"title":"Rapport de capitalisation au sujet de l'épidémie de choléra au Tchad, 2010 - Chad | ReliefWeb","type":"webpage"},"uris":["http://www.mendeley.com/documents/?uuid=d965c541-25d5-3a51-898a-ab83799e4d41"]}],"mendeley":{"formattedCitation":"[4]","plainTextFormattedCitation":"[4]","previouslyFormattedCitation":"[4]"},"properties":{"noteIndex":0},"schema":"https://github.com/citation-style-language/schema/raw/master/csl-citation.json"}</w:instrText>
            </w:r>
            <w:r>
              <w:rPr>
                <w:sz w:val="18"/>
                <w:szCs w:val="18"/>
              </w:rPr>
              <w:fldChar w:fldCharType="separate"/>
            </w:r>
            <w:r w:rsidR="00FF293C" w:rsidRPr="00FF293C">
              <w:rPr>
                <w:b w:val="0"/>
                <w:noProof/>
                <w:sz w:val="18"/>
                <w:szCs w:val="18"/>
              </w:rPr>
              <w:t>[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ad</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 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Grayel</w:t>
            </w:r>
            <w:proofErr w:type="spellEnd"/>
            <w:r>
              <w:rPr>
                <w:sz w:val="18"/>
                <w:szCs w:val="18"/>
              </w:rPr>
              <w:t xml:space="preserve"> 2014</w:t>
            </w:r>
            <w:r>
              <w:rPr>
                <w:sz w:val="18"/>
                <w:szCs w:val="18"/>
              </w:rPr>
              <w:fldChar w:fldCharType="begin" w:fldLock="1"/>
            </w:r>
            <w:r w:rsidR="00FF293C">
              <w:rPr>
                <w:sz w:val="18"/>
                <w:szCs w:val="18"/>
              </w:rPr>
              <w:instrText>ADDIN CSL_CITATION {"citationItems":[{"id":"ITEM-1","itemData":{"author":[{"dropping-particle":"","family":"Grayel","given":"Yvan","non-dropping-particle":"","parse-names":false,"suffix":""}],"id":"ITEM-1","issued":{"date-parts":[["2014"]]},"publisher-place":"ACF","title":"\"Programme D’Intervention Pour Limiter Et Prevenir La Propagation De L’Epidemie Du Cholera En Republique Democratique Du Congo\"","type":"report"},"uris":["http://www.mendeley.com/documents/?uuid=d4cf0dd8-589d-4c4f-85ae-c6337233300b"]}],"mendeley":{"formattedCitation":"[5]","plainTextFormattedCitation":"[5]","previouslyFormattedCitation":"[5]"},"properties":{"noteIndex":0},"schema":"https://github.com/citation-style-language/schema/raw/master/csl-citation.json"}</w:instrText>
            </w:r>
            <w:r>
              <w:rPr>
                <w:sz w:val="18"/>
                <w:szCs w:val="18"/>
              </w:rPr>
              <w:fldChar w:fldCharType="separate"/>
            </w:r>
            <w:r w:rsidR="00FF293C" w:rsidRPr="00FF293C">
              <w:rPr>
                <w:b w:val="0"/>
                <w:noProof/>
                <w:sz w:val="18"/>
                <w:szCs w:val="18"/>
              </w:rPr>
              <w:t>[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RC</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 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t>Ciglenecki</w:t>
            </w:r>
            <w:proofErr w:type="spellEnd"/>
            <w:r>
              <w:rPr>
                <w:sz w:val="18"/>
                <w:szCs w:val="18"/>
              </w:rPr>
              <w:t xml:space="preserve"> 2013</w:t>
            </w:r>
            <w:r>
              <w:rPr>
                <w:sz w:val="18"/>
                <w:szCs w:val="18"/>
              </w:rPr>
              <w:fldChar w:fldCharType="begin" w:fldLock="1"/>
            </w:r>
            <w:r w:rsidR="00FF293C">
              <w:rPr>
                <w:sz w:val="18"/>
                <w:szCs w:val="18"/>
              </w:rPr>
              <w:instrText>ADDIN CSL_CITATION {"citationItems":[{"id":"ITEM-1","itemData":{"DOI":"10.1371/journal.pmed.1001512","ISSN":"1549-1676","abstract":"Iza Ciglenecki and colleagues from Médecins sans Frontières report their experience of undertaking a mass vaccination campaign with oral cholera vaccines in response to an outbreak in Guinea. Please see later in the article for the Editors' Summary","author":[{"dropping-particle":"","family":"Ciglenecki","given":"Iza","non-dropping-particle":"","parse-names":false,"suffix":""},{"dropping-particle":"","family":"Sakoba","given":"Keita","non-dropping-particle":"","parse-names":false,"suffix":""},{"dropping-particle":"","family":"Luquero","given":"Francisco J.","non-dropping-particle":"","parse-names":false,"suffix":""},{"dropping-particle":"","family":"Heile","given":"Melat","non-dropping-particle":"","parse-names":false,"suffix":""},{"dropping-particle":"","family":"Itama","given":"Christian","non-dropping-particle":"","parse-names":false,"suffix":""},{"dropping-particle":"","family":"Mengel","given":"Martin","non-dropping-particle":"","parse-names":false,"suffix":""},{"dropping-particle":"","family":"Grais","given":"Rebecca F.","non-dropping-particle":"","parse-names":false,"suffix":""},{"dropping-particle":"","family":"Verhoustraeten","given":"Francois","non-dropping-particle":"","parse-names":false,"suffix":""},{"dropping-particle":"","family":"Legros","given":"Dominique","non-dropping-particle":"","parse-names":false,"suffix":""}],"container-title":"PLoS Medicine","id":"ITEM-1","issue":"9","issued":{"date-parts":[["2013","9","10"]]},"page":"e1001512","publisher":"Public Library of Science","title":"Feasibility of Mass Vaccination Campaign with Oral Cholera Vaccines in Response to an Outbreak in Guinea","type":"article-journal","volume":"10"},"uris":["http://www.mendeley.com/documents/?uuid=05087ba6-d840-31e0-9d25-4dc777c07c61"]}],"mendeley":{"formattedCitation":"[6]","plainTextFormattedCitation":"[6]","previouslyFormattedCitation":"[6]"},"properties":{"noteIndex":0},"schema":"https://github.com/citation-style-language/schema/raw/master/csl-citation.json"}</w:instrText>
            </w:r>
            <w:r>
              <w:rPr>
                <w:sz w:val="18"/>
                <w:szCs w:val="18"/>
              </w:rPr>
              <w:fldChar w:fldCharType="separate"/>
            </w:r>
            <w:r w:rsidR="00FF293C" w:rsidRPr="00FF293C">
              <w:rPr>
                <w:b w:val="0"/>
                <w:noProof/>
                <w:sz w:val="18"/>
                <w:szCs w:val="18"/>
              </w:rPr>
              <w:t>[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easibility</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easibility, cost, timeliness, and acceptabi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6A5E42">
            <w:pPr>
              <w:rPr>
                <w:sz w:val="18"/>
                <w:szCs w:val="18"/>
              </w:rPr>
            </w:pPr>
            <w:proofErr w:type="spellStart"/>
            <w:r>
              <w:rPr>
                <w:sz w:val="18"/>
                <w:szCs w:val="18"/>
              </w:rPr>
              <w:t>Cavallaro</w:t>
            </w:r>
            <w:proofErr w:type="spellEnd"/>
            <w:r>
              <w:rPr>
                <w:sz w:val="18"/>
                <w:szCs w:val="18"/>
              </w:rPr>
              <w:t xml:space="preserve"> 2011</w:t>
            </w:r>
            <w:r>
              <w:rPr>
                <w:sz w:val="18"/>
                <w:szCs w:val="18"/>
              </w:rPr>
              <w:fldChar w:fldCharType="begin" w:fldLock="1"/>
            </w:r>
            <w:r w:rsidR="00FF293C">
              <w:rPr>
                <w:sz w:val="18"/>
                <w:szCs w:val="18"/>
              </w:rPr>
              <w:instrText>ADDIN CSL_CITATION {"citationItems":[{"id":"ITEM-1","itemData":{"DOI":"10.2166/wh.2011.122","ISSN":"14778920","PMID":"21942203","abstract":"We evaluated the ability of UNICEF-designed pot-chlorinators to achieve recommended free residual chlorine (FRC) levels in well water in Bissau, Guinea-Bissau, during a cholera outbreak. Thirty wells were randomly selected from six neighbourhoods. Pot-chlorinators - perforated plastic bottles filled with gravel, sand and calcium hypochlorite granules - were placed in each well. FRC was measured before and 24, 48 and 72 h after placement and compared with World Health Organization (WHO)-recommended levels of ≥1mg L-1 for well water during cholera outbreaks and 0.2-5mg L-1 in non-outbreak settings. Presence of well covers, distance from wells to latrines, and rainfall were noted. Complete post-chlorination data were collected from 26 wells. At baseline, no wells had FRC&gt;0.09 mg L-1. At 24, 48 and 72 h post-chlorination, 4 (15%), 1 (4%) and 0 wells had FRC ≥1mg L-1 and 16 (62%), 4 (15%) and 1 (4%) wells had FRC between 0.2 and 5 mg L -1, respectively. Several families reported discontinuing household water chlorination after wells were treated with pot-chlorinators. Pot-chlorinators failed to achieve WHO-recommended FRC levels in well water during a cholera outbreak, and conveyed a false sense of security to local residents. Pot-chlorination should be discouraged and alternative approaches to well-water disinfection promoted. © IWA Publishing 2011.","author":[{"dropping-particle":"","family":"Cavallaro","given":"Elizabeth C.","non-dropping-particle":"","parse-names":false,"suffix":""},{"dropping-particle":"","family":"Harris","given":"Julie R.","non-dropping-particle":"","parse-names":false,"suffix":""},{"dropping-particle":"","family":"Goia","given":"Mauricio Serafim","non-dropping-particle":"Da","parse-names":false,"suffix":""},{"dropping-particle":"","family":"Santos Barrado","given":"Jean Carlos","non-dropping-particle":"Dos","parse-names":false,"suffix":""},{"dropping-particle":"","family":"Nóbrega","given":"Aglaêr Alves","non-dropping-particle":"Da","parse-names":false,"suffix":""},{"dropping-particle":"","family":"Alvarenga","given":"Inácio Carvalho","non-dropping-particle":"De","parse-names":false,"suffix":""},{"dropping-particle":"","family":"Silva","given":"Augusto Paulo","non-dropping-particle":"","parse-names":false,"suffix":""},{"dropping-particle":"","family":"Sobel","given":"Jeremy","non-dropping-particle":"","parse-names":false,"suffix":""},{"dropping-particle":"","family":"Mintz","given":"Eric","non-dropping-particle":"","parse-names":false,"suffix":""}],"container-title":"Journal of Water and Health","id":"ITEM-1","issue":"2","issued":{"date-parts":[["2011"]]},"page":"394-402","title":"Evaluation of pot-chlorination of wells during a cholera outbreak, Bissau, Guinea-Bissau, 2008","type":"article-journal","volume":"9"},"uris":["http://www.mendeley.com/documents/?uuid=7d88a8b9-e55a-3940-af9c-d4ded930b397"]}],"mendeley":{"formattedCitation":"[7]","plainTextFormattedCitation":"[7]","previouslyFormattedCitation":"[7]"},"properties":{"noteIndex":0},"schema":"https://github.com/citation-style-language/schema/raw/master/csl-citation.json"}</w:instrText>
            </w:r>
            <w:r>
              <w:rPr>
                <w:sz w:val="18"/>
                <w:szCs w:val="18"/>
              </w:rPr>
              <w:fldChar w:fldCharType="separate"/>
            </w:r>
            <w:r w:rsidR="00FF293C" w:rsidRPr="00FF293C">
              <w:rPr>
                <w:b w:val="0"/>
                <w:noProof/>
                <w:sz w:val="18"/>
                <w:szCs w:val="18"/>
              </w:rPr>
              <w:t>[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Bissau</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F1622">
            <w:pPr>
              <w:rPr>
                <w:sz w:val="18"/>
                <w:szCs w:val="18"/>
              </w:rPr>
            </w:pPr>
            <w:proofErr w:type="spellStart"/>
            <w:r w:rsidRPr="00AF2468">
              <w:rPr>
                <w:sz w:val="18"/>
                <w:szCs w:val="18"/>
              </w:rPr>
              <w:t>Ciglenecki</w:t>
            </w:r>
            <w:proofErr w:type="spellEnd"/>
            <w:r w:rsidRPr="00AF2468">
              <w:rPr>
                <w:sz w:val="18"/>
                <w:szCs w:val="18"/>
              </w:rPr>
              <w:t xml:space="preserve"> 2013</w:t>
            </w:r>
            <w:r>
              <w:rPr>
                <w:sz w:val="18"/>
                <w:szCs w:val="18"/>
              </w:rPr>
              <w:fldChar w:fldCharType="begin" w:fldLock="1"/>
            </w:r>
            <w:r w:rsidR="00FF293C">
              <w:rPr>
                <w:sz w:val="18"/>
                <w:szCs w:val="18"/>
              </w:rPr>
              <w:instrText>ADDIN CSL_CITATION {"citationItems":[{"id":"ITEM-1","itemData":{"DOI":"10.1371/journal.pntd.0002368","ISSN":"19352735","PMID":"23967361","abstract":"Background:The association between cholera in pregnancy and negative fetal outcome has been described since the 19th century. However, there is limited published literature on the subject. We describe pregnancy outcomes from a specialized multidisciplinary hospital unit at the onset of a large cholera outbreak in Haiti in 2010 and 2011.Methods:Pregnant women with cholera were hospitalized in a specialized unit within the MSF hospital compound in Léogâne and treated using standard cholera treatment guidelines but with earlier, more intense fluid replacement. All women had intravenous access established at admission regardless of their hydration status, and all received antibiotic treatment. Data were collected on patient demographics, pregnancy and cholera status, and pregnancy outcome. In this analysis we calculated risk ratios for fetal death and performed logistic regression analysis to control for confounding factors.Results:263 pregnant women with cholera were hospitalized between December 2010 and July 2011. None died during hospitalization, 226 (86%) were discharged with a preserved pregnancy and 16 (6%) had live fullterm singleton births, of whom 2 died within the first 5 days postpartum. The remaining 21 pregnancies (8%) resulted in intrauterine fetal death. The risk of fetal death was associated with factors reflecting severity of the cholera episode: after adjusting for confounding factors, the strongest risk factor for fetal death was severe maternal dehydration (adjusted risk ratio for severe vs. mild dehydration was 9.4, 95% CI 2.5-35.3, p = 0.005), followed by severe vomiting (adjusted risk ratio 5.1, 95% 1.1-23.8, p = 0.041).Conclusion:This is the largest cohort of pregnant women with cholera described to date. The main risk factor identified for fetal death was severity of dehydration. Our experience suggests that establishing specialized multidisciplinary units which facilitate close follow-up of both pregnancy and dehydration status due to cholera could be beneficial for patients, especially in large epidemics. © 2013 Ciglenecki et al.","author":[{"dropping-particle":"","family":"Ciglenecki","given":"Iza","non-dropping-particle":"","parse-names":false,"suffix":""},{"dropping-particle":"","family":"Bichet","given":"Mathieu","non-dropping-particle":"","parse-names":false,"suffix":""},{"dropping-particle":"","family":"Tena","given":"Javier","non-dropping-particle":"","parse-names":false,"suffix":""},{"dropping-particle":"","family":"Mondesir","given":"Erneau","non-dropping-particle":"","parse-names":false,"suffix":""},{"dropping-particle":"","family":"Bastard","given":"Mathieu","non-dropping-particle":"","parse-names":false,"suffix":""},{"dropping-particle":"","family":"Tran","given":"Nguyen Toan","non-dropping-particle":"","parse-names":false,"suffix":""},{"dropping-particle":"","family":"Antierens","given":"Annick","non-dropping-particle":"","parse-names":false,"suffix":""},{"dropping-particle":"","family":"Staderini","given":"Nelly","non-dropping-particle":"","parse-names":false,"suffix":""}],"container-title":"PLoS Neglected Tropical Diseases","id":"ITEM-1","issue":"8","issued":{"date-parts":[["2013"]]},"publisher":"Public Library of Science","title":"Cholera in Pregnancy: Outcomes from a Specialized Cholera Treatment Unit for Pregnant Women in Léogâne, Haiti","type":"article-journal","volume":"7"},"uris":["http://www.mendeley.com/documents/?uuid=5029daa0-50f6-30ab-a1b0-fb4b515d8ea9"]}],"mendeley":{"formattedCitation":"[8]","plainTextFormattedCitation":"[8]","previouslyFormattedCitation":"[8]"},"properties":{"noteIndex":0},"schema":"https://github.com/citation-style-language/schema/raw/master/csl-citation.json"}</w:instrText>
            </w:r>
            <w:r>
              <w:rPr>
                <w:sz w:val="18"/>
                <w:szCs w:val="18"/>
              </w:rPr>
              <w:fldChar w:fldCharType="separate"/>
            </w:r>
            <w:r w:rsidR="00FF293C" w:rsidRPr="00FF293C">
              <w:rPr>
                <w:b w:val="0"/>
                <w:noProof/>
                <w:sz w:val="18"/>
                <w:szCs w:val="18"/>
              </w:rPr>
              <w:t>[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r>
              <w:rPr>
                <w:sz w:val="18"/>
                <w:szCs w:val="18"/>
              </w:rPr>
              <w:t>Routh 2017</w:t>
            </w:r>
            <w:r>
              <w:rPr>
                <w:sz w:val="18"/>
                <w:szCs w:val="18"/>
              </w:rPr>
              <w:fldChar w:fldCharType="begin" w:fldLock="1"/>
            </w:r>
            <w:r w:rsidR="00FF293C">
              <w:rPr>
                <w:sz w:val="18"/>
                <w:szCs w:val="18"/>
              </w:rPr>
              <w:instrText>ADDIN CSL_CITATION {"citationItems":[{"id":"ITEM-1","itemData":{"DOI":"10.4269/ajtmh.16-1023","ISSN":"00029637","abstract":"The devastating 2010 cholera epidemic in Haiti prompted the government to introduce oral cholera vaccine (OCV) in two high-risk areas of Haiti. We evaluated the direct costs associated with the government's first vaccine campaign implemented in August-September 2013. We analyzed data for major cost categories and assessed the efficiency of available campaign resources to vaccinate the target population. For a target population of 107,906 persons, campaign costs totaled $624,000 and 215,295 OCV doses were dispensed. The total vaccine and operational cost was $2.90 per dose; vaccine alone cost $1.85 per dose, vaccine delivery and administration $0.70 per dose, and vaccine storage and transport $0.35 per dose. Resources were greater than needed-our analyses suggested that approximately 2.5-6 times as many persons could have been vaccinated during this campaign without increasing the resources allocated for vaccine delivery and administration. These results can inform future OCV campaigns in Haiti.","author":[{"dropping-particle":"","family":"Routh","given":"Janell A.","non-dropping-particle":"","parse-names":false,"suffix":""},{"dropping-particle":"","family":"Sreenivasan","given":"Nandini","non-dropping-particle":"","parse-names":false,"suffix":""},{"dropping-particle":"","family":"Adhikari","given":"Bishwa B.","non-dropping-particle":"","parse-names":false,"suffix":""},{"dropping-particle":"","family":"Andrecy","given":"Lesly L.","non-dropping-particle":"","parse-names":false,"suffix":""},{"dropping-particle":"","family":"Bernateau","given":"Margarette","non-dropping-particle":"","parse-names":false,"suffix":""},{"dropping-particle":"","family":"Abimbola","given":"Taiwo","non-dropping-particle":"","parse-names":false,"suffix":""},{"dropping-particle":"","family":"Njau","given":"Joseph","non-dropping-particle":"","parse-names":false,"suffix":""},{"dropping-particle":"","family":"Jackson","given":"Ernsley","non-dropping-particle":"","parse-names":false,"suffix":""},{"dropping-particle":"","family":"Juin","given":"Stanley","non-dropping-particle":"","parse-names":false,"suffix":""},{"dropping-particle":"","family":"Francois","given":"Jeannot","non-dropping-particle":"","parse-names":false,"suffix":""},{"dropping-particle":"","family":"Tohme","given":"Rania A.","non-dropping-particle":"","parse-names":false,"suffix":""},{"dropping-particle":"","family":"Meltzer","given":"Martin I.","non-dropping-particle":"","parse-names":false,"suffix":""},{"dropping-particle":"","family":"Katz","given":"Mark A.","non-dropping-particle":"","parse-names":false,"suffix":""},{"dropping-particle":"","family":"Mintz","given":"Eric D.","non-dropping-particle":"","parse-names":false,"suffix":""}],"container-title":"American Journal of Tropical Medicine and Hygiene","id":"ITEM-1","issued":{"date-parts":[["2017","10","1"]]},"page":"37-42","publisher":"American Society of Tropical Medicine and Hygiene","title":"Cost evaluation of a government-conducted oral cholera vaccination campaign - Haiti, 2013","type":"article","volume":"97"},"uris":["http://www.mendeley.com/documents/?uuid=02e0d247-8ad0-3710-aa28-9945a2aaccc5"]}],"mendeley":{"formattedCitation":"[9]","plainTextFormattedCitation":"[9]","previouslyFormattedCitation":"[9]"},"properties":{"noteIndex":0},"schema":"https://github.com/citation-style-language/schema/raw/master/csl-citation.json"}</w:instrText>
            </w:r>
            <w:r>
              <w:rPr>
                <w:sz w:val="18"/>
                <w:szCs w:val="18"/>
              </w:rPr>
              <w:fldChar w:fldCharType="separate"/>
            </w:r>
            <w:r w:rsidR="00FF293C" w:rsidRPr="00FF293C">
              <w:rPr>
                <w:b w:val="0"/>
                <w:noProof/>
                <w:sz w:val="18"/>
                <w:szCs w:val="18"/>
              </w:rPr>
              <w:t>[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ost-effectiveness, efficienc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D21A0">
            <w:pPr>
              <w:rPr>
                <w:sz w:val="18"/>
                <w:szCs w:val="18"/>
              </w:rPr>
            </w:pPr>
            <w:r>
              <w:rPr>
                <w:sz w:val="18"/>
                <w:szCs w:val="18"/>
              </w:rPr>
              <w:t>Severe 2016</w:t>
            </w:r>
            <w:r>
              <w:rPr>
                <w:sz w:val="18"/>
                <w:szCs w:val="18"/>
              </w:rPr>
              <w:fldChar w:fldCharType="begin" w:fldLock="1"/>
            </w:r>
            <w:r w:rsidR="00FF293C">
              <w:rPr>
                <w:sz w:val="18"/>
                <w:szCs w:val="18"/>
              </w:rPr>
              <w:instrText>ADDIN CSL_CITATION {"citationItems":[{"id":"ITEM-1","itemData":{"DOI":"10.4269/ajtmh.15-0700","ISSN":"00029637","abstract":"The first oral cholera vaccine (OCV) campaign, since its prequalification by the World Health Organization, in response to an ongoing cholera epidemic (reactive vaccination) was successfully conducted in a poor urban slum of approximately 70,000 inhabitants in Port-au-Prince, Haiti, in 2012. Vaccine coverage was 75% of the target population. This report documents the impact of OCV in reducing the number of culture-confirmed cases of cholera admitted to the Groupe Haïtien d'Etude du Sarcome de Kaposi et des Infections Opportunistes (GHESKIO) cholera treatment center from that community in the 37 months postvaccination (April 2012-April 30, 2015). Of 1,788 patients with cultureconfirmed cholera, 1,770 (99%) were either from outside the vaccine area (1,400 cases) or from the vaccinated community who had not received OCV (370 cases). Of the 388 people from the catchment area who developed culture-confirmed cholera, 370 occurred among the 17,643 people who had not been vaccinated (2.1%) and the remaining 18 occurred among the 52,357 people (0.034%) who had been vaccinated (P &lt; 0.001), for an efficacy that approximates 97.5%. Despite not being designed as a randomized control trial, the very high efficacy is a strong evidence for the effectiveness of OCV as part of an integrated package for the control of cholera in outbreak settings.","author":[{"dropping-particle":"","family":"Sévère","given":"Karine","non-dropping-particle":"","parse-names":false,"suffix":""},{"dropping-particle":"","family":"Rouzier","given":"Vanessa","non-dropping-particle":"","parse-names":false,"suffix":""},{"dropping-particle":"","family":"Anglade","given":"Stravinsky Benedict","non-dropping-particle":"","parse-names":false,"suffix":""},{"dropping-particle":"","family":"Bertil","given":"Claudin","non-dropping-particle":"","parse-names":false,"suffix":""},{"dropping-particle":"","family":"Joseph","given":"Patrice","non-dropping-particle":"","parse-names":false,"suffix":""},{"dropping-particle":"","family":"Deroncelay","given":"Alexandra","non-dropping-particle":"","parse-names":false,"suffix":""},{"dropping-particle":"","family":"Mabou","given":"Marie Marcelle","non-dropping-particle":"","parse-names":false,"suffix":""},{"dropping-particle":"","family":"Wright","given":"Peter F.","non-dropping-particle":"","parse-names":false,"suffix":""},{"dropping-particle":"","family":"Guillaume","given":"Florence Duperval","non-dropping-particle":"","parse-names":false,"suffix":""},{"dropping-particle":"","family":"Pape","given":"Jean William","non-dropping-particle":"","parse-names":false,"suffix":""}],"container-title":"American Journal of Tropical Medicine and Hygiene","id":"ITEM-1","issue":"5","issued":{"date-parts":[["2016","5","1"]]},"page":"1136-1142","publisher":"American Society of Tropical Medicine and Hygiene","title":"Effectiveness of oral cholera vaccine in Haiti: 37-month follow-up","type":"article-journal","volume":"94"},"uris":["http://www.mendeley.com/documents/?uuid=2126a932-4fa9-3f2e-981c-60774351e2e2"]}],"mendeley":{"formattedCitation":"[10]","plainTextFormattedCitation":"[10]","previouslyFormattedCitation":"[10]"},"properties":{"noteIndex":0},"schema":"https://github.com/citation-style-language/schema/raw/master/csl-citation.json"}</w:instrText>
            </w:r>
            <w:r>
              <w:rPr>
                <w:sz w:val="18"/>
                <w:szCs w:val="18"/>
              </w:rPr>
              <w:fldChar w:fldCharType="separate"/>
            </w:r>
            <w:r w:rsidR="00FF293C" w:rsidRPr="00FF293C">
              <w:rPr>
                <w:b w:val="0"/>
                <w:noProof/>
                <w:sz w:val="18"/>
                <w:szCs w:val="18"/>
              </w:rPr>
              <w:t>[1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vaccine 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D21A0">
            <w:pPr>
              <w:rPr>
                <w:sz w:val="18"/>
                <w:szCs w:val="18"/>
              </w:rPr>
            </w:pPr>
            <w:proofErr w:type="spellStart"/>
            <w:r>
              <w:rPr>
                <w:sz w:val="18"/>
                <w:szCs w:val="18"/>
              </w:rPr>
              <w:t>Ivers</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DOI":"10.1016/S2214-109X(14)70368-7","ISSN":"2214109X","abstract":"Background: Between April and June, 2012, a reactive cholera vaccination campaign was done in Haiti with an oral inactivated bivalent whole-cell vaccine. We aimed to assess the effectiveness of the vaccine in a case-control study and to assess the likelihood of bias in that study in a bias-indicator study. Methods: Residents of Bocozel or Grand Saline who were eligible for the vaccination campaign (ie, age ≥12 months, not pregnant, and living in the region at the time of the vaccine campaign) were included. In the primary case-control study, cases had acute watery diarrhoea, sought treatment at one of three participating cholera treatment units, and had a stool sample positive for cholera by culture. For each case, four control individuals who did not seek treatment for acute watery diarrhoea were matched by location of residence, enrolment time (within 2 weeks of the case), and age (1-4 years, 5-15 years, and &gt;15 years). Cases in the bias-indicator study were individuals with acute watery diarrhoea with a negative stool sample for cholera. Controls were selected in the same manner as in the primary case-control study. Trained staff used standard laboratory procedures to do rapid tests and stool cultures from study cases. Participants were interviewed to collect data on sociodemographic characteristics, risk factors for cholera, and self-reported vaccination. Data were analysed by conditional logistic regression, adjusting for matching factors. Findings: From Oct 24, 2012, to March 9, 2014, 114 eligible individuals presented with acute watery diarrhoea and were enrolled, 25 of whom were subsequently excluded. 47 participants were analysed as cases in the vaccine effectiveness case-control study and 42 as cases in the bias-indicator study. 33 (70%) of 47 cholera cases self-reported vaccination versus 167 (89%) of 188 controls (vaccine effectiveness 63%, 95% CI 8-85). 27 (57%) of 47 cases had certified vaccination versus 147 (78%) of 188 controls (vaccine effectiveness 58%, 13-80). Neither self-reported nor verified vaccination was significantly associated with non-cholera diarrhoea (vaccine effectiveness 18%, 95% CI -208 to 78 by self-report and -21%, -238 to 57 by verified vaccination). Interpretation: Bivalent whole-cell oral cholera vaccine effectively protected against cholera in Haiti from 4 months to 24 months after vaccination. Vaccination is an important component of efforts to control cholera epidemics. Funding: National Institutes of Health, De…","author":[{"dropping-particle":"","family":"Ivers","given":"Louise C.","non-dropping-particle":"","parse-names":false,"suffix":""},{"dropping-particle":"","family":"Hilaire","given":"Isabelle J.","non-dropping-particle":"","parse-names":false,"suffix":""},{"dropping-particle":"","family":"Teng","given":"Jessica E.","non-dropping-particle":"","parse-names":false,"suffix":""},{"dropping-particle":"","family":"Almazor","given":"Charles P.","non-dropping-particle":"","parse-names":false,"suffix":""},{"dropping-particle":"","family":"Jerome","given":"J. Gregory","non-dropping-particle":"","parse-names":false,"suffix":""},{"dropping-particle":"","family":"Ternier","given":"Ralph","non-dropping-particle":"","parse-names":false,"suffix":""},{"dropping-particle":"","family":"Boncy","given":"Jacques","non-dropping-particle":"","parse-names":false,"suffix":""},{"dropping-particle":"","family":"Buteau","given":"Josiane","non-dropping-particle":"","parse-names":false,"suffix":""},{"dropping-particle":"","family":"Murray","given":"Megan B.","non-dropping-particle":"","parse-names":false,"suffix":""},{"dropping-particle":"","family":"Harris","given":"Jason B.","non-dropping-particle":"","parse-names":false,"suffix":""},{"dropping-particle":"","family":"Franke","given":"Molly F.","non-dropping-particle":"","parse-names":false,"suffix":""}],"container-title":"The Lancet Global Health","id":"ITEM-1","issue":"3","issued":{"date-parts":[["2015","3","1"]]},"page":"e162-e168","publisher":"Elsevier Ltd","title":"Effectiveness of reactive oral cholera vaccination in rural Haiti: A case-control study and bias-indicator analysis","type":"article-journal","volume":"3"},"uris":["http://www.mendeley.com/documents/?uuid=6480ae6f-a862-334a-bc89-f13c1723248a"]}],"mendeley":{"formattedCitation":"[11]","plainTextFormattedCitation":"[11]","previouslyFormattedCitation":"[11]"},"properties":{"noteIndex":0},"schema":"https://github.com/citation-style-language/schema/raw/master/csl-citation.json"}</w:instrText>
            </w:r>
            <w:r>
              <w:rPr>
                <w:sz w:val="18"/>
                <w:szCs w:val="18"/>
              </w:rPr>
              <w:fldChar w:fldCharType="separate"/>
            </w:r>
            <w:r w:rsidR="00FF293C" w:rsidRPr="00FF293C">
              <w:rPr>
                <w:b w:val="0"/>
                <w:noProof/>
                <w:sz w:val="18"/>
                <w:szCs w:val="18"/>
              </w:rPr>
              <w:t>[1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vaccine 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CA6C96">
            <w:pPr>
              <w:rPr>
                <w:sz w:val="18"/>
                <w:szCs w:val="18"/>
              </w:rPr>
            </w:pPr>
            <w:r>
              <w:rPr>
                <w:sz w:val="18"/>
                <w:szCs w:val="18"/>
              </w:rPr>
              <w:t>Santa-Olalla 2013</w:t>
            </w:r>
            <w:r>
              <w:rPr>
                <w:sz w:val="18"/>
                <w:szCs w:val="18"/>
              </w:rPr>
              <w:fldChar w:fldCharType="begin" w:fldLock="1"/>
            </w:r>
            <w:r w:rsidR="00FF293C">
              <w:rPr>
                <w:sz w:val="18"/>
                <w:szCs w:val="18"/>
              </w:rPr>
              <w:instrText>ADDIN CSL_CITATION {"citationItems":[{"id":"ITEM-1","itemData":{"DOI":"10.4269/ajtmh.13-0267","ISSN":"00029637","PMID":"24106196","abstract":"Abstract. The start of the cholera epidemic in Haiti quickly highlighted the necessity of the implementation of an Alert and Response (A&amp;R) System to complement the existing national surveillance system. The national system had been able to detect and confirm the outbreak etiology but required external support to monitor the spread of cholera and coordinate response, because much of the information produced was insufficiently timely for real-time monitoring and directing of a rapid, targeted response. The A&amp;R System was designed by the Pan American Health Organization/ World Health Organization in collaboration with the Haiti Ministry of Health, and it was based on a network of partners, including any institution, structure, or individual that could identify, verify, and respond to alerts. The defined objectives were to (1) save lives through early detection and treatment of cases and (2) control the spread through early intervention at the community level. The operational structure could be broken down into three principle categories: (1) alert (early warning), (2) verification and assessment of the information, and (3) efficient and timely response in coordination with partners to avoid duplication. Information generated by the A&amp;R System was analyzed and interpreted, and the qualitative information was critical in qualifying the epidemic and defining vulnerable areas, particularly because the national surveillance system reported incomplete data for more than one department. The A&amp;R System detected a number of alerts unrelated to cholera and facilitated rapid access to that information. The sensitivity of the system and its ability to react quickly was shown in May of 2011, when an abnormal increase in alerts coming from several communes in the Sud-Est Department in epidemiological weeks (EWs) 17 and 18 were noted and disseminated network-wide and response activities were implemented. The national cholera surveillance system did not register the increase until EWs 21 and 22, and the information did not become available until EWs 23 and 24, when the peak of cases had already been reached. Although many of the partners reporting alerts during the peak of the cholera epidemic have since left Haiti, the A&amp;R System has continued to function as an Early Warning (EWARN) System, and it continues to be developed with recent activities, such as the distribution of cell phones to enhance alert communication. Copyright © 2013 by The American Society of Tropical …","author":[{"dropping-particle":"","family":"Santa-Olalla","given":"Patricia","non-dropping-particle":"","parse-names":false,"suffix":""},{"dropping-particle":"","family":"Gayer","given":"Michelle","non-dropping-particle":"","parse-names":false,"suffix":""},{"dropping-particle":"","family":"Magloire","given":"Roc","non-dropping-particle":"","parse-names":false,"suffix":""},{"dropping-particle":"","family":"Barrais","given":"Robert","non-dropping-particle":"","parse-names":false,"suffix":""},{"dropping-particle":"","family":"Valenciano","given":"Marta","non-dropping-particle":"","parse-names":false,"suffix":""},{"dropping-particle":"","family":"Aramburu","given":"Carmen","non-dropping-particle":"","parse-names":false,"suffix":""},{"dropping-particle":"","family":"Poncelet","given":"Jean Luc","non-dropping-particle":"","parse-names":false,"suffix":""},{"dropping-particle":"","family":"Alonso","given":"Juan Carlos Gustavo","non-dropping-particle":"","parse-names":false,"suffix":""},{"dropping-particle":"Van","family":"Alphen","given":"Dana","non-dropping-particle":"","parse-names":false,"suffix":""},{"dropping-particle":"","family":"Heuschen","given":"Florence","non-dropping-particle":"","parse-names":false,"suffix":""},{"dropping-particle":"","family":"Andraghetti","given":"Roberta","non-dropping-particle":"","parse-names":false,"suffix":""},{"dropping-particle":"","family":"Lee","given":"Robert","non-dropping-particle":"","parse-names":false,"suffix":""},{"dropping-particle":"","family":"Drury","given":"Patrick","non-dropping-particle":"","parse-names":false,"suffix":""},{"dropping-particle":"","family":"Aldighieri","given":"Sylvain","non-dropping-particle":"","parse-names":false,"suffix":""}],"container-title":"American Journal of Tropical Medicine and Hygiene","id":"ITEM-1","issue":"4","issued":{"date-parts":[["2013"]]},"page":"688-697","publisher":"American Society of Tropical Medicine and Hygiene","title":"Implementation of an alert and response system in Haiti during the early stage of the response to the Cholera Epidemic","type":"article-journal","volume":"89"},"uris":["http://www.mendeley.com/documents/?uuid=2092fe4a-c381-3807-9920-1822c2adae23"]}],"mendeley":{"formattedCitation":"[12]","plainTextFormattedCitation":"[12]","previouslyFormattedCitation":"[12]"},"properties":{"noteIndex":0},"schema":"https://github.com/citation-style-language/schema/raw/master/csl-citation.json"}</w:instrText>
            </w:r>
            <w:r>
              <w:rPr>
                <w:sz w:val="18"/>
                <w:szCs w:val="18"/>
              </w:rPr>
              <w:fldChar w:fldCharType="separate"/>
            </w:r>
            <w:r w:rsidR="00FF293C" w:rsidRPr="00FF293C">
              <w:rPr>
                <w:b w:val="0"/>
                <w:noProof/>
                <w:sz w:val="18"/>
                <w:szCs w:val="18"/>
              </w:rPr>
              <w:t>[1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Tauxe</w:t>
            </w:r>
            <w:proofErr w:type="spellEnd"/>
            <w:r>
              <w:rPr>
                <w:sz w:val="18"/>
                <w:szCs w:val="18"/>
              </w:rPr>
              <w:t xml:space="preserve"> 2011</w:t>
            </w:r>
            <w:r>
              <w:rPr>
                <w:sz w:val="18"/>
                <w:szCs w:val="18"/>
              </w:rPr>
              <w:fldChar w:fldCharType="begin" w:fldLock="1"/>
            </w:r>
            <w:r w:rsidR="00FF293C">
              <w:rPr>
                <w:sz w:val="18"/>
                <w:szCs w:val="18"/>
              </w:rPr>
              <w:instrText>ADDIN CSL_CITATION {"citationItems":[{"id":"ITEM-1","itemData":{"DOI":"10.3201/eid1711.110857","ISSN":"10806059","abstract":"When epidemic cholera appeared in Haiti in October 2010, the medical community there had virtually no experience with the disease and needed rapid training as the epidemic spread throughout the country. We developed a set of training materials specific c to Haiti and launched a cascading training effort. Through a training-of-trainers course in November 14-15, 2010, and department-level training conducted in French and Creole over the following 3 weeks, 521 persons were trained and equipped to further train staff at the institutions where they worked. After the training, the hospitalized cholera patients' case-fatality rate dropped from 4% to &lt;2% by mid-December and was &lt;1% by January 2011. Continuing in-service training, monitoring and evaluation, and integration of cholera management into regular clinical training will help sustain this success.","author":[{"dropping-particle":"V.","family":"Tauxe","given":"Robert","non-dropping-particle":"","parse-names":false,"suffix":""},{"dropping-particle":"","family":"Lynch","given":"Michael","non-dropping-particle":"","parse-names":false,"suffix":""},{"dropping-particle":"","family":"Lambert","given":"Yves","non-dropping-particle":"","parse-names":false,"suffix":""},{"dropping-particle":"","family":"Sobel","given":"Jeremy","non-dropping-particle":"","parse-names":false,"suffix":""},{"dropping-particle":"","family":"Domerçant","given":"Jean W.","non-dropping-particle":"","parse-names":false,"suffix":""},{"dropping-particle":"","family":"Khan","given":"Azharul","non-dropping-particle":"","parse-names":false,"suffix":""}],"container-title":"Emerging Infectious Diseases","id":"ITEM-1","issue":"11","issued":{"date-parts":[["2011"]]},"page":"2094-2098","publisher":"Centers for Disease Control and Prevention (CDC)","title":"Rapid development and use of a nationwide training program for cholera management, Haiti, 2010","type":"article-journal","volume":"17"},"uris":["http://www.mendeley.com/documents/?uuid=1f36eaf0-5d77-35b5-8819-16271e28dfdf"]}],"mendeley":{"formattedCitation":"[13]","plainTextFormattedCitation":"[13]","previouslyFormattedCitation":"[13]"},"properties":{"noteIndex":0},"schema":"https://github.com/citation-style-language/schema/raw/master/csl-citation.json"}</w:instrText>
            </w:r>
            <w:r>
              <w:rPr>
                <w:sz w:val="18"/>
                <w:szCs w:val="18"/>
              </w:rPr>
              <w:fldChar w:fldCharType="separate"/>
            </w:r>
            <w:r w:rsidR="00FF293C" w:rsidRPr="00FF293C">
              <w:rPr>
                <w:b w:val="0"/>
                <w:noProof/>
                <w:sz w:val="18"/>
                <w:szCs w:val="18"/>
              </w:rPr>
              <w:t>[1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6.92</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t>Dhillon</w:t>
            </w:r>
            <w:proofErr w:type="spellEnd"/>
            <w:r>
              <w:rPr>
                <w:sz w:val="18"/>
                <w:szCs w:val="18"/>
              </w:rPr>
              <w:t xml:space="preserve"> 2012</w:t>
            </w:r>
            <w:r>
              <w:rPr>
                <w:sz w:val="18"/>
                <w:szCs w:val="18"/>
              </w:rPr>
              <w:fldChar w:fldCharType="begin" w:fldLock="1"/>
            </w:r>
            <w:r w:rsidR="00FF293C">
              <w:rPr>
                <w:sz w:val="18"/>
                <w:szCs w:val="18"/>
              </w:rPr>
              <w:instrText>ADDIN CSL_CITATION {"citationItems":[{"id":"ITEM-1","itemData":{"DOI":"10.1371/5014b1b407653","ISSN":"21573999","abstract":"The 2010 Haitian earthquake and consequent Cholera epidemic taxed the already fragile health system. A large number of humanitarian organizations participated in the disaster response and the health communication response was analysed. Health Cluster updates from both periods were analysed for contents with a World Health Organization draft check list for monitoring and evaluating the quality of epidemiological data contained in WHO and Health Cluster emergency reports. The Pan-American Health Organization Emergency Operations Centre reports from the Earthquake had the lowest score with an average score of 2.54/17 and the Health Cluster - Cholera reports had the highest average score of 11/17. There is a wide variety and quality of information published in terms of epidemiological information in emergency reports with a distinct difference found between the earthquake reporting and the cholera event. A comprehensive and modifiable template for emergency reporting could alleviate these differences and allow for improved reporting.","author":[{"dropping-particle":"","family":"Dhillon","given":"Paul","non-dropping-particle":"","parse-names":false,"suffix":""},{"dropping-particle":"","family":"Annunziata","given":"Giuseppe","non-dropping-particle":"","parse-names":false,"suffix":""}],"container-title":"PLoS Currents","id":"ITEM-1","issued":{"date-parts":[["2012"]]},"publisher":"Public Library of Science","title":"The Haitian Health Cluster Experience: A comparative evaluation of the professional communication response to the 2010 earthquake and the subsequent cholera outbreak","type":"article-journal","volume":"4"},"uris":["http://www.mendeley.com/documents/?uuid=85988a69-b202-30fc-8759-6a775ca66a6c"]}],"mendeley":{"formattedCitation":"[14]","plainTextFormattedCitation":"[14]","previouslyFormattedCitation":"[14]"},"properties":{"noteIndex":0},"schema":"https://github.com/citation-style-language/schema/raw/master/csl-citation.json"}</w:instrText>
            </w:r>
            <w:r>
              <w:rPr>
                <w:sz w:val="18"/>
                <w:szCs w:val="18"/>
              </w:rPr>
              <w:fldChar w:fldCharType="separate"/>
            </w:r>
            <w:r w:rsidR="00FF293C" w:rsidRPr="00FF293C">
              <w:rPr>
                <w:b w:val="0"/>
                <w:noProof/>
                <w:sz w:val="18"/>
                <w:szCs w:val="18"/>
              </w:rPr>
              <w:t>[1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idelity (quality of reporting0</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Teng</w:t>
            </w:r>
            <w:proofErr w:type="spellEnd"/>
            <w:r>
              <w:rPr>
                <w:sz w:val="18"/>
                <w:szCs w:val="18"/>
              </w:rPr>
              <w:t xml:space="preserve"> 2014</w:t>
            </w:r>
            <w:r>
              <w:rPr>
                <w:sz w:val="18"/>
                <w:szCs w:val="18"/>
              </w:rPr>
              <w:fldChar w:fldCharType="begin" w:fldLock="1"/>
            </w:r>
            <w:r w:rsidR="00FF293C">
              <w:rPr>
                <w:sz w:val="18"/>
                <w:szCs w:val="18"/>
              </w:rPr>
              <w:instrText>ADDIN CSL_CITATION {"citationItems":[{"id":"ITEM-1","itemData":{"DOI":"10.1371/journal.pntd.0003050","ISSN":"1935-2735","abstract":"Background:In mass vaccination campaigns, large volumes of data must be managed efficiently and accurately. In a reactive oral cholera vaccination (OCV) campaign in rural Haiti during an ongoing epidemic, we used a mobile health (mHealth) system to manage data on 50,000 participants in two isolated communities.Methods:Data were collected using 7-inch tablets. Teams pre-registered and distributed vaccine cards with unique barcodes to vaccine-eligible residents during a census in February 2012. First stored on devices, data were uploaded nightly via Wi-fi to a web-hosted database. During the vaccination campaign between April and June 2012, residents presented their cards at vaccination posts and their barcodes were scanned. Vaccinee data from the census were pre-loaded on tablets to autopopulate the electronic form. Nightly analysis of the day's community coverage informed the following day's vaccination strategy. We generated case-finding reports allowing us to identify those who had not yet been vaccinated.Results:During 40 days of vaccination, we collected approximately 1.9 million pieces of data. A total of 45,417 people received at least one OCV dose; of those, 90.8% were documented to have received 2 doses. Though mHealth required up-front financial investment and training, it reduced the need for paper registries and manual data entry, which would have been costly, time-consuming, and is known to increase error. Using Global Positioning System coordinates, we mapped vaccine posts, population size, and vaccine coverage to understand the reach of the campaign. The hardware and software were usable by high school-educated staff.Conclusion:The use of mHealth technology in an OCV campaign in rural Haiti allowed timely creation of an electronic registry with population-level census data, and a targeted vaccination strategy in a dispersed rural population receiving a two-dose vaccine regimen. The use of mHealth should be strongly considered in mass vaccination campaigns in future initiatives. © 2014 Teng et al.","author":[{"dropping-particle":"","family":"Teng","given":"Jessica E.","non-dropping-particle":"","parse-names":false,"suffix":""},{"dropping-particle":"","family":"Thomson","given":"Dana R.","non-dropping-particle":"","parse-names":false,"suffix":""},{"dropping-particle":"","family":"Lascher","given":"Jonathan S.","non-dropping-particle":"","parse-names":false,"suffix":""},{"dropping-particle":"","family":"Raymond","given":"Max","non-dropping-particle":"","parse-names":false,"suffix":""},{"dropping-particle":"","family":"Ivers","given":"Louise C.","non-dropping-particle":"","parse-names":false,"suffix":""}],"container-title":"PLoS Neglected Tropical Diseases","editor":[{"dropping-particle":"","family":"Clemens","given":"John","non-dropping-particle":"","parse-names":false,"suffix":""}],"id":"ITEM-1","issue":"7","issued":{"date-parts":[["2014","7","31"]]},"page":"e3050","publisher":"Public Library of Science","title":"Using Mobile Health (mHealth) and Geospatial Mapping Technology in a Mass Campaign for Reactive Oral Cholera Vaccination in Rural Haiti","type":"article-journal","volume":"8"},"uris":["http://www.mendeley.com/documents/?uuid=e093c52c-40f2-3269-b214-85c47e04c07c"]}],"mendeley":{"formattedCitation":"[15]","plainTextFormattedCitation":"[15]","previouslyFormattedCitation":"[15]"},"properties":{"noteIndex":0},"schema":"https://github.com/citation-style-language/schema/raw/master/csl-citation.json"}</w:instrText>
            </w:r>
            <w:r>
              <w:rPr>
                <w:sz w:val="18"/>
                <w:szCs w:val="18"/>
              </w:rPr>
              <w:fldChar w:fldCharType="separate"/>
            </w:r>
            <w:r w:rsidR="00FF293C" w:rsidRPr="00FF293C">
              <w:rPr>
                <w:b w:val="0"/>
                <w:noProof/>
                <w:sz w:val="18"/>
                <w:szCs w:val="18"/>
              </w:rPr>
              <w:t>[1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easibility</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efficiency (timeliness), </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Grayel</w:t>
            </w:r>
            <w:proofErr w:type="spellEnd"/>
            <w:r>
              <w:rPr>
                <w:sz w:val="18"/>
                <w:szCs w:val="18"/>
              </w:rPr>
              <w:t xml:space="preserve"> 2011</w:t>
            </w:r>
            <w:r>
              <w:rPr>
                <w:sz w:val="18"/>
                <w:szCs w:val="18"/>
              </w:rPr>
              <w:fldChar w:fldCharType="begin" w:fldLock="1"/>
            </w:r>
            <w:r w:rsidR="00FF293C">
              <w:rPr>
                <w:sz w:val="18"/>
                <w:szCs w:val="18"/>
              </w:rPr>
              <w:instrText>ADDIN CSL_CITATION {"citationItems":[{"id":"ITEM-1","itemData":{"author":[{"dropping-particle":"","family":"Grayel","given":"Yvan","non-dropping-particle":"","parse-names":false,"suffix":""}],"id":"ITEM-1","issued":{"date-parts":[["2011","4","27"]]},"title":"Evaluation Externe Réponse d’Urgence à L’Epidémie de Choléra en Haïti (ACF)","type":"report"},"uris":["http://www.mendeley.com/documents/?uuid=0063e4c1-924a-3c33-876d-7d317266bc2f"]}],"mendeley":{"formattedCitation":"[16]","plainTextFormattedCitation":"[16]","previouslyFormattedCitation":"[16]"},"properties":{"noteIndex":0},"schema":"https://github.com/citation-style-language/schema/raw/master/csl-citation.json"}</w:instrText>
            </w:r>
            <w:r>
              <w:rPr>
                <w:sz w:val="18"/>
                <w:szCs w:val="18"/>
              </w:rPr>
              <w:fldChar w:fldCharType="separate"/>
            </w:r>
            <w:r w:rsidR="00FF293C" w:rsidRPr="00FF293C">
              <w:rPr>
                <w:b w:val="0"/>
                <w:noProof/>
                <w:sz w:val="18"/>
                <w:szCs w:val="18"/>
              </w:rPr>
              <w:t>[1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 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Dobai</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author":[{"dropping-particle":"","family":"Dobai","given":"Anna","non-dropping-particle":"","parse-names":false,"suffix":""},{"dropping-particle":"","family":"Tallada","given":"Joan","non-dropping-particle":"","parse-names":false,"suffix":""}],"id":"ITEM-1","issued":{"date-parts":[["2016"]]},"title":"Final Evaluation of the Cholera Emergency Appeal in Haiti and the Dominican Republic","type":"report"},"uris":["http://www.mendeley.com/documents/?uuid=83fa27e5-9a66-3133-b890-8c7e14261779"]}],"mendeley":{"formattedCitation":"[17]","plainTextFormattedCitation":"[17]","previouslyFormattedCitation":"[17]"},"properties":{"noteIndex":0},"schema":"https://github.com/citation-style-language/schema/raw/master/csl-citation.json"}</w:instrText>
            </w:r>
            <w:r>
              <w:rPr>
                <w:sz w:val="18"/>
                <w:szCs w:val="18"/>
              </w:rPr>
              <w:fldChar w:fldCharType="separate"/>
            </w:r>
            <w:r w:rsidR="00FF293C" w:rsidRPr="00FF293C">
              <w:rPr>
                <w:b w:val="0"/>
                <w:noProof/>
                <w:sz w:val="18"/>
                <w:szCs w:val="18"/>
              </w:rPr>
              <w:t>[1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 , Dominican Republic</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impact, coverage, sustainability and connectedness of the</w:t>
            </w:r>
            <w:r>
              <w:rPr>
                <w:rFonts w:ascii="Calibri" w:hAnsi="Calibri" w:cs="Calibri"/>
                <w:color w:val="000000"/>
                <w:sz w:val="18"/>
                <w:szCs w:val="18"/>
              </w:rPr>
              <w:br/>
              <w:t xml:space="preserve">interventions and assess </w:t>
            </w:r>
            <w:r>
              <w:rPr>
                <w:rFonts w:ascii="Calibri" w:hAnsi="Calibri" w:cs="Calibri"/>
                <w:color w:val="000000"/>
                <w:sz w:val="18"/>
                <w:szCs w:val="18"/>
              </w:rPr>
              <w:lastRenderedPageBreak/>
              <w:t>the cooperation, coordination and effectiveness of the accountability proc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lastRenderedPageBreak/>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lastRenderedPageBreak/>
              <w:t>Tappero</w:t>
            </w:r>
            <w:proofErr w:type="spellEnd"/>
            <w:r>
              <w:rPr>
                <w:sz w:val="18"/>
                <w:szCs w:val="18"/>
              </w:rPr>
              <w:t xml:space="preserve"> 2011</w:t>
            </w:r>
            <w:r>
              <w:rPr>
                <w:sz w:val="18"/>
                <w:szCs w:val="18"/>
              </w:rPr>
              <w:fldChar w:fldCharType="begin" w:fldLock="1"/>
            </w:r>
            <w:r w:rsidR="00FF293C">
              <w:rPr>
                <w:sz w:val="18"/>
                <w:szCs w:val="18"/>
              </w:rPr>
              <w:instrText>ADDIN CSL_CITATION {"citationItems":[{"id":"ITEM-1","itemData":{"DOI":"10.3201/eid1711.110827","ISSN":"10806059","abstract":"After epidemic cholera emerged in Haiti in October 2010, the disease spread rapidly in a country devastated by an earthquake earlier that year, in a population with a high proportion of infant deaths, poor nutrition, and frequent infectious diseases such as HIV infection, tuberculosis, and malaria. Many nations, multinational agencies, and nongovernmental organizations rapidly mobilized to assist Haiti. The US government provided emergency response through the Office of Foreign Disaster Assistance of the US Agency for International Development and the Centers for Disease Control and Prevention. This report summarizes the participation by the Centers and its partners. The efforts needed to reduce the spread of the epidemic and prevent deaths highlight the need for safe drinking water and basic medical care in such difficult circumstances and the need for rebuilding water, sanitation, and public health systems to prevent future epidemics.","author":[{"dropping-particle":"","family":"Tappero","given":"Jordan W.","non-dropping-particle":"","parse-names":false,"suffix":""},{"dropping-particle":"V.","family":"Tauxe","given":"Robert","non-dropping-particle":"","parse-names":false,"suffix":""}],"container-title":"Emerging Infectious Diseases","id":"ITEM-1","issue":"11","issued":{"date-parts":[["2011"]]},"page":"2087-2093","publisher":"Centers for Disease Control and Prevention (CDC)","title":"Lessons learned during public health response to cholera epidemic in Haiti and the Dominican Republic","type":"article-journal","volume":"17"},"uris":["http://www.mendeley.com/documents/?uuid=b69a9b60-1565-3d70-807a-68509db326a2"]}],"mendeley":{"formattedCitation":"[18]","plainTextFormattedCitation":"[18]","previouslyFormattedCitation":"[18]"},"properties":{"noteIndex":0},"schema":"https://github.com/citation-style-language/schema/raw/master/csl-citation.json"}</w:instrText>
            </w:r>
            <w:r>
              <w:rPr>
                <w:sz w:val="18"/>
                <w:szCs w:val="18"/>
              </w:rPr>
              <w:fldChar w:fldCharType="separate"/>
            </w:r>
            <w:r w:rsidR="00FF293C" w:rsidRPr="00FF293C">
              <w:rPr>
                <w:b w:val="0"/>
                <w:noProof/>
                <w:sz w:val="18"/>
                <w:szCs w:val="18"/>
              </w:rPr>
              <w:t>[1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aiti, Dominican Republic</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Khonje</w:t>
            </w:r>
            <w:proofErr w:type="spellEnd"/>
            <w:r>
              <w:rPr>
                <w:sz w:val="18"/>
                <w:szCs w:val="18"/>
              </w:rPr>
              <w:t xml:space="preserve"> 2012</w:t>
            </w:r>
            <w:r>
              <w:rPr>
                <w:sz w:val="18"/>
                <w:szCs w:val="18"/>
              </w:rPr>
              <w:fldChar w:fldCharType="begin" w:fldLock="1"/>
            </w:r>
            <w:r w:rsidR="00FF293C">
              <w:rPr>
                <w:sz w:val="18"/>
                <w:szCs w:val="18"/>
              </w:rPr>
              <w:instrText>ADDIN CSL_CITATION {"citationItems":[{"id":"ITEM-1","itemData":{"ISSN":"19957262","PMID":"23638267","abstract":"Background Cholera is endemic in Malawi with seasonal outbreaks during the wet season. People living around Lake Chilwa rely on the lake for their water supply. From May 2009 to May 2010, a cholera outbreak occurred in fishing communities around Lake Chilwa. This paper describes the outbreak response and lessons learned for prevention and management of future outbreaks. Methods Starting in January 2010, Médecins Sans Frontières (MSF) helped District Health Management Teams (DHMTs) to distribute educational materials, water disinfectant and hygiene supplies, and oral rehydration solution (ORS) in fishing communities. MSF also supported case management by mentoring health workers and providing equipment and supplies. Results A total of 1,171 cholera cases and 21 deaths were reported in the districts around the lake, with cases also being reported on the Mozambican side of the lake. The attack rate was highest among people living on or around the lake, particularly among fishermen. Samples of lake water had high turbidity conducive to the propagation of Vibrio cholerae. Conclusion A number of practical measures could be taken to prevent future outbreaks and to manage outbreaks more effectively. These measures should address surveillance, environmental management, outbreak preparedness, and case management.","author":[{"dropping-particle":"","family":"Khonje","given":"Amin","non-dropping-particle":"","parse-names":false,"suffix":""},{"dropping-particle":"","family":"Metcalf","given":"Carol Ann","non-dropping-particle":"","parse-names":false,"suffix":""},{"dropping-particle":"","family":"Diggle","given":"Emma","non-dropping-particle":"","parse-names":false,"suffix":""},{"dropping-particle":"","family":"Mlozowa","given":"Dudley","non-dropping-particle":"","parse-names":false,"suffix":""},{"dropping-particle":"","family":"Jere","given":"Chandiwira","non-dropping-particle":"","parse-names":false,"suffix":""},{"dropping-particle":"","family":"Akesson","given":"Ann","non-dropping-particle":"","parse-names":false,"suffix":""},{"dropping-particle":"","family":"Corbet","given":"Tom","non-dropping-particle":"","parse-names":false,"suffix":""},{"dropping-particle":"","family":"Chimanga","given":"Zachariah","non-dropping-particle":"","parse-names":false,"suffix":""}],"container-title":"Malawi Medical Journal","id":"ITEM-1","issue":"2","issued":{"date-parts":[["2012"]]},"page":"29-33","title":"Cholera outbreak in districts around Lake Chilwa, Malawi: Lessons learned","type":"article-journal","volume":"24"},"uris":["http://www.mendeley.com/documents/?uuid=c38ed19c-0e5c-31df-9055-4504e7146775"]}],"mendeley":{"formattedCitation":"[19]","plainTextFormattedCitation":"[19]","previouslyFormattedCitation":"[19]"},"properties":{"noteIndex":0},"schema":"https://github.com/citation-style-language/schema/raw/master/csl-citation.json"}</w:instrText>
            </w:r>
            <w:r>
              <w:rPr>
                <w:sz w:val="18"/>
                <w:szCs w:val="18"/>
              </w:rPr>
              <w:fldChar w:fldCharType="separate"/>
            </w:r>
            <w:r w:rsidR="00FF293C" w:rsidRPr="00FF293C">
              <w:rPr>
                <w:b w:val="0"/>
                <w:noProof/>
                <w:sz w:val="18"/>
                <w:szCs w:val="18"/>
              </w:rPr>
              <w:t>[1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alawi</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t>Msyamboza</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1604/pamj.2016.23.203.8346","ISSN":"19378688","abstract":"INTRODUCTION: Despite some improvement in provision of safe drinking water, proper sanitation and hygiene promotion, cholera still remains a major public health problem in Malawi with outbreaks occurring almost every year since 1998. In response to 2014/2015 cholera outbreak, ministry of health and partners made a decision to assess the feasibility and acceptability of conducting a mass oral cholera vaccine (OCV) as an additional public health measure. This paper highlights the burden of the 2014/15 cholera outbreak, successes and challenges of OCV campaign conducted in March and April 2015.\nMETHODS: This was a documentation of the first OCV campaign conducted in Malawi. The campaign targeted over 160,000 people aged one year or more living in 19 camps of people internally displaced by floods and their surrounding communities in Nsanje district. It was a reactive campaign as additional measure to improved water, sanitation and hygiene in response to the laboratory confirmed cholera outbreak.\nRESULTS: During the first round of the OCV campaign conducted from 30 March to 4 April 2015, a total of 156,592 (97.6%) people out of 160,482 target population received OCV. During the second round (20 to 25 April 2015), a total of 137,629 (85.8%) people received OCV. Of these, 108,247 (67.6%) people received their second dose while 29,382 (18.3%) were their first dose. Of the 134,836 people with known gender and sex who received 1 or 2 doses, 54.4% were females and over half (55.4%) were children under the age of 15 years. Among 108,237 people who received 2 doses (fully immunized), 54.4% were females and 51.9% were children under 15 years of age. No severe adverse event following immunization was reported. The main reason for non-vaccination or failure to take the 2 doses was absence during the period of the campaign.\nCONCLUSION: This documentation has demonstrated that it was feasible, acceptable by the community to conduct a large-scale mass OCV campaign in Malawi within five weeks. Of 320,000 OCV doses received, Malawi managed to administer at least 294,221 (91.9%) of the doses. OCV could therefore be considered to be introduced as additional measure in cholera hot spot areas in Malawi.","author":[{"dropping-particle":"","family":"Msyamboza","given":"Kelias Phiri","non-dropping-particle":"","parse-names":false,"suffix":""},{"dropping-particle":"","family":"M'bang'ombe","given":"Maurice","non-dropping-particle":"","parse-names":false,"suffix":""},{"dropping-particle":"","family":"Hausi","given":"Hannah","non-dropping-particle":"","parse-names":false,"suffix":""},{"dropping-particle":"","family":"Chijuwa","given":"Alexander","non-dropping-particle":"","parse-names":false,"suffix":""},{"dropping-particle":"","family":"Nkukumila","given":"Veronica","non-dropping-particle":"","parse-names":false,"suffix":""},{"dropping-particle":"","family":"Kubwalo","given":"Hudson Wenji","non-dropping-particle":"","parse-names":false,"suffix":""},{"dropping-particle":"","family":"Desai","given":"Sachin","non-dropping-particle":"","parse-names":false,"suffix":""},{"dropping-particle":"","family":"Pezzoli","given":"Lorenzo","non-dropping-particle":"","parse-names":false,"suffix":""},{"dropping-particle":"","family":"Legros","given":"Dominique","non-dropping-particle":"","parse-names":false,"suffix":""}],"container-title":"The Pan African medical journal","id":"ITEM-1","issued":{"date-parts":[["2016"]]},"page":"203","publisher":"African Field Epidemiology Network","title":"Feasibility and acceptability of oral cholera vaccine mass vaccination campaign in response to an outbreak and floods in Malawi","type":"article-journal","volume":"23"},"uris":["http://www.mendeley.com/documents/?uuid=e2f11693-5fdb-3dbf-b5d9-056bb9d4a980"]}],"mendeley":{"formattedCitation":"[20]","plainTextFormattedCitation":"[20]","previouslyFormattedCitation":"[20]"},"properties":{"noteIndex":0},"schema":"https://github.com/citation-style-language/schema/raw/master/csl-citation.json"}</w:instrText>
            </w:r>
            <w:r>
              <w:rPr>
                <w:sz w:val="18"/>
                <w:szCs w:val="18"/>
              </w:rPr>
              <w:fldChar w:fldCharType="separate"/>
            </w:r>
            <w:r w:rsidR="00FF293C" w:rsidRPr="00FF293C">
              <w:rPr>
                <w:b w:val="0"/>
                <w:noProof/>
                <w:sz w:val="18"/>
                <w:szCs w:val="18"/>
              </w:rPr>
              <w:t>[2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alaw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easibility</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easibility, acceptabi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9F0E43">
            <w:pPr>
              <w:rPr>
                <w:sz w:val="18"/>
                <w:szCs w:val="18"/>
              </w:rPr>
            </w:pPr>
            <w:proofErr w:type="spellStart"/>
            <w:r w:rsidRPr="00AF2468">
              <w:rPr>
                <w:sz w:val="18"/>
                <w:szCs w:val="18"/>
              </w:rPr>
              <w:t>Oladale</w:t>
            </w:r>
            <w:proofErr w:type="spellEnd"/>
            <w:r w:rsidRPr="00AF2468">
              <w:rPr>
                <w:sz w:val="18"/>
                <w:szCs w:val="18"/>
              </w:rPr>
              <w:t xml:space="preserve"> 2012</w:t>
            </w:r>
            <w:r>
              <w:rPr>
                <w:sz w:val="18"/>
                <w:szCs w:val="18"/>
              </w:rPr>
              <w:fldChar w:fldCharType="begin" w:fldLock="1"/>
            </w:r>
            <w:r w:rsidR="00FF293C">
              <w:rPr>
                <w:sz w:val="18"/>
                <w:szCs w:val="18"/>
              </w:rPr>
              <w:instrText>ADDIN CSL_CITATION {"citationItems":[{"id":"ITEM-1","itemData":{"DOI":"http://dx.doi.org/10.1016/j.jiph.2012.06.004","ISSN":"1876-0341","abstract":"Background: The 2010 cholera outbreak in northern Nigeria affected over 40,000 people, with a case fatality rate (CFR) of &gt;=3.75%. We assessed the emergency response of health care workers (HCWs) involved in case management. Method: This was a cross-sectional study with data collected through a self-administered questionnaire. Data entry and analysis were performed using Epi info software. Results: A total of 56 HCWs were interviewed. The mean age was 31 years (SD+or-8.16 years). The majority of the HCWs (80%; n=45) were aged 18-39 years. Most were community health extension workers (60%), and 3.6% (n=2) were medical doctors. Many of the HCWs had less than 2 years of work experience (42%). Additionally, 82% of the respondents had &lt;1 week of cholera emergency response training, and 50% of the HCWs managed &gt;20 suspected cases of cholera per day. Although 78% of HCWs reported the practice of universal safety precautions, 32% (n=18) knew HCWs who developed symptoms of cholera during the epidemic, most of which was believed to be hospital acquired (78%). We also found that 77% (n=43) of HCWs had no access to the required emergency response supplies. Conclusion: Inadequate training, a lack of qualified HCWs and a limited supply of emergency response kits were reported. Therefore, the government and stakeholders should address the gaps noted to adequately control and prevent future epidemics.","author":[{"dropping-particle":"","family":"Oladele","given":"D A","non-dropping-particle":"","parse-names":false,"suffix":""},{"dropping-particle":"","family":"Oyedeji","given":"K S","non-dropping-particle":"","parse-names":false,"suffix":""},{"dropping-particle":"","family":"Niemogha","given":"M T","non-dropping-particle":"","parse-names":false,"suffix":""},{"dropping-particle":"","family":"Nwaokorie","given":"F","non-dropping-particle":"","parse-names":false,"suffix":""},{"dropping-particle":"","family":"Bamidele","given":"M","non-dropping-particle":"","parse-names":false,"suffix":""},{"dropping-particle":"","family":"Musa","given":"A Z","non-dropping-particle":"","parse-names":false,"suffix":""},{"dropping-particle":"","family":"Adeneye","given":"A K","non-dropping-particle":"","parse-names":false,"suffix":""},{"dropping-particle":"","family":"Bamidele","given":"T A","non-dropping-particle":"","parse-names":false,"suffix":""},{"dropping-particle":"","family":"Ochoga","given":"M","non-dropping-particle":"","parse-names":false,"suffix":""},{"dropping-particle":"","family":"Akinsinde","given":"K A","non-dropping-particle":"","parse-names":false,"suffix":""},{"dropping-particle":"","family":"Brai","given":"B I","non-dropping-particle":"","parse-names":false,"suffix":""},{"dropping-particle":"","family":"Omonigbehin","given":"E A","non-dropping-particle":"","parse-names":false,"suffix":""},{"dropping-particle":"","family":"Fesobi","given":"T W","non-dropping-particle":"","parse-names":false,"suffix":""},{"dropping-particle":"","family":"Smith","given":"S I","non-dropping-particle":"","parse-names":false,"suffix":""},{"dropping-particle":"","family":"Ujah","given":"I A","non-dropping-particle":"","parse-names":false,"suffix":""}],"container-title":"Journal of Infection and Public Health","id":"ITEM-1","issue":"5","issued":{"date-parts":[["2012"]]},"note":"reviewed","page":"346-353","publisher-place":"Oxford","title":"An assessment of the emergency response among health workers involved in the 2010 cholera outbreak in northern Nigeria.","type":"article-journal","volume":"5"},"uris":["http://www.mendeley.com/documents/?uuid=70a37947-ec9c-49d9-acdd-165d85337153"]}],"mendeley":{"formattedCitation":"[21]","plainTextFormattedCitation":"[21]","previouslyFormattedCitation":"[21]"},"properties":{"noteIndex":0},"schema":"https://github.com/citation-style-language/schema/raw/master/csl-citation.json"}</w:instrText>
            </w:r>
            <w:r>
              <w:rPr>
                <w:sz w:val="18"/>
                <w:szCs w:val="18"/>
              </w:rPr>
              <w:fldChar w:fldCharType="separate"/>
            </w:r>
            <w:r w:rsidR="00FF293C" w:rsidRPr="00FF293C">
              <w:rPr>
                <w:b w:val="0"/>
                <w:noProof/>
                <w:sz w:val="18"/>
                <w:szCs w:val="18"/>
              </w:rPr>
              <w:t>[2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Fogden</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author":[{"dropping-particle":"","family":"Fogden","given":"David","non-dropping-particle":"","parse-names":false,"suffix":""},{"dropping-particle":"","family":"Matoka","given":"Samuel","non-dropping-particle":"","parse-names":false,"suffix":""},{"dropping-particle":"","family":"Singh","given":"Gurudev","non-dropping-particle":"","parse-names":false,"suffix":""}],"id":"ITEM-1","issued":{"date-parts":[["2016"]]},"publisher-place":"Nigeria","title":"MDRNG020 Nigeria Cholera Epidemic Operational Review","type":"report"},"uris":["http://www.mendeley.com/documents/?uuid=357084de-2fed-3b49-9032-2318f29ece84"]}],"mendeley":{"formattedCitation":"[22]","plainTextFormattedCitation":"[22]","previouslyFormattedCitation":"[22]"},"properties":{"noteIndex":0},"schema":"https://github.com/citation-style-language/schema/raw/master/csl-citation.json"}</w:instrText>
            </w:r>
            <w:r>
              <w:rPr>
                <w:sz w:val="18"/>
                <w:szCs w:val="18"/>
              </w:rPr>
              <w:fldChar w:fldCharType="separate"/>
            </w:r>
            <w:r w:rsidR="00FF293C" w:rsidRPr="00FF293C">
              <w:rPr>
                <w:b w:val="0"/>
                <w:noProof/>
                <w:sz w:val="18"/>
                <w:szCs w:val="18"/>
              </w:rPr>
              <w:t>[2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1) Relevance and appropriateness, 2) Efficiency, 3) Effectiveness, 4) Coverage, 5) Coherence, and 6) Sustainability and connected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sidRPr="00CE21D7">
              <w:rPr>
                <w:sz w:val="18"/>
                <w:szCs w:val="18"/>
              </w:rPr>
              <w:t>Rees-</w:t>
            </w:r>
            <w:proofErr w:type="spellStart"/>
            <w:r w:rsidRPr="00CE21D7">
              <w:rPr>
                <w:sz w:val="18"/>
                <w:szCs w:val="18"/>
              </w:rPr>
              <w:t>Gildea</w:t>
            </w:r>
            <w:proofErr w:type="spellEnd"/>
            <w:r>
              <w:rPr>
                <w:sz w:val="18"/>
                <w:szCs w:val="18"/>
              </w:rPr>
              <w:t xml:space="preserve"> 2013</w:t>
            </w:r>
            <w:r>
              <w:rPr>
                <w:sz w:val="18"/>
                <w:szCs w:val="18"/>
              </w:rPr>
              <w:fldChar w:fldCharType="begin" w:fldLock="1"/>
            </w:r>
            <w:r w:rsidR="00FF293C">
              <w:rPr>
                <w:sz w:val="18"/>
                <w:szCs w:val="18"/>
              </w:rPr>
              <w:instrText>ADDIN CSL_CITATION {"citationItems":[{"id":"ITEM-1","itemData":{"author":[{"dropping-particle":"","family":"Peter Rees-Gildea","given":"","non-dropping-particle":"","parse-names":false,"suffix":""}],"id":"ITEM-1","issued":{"date-parts":[["2013","3","20"]]},"title":"Sierra Leone Cholera ERU Operation Review | ALNAP","type":"report"},"uris":["http://www.mendeley.com/documents/?uuid=7dbb032e-9d2a-32b5-a4fb-348aa93386d0"]}],"mendeley":{"formattedCitation":"[23]","plainTextFormattedCitation":"[23]","previouslyFormattedCitation":"[23]"},"properties":{"noteIndex":0},"schema":"https://github.com/citation-style-language/schema/raw/master/csl-citation.json"}</w:instrText>
            </w:r>
            <w:r>
              <w:rPr>
                <w:sz w:val="18"/>
                <w:szCs w:val="18"/>
              </w:rPr>
              <w:fldChar w:fldCharType="separate"/>
            </w:r>
            <w:r w:rsidR="00FF293C" w:rsidRPr="00FF293C">
              <w:rPr>
                <w:b w:val="0"/>
                <w:noProof/>
                <w:sz w:val="18"/>
                <w:szCs w:val="18"/>
              </w:rPr>
              <w:t>[2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y, relevance and accountability, effectiveness and efficiency of management</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 impac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OXFAM 2012</w:t>
            </w:r>
            <w:r>
              <w:rPr>
                <w:sz w:val="18"/>
                <w:szCs w:val="18"/>
              </w:rPr>
              <w:fldChar w:fldCharType="begin" w:fldLock="1"/>
            </w:r>
            <w:r w:rsidR="00FF293C">
              <w:rPr>
                <w:sz w:val="18"/>
                <w:szCs w:val="18"/>
              </w:rPr>
              <w:instrText>ADDIN CSL_CITATION {"citationItems":[{"id":"ITEM-1","itemData":{"id":"ITEM-1","issued":{"date-parts":[["2013"]]},"title":"Evaluation of Sierra Leone Cholera Response 2012 Project Effectiveness Review Oxfam GB Global Humanitarian Indicator","type":"report"},"uris":["http://www.mendeley.com/documents/?uuid=d198b86a-409e-34a7-ac5a-0d9c83a8973c"]}],"mendeley":{"formattedCitation":"[24]","plainTextFormattedCitation":"[24]","previouslyFormattedCitation":"[24]"},"properties":{"noteIndex":0},"schema":"https://github.com/citation-style-language/schema/raw/master/csl-citation.json"}</w:instrText>
            </w:r>
            <w:r>
              <w:rPr>
                <w:sz w:val="18"/>
                <w:szCs w:val="18"/>
              </w:rPr>
              <w:fldChar w:fldCharType="separate"/>
            </w:r>
            <w:r w:rsidR="00FF293C" w:rsidRPr="00FF293C">
              <w:rPr>
                <w:b w:val="0"/>
                <w:noProof/>
                <w:sz w:val="18"/>
                <w:szCs w:val="18"/>
              </w:rPr>
              <w:t>[2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lobal Humanitarian Indicator Tool.</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 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Mcgowan</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author":[{"dropping-particle":"","family":"Mcgowan","given":"Catherine","non-dropping-particle":"","parse-names":false,"suffix":""}],"id":"ITEM-1","issued":{"date-parts":[["2018"]]},"title":"Somalia OCV campaign After Action Review","type":"report"},"uris":["http://www.mendeley.com/documents/?uuid=b2238ec3-e803-46ac-9a2f-d496ec3b8d87"]}],"mendeley":{"formattedCitation":"[25]","plainTextFormattedCitation":"[25]","previouslyFormattedCitation":"[25]"},"properties":{"noteIndex":0},"schema":"https://github.com/citation-style-language/schema/raw/master/csl-citation.json"}</w:instrText>
            </w:r>
            <w:r>
              <w:rPr>
                <w:sz w:val="18"/>
                <w:szCs w:val="18"/>
              </w:rPr>
              <w:fldChar w:fldCharType="separate"/>
            </w:r>
            <w:r w:rsidR="00FF293C" w:rsidRPr="00FF293C">
              <w:rPr>
                <w:b w:val="0"/>
                <w:noProof/>
                <w:sz w:val="18"/>
                <w:szCs w:val="18"/>
              </w:rPr>
              <w:t>[2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mal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appropriateness, effectiveness, accountability, coordination, evaluation and learning, management and staffing, efficienc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Dyson 2018</w:t>
            </w:r>
            <w:r>
              <w:rPr>
                <w:sz w:val="18"/>
                <w:szCs w:val="18"/>
              </w:rPr>
              <w:fldChar w:fldCharType="begin" w:fldLock="1"/>
            </w:r>
            <w:r w:rsidR="00FF293C">
              <w:rPr>
                <w:sz w:val="18"/>
                <w:szCs w:val="18"/>
              </w:rPr>
              <w:instrText>ADDIN CSL_CITATION {"citationItems":[{"id":"ITEM-1","itemData":{"author":[{"dropping-particle":"","family":"Dyson","given":"Christopher","non-dropping-particle":"","parse-names":false,"suffix":""}],"id":"ITEM-1","issued":{"date-parts":[["2018"]]},"title":"EHU After Action Review Somalia Cholera Response 2017","type":"report"},"uris":["http://www.mendeley.com/documents/?uuid=479dc910-ce9a-45a9-8d78-7271a2f5e380"]}],"mendeley":{"formattedCitation":"[26]","plainTextFormattedCitation":"[26]","previouslyFormattedCitation":"[26]"},"properties":{"noteIndex":0},"schema":"https://github.com/citation-style-language/schema/raw/master/csl-citation.json"}</w:instrText>
            </w:r>
            <w:r>
              <w:rPr>
                <w:sz w:val="18"/>
                <w:szCs w:val="18"/>
              </w:rPr>
              <w:fldChar w:fldCharType="separate"/>
            </w:r>
            <w:r w:rsidR="00FF293C" w:rsidRPr="00FF293C">
              <w:rPr>
                <w:b w:val="0"/>
                <w:noProof/>
                <w:sz w:val="18"/>
                <w:szCs w:val="18"/>
              </w:rPr>
              <w:t>[2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mal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appropriate in terms of: scale, scope, timeliness, and relevance; standards of quality technical programming; effectiveness , efficiency , connectedness and coherence</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D21A0">
            <w:pPr>
              <w:rPr>
                <w:sz w:val="18"/>
                <w:szCs w:val="18"/>
              </w:rPr>
            </w:pPr>
            <w:proofErr w:type="spellStart"/>
            <w:r>
              <w:rPr>
                <w:sz w:val="18"/>
                <w:szCs w:val="18"/>
              </w:rPr>
              <w:t>Azman</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016/S2214-109X(16)30211-X","ISSN":"2214109X","PMID":"27765293","abstract":"Background Oral cholera vaccines represent a new effective tool to fight cholera and are licensed as two-dose regimens with 2-4 weeks between doses. Evidence from previous studies suggests that a single dose of oral cholera vaccine might provide substantial direct protection against cholera. During a cholera outbreak in May, 2015, in Juba, South Sudan, the Ministry of Health, Médecins Sans Frontières, and partners engaged in the first field deployment of a single dose of oral cholera vaccine to enhance the outbreak response. We did a vaccine effectiveness study in conjunction with this large public health intervention. Methods We did a case-cohort study, combining information on the vaccination status and disease outcomes from a random cohort recruited from throughout the city of Juba with that from all the cases detected. Eligible cases were those aged 1 year or older on the first day of the vaccination campaign who sought care for diarrhoea at all three cholera treatment centres and seven rehydration posts throughout Juba. Confirmed cases were suspected cases who tested positive to PCR for Vibrio cholerae O1. We estimated the short-term protection (direct and indirect) conferred by one dose of cholera vaccine (Shanchol, Shantha Biotechnics, Hyderabad, India). Findings Between Aug 9, 2015, and Sept 29, 2015, we enrolled 87 individuals with suspected cholera, and an 898-person cohort from throughout Juba. Of the 87 individuals with suspected cholera, 34 were classified as cholera positive, 52 as cholera negative, and one had indeterminate results. Of the 858 cohort members who completed a follow-up visit, none developed clinical cholera during follow-up. The unadjusted single-dose vaccine effectiveness was 80·2% (95% CI 61·5-100·0) and after adjusting for potential confounders was 87·3% (70·2-100·0). Interpretation One dose of Shanchol was effective in preventing medically attended cholera in this study. These results support the use of a single-dose strategy in outbreaks in similar epidemiological settings. Funding Médecins Sans Frontières.","author":[{"dropping-particle":"","family":"Azman","given":"Andrew S.","non-dropping-particle":"","parse-names":false,"suffix":""},{"dropping-particle":"","family":"Parker","given":"Lucy A.","non-dropping-particle":"","parse-names":false,"suffix":""},{"dropping-particle":"","family":"Rumunu","given":"John","non-dropping-particle":"","parse-names":false,"suffix":""},{"dropping-particle":"","family":"Tadesse","given":"Fisseha","non-dropping-particle":"","parse-names":false,"suffix":""},{"dropping-particle":"","family":"Grandesso","given":"Francesco","non-dropping-particle":"","parse-names":false,"suffix":""},{"dropping-particle":"","family":"Deng","given":"Lul L.","non-dropping-particle":"","parse-names":false,"suffix":""},{"dropping-particle":"","family":"Lino","given":"Richard Laku","non-dropping-particle":"","parse-names":false,"suffix":""},{"dropping-particle":"","family":"Bior","given":"Bior K.","non-dropping-particle":"","parse-names":false,"suffix":""},{"dropping-particle":"","family":"Lasuba","given":"Michael","non-dropping-particle":"","parse-names":false,"suffix":""},{"dropping-particle":"","family":"Page","given":"Anne Laure","non-dropping-particle":"","parse-names":false,"suffix":""},{"dropping-particle":"","family":"Ontweka","given":"Lameck","non-dropping-particle":"","parse-names":false,"suffix":""},{"dropping-particle":"","family":"Llosa","given":"Augusto E.","non-dropping-particle":"","parse-names":false,"suffix":""},{"dropping-particle":"","family":"Cohuet","given":"Sandra","non-dropping-particle":"","parse-names":false,"suffix":""},{"dropping-particle":"","family":"Pezzoli","given":"Lorenzo","non-dropping-particle":"","parse-names":false,"suffix":""},{"dropping-particle":"","family":"Sodjinou","given":"Dossou Vincent","non-dropping-particle":"","parse-names":false,"suffix":""},{"dropping-particle":"","family":"Abubakar","given":"Abdinasir","non-dropping-particle":"","parse-names":false,"suffix":""},{"dropping-particle":"","family":"Debes","given":"Amanda K.","non-dropping-particle":"","parse-names":false,"suffix":""},{"dropping-particle":"","family":"Mpairwe","given":"Allan M.","non-dropping-particle":"","parse-names":false,"suffix":""},{"dropping-particle":"","family":"Wamala","given":"Joseph F.","non-dropping-particle":"","parse-names":false,"suffix":""},{"dropping-particle":"","family":"Jamet","given":"Christine","non-dropping-particle":"","parse-names":false,"suffix":""},{"dropping-particle":"","family":"Lessler","given":"Justin","non-dropping-particle":"","parse-names":false,"suffix":""},{"dropping-particle":"","family":"Sack","given":"David A.","non-dropping-particle":"","parse-names":false,"suffix":""},{"dropping-particle":"","family":"Quilici","given":"Marie Laure","non-dropping-particle":"","parse-names":false,"suffix":""},{"dropping-particle":"","family":"Ciglenecki","given":"Iza","non-dropping-particle":"","parse-names":false,"suffix":""},{"dropping-particle":"","family":"Luquero","given":"Francisco J.","non-dropping-particle":"","parse-names":false,"suffix":""}],"container-title":"The Lancet Global Health","id":"ITEM-1","issue":"11","issued":{"date-parts":[["2016","11","1"]]},"page":"e856-e863","publisher":"Elsevier Ltd","title":"Effectiveness of one dose of oral cholera vaccine in response to an outbreak: a case-cohort study","type":"article-journal","volume":"4"},"uris":["http://www.mendeley.com/documents/?uuid=645aa1a8-c043-3c6a-a6d7-e7845eef93e5"]}],"mendeley":{"formattedCitation":"[27]","plainTextFormattedCitation":"[27]","previouslyFormattedCitation":"[27]"},"properties":{"noteIndex":0},"schema":"https://github.com/citation-style-language/schema/raw/master/csl-citation.json"}</w:instrText>
            </w:r>
            <w:r>
              <w:rPr>
                <w:sz w:val="18"/>
                <w:szCs w:val="18"/>
              </w:rPr>
              <w:fldChar w:fldCharType="separate"/>
            </w:r>
            <w:r w:rsidR="00FF293C" w:rsidRPr="00FF293C">
              <w:rPr>
                <w:b w:val="0"/>
                <w:noProof/>
                <w:sz w:val="18"/>
                <w:szCs w:val="18"/>
              </w:rPr>
              <w:t>[2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uth Sudan</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vaccine 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sidRPr="00CE21D7">
              <w:rPr>
                <w:sz w:val="18"/>
                <w:szCs w:val="18"/>
              </w:rPr>
              <w:lastRenderedPageBreak/>
              <w:t>Gauthier</w:t>
            </w:r>
            <w:r>
              <w:rPr>
                <w:sz w:val="18"/>
                <w:szCs w:val="18"/>
              </w:rPr>
              <w:t xml:space="preserve"> 2014</w:t>
            </w:r>
            <w:r>
              <w:rPr>
                <w:sz w:val="18"/>
                <w:szCs w:val="18"/>
              </w:rPr>
              <w:fldChar w:fldCharType="begin" w:fldLock="1"/>
            </w:r>
            <w:r w:rsidR="00FF293C">
              <w:rPr>
                <w:sz w:val="18"/>
                <w:szCs w:val="18"/>
              </w:rPr>
              <w:instrText>ADDIN CSL_CITATION {"citationItems":[{"id":"ITEM-1","itemData":{"author":[{"dropping-particle":"","family":"Gauthier","given":"J","non-dropping-particle":"","parse-names":false,"suffix":""}],"id":"ITEM-1","issued":{"date-parts":[["2014","7","31"]]},"title":"A Real-Time Evaluation of ACF’s response to cholera emergency in Juba, South Sudan | ALNAP","type":"report"},"uris":["http://www.mendeley.com/documents/?uuid=328b2057-bf10-3682-97d0-1b28d8831003"]}],"mendeley":{"formattedCitation":"[28]","plainTextFormattedCitation":"[28]","previouslyFormattedCitation":"[28]"},"properties":{"noteIndex":0},"schema":"https://github.com/citation-style-language/schema/raw/master/csl-citation.json"}</w:instrText>
            </w:r>
            <w:r>
              <w:rPr>
                <w:sz w:val="18"/>
                <w:szCs w:val="18"/>
              </w:rPr>
              <w:fldChar w:fldCharType="separate"/>
            </w:r>
            <w:r w:rsidR="00FF293C" w:rsidRPr="00FF293C">
              <w:rPr>
                <w:b w:val="0"/>
                <w:noProof/>
                <w:sz w:val="18"/>
                <w:szCs w:val="18"/>
              </w:rPr>
              <w:t>[2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uth Sudan</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iciency, effectiveness, appropriat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 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Bwire</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371/journal.pone.0156674","ISSN":"19326203","abstract":"Introduction: Cross-border cholera outbreaks are a major public health problem in Sub-Saharan Africa contributing to the high annual reported cholera cases and deaths. These outbreaks affect all categories of people and are challenging to prevent and control. This article describes lessons learnt during the cross-border cholera outbreak control in Eastern and Southern Africa sub-regions using the case of Uganda-DRC and Malawi-Mozambique borders and makes recommendations for future outbreak prevention and control. Materials and Methods: We reviewed weekly surveillance data, outbreak response reports and documented experiences on the management of the most recent cross-border cholera outbreaks in Eastern and Southern Africa sub-regions, namely in Uganda and Malawi respectively. Uganda-Democratic Republic of Congo and Malawi-Mozambique borders were selected because the countries sharing these borders reported high cholera disease burden to WHO. Results: A total of 603 cross-border cholera cases with 5 deaths were recorded in Malawi and Uganda in 2015. Uganda recorded 118 cases with 2 deaths and CFR of 1.7%. The under-fives and school going children were the most affected age groups contributing 24.2% and 36.4% of all patients seen along Malawi-Mozambique and Uganda-DRC borders, respectively. These outbreaks lasted for over 3 months and spread to new areas leading to 60 cases with 3 deaths, CRF of 5%, and 102 cases 0 deaths in Malawi and Uganda, respectively. Factors contributing to these outbreaks were: poor sanitation and hygiene, use of contaminated water, floods and rampant cross-border movements. The outbreak control efforts mainly involved unilateral measures implemented by only one of the affected countries. Conclusions: Cross-border cholera outbreaks contribute to the high annual reported cholera burden in Sub-Saharan Africa yet they remain silent, marginalized and poorly identified by cholera actors (governments and international agencies). The under-fives and the school going children were the most affected age groups. To successfully prevent and control these outbreaks, guidelines and strategies should be reviewed to assign clear roles and responsibilities to cholera actors on collaboration, prevention, detection, monitoring and control of these epidemics.","author":[{"dropping-particle":"","family":"Bwire","given":"Godfrey","non-dropping-particle":"","parse-names":false,"suffix":""},{"dropping-particle":"","family":"Mwesawina","given":"Maurice","non-dropping-particle":"","parse-names":false,"suffix":""},{"dropping-particle":"","family":"Baluku","given":"Yosia","non-dropping-particle":"","parse-names":false,"suffix":""},{"dropping-particle":"","family":"Kanyanda","given":"Setiala S.E.","non-dropping-particle":"","parse-names":false,"suffix":""},{"dropping-particle":"","family":"Orach","given":"Christopher Garimoi","non-dropping-particle":"","parse-names":false,"suffix":""}],"container-title":"PLoS ONE","id":"ITEM-1","issue":"6","issued":{"date-parts":[["2016","6","1"]]},"publisher":"Public Library of Science","title":"Cross-border cholera outbreaks in Sub-Saharan Africa, the mystery behind the silent illness: What needs to be done?","type":"article-journal","volume":"11"},"uris":["http://www.mendeley.com/documents/?uuid=2751809e-01aa-3825-8304-41fd0d49c179"]}],"mendeley":{"formattedCitation":"[29]","plainTextFormattedCitation":"[29]","previouslyFormattedCitation":"[29]"},"properties":{"noteIndex":0},"schema":"https://github.com/citation-style-language/schema/raw/master/csl-citation.json"}</w:instrText>
            </w:r>
            <w:r>
              <w:rPr>
                <w:sz w:val="18"/>
                <w:szCs w:val="18"/>
              </w:rPr>
              <w:fldChar w:fldCharType="separate"/>
            </w:r>
            <w:r w:rsidR="00FF293C" w:rsidRPr="00FF293C">
              <w:rPr>
                <w:b w:val="0"/>
                <w:noProof/>
                <w:sz w:val="18"/>
                <w:szCs w:val="18"/>
              </w:rPr>
              <w:t>[2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 Malawi</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4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Dureab</w:t>
            </w:r>
            <w:proofErr w:type="spellEnd"/>
            <w:r>
              <w:rPr>
                <w:sz w:val="18"/>
                <w:szCs w:val="18"/>
              </w:rPr>
              <w:t xml:space="preserve"> 2019</w:t>
            </w:r>
            <w:r>
              <w:rPr>
                <w:sz w:val="18"/>
                <w:szCs w:val="18"/>
              </w:rPr>
              <w:fldChar w:fldCharType="begin" w:fldLock="1"/>
            </w:r>
            <w:r w:rsidR="00FF293C">
              <w:rPr>
                <w:sz w:val="18"/>
                <w:szCs w:val="18"/>
              </w:rPr>
              <w:instrText>ADDIN CSL_CITATION {"citationItems":[{"id":"ITEM-1","itemData":{"DOI":"10.5455/aim.2019.27.85-88","ISSN":"19865988","abstract":"Introduction: In Yemen, the largest cholera epidemic of modern times started in late 2016. By March 2018, more than one million cases had been reported. A national electronic Disease Early Warning System (eDEWS) for infectious disease surveillance was established in 2013. Aim: This study assessed the eDEWS's timelines for reported cholera cases. Methods: Quantitative data published in eDEWS and the Weekly Epidemiological Bulletin of the Yemen Ministry of Health from March 2013 until March 2018 were analyzed. For assessing the early detection of cholera cases, 262 weekly bulletins were reviewed. The raw data of the immediately generated eDEWS alerts during the first outbreak wave were used to assess response timeliness. Results: Reported cholera incidence peaked at 1,698 cases (first wave) in 2016 week 49, and then reached 46,667 cases (second wave) in 2017 week 26. The mean time period between reporting and the first response was 2.85 days. Only 31% of the eDEWS alerts were verified within the first 24 hours, and the majority (83%) were verified within one week. There were major differences in the timeliness between the governorates, ranging from 8%-62% for reporting within the first 24 hours. Conclusion: The eDEWS is able to detect and alert health authorities about cholera cases even under conditions of ongoing war and civil war, however, the timeliness of the response needs improvement.","author":[{"dropping-particle":"","family":"Dureab","given":"Fekri","non-dropping-particle":"","parse-names":false,"suffix":""},{"dropping-particle":"","family":"Ismail","given":"Osan","non-dropping-particle":"","parse-names":false,"suffix":""},{"dropping-particle":"","family":"Müller","given":"Olaf","non-dropping-particle":"","parse-names":false,"suffix":""},{"dropping-particle":"","family":"Jahn","given":"Albrecht","non-dropping-particle":"","parse-names":false,"suffix":""}],"container-title":"Acta Informatica Medica","id":"ITEM-1","issue":"2","issued":{"date-parts":[["2019"]]},"page":"85-88","publisher":"Avicena Publishing","title":"Cholera outbreak in Yemen: Timeliness of reporting and response in the national electronic disease early warning system","type":"article-journal","volume":"27"},"uris":["http://www.mendeley.com/documents/?uuid=0ac69b0c-4a28-3ef5-ac74-e880ad8fe0f6"]}],"mendeley":{"formattedCitation":"[30]","plainTextFormattedCitation":"[30]","previouslyFormattedCitation":"[30]"},"properties":{"noteIndex":0},"schema":"https://github.com/citation-style-language/schema/raw/master/csl-citation.json"}</w:instrText>
            </w:r>
            <w:r>
              <w:rPr>
                <w:sz w:val="18"/>
                <w:szCs w:val="18"/>
              </w:rPr>
              <w:fldChar w:fldCharType="separate"/>
            </w:r>
            <w:r w:rsidR="00FF293C" w:rsidRPr="00FF293C">
              <w:rPr>
                <w:b w:val="0"/>
                <w:noProof/>
                <w:sz w:val="18"/>
                <w:szCs w:val="18"/>
              </w:rPr>
              <w:t>[3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men</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Timeli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6A5E42">
            <w:pPr>
              <w:rPr>
                <w:sz w:val="18"/>
                <w:szCs w:val="18"/>
              </w:rPr>
            </w:pPr>
            <w:proofErr w:type="spellStart"/>
            <w:r>
              <w:rPr>
                <w:sz w:val="18"/>
                <w:szCs w:val="18"/>
              </w:rPr>
              <w:t>Altmann</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1371/currents.outbreaks.5c338264469fa046ef013e48a71fb1c5","ISSN":"2157-3999","abstract":"Introduction Although cases were reported only in 2010 and 2011, cholera is probably endemic in Yemen. In the context of a civil war, a cholera outbreak was declared in different parts of the country October 6th, 2016. This paper describes the ACF outbreak response in Hodeidah city from October 28th, 2016 to February 28th, 2017 in order to add knowledge to this large outbreak. Methods The ACF outbreak response in Hodeidah city included a case management component and prevention measures in the community. In partnership with the Ministry of Public Health and Population of Yemen (MoPHP), the case management component included a Cholera Treatment Center (CTC) implemented in the Al Thoraw hospital, 11 Oral Rehydration Therapy Corners (ORTCs) and an active case finding system. In partnership with other stakeholders, prevention measures in the community, including access to safe water and hygiene promotion, were implemented in the most affected communities of the city. Results From October 28th, 2016 until February 28th, 2017, ACF provided care to 8,270 Acute Watery Diarrhea (AWD) cases, of which 5,210 (63%) were suspected cholera cases, in the CTC and the 11 ORTCs implemented in Hodeidah city. The attack rate was higher among people living in Al Hali district, with a peak in November 2016. At the CTC, 8% of children under 5 years-old also presented with Severe Acute Malnutrition (SAM). The Case-Fatality Rate (CFR) was low (0.07%) but 15% of admitted cases defaulted for cultural and security reasons. Environmental management lacked the information to appropriately target affected areas. Financial resources did not allow complete coverage of the city. Conclusion Response to the first wave of a large cholera outbreak in Hodeidah city was successful in maintaining a CFR &lt;1% in the CTC. However, considering the actual context of Yemen and its water infrastructure, much more efforts are needed to control the current outbreak resurgence.","author":[{"dropping-particle":"","family":"Altmann","given":"Mathias","non-dropping-particle":"","parse-names":false,"suffix":""},{"dropping-particle":"","family":"Suarez-Bustamante","given":"Miguel","non-dropping-particle":"","parse-names":false,"suffix":""},{"dropping-particle":"","family":"Soulier","given":"Celine","non-dropping-particle":"","parse-names":false,"suffix":""},{"dropping-particle":"","family":"Lesavre","given":"Celine","non-dropping-particle":"","parse-names":false,"suffix":""},{"dropping-particle":"","family":"Antoine","given":"Caroline","non-dropping-particle":"","parse-names":false,"suffix":""}],"container-title":"PLoS Currents","id":"ITEM-1","issued":{"date-parts":[["2017"]]},"publisher":"Public Library of Science (PLoS)","title":"First Wave of the 2016-17 Cholera Outbreak in Hodeidah City, Yemen - Acf Experience and Lessons Learned","type":"article-journal"},"uris":["http://www.mendeley.com/documents/?uuid=e3749cee-36fc-33a4-89f0-3267bed7753a"]}],"mendeley":{"formattedCitation":"[31]","plainTextFormattedCitation":"[31]","previouslyFormattedCitation":"[31]"},"properties":{"noteIndex":0},"schema":"https://github.com/citation-style-language/schema/raw/master/csl-citation.json"}</w:instrText>
            </w:r>
            <w:r>
              <w:rPr>
                <w:sz w:val="18"/>
                <w:szCs w:val="18"/>
              </w:rPr>
              <w:fldChar w:fldCharType="separate"/>
            </w:r>
            <w:r w:rsidR="00FF293C" w:rsidRPr="00FF293C">
              <w:rPr>
                <w:b w:val="0"/>
                <w:noProof/>
                <w:sz w:val="18"/>
                <w:szCs w:val="18"/>
              </w:rPr>
              <w:t>[3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men</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t>Federspiel</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DOI":"10.1186/s12889-018-6227-6","ISSN":"14712458","abstract":"The Yemen cholera outbreak has been driven by years of conflict and has now become the largest in epidemiologically recorded history with more than 1.2 million cases since the beginning of the outbreak in April, 2017. In this report we review and discuss the cholera management strategies applied by the major international humanitarian health organizations present in Yemen. We find the response by the organizations examined to have been more focused on case management than on outbreak prevention. Oral Cholera Vaccines (OCVs) were not delivered until nearly 16 months into the outbreak. A recent scale-up of the global OCV stockpile will hopefully allow for rapid mass deployment of the OCV in future humanitarian emergencies. Continuous funding to this stockpile will be crucial to maintain this option for prevention and control of cholera outbreaks. Of equal importance will be the timely recognition of the need for mass OCV deployment and development of more specific, comprehensive and actionable evidence-based frameworks to help guide this decision, however difficult this may be. The outbreak highlights the importance for international humanitarian health organizations to have a continuous discussion about whether and to what extent they should increase their focus on pre-emptively addressing the environmental determinants of communicable diseases in humanitarian emergencies. Strong advocacy from the public health community for peace and the protection of human health, by bringing to attention the public health impacts of armed conflict and keeping the world's political leaders accountable to their actions, will remain crucial.","author":[{"dropping-particle":"","family":"Federspiel","given":"Frederik","non-dropping-particle":"","parse-names":false,"suffix":""},{"dropping-particle":"","family":"Ali","given":"Mohammad","non-dropping-particle":"","parse-names":false,"suffix":""}],"container-title":"BMC Public Health","id":"ITEM-1","issue":"1","issued":{"date-parts":[["2018","12","4"]]},"page":"1338","publisher":"BioMed Central Ltd.","title":"The cholera outbreak in Yemen: Lessons learned and way forward","type":"article-journal","volume":"18"},"uris":["http://www.mendeley.com/documents/?uuid=9d46e098-8242-34e1-9184-2915dc964c74"]}],"mendeley":{"formattedCitation":"[32]","plainTextFormattedCitation":"[32]","previouslyFormattedCitation":"[32]"},"properties":{"noteIndex":0},"schema":"https://github.com/citation-style-language/schema/raw/master/csl-citation.json"}</w:instrText>
            </w:r>
            <w:r>
              <w:rPr>
                <w:sz w:val="18"/>
                <w:szCs w:val="18"/>
              </w:rPr>
              <w:fldChar w:fldCharType="separate"/>
            </w:r>
            <w:r w:rsidR="00FF293C" w:rsidRPr="00FF293C">
              <w:rPr>
                <w:b w:val="0"/>
                <w:noProof/>
                <w:sz w:val="18"/>
                <w:szCs w:val="18"/>
              </w:rPr>
              <w:t>[3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men</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Darcy 2018</w:t>
            </w:r>
            <w:r>
              <w:rPr>
                <w:sz w:val="18"/>
                <w:szCs w:val="18"/>
              </w:rPr>
              <w:fldChar w:fldCharType="begin" w:fldLock="1"/>
            </w:r>
            <w:r w:rsidR="00FF293C">
              <w:rPr>
                <w:sz w:val="18"/>
                <w:szCs w:val="18"/>
              </w:rPr>
              <w:instrText>ADDIN CSL_CITATION {"citationItems":[{"id":"ITEM-1","itemData":{"author":[{"dropping-particle":"","family":"Darcy","given":"James","non-dropping-particle":"","parse-names":false,"suffix":""},{"dropping-particle":"","family":"Valingot","given":"Christophe","non-dropping-particle":"","parse-names":false,"suffix":""},{"dropping-particle":"","family":"Olsen","given":"Laura","non-dropping-particle":"","parse-names":false,"suffix":""},{"dropping-particle":"","family":"Noor al deen","given":"Ahmed","non-dropping-particle":"","parse-names":false,"suffix":""},{"dropping-particle":"","family":"Qatinah","given":"Adnan","non-dropping-particle":"","parse-names":false,"suffix":""}],"id":"ITEM-1","issued":{"date-parts":[["2018"]]},"title":"A crisis within a crisis -evaluation of the UNICEF Level 3 response to the cholera epidemic in Yemen","type":"report"},"uris":["http://www.mendeley.com/documents/?uuid=b2abd27d-10ce-39a4-92af-595d6907a661"]}],"mendeley":{"formattedCitation":"[33]","plainTextFormattedCitation":"[33]","previouslyFormattedCitation":"[33]"},"properties":{"noteIndex":0},"schema":"https://github.com/citation-style-language/schema/raw/master/csl-citation.json"}</w:instrText>
            </w:r>
            <w:r>
              <w:rPr>
                <w:sz w:val="18"/>
                <w:szCs w:val="18"/>
              </w:rPr>
              <w:fldChar w:fldCharType="separate"/>
            </w:r>
            <w:r w:rsidR="00FF293C" w:rsidRPr="00FF293C">
              <w:rPr>
                <w:b w:val="0"/>
                <w:noProof/>
                <w:sz w:val="18"/>
                <w:szCs w:val="18"/>
              </w:rPr>
              <w:t>[3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men</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86544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appropriateness., coordination ,effectiveness, efficiency, coverage, connected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Spiegel 2019</w:t>
            </w:r>
            <w:r>
              <w:rPr>
                <w:sz w:val="18"/>
                <w:szCs w:val="18"/>
              </w:rPr>
              <w:fldChar w:fldCharType="begin" w:fldLock="1"/>
            </w:r>
            <w:r w:rsidR="00FF293C">
              <w:rPr>
                <w:sz w:val="18"/>
                <w:szCs w:val="18"/>
              </w:rPr>
              <w:instrText>ADDIN CSL_CITATION {"citationItems":[{"id":"ITEM-1","itemData":{"author":[{"dropping-particle":"","family":"Spiegel","given":"Paul","non-dropping-particle":"","parse-names":false,"suffix":""},{"dropping-particle":"","family":"Ratnayake","given":"Ruwan","non-dropping-particle":"","parse-names":false,"suffix":""},{"dropping-particle":"","family":"Hellman","given":"Nora","non-dropping-particle":"","parse-names":false,"suffix":""},{"dropping-particle":"","family":"Lantagne","given":"Daniele","non-dropping-particle":"","parse-names":false,"suffix":""},{"dropping-particle":"","family":"Ververs","given":"Mija","non-dropping-particle":"","parse-names":false,"suffix":""},{"dropping-particle":"","family":"Ngwa","given":"Moise","non-dropping-particle":"","parse-names":false,"suffix":""},{"dropping-particle":"","family":"Wise","given":"Paul","non-dropping-particle":"","parse-names":false,"suffix":""}],"id":"ITEM-1","issued":{"date-parts":[["2019"]]},"title":"I Cholera in Yemen: a case study of epidemic preparedness and response CHOLERA IN YEMEN: A CASE STUDY OF EPIDEMIC PREPAREDNESS AND RESPONSE","type":"report"},"uris":["http://www.mendeley.com/documents/?uuid=66f843f9-585a-3379-b37b-0a191dc3db2d"]}],"mendeley":{"formattedCitation":"[34]","plainTextFormattedCitation":"[34]","previouslyFormattedCitation":"[34]"},"properties":{"noteIndex":0},"schema":"https://github.com/citation-style-language/schema/raw/master/csl-citation.json"}</w:instrText>
            </w:r>
            <w:r>
              <w:rPr>
                <w:sz w:val="18"/>
                <w:szCs w:val="18"/>
              </w:rPr>
              <w:fldChar w:fldCharType="separate"/>
            </w:r>
            <w:r w:rsidR="00FF293C" w:rsidRPr="00FF293C">
              <w:rPr>
                <w:b w:val="0"/>
                <w:noProof/>
                <w:sz w:val="18"/>
                <w:szCs w:val="18"/>
              </w:rPr>
              <w:t>[3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oler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men</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TFCC 3 approache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 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Ashbaugh</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1111/tmi.12917","ISSN":"13653156","PMID":"28653456","abstract":"Background: Ebola virus disease (EVD) can be clinically severe and highly fatal, making surveillance efforts for early disease detection of paramount importance. In areas with limited access to laboratory testing, the Integrated Disease Surveillance and Response (IDSR) strategy in the Democratic Republic of Congo (DRC) may be a vital tool in improving outbreak response. Methods: Using DRC IDSR data from the nation's four EVD outbreak periods from 2007–2014, we assessed trends of Viral Hemorrhagic Fever (VHF) and EVD differential diagnoses reportable through IDSR. With official case counts from active surveillance of EVD outbreaks, we assessed accuracy of reporting through the IDSR passive surveillance system. Results: Although the active and passive surveillance represent distinct sets of data, the two were correlated, suggesting that passive surveillance based only on clinical evaluation may be a useful predictor of true cases prior to laboratory confirmation. There were 438 suspect VHF cases reported through the IDSR system and 416 EVD cases officially recorded across the outbreaks examined. Conclusion: Although collected prior to official active surveillance cases, case reporting through the IDSR during the 2007, 2008 and 2012 outbreaks coincided with official EVD epidemic curves. Additionally, all outbreak areas experienced increases in suspected cases for both malaria and typhoid fever during EVD outbreaks, underscoring the importance of training health care workers in recognising EVD differential diagnoses and the potential for co-morbidities.","author":[{"dropping-particle":"","family":"Ashbaugh","given":"Hayley R.","non-dropping-particle":"","parse-names":false,"suffix":""},{"dropping-particle":"","family":"Kuang","given":"Brandon","non-dropping-particle":"","parse-names":false,"suffix":""},{"dropping-particle":"","family":"Gadoth","given":"Adva","non-dropping-particle":"","parse-names":false,"suffix":""},{"dropping-particle":"","family":"Alfonso","given":"Vivian H.","non-dropping-particle":"","parse-names":false,"suffix":""},{"dropping-particle":"","family":"Mukadi","given":"Patrick","non-dropping-particle":"","parse-names":false,"suffix":""},{"dropping-particle":"","family":"Doshi","given":"Reena H.","non-dropping-particle":"","parse-names":false,"suffix":""},{"dropping-particle":"","family":"Hoff","given":"Nicole A.","non-dropping-particle":"","parse-names":false,"suffix":""},{"dropping-particle":"","family":"Sinai","given":"Cyrus","non-dropping-particle":"","parse-names":false,"suffix":""},{"dropping-particle":"","family":"Mossoko","given":"Mathias","non-dropping-particle":"","parse-names":false,"suffix":""},{"dropping-particle":"","family":"Kebela","given":"Benoit Ilunga","non-dropping-particle":"","parse-names":false,"suffix":""},{"dropping-particle":"","family":"Muyembe","given":"Jean Jacques","non-dropping-particle":"","parse-names":false,"suffix":""},{"dropping-particle":"","family":"Wemakoy","given":"Emile Okitolonda","non-dropping-particle":"","parse-names":false,"suffix":""},{"dropping-particle":"","family":"Rimoin","given":"Anne W.","non-dropping-particle":"","parse-names":false,"suffix":""}],"container-title":"Tropical Medicine and International Health","id":"ITEM-1","issue":"9","issued":{"date-parts":[["2017","9","1"]]},"page":"1141-1153","publisher":"Blackwell Publishing Ltd","title":"Detecting Ebola with limited laboratory access in the Democratic Republic of Congo: evaluation of a clinical passive surveillance reporting system","type":"article-journal","volume":"22"},"uris":["http://www.mendeley.com/documents/?uuid=dbcf0629-a0f4-38d1-bf17-379026741610"]}],"mendeley":{"formattedCitation":"[35]","plainTextFormattedCitation":"[35]","previouslyFormattedCitation":"[35]"},"properties":{"noteIndex":0},"schema":"https://github.com/citation-style-language/schema/raw/master/csl-citation.json"}</w:instrText>
            </w:r>
            <w:r>
              <w:rPr>
                <w:sz w:val="18"/>
                <w:szCs w:val="18"/>
              </w:rPr>
              <w:fldChar w:fldCharType="separate"/>
            </w:r>
            <w:r w:rsidR="00FF293C" w:rsidRPr="00FF293C">
              <w:rPr>
                <w:b w:val="0"/>
                <w:noProof/>
                <w:sz w:val="18"/>
                <w:szCs w:val="18"/>
              </w:rPr>
              <w:t>[3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RC</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C1459" w:rsidP="004C1459">
            <w:pPr>
              <w:rPr>
                <w:sz w:val="18"/>
                <w:szCs w:val="18"/>
              </w:rPr>
            </w:pPr>
            <w:r>
              <w:rPr>
                <w:sz w:val="18"/>
                <w:szCs w:val="18"/>
              </w:rPr>
              <w:t xml:space="preserve">McGowan </w:t>
            </w:r>
            <w:r w:rsidR="000E400A">
              <w:rPr>
                <w:sz w:val="18"/>
                <w:szCs w:val="18"/>
              </w:rPr>
              <w:t>2019</w:t>
            </w:r>
            <w:r w:rsidR="004032AC">
              <w:rPr>
                <w:sz w:val="18"/>
                <w:szCs w:val="18"/>
              </w:rPr>
              <w:fldChar w:fldCharType="begin" w:fldLock="1"/>
            </w:r>
            <w:r w:rsidR="00FF293C">
              <w:rPr>
                <w:sz w:val="18"/>
                <w:szCs w:val="18"/>
              </w:rPr>
              <w:instrText>ADDIN CSL_CITATION {"citationItems":[{"id":"ITEM-1","itemData":{"id":"ITEM-1","issued":{"date-parts":[["2019"]]},"title":"AFTER ACTION REVIEW DRC EVD Response in North Kivu and Ituri 2019","type":"report"},"uris":["http://www.mendeley.com/documents/?uuid=731bf84e-c8bd-46b0-8f49-e13ad763c223"]}],"mendeley":{"formattedCitation":"[36]","plainTextFormattedCitation":"[36]","previouslyFormattedCitation":"[36]"},"properties":{"noteIndex":0},"schema":"https://github.com/citation-style-language/schema/raw/master/csl-citation.json"}</w:instrText>
            </w:r>
            <w:r w:rsidR="004032AC">
              <w:rPr>
                <w:sz w:val="18"/>
                <w:szCs w:val="18"/>
              </w:rPr>
              <w:fldChar w:fldCharType="separate"/>
            </w:r>
            <w:r w:rsidR="00FF293C" w:rsidRPr="00FF293C">
              <w:rPr>
                <w:b w:val="0"/>
                <w:noProof/>
                <w:sz w:val="18"/>
                <w:szCs w:val="18"/>
              </w:rPr>
              <w:t>[36]</w:t>
            </w:r>
            <w:r w:rsidR="004032AC">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RC</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ore Humanitarian Standard on Quality and Accountabi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Default="004032AC" w:rsidP="005C2D51">
            <w:proofErr w:type="spellStart"/>
            <w:r w:rsidRPr="005C2D51">
              <w:rPr>
                <w:sz w:val="18"/>
              </w:rPr>
              <w:t>Hennessee</w:t>
            </w:r>
            <w:proofErr w:type="spellEnd"/>
            <w:r w:rsidRPr="005C2D51">
              <w:rPr>
                <w:sz w:val="18"/>
              </w:rPr>
              <w:t xml:space="preserve"> 2018</w:t>
            </w:r>
            <w:r>
              <w:rPr>
                <w:sz w:val="18"/>
              </w:rPr>
              <w:fldChar w:fldCharType="begin" w:fldLock="1"/>
            </w:r>
            <w:r w:rsidR="00FF293C">
              <w:rPr>
                <w:sz w:val="18"/>
              </w:rPr>
              <w:instrText>ADDIN CSL_CITATION {"citationItems":[{"id":"ITEM-1","itemData":{"DOI":"10.1186/s12936-018-2377-3","ISSN":"14752875","abstract":"Background: Malaria case management in the context of the 2014-2016 West African Ebola virus disease (EVD) epidemic was complicated by a similar initial clinical presentation of the two diseases. In September 2014, the World Health Organization (WHO) released recommendations titled, \"Guidance on temporary malaria control measures in Ebola-affected countries\", which aimed at reducing the risk of EVD transmission and improving malaria outcomes. This guidance recommended malaria diagnostic testing of fever cases only if adequate personal protective equipment (PPE) was available, defined as examination gloves, face shield, disposable gown, boots, and head cover; otherwise presumptive anti-malarial treatment was recommended. The extent to which health workers adhered to these guidelines in affected countries has not been assessed. Methods: A cross-sectional survey was conducted in 118 health units in Guinea in November 2014 to produce a representative and probabilistic sample of health facilities and patients. Adherence to the EVD-specific malaria case management guidelines during the height of the EVD epidemic was assessed. Associations between case management practices and possible determinants were calculated using multivariate logistic regression, controlling for expected confounders and the complex sample design. Results: Most (78%) facilities reported availability of examination gloves, but adequate PPE was available at only 27% of facilities. Only 28% of febrile patients received correct malaria case management per the WHO temporary malaria case management guidelines. The most common error was diagnostic testing in the absence of adequate PPE (45% of febrile patients), followed by no presumptive treatment in the absence of adequate PPE (14%). Having had a report of an EVD case at a health facility and health worker-reported participation in EVD-specific malaria trainings were associated with lower odds of diagnostic testing and higher odds of presumptive treatment. Conclusions: Adherence to guidance on malaria case management in EVD-affected countries was low at the height of the EVD epidemic in Guinea, and there was substantial malaria diagnostic testing in the absence of adequate PPE, which could have contributed to increased EVD transmission in the healthcare setting. Conversely, low presumptive treatment when diagnostic tests were not performed may have led to additional morbidity and mortality among malaria positive patients. National malaria con…","author":[{"dropping-particle":"","family":"Hennessee","given":"Ian","non-dropping-particle":"","parse-names":false,"suffix":""},{"dropping-particle":"","family":"Guilavogui","given":"Timothée","non-dropping-particle":"","parse-names":false,"suffix":""},{"dropping-particle":"","family":"Camara","given":"Alioune","non-dropping-particle":"","parse-names":false,"suffix":""},{"dropping-particle":"","family":"Halsey","given":"Eric S.","non-dropping-particle":"","parse-names":false,"suffix":""},{"dropping-particle":"","family":"Marston","given":"Barbara","non-dropping-particle":"","parse-names":false,"suffix":""},{"dropping-particle":"","family":"McFarland","given":"Deborah","non-dropping-particle":"","parse-names":false,"suffix":""},{"dropping-particle":"","family":"Freeman","given":"Matthew","non-dropping-particle":"","parse-names":false,"suffix":""},{"dropping-particle":"","family":"Plucinski","given":"Mateusz M.","non-dropping-particle":"","parse-names":false,"suffix":""}],"container-title":"Malaria Journal","id":"ITEM-1","issue":"1","issued":{"date-parts":[["2018","6","14"]]},"publisher":"BioMed Central Ltd.","title":"Adherence to Ebola-specific malaria case management guidelines at health facilities in Guinea during the West African Ebola epidemic","type":"article-journal","volume":"17"},"uris":["http://www.mendeley.com/documents/?uuid=97c6d32a-b5b1-3fe0-9bc1-943f9479df80"]}],"mendeley":{"formattedCitation":"[37]","plainTextFormattedCitation":"[37]","previouslyFormattedCitation":"[37]"},"properties":{"noteIndex":0},"schema":"https://github.com/citation-style-language/schema/raw/master/csl-citation.json"}</w:instrText>
            </w:r>
            <w:r>
              <w:rPr>
                <w:sz w:val="18"/>
              </w:rPr>
              <w:fldChar w:fldCharType="separate"/>
            </w:r>
            <w:r w:rsidR="00FF293C" w:rsidRPr="00FF293C">
              <w:rPr>
                <w:b w:val="0"/>
                <w:noProof/>
                <w:sz w:val="18"/>
              </w:rPr>
              <w:t>[37]</w:t>
            </w:r>
            <w:r>
              <w:rPr>
                <w:sz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F1622">
            <w:pPr>
              <w:rPr>
                <w:sz w:val="18"/>
                <w:szCs w:val="18"/>
              </w:rPr>
            </w:pPr>
            <w:r>
              <w:rPr>
                <w:sz w:val="18"/>
                <w:szCs w:val="18"/>
              </w:rPr>
              <w:t xml:space="preserve">Diallo </w:t>
            </w:r>
            <w:r w:rsidRPr="00AF2468">
              <w:rPr>
                <w:sz w:val="18"/>
                <w:szCs w:val="18"/>
              </w:rPr>
              <w:t>2015</w:t>
            </w:r>
            <w:r>
              <w:rPr>
                <w:sz w:val="18"/>
                <w:szCs w:val="18"/>
              </w:rPr>
              <w:fldChar w:fldCharType="begin" w:fldLock="1"/>
            </w:r>
            <w:r w:rsidR="00FF293C">
              <w:rPr>
                <w:sz w:val="18"/>
                <w:szCs w:val="18"/>
              </w:rPr>
              <w:instrText>ADDIN CSL_CITATION {"citationItems":[{"id":"ITEM-1","itemData":{"DOI":"10.1186/2047-2994-4-s1-o10","ISSN":"2047-2994","abstract":"Objectives: As a means to contribute to the response to the EVD epidemic and support health system strengthening, Jhpiego, with funding from USAID, committed to strengthening health service capacity in IPC. To ensure that the interventions to reinforce IPC were appropriate for the needs of the healthcare providers and facilities, the project team started by conducting a rapid assessment of focus sites using established performance standards in order to assess current practices in IPC, identify gaps in performance and inform the implementation of corrective measures. Method(s): The assessment was conducted in December 2014 and January 2015 in the nine public hospitals of Conakry; three teaching hospitals, comprising 66 services, and six communal medical centers (CMC). The main assessment tool was based on performance standards for IPC previously introduced in several facilities in Guinea as part of the quality improvement methodology, Standards-based Management and Recognition (SBM-R). A materials inventory and interview questions were also used. Data collection consisted of observation, interview and document review by a team of two evaluators per facility, for 2-3 days per facility. Evaluators were trainers in IPC and/or SBM-R. Result(s): In the three national teaching hospitals, among 66 services, one service achieved 75% of performance standards, and eight (12%) achieved none. 33 (50%) of the services achieved below 30% of standards, while 17 (26%) scored between 31 and 49% and seven were performing at 50-74% of standards. In the 6 CMC, four were performing between 16 and 20% of standards, and two were performing at 35% and 37% respectively. Key reasons for poor performance included: 1) lack of IPC materials and equipment, 2) non-observance of IPC procedures and norms, 3) poor management of IPC activities, such as waste management. Conclusion(s): The assessment of the nine public hospitals in Conakry allowed for the identification of gaps in IPC practices and guided the implementation of a strategy for reinforcing IPC practices. Key interventions included training of healthcare workers, provision of an initial stock of IPC materials, onsite follow-up and close supervision, and monitoring and evaluation to feedback results to providers and managers. These actions ultimately will contribute to the reduction of EVD and other infections among healthcare workers, improve the quality of healthcare services, and help to restore community confidence in the p…","author":[{"dropping-particle":"","family":"Diallo","given":"A","non-dropping-particle":"","parse-names":false,"suffix":""},{"dropping-particle":"","family":"Diallo","given":"M","non-dropping-particle":"","parse-names":false,"suffix":""},{"dropping-particle":"","family":"Hyjazi","given":"Y","non-dropping-particle":"","parse-names":false,"suffix":""},{"dropping-particle":"","family":"Waxman","given":"R","non-dropping-particle":"","parse-names":false,"suffix":""},{"dropping-particle":"","family":"Pleah","given":"T","non-dropping-particle":"","parse-names":false,"suffix":""}],"container-title":"Antimicrobial Resistance and Infection Control","id":"ITEM-1","issue":"S1","issued":{"date-parts":[["2015","12","16"]]},"page":"1-1","publisher":"Springer Nature","title":"Baseline evaluation of infection prevention and control (IPC) in the context of Ebola virus disease (EVD) in nine healthcare facilities in the city of Conakry, Guinea","type":"article-journal","volume":"4"},"uris":["http://www.mendeley.com/documents/?uuid=2636b5de-713b-3345-9492-0d304bb0de38"]}],"mendeley":{"formattedCitation":"[38]","plainTextFormattedCitation":"[38]","previouslyFormattedCitation":"[38]"},"properties":{"noteIndex":0},"schema":"https://github.com/citation-style-language/schema/raw/master/csl-citation.json"}</w:instrText>
            </w:r>
            <w:r>
              <w:rPr>
                <w:sz w:val="18"/>
                <w:szCs w:val="18"/>
              </w:rPr>
              <w:fldChar w:fldCharType="separate"/>
            </w:r>
            <w:r w:rsidR="00FF293C" w:rsidRPr="00FF293C">
              <w:rPr>
                <w:b w:val="0"/>
                <w:noProof/>
                <w:sz w:val="18"/>
                <w:szCs w:val="18"/>
              </w:rPr>
              <w:t>[3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based on SBM-R performance standards for IPC</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r>
              <w:rPr>
                <w:sz w:val="18"/>
                <w:szCs w:val="18"/>
              </w:rPr>
              <w:t>Fu 2015</w:t>
            </w:r>
            <w:r>
              <w:rPr>
                <w:sz w:val="18"/>
                <w:szCs w:val="18"/>
              </w:rPr>
              <w:fldChar w:fldCharType="begin" w:fldLock="1"/>
            </w:r>
            <w:r w:rsidR="00FF293C">
              <w:rPr>
                <w:sz w:val="18"/>
                <w:szCs w:val="18"/>
              </w:rPr>
              <w:instrText>ADDIN CSL_CITATION {"citationItems":[{"id":"ITEM-1","itemData":{"DOI":"10.1016/j.aogh.2015.02.791","ISSN":"2214-9996","abstract":"Background: The current Ebola epidemic in West Africa has presented a major public health challenge to both the affected countries and the international health community at large. Unfortunately, the bulk of previous research has centered on clinical care, transmission risks, and epidemiological tracing due to the immediacy of addressing patient needs. Minimal efforts have focused on evaluating community-based social mobilization strategies in real-time, which present a crucial aspect of breaking transmission chains and increasing awareness. This study aimed to characterize and assess the methods utilized in the current Ebola response operation by depicting the experiences and perspectives of local Guinean Red Cross (CRG) volunteers and primary response staff working on the frontline of the outbreak. Methods: The authors performed a qualitative study in Guinea, consisting of interviews and focus groups in Conakry and Guéckédou, the original outbreak epicentre and location of the primary Ebola treatment center. Additional recruitment was conducted at the International Federation of the Red Cross (IFRC) Africa Zone office in Nairobi. Study participants were identified through expert purposive and convenience sampling methods, and included: IFRC staff in Guinea, Nairobi, and Geneva; localCRGstaff and volunteers; Ministry of Health personnel; staff from other major international humanitarian partner organizations working in Guinea; and community members. Due to the immediate nature of the outbreak and time-sensitivity of response activities, only verbal informed consent was obtained. Findings: Data from 63 unique study participants, including 27 individual interviews and five separate focus groups, were analyzed. Major themes supported the effectiveness of community-based prevention strategies in community uptake of key messages. Successful approaches for targeting reticent subpopulations included enlisting support from religious leaders and village elders to secure trust from community members. Bidirectional, dynamic methods of communication were also identified as essential characteristics of behaviour change, rather than relying on static materials such as informational posters and pre-taped PSAs. Messages focusing on the lethality of disease were found to reduce essential care-seeking behaviours. Interpretation: Local Red Cross volunteers and staff are ideally placed for social mobilization efforts to prevent transmission, combat misinformation in the ev…","author":[{"dropping-particle":"","family":"Fu","given":"C.","non-dropping-particle":"","parse-names":false,"suffix":""},{"dropping-particle":"","family":"Roberton","given":"T.","non-dropping-particle":"","parse-names":false,"suffix":""},{"dropping-particle":"","family":"Burnham","given":"G.","non-dropping-particle":"","parse-names":false,"suffix":""}],"container-title":"Annals of Global Health","id":"ITEM-1","issue":"1","issued":{"date-parts":[["2015","3","12"]]},"page":"126","publisher":"Ubiquity Press, Ltd.","title":"Community-based social mobilization and communications strategies utilized in the 2014 West Africa Ebola outbreak","type":"article-journal","volume":"81"},"uris":["http://www.mendeley.com/documents/?uuid=83cd2663-9c11-363a-8652-9ad5efef6287"]}],"mendeley":{"formattedCitation":"[39]","plainTextFormattedCitation":"[39]","previouslyFormattedCitation":"[39]"},"properties":{"noteIndex":0},"schema":"https://github.com/citation-style-language/schema/raw/master/csl-citation.json"}</w:instrText>
            </w:r>
            <w:r>
              <w:rPr>
                <w:sz w:val="18"/>
                <w:szCs w:val="18"/>
              </w:rPr>
              <w:fldChar w:fldCharType="separate"/>
            </w:r>
            <w:r w:rsidR="00FF293C" w:rsidRPr="00FF293C">
              <w:rPr>
                <w:b w:val="0"/>
                <w:noProof/>
                <w:sz w:val="18"/>
                <w:szCs w:val="18"/>
              </w:rPr>
              <w:t>[3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Standley</w:t>
            </w:r>
            <w:proofErr w:type="spellEnd"/>
            <w:r>
              <w:rPr>
                <w:sz w:val="18"/>
                <w:szCs w:val="18"/>
              </w:rPr>
              <w:t xml:space="preserve"> 2019</w:t>
            </w:r>
            <w:r>
              <w:rPr>
                <w:sz w:val="18"/>
                <w:szCs w:val="18"/>
              </w:rPr>
              <w:fldChar w:fldCharType="begin" w:fldLock="1"/>
            </w:r>
            <w:r w:rsidR="00FF293C">
              <w:rPr>
                <w:sz w:val="18"/>
                <w:szCs w:val="18"/>
              </w:rPr>
              <w:instrText>ADDIN CSL_CITATION {"citationItems":[{"id":"ITEM-1","itemData":{"DOI":"10.3389/fpubh.2019.00083","ISSN":"2296-2565","abstract":"In the wake of the 2014-2016, West Africa Ebola virus disease (EVD) outbreak, the Government of Guinea recognized an opportunity to strengthen its national laboratory system, incorporating capacity and investments developed during the response. The Ministry of Health (MOH) identified creation of a holistic, safe, secure, and timely national specimen referral system as a priority for improved detection and confirmation of priority diseases, in line with national Integrated Disease Surveillance and Response guidelines. The project consisted of two parts, each led by different implementing partners working collaboratively together and with the Ministry of Health: the development and approval of a national specimen referral policy, and pilot implementation of a specimen referral system, modeled on the policy, in three prefectures. This paper describes the successful execution of the project, highlighting the opportunities and challenges of building sustainable health systems capacity during and after public health emergencies, and provides lessons learned for strengthening national capabilities for surveillance and disease diagnosis.","author":[{"dropping-particle":"","family":"Standley","given":"Claire J.","non-dropping-particle":"","parse-names":false,"suffix":""},{"dropping-particle":"","family":"Muhayangabo","given":"Rigo","non-dropping-particle":"","parse-names":false,"suffix":""},{"dropping-particle":"","family":"Bah","given":"Mamadou S.","non-dropping-particle":"","parse-names":false,"suffix":""},{"dropping-particle":"","family":"Barry","given":"Alpha M.","non-dropping-particle":"","parse-names":false,"suffix":""},{"dropping-particle":"","family":"Bile","given":"Ebi","non-dropping-particle":"","parse-names":false,"suffix":""},{"dropping-particle":"","family":"Fischer","given":"Julie E.","non-dropping-particle":"","parse-names":false,"suffix":""},{"dropping-particle":"","family":"Heegaard","given":"Will","non-dropping-particle":"","parse-names":false,"suffix":""},{"dropping-particle":"","family":"Koivogui","given":"Lamine","non-dropping-particle":"","parse-names":false,"suffix":""},{"dropping-particle":"","family":"Lakiss","given":"Said K.","non-dropping-particle":"","parse-names":false,"suffix":""},{"dropping-particle":"","family":"Sorrell","given":"Erin M.","non-dropping-particle":"","parse-names":false,"suffix":""},{"dropping-particle":"","family":"VanSteelandt","given":"Amanda","non-dropping-particle":"","parse-names":false,"suffix":""},{"dropping-particle":"","family":"Dahourou","given":"Anicet G.","non-dropping-particle":"","parse-names":false,"suffix":""},{"dropping-particle":"","family":"Martel","given":"Lise D.","non-dropping-particle":"","parse-names":false,"suffix":""}],"container-title":"Frontiers in Public Health","id":"ITEM-1","issue":"MAR","issued":{"date-parts":[["2019","4","16"]]},"page":"83","publisher":"Frontiers Media S.A.","title":"Creating a National Specimen Referral System in Guinea: Lessons From Initial Development and Implementation","type":"article-journal","volume":"7"},"uris":["http://www.mendeley.com/documents/?uuid=146a3bc9-6000-3a84-bb77-60d1ed84e24c"]}],"mendeley":{"formattedCitation":"[40]","plainTextFormattedCitation":"[40]","previouslyFormattedCitation":"[40]"},"properties":{"noteIndex":0},"schema":"https://github.com/citation-style-language/schema/raw/master/csl-citation.json"}</w:instrText>
            </w:r>
            <w:r>
              <w:rPr>
                <w:sz w:val="18"/>
                <w:szCs w:val="18"/>
              </w:rPr>
              <w:fldChar w:fldCharType="separate"/>
            </w:r>
            <w:r w:rsidR="00FF293C" w:rsidRPr="00FF293C">
              <w:rPr>
                <w:b w:val="0"/>
                <w:noProof/>
                <w:sz w:val="18"/>
                <w:szCs w:val="18"/>
              </w:rPr>
              <w:t>[4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timeliness, adherence (fide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process</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286FA4">
            <w:pPr>
              <w:rPr>
                <w:sz w:val="18"/>
                <w:szCs w:val="18"/>
              </w:rPr>
            </w:pPr>
            <w:r>
              <w:rPr>
                <w:sz w:val="18"/>
                <w:szCs w:val="18"/>
              </w:rPr>
              <w:t>Lee 2016</w:t>
            </w:r>
            <w:r>
              <w:rPr>
                <w:sz w:val="18"/>
                <w:szCs w:val="18"/>
              </w:rPr>
              <w:fldChar w:fldCharType="begin" w:fldLock="1"/>
            </w:r>
            <w:r w:rsidR="00FF293C">
              <w:rPr>
                <w:sz w:val="18"/>
                <w:szCs w:val="18"/>
              </w:rPr>
              <w:instrText>ADDIN CSL_CITATION {"citationItems":[{"id":"ITEM-1","itemData":{"DOI":"10.15585/mmwr.mm6509a2","ISSN":"0149-2195","abstract":"What is already known about this topic? Little is known about the sensitivity of call centers for Ebola case-finding in an epidemic setting. What is added by this report? During the Ebola epidemic in Guinea, approximately half of cases were reported as alert calls. The sensitivity of passive surveillance systems can be compared using probabilistic record linkage. Calls to prefecture health departments were more sensitive for case detection than those to a national call center in all prefectures studied. What are the implications for public health practice? Although the national call center provided public health information for a high volume of calls, its low sensitivity for Ebola case detection limits its utility as a surveillance system. Prefecture health departments play a key role in surveillance and should be supported.","author":[{"dropping-particle":"","family":"Lee","given":"Christopher T.","non-dropping-particle":"","parse-names":false,"suffix":""},{"dropping-particle":"","family":"Bulterys","given":"Marc","non-dropping-particle":"","parse-names":false,"suffix":""},{"dropping-particle":"","family":"Martel,","given":"Lise D.","non-dropping-particle":"","parse-names":false,"suffix":""},{"dropping-particle":"","family":"Dahl","given":"Benjamin A.","non-dropping-particle":"","parse-names":false,"suffix":""}],"container-title":"MMWR. Morbidity and Mortality Weekly Report","id":"ITEM-1","issue":"9","issued":{"date-parts":[["2016","3","11"]]},"page":"227-230","publisher":"Department of Health and Human Services","title":"Evaluation of a National Call Center and a Local Alerts System for Detection of New Cases of Ebola Virus Disease — Guinea, 2014–2015","type":"article-journal","volume":"65"},"uris":["http://www.mendeley.com/documents/?uuid=e1079946-dd43-3180-ad59-60dc41a40130"]}],"mendeley":{"formattedCitation":"[41]","plainTextFormattedCitation":"[41]","previouslyFormattedCitation":"[41]"},"properties":{"noteIndex":0},"schema":"https://github.com/citation-style-language/schema/raw/master/csl-citation.json"}</w:instrText>
            </w:r>
            <w:r>
              <w:rPr>
                <w:sz w:val="18"/>
                <w:szCs w:val="18"/>
              </w:rPr>
              <w:fldChar w:fldCharType="separate"/>
            </w:r>
            <w:r w:rsidR="00FF293C" w:rsidRPr="00FF293C">
              <w:rPr>
                <w:b w:val="0"/>
                <w:noProof/>
                <w:sz w:val="18"/>
                <w:szCs w:val="18"/>
              </w:rPr>
              <w:t>[4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sensitivit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286FA4">
            <w:pPr>
              <w:rPr>
                <w:sz w:val="18"/>
                <w:szCs w:val="18"/>
              </w:rPr>
            </w:pPr>
            <w:proofErr w:type="spellStart"/>
            <w:r>
              <w:rPr>
                <w:sz w:val="18"/>
                <w:szCs w:val="18"/>
              </w:rPr>
              <w:t>Requesa</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1093/inthealth/ihx004","ISSN":"18763405","PMID":"28338749","abstract":"Background: The objective of the study was to present the findings of an audit tool aimed at assessing contact tracing activities during an Ebola outbreak. Methods: The tool was based on Ebola guidelines and observations in the field. It was composed of 38 indicators covering contact tracing preparatives, resources, procedures and results. Results: All contact tracing teams were assessed in Boké and Conakry prefectures (24 supervisors, 22 community workers, 442 contacts) between 1 July and 10 August 2015. Contact lists had less than a 40% accomplishment rate. 7% of the contacts were not seen by community workers or supervisors. 'No touch policy' was fully respected. Conclusion: Audit checklist helped to systematically identify critical issues related to contact tracing.","author":[{"dropping-particle":"","family":"Requesa","given":"L.","non-dropping-particle":"","parse-names":false,"suffix":""},{"dropping-particle":"","family":"Bolibarb","given":"I.","non-dropping-particle":"","parse-names":false,"suffix":""},{"dropping-particle":"","family":"Chazelleb","given":"E.","non-dropping-particle":"","parse-names":false,"suffix":""},{"dropping-particle":"","family":"Gomesb","given":"L.","non-dropping-particle":"","parse-names":false,"suffix":""},{"dropping-particle":"","family":"Prikazsky","given":"V.","non-dropping-particle":"","parse-names":false,"suffix":""},{"dropping-particle":"","family":"Banza","given":"F.","non-dropping-particle":"","parse-names":false,"suffix":""},{"dropping-particle":"","family":"Keita","given":"M.","non-dropping-particle":"","parse-names":false,"suffix":""},{"dropping-particle":"","family":"Diallo","given":"B.","non-dropping-particle":"","parse-names":false,"suffix":""}],"container-title":"International Health","id":"ITEM-1","issue":"2","issued":{"date-parts":[["2017","3","1"]]},"page":"131-133","publisher":"Oxford University Press","title":"Evaluation of contact tracing activities during the Ebola virus disease outbreak in Guinea, 2015","type":"article-journal","volume":"9"},"uris":["http://www.mendeley.com/documents/?uuid=e555d055-a7fc-339f-8bc5-addc093c95d0"]}],"mendeley":{"formattedCitation":"[42]","plainTextFormattedCitation":"[42]","previouslyFormattedCitation":"[42]"},"properties":{"noteIndex":0},"schema":"https://github.com/citation-style-language/schema/raw/master/csl-citation.json"}</w:instrText>
            </w:r>
            <w:r>
              <w:rPr>
                <w:sz w:val="18"/>
                <w:szCs w:val="18"/>
              </w:rPr>
              <w:fldChar w:fldCharType="separate"/>
            </w:r>
            <w:r w:rsidR="00FF293C" w:rsidRPr="00FF293C">
              <w:rPr>
                <w:b w:val="0"/>
                <w:noProof/>
                <w:sz w:val="18"/>
                <w:szCs w:val="18"/>
              </w:rPr>
              <w:t>[4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ide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put, output. 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Soeters</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DOI":"10.1371/journal.pone.0193291","ISSN":"19326203","abstract":"Background During the 2014–2016 Ebola epidemic in West Africa, a key epidemiological feature was disease transmission within healthcare facilities, indicating a need for infection prevention and control (IPC) training and support. Methods IPC training was provided to frontline healthcare workers (HCW) in healthcare facilities that were not Ebola treatment units, as well as to IPC trainers and IPC supervisors placed in healthcare facilities. Trainings included both didactic and hands-on components, and were assessed using pre-tests, post-tests and practical evaluations. We calculated median percent increase in knowledge. Results From October–December 2014, 20 IPC courses trained 1,625 Guineans: 1,521 HCW, 55 IPC trainers, and 49 IPC supervisors. Median test scores increased 40% (interquartile range [IQR]: 19–86%) among HCW, 15% (IQR: 8–33%) among IPC trainers, and 21% (IQR: 15–30%) among IPC supervisors (all P&lt;0.0001) to post-test scores of 83%, 93%, and 93%, respectively. Conclusions IPC training resulted in clear improvements in knowledge and was feasible in a public health emergency setting. This method of IPC training addressed a high demand among HCW. Valuable lessons were learned to facilitate expansion of IPC training to other prefectures; this model may be considered when responding to other large outbreaks.","author":[{"dropping-particle":"","family":"Soeters","given":"Heidi M.","non-dropping-particle":"","parse-names":false,"suffix":""},{"dropping-particle":"","family":"Koivogui","given":"Lamine","non-dropping-particle":"","parse-names":false,"suffix":""},{"dropping-particle":"","family":"Beer","given":"Lindsey","non-dropping-particle":"de","parse-names":false,"suffix":""},{"dropping-particle":"","family":"Johnson","given":"Candice Y.","non-dropping-particle":"","parse-names":false,"suffix":""},{"dropping-particle":"","family":"Diaby","given":"Dianka","non-dropping-particle":"","parse-names":false,"suffix":""},{"dropping-particle":"","family":"Ouedraogo","given":"Abdoulaye","non-dropping-particle":"","parse-names":false,"suffix":""},{"dropping-particle":"","family":"Touré","given":"Fatoumata","non-dropping-particle":"","parse-names":false,"suffix":""},{"dropping-particle":"","family":"Bangoura","given":"Fodé Ousmane","non-dropping-particle":"","parse-names":false,"suffix":""},{"dropping-particle":"","family":"Chang","given":"Michelle A.","non-dropping-particle":"","parse-names":false,"suffix":""},{"dropping-particle":"","family":"Chea","given":"Nora","non-dropping-particle":"","parse-names":false,"suffix":""},{"dropping-particle":"","family":"Dotson","given":"Ellen M.","non-dropping-particle":"","parse-names":false,"suffix":""},{"dropping-particle":"","family":"Finlay","given":"Alyssa","non-dropping-particle":"","parse-names":false,"suffix":""},{"dropping-particle":"","family":"Fitter","given":"David","non-dropping-particle":"","parse-names":false,"suffix":""},{"dropping-particle":"","family":"Hamel","given":"Mary J.","non-dropping-particle":"","parse-names":false,"suffix":""},{"dropping-particle":"","family":"Hazim","given":"Carmen","non-dropping-particle":"","parse-names":false,"suffix":""},{"dropping-particle":"","family":"Larzelere","given":"Maribeth","non-dropping-particle":"","parse-names":false,"suffix":""},{"dropping-particle":"","family":"Park","given":"Benjamin J.","non-dropping-particle":"","parse-names":false,"suffix":""},{"dropping-particle":"","family":"Rowe","given":"Alexander K.","non-dropping-particle":"","parse-names":false,"suffix":""},{"dropping-particle":"","family":"Thompson-Paul","given":"Angela M.","non-dropping-particle":"","parse-names":false,"suffix":""},{"dropping-particle":"","family":"Twyman","given":"Anthony","non-dropping-particle":"","parse-names":false,"suffix":""},{"dropping-particle":"","family":"Barry","given":"Moumié","non-dropping-particle":"","parse-names":false,"suffix":""},{"dropping-particle":"","family":"Ntaw","given":"Godlove","non-dropping-particle":"","parse-names":false,"suffix":""},{"dropping-particle":"","family":"Diallo","given":"Alpha Oumar","non-dropping-particle":"","parse-names":false,"suffix":""}],"container-title":"PLoS ONE","id":"ITEM-1","issue":"2","issued":{"date-parts":[["2018","2","1"]]},"publisher":"Public Library of Science","title":"Infection prevention and control training and capacity building during the Ebola epidemic in Guinea","type":"article-journal","volume":"13"},"uris":["http://www.mendeley.com/documents/?uuid=778e1b05-2659-392f-87e0-e3fe65a3a664"]}],"mendeley":{"formattedCitation":"[43]","plainTextFormattedCitation":"[43]","previouslyFormattedCitation":"[43]"},"properties":{"noteIndex":0},"schema":"https://github.com/citation-style-language/schema/raw/master/csl-citation.json"}</w:instrText>
            </w:r>
            <w:r>
              <w:rPr>
                <w:sz w:val="18"/>
                <w:szCs w:val="18"/>
              </w:rPr>
              <w:fldChar w:fldCharType="separate"/>
            </w:r>
            <w:r w:rsidR="00FF293C" w:rsidRPr="00FF293C">
              <w:rPr>
                <w:b w:val="0"/>
                <w:noProof/>
                <w:sz w:val="18"/>
                <w:szCs w:val="18"/>
              </w:rPr>
              <w:t>[4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Kokki</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2900/202126","ISBN":"9789294980946","author":[{"dropping-particle":"","family":"Kokki","given":"Maarit","non-dropping-particle":"","parse-names":false,"suffix":""},{"dropping-particle":"","family":"Safrany","given":"Nabil","non-dropping-particle":"","parse-names":false,"suffix":""}],"id":"ITEM-1","issued":{"date-parts":[["2017","10"]]},"publisher-place":"Stockholm","title":"Evaluation of ECDC Ebola deployment in Guinea Final report Evaluation of ECDC Ebola deployment in Guinea","type":"report"},"uris":["http://www.mendeley.com/documents/?uuid=06a9a82f-8442-38a6-8d6f-4d78d6a01cc2"]}],"mendeley":{"formattedCitation":"[44]","plainTextFormattedCitation":"[44]","previouslyFormattedCitation":"[44]"},"properties":{"noteIndex":0},"schema":"https://github.com/citation-style-language/schema/raw/master/csl-citation.json"}</w:instrText>
            </w:r>
            <w:r>
              <w:rPr>
                <w:sz w:val="18"/>
                <w:szCs w:val="18"/>
              </w:rPr>
              <w:fldChar w:fldCharType="separate"/>
            </w:r>
            <w:r w:rsidR="00FF293C" w:rsidRPr="00FF293C">
              <w:rPr>
                <w:b w:val="0"/>
                <w:noProof/>
                <w:sz w:val="18"/>
                <w:szCs w:val="18"/>
              </w:rPr>
              <w:t>[4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E3111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eparation, appropriateness and implementation of ECDC plans, procedures, structures</w:t>
            </w:r>
            <w:r>
              <w:rPr>
                <w:rFonts w:ascii="Calibri" w:hAnsi="Calibri" w:cs="Calibri"/>
                <w:color w:val="000000"/>
                <w:sz w:val="18"/>
                <w:szCs w:val="18"/>
              </w:rPr>
              <w:br/>
              <w:t xml:space="preserve">• relevance, appropriateness, </w:t>
            </w:r>
            <w:r>
              <w:rPr>
                <w:rFonts w:ascii="Calibri" w:hAnsi="Calibri" w:cs="Calibri"/>
                <w:color w:val="000000"/>
                <w:sz w:val="18"/>
                <w:szCs w:val="18"/>
              </w:rPr>
              <w:lastRenderedPageBreak/>
              <w:t>efficiency and effectiveness of the field activities</w:t>
            </w:r>
            <w:r>
              <w:rPr>
                <w:rFonts w:ascii="Calibri" w:hAnsi="Calibri" w:cs="Calibri"/>
                <w:color w:val="000000"/>
                <w:sz w:val="18"/>
                <w:szCs w:val="18"/>
              </w:rPr>
              <w:br/>
              <w:t>• impact of this deployment on ECDC work programme.</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lastRenderedPageBreak/>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sidRPr="00664A91">
              <w:rPr>
                <w:sz w:val="18"/>
                <w:szCs w:val="18"/>
              </w:rPr>
              <w:lastRenderedPageBreak/>
              <w:t>Fitzpatrick</w:t>
            </w:r>
            <w:r>
              <w:rPr>
                <w:sz w:val="18"/>
                <w:szCs w:val="18"/>
              </w:rPr>
              <w:t xml:space="preserve"> 2017</w:t>
            </w:r>
            <w:r>
              <w:rPr>
                <w:sz w:val="18"/>
                <w:szCs w:val="18"/>
              </w:rPr>
              <w:fldChar w:fldCharType="begin" w:fldLock="1"/>
            </w:r>
            <w:r w:rsidR="00FF293C">
              <w:rPr>
                <w:sz w:val="18"/>
                <w:szCs w:val="18"/>
              </w:rPr>
              <w:instrText>ADDIN CSL_CITATION {"citationItems":[{"id":"ITEM-1","itemData":{"DOI":"10.3201/eid2307.161389","ISSN":"10806059","PMID":"28628463","abstract":"Operational research aims to identify interventions, strategies, or tools that can enhance the quality, effectiveness, or coverage of programs where the research is taking place. Médecins Sans Frontières admitted ≈5,200 patients with confirmed Ebola virus disease during the Ebola outbreak in West Africa and from the beginning nested operational research within its emergency response. This research covered critical areas, such as understanding how the virus spreads, clinical trials, community perceptions, challenges within Ebola treatment centers, and negative effects on non-Ebola healthcare. Importantly, operational research questions were decided to a large extent by returning volunteers who had firsthand knowledge of the immediate issues facing teams in the field. Such a method is appropriate for an emergency medical organization. Many challenges were also identified while carrying out operational research across 3 different countries, including the basic need for collecting data in standardized format to enable comparison of findings among treatment centers.","author":[{"dropping-particle":"","family":"Fitzpatrick","given":"Gabriel","non-dropping-particle":"","parse-names":false,"suffix":""},{"dropping-particle":"","family":"Decroo","given":"Tom","non-dropping-particle":"","parse-names":false,"suffix":""},{"dropping-particle":"","family":"Draguez","given":"Bertrand","non-dropping-particle":"","parse-names":false,"suffix":""},{"dropping-particle":"","family":"Crestani","given":"Rosa","non-dropping-particle":"","parse-names":false,"suffix":""},{"dropping-particle":"","family":"Ronsse","given":"Axelle","non-dropping-particle":"","parse-names":false,"suffix":""},{"dropping-particle":"","family":"Bergh","given":"Rafael","non-dropping-particle":"Van den","parse-names":false,"suffix":""},{"dropping-particle":"","family":"Herp","given":"Michel","non-dropping-particle":"Van","parse-names":false,"suffix":""}],"container-title":"Emerging Infectious Diseases","id":"ITEM-1","issue":"7","issued":{"date-parts":[["2017","7","1"]]},"page":"1057-1062","publisher":"Centers for Disease Control and Prevention (CDC)","title":"Operational research during the Ebola emergency","type":"article-journal","volume":"23"},"uris":["http://www.mendeley.com/documents/?uuid=8ab651bd-287e-3e4b-ae2b-dd12260139b8"]}],"mendeley":{"formattedCitation":"[45]","plainTextFormattedCitation":"[45]","previouslyFormattedCitation":"[45]"},"properties":{"noteIndex":0},"schema":"https://github.com/citation-style-language/schema/raw/master/csl-citation.json"}</w:instrText>
            </w:r>
            <w:r>
              <w:rPr>
                <w:sz w:val="18"/>
                <w:szCs w:val="18"/>
              </w:rPr>
              <w:fldChar w:fldCharType="separate"/>
            </w:r>
            <w:r w:rsidR="00FF293C" w:rsidRPr="00FF293C">
              <w:rPr>
                <w:b w:val="0"/>
                <w:noProof/>
                <w:sz w:val="18"/>
                <w:szCs w:val="18"/>
              </w:rPr>
              <w:t>[4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 Liberia, 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perational research domain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7.69</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Murray 2015</w:t>
            </w:r>
            <w:r>
              <w:rPr>
                <w:sz w:val="18"/>
                <w:szCs w:val="18"/>
              </w:rPr>
              <w:fldChar w:fldCharType="begin" w:fldLock="1"/>
            </w:r>
            <w:r w:rsidR="00FF293C">
              <w:rPr>
                <w:sz w:val="18"/>
                <w:szCs w:val="18"/>
              </w:rPr>
              <w:instrText>ADDIN CSL_CITATION {"citationItems":[{"id":"ITEM-1","itemData":{"author":[{"dropping-particle":"","family":"Murray","given":"A.","non-dropping-particle":"","parse-names":false,"suffix":""},{"dropping-particle":"","family":"Majwa","given":"P","non-dropping-particle":"","parse-names":false,"suffix":""},{"dropping-particle":"","family":"Roberton","given":"T","non-dropping-particle":"","parse-names":false,"suffix":""},{"dropping-particle":"","family":"Burnham","given":"G","non-dropping-particle":"","parse-names":false,"suffix":""}],"id":"ITEM-1","issued":{"date-parts":[["2015","3","15"]]},"title":"Report of the real time evaluation of Ebola control programs in Guinea, Sierra Leone and Liberia | ALNAP","type":"report"},"uris":["http://www.mendeley.com/documents/?uuid=c9d7120f-13ae-331b-8e92-b0b39c3bea36"]}],"mendeley":{"formattedCitation":"[46]","plainTextFormattedCitation":"[46]","previouslyFormattedCitation":"[46]"},"properties":{"noteIndex":0},"schema":"https://github.com/citation-style-language/schema/raw/master/csl-citation.json"}</w:instrText>
            </w:r>
            <w:r>
              <w:rPr>
                <w:sz w:val="18"/>
                <w:szCs w:val="18"/>
              </w:rPr>
              <w:fldChar w:fldCharType="separate"/>
            </w:r>
            <w:r w:rsidR="00FF293C" w:rsidRPr="00FF293C">
              <w:rPr>
                <w:b w:val="0"/>
                <w:noProof/>
                <w:sz w:val="18"/>
                <w:szCs w:val="18"/>
              </w:rPr>
              <w:t>[4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and appropriateness,  Efficiency, Effectiveness connected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UNICEF 2017</w:t>
            </w:r>
            <w:r>
              <w:rPr>
                <w:sz w:val="18"/>
                <w:szCs w:val="18"/>
              </w:rPr>
              <w:fldChar w:fldCharType="begin" w:fldLock="1"/>
            </w:r>
            <w:r w:rsidR="00FF293C">
              <w:rPr>
                <w:sz w:val="18"/>
                <w:szCs w:val="18"/>
              </w:rPr>
              <w:instrText>ADDIN CSL_CITATION {"citationItems":[{"id":"ITEM-1","itemData":{"id":"ITEM-1","issued":{"date-parts":[["2016"]]},"title":"Global: Evaluation of UNICEF's response to the Ebola outbreak in West Africa, 2014-2015 | Evaluation database | UNICEF","type":"report"},"uris":["http://www.mendeley.com/documents/?uuid=2d858dab-3cee-3b2e-8f2a-d64ddedcd037"]}],"mendeley":{"formattedCitation":"[47]","plainTextFormattedCitation":"[47]","previouslyFormattedCitation":"[47]"},"properties":{"noteIndex":0},"schema":"https://github.com/citation-style-language/schema/raw/master/csl-citation.json"}</w:instrText>
            </w:r>
            <w:r>
              <w:rPr>
                <w:sz w:val="18"/>
                <w:szCs w:val="18"/>
              </w:rPr>
              <w:fldChar w:fldCharType="separate"/>
            </w:r>
            <w:r w:rsidR="00FF293C" w:rsidRPr="00FF293C">
              <w:rPr>
                <w:b w:val="0"/>
                <w:noProof/>
                <w:sz w:val="18"/>
                <w:szCs w:val="18"/>
              </w:rPr>
              <w:t>[4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efficiency, internal coordination, external coordination and accountabilit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WHO 2015</w:t>
            </w:r>
            <w:r>
              <w:rPr>
                <w:sz w:val="18"/>
                <w:szCs w:val="18"/>
              </w:rPr>
              <w:fldChar w:fldCharType="begin" w:fldLock="1"/>
            </w:r>
            <w:r w:rsidR="00FF293C">
              <w:rPr>
                <w:sz w:val="18"/>
                <w:szCs w:val="18"/>
              </w:rPr>
              <w:instrText>ADDIN CSL_CITATION {"citationItems":[{"id":"ITEM-1","itemData":{"container-title":"WHO","id":"ITEM-1","issued":{"date-parts":[["2020"]]},"publisher":"World Health Organization","title":"WHO | Report of the Ebola Interim Assessment Panel - July 2015","type":"article-journal"},"uris":["http://www.mendeley.com/documents/?uuid=a042600e-631c-3901-ab00-101d29ed1efd"]}],"mendeley":{"formattedCitation":"[48]","plainTextFormattedCitation":"[48]","previouslyFormattedCitation":"[48]"},"properties":{"noteIndex":0},"schema":"https://github.com/citation-style-language/schema/raw/master/csl-citation.json"}</w:instrText>
            </w:r>
            <w:r>
              <w:rPr>
                <w:sz w:val="18"/>
                <w:szCs w:val="18"/>
              </w:rPr>
              <w:fldChar w:fldCharType="separate"/>
            </w:r>
            <w:r w:rsidR="00FF293C" w:rsidRPr="00FF293C">
              <w:rPr>
                <w:b w:val="0"/>
                <w:noProof/>
                <w:sz w:val="18"/>
                <w:szCs w:val="18"/>
              </w:rPr>
              <w:t>[4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timeliness, appropriateness, scale, effectiveness), including (</w:t>
            </w:r>
            <w:proofErr w:type="spellStart"/>
            <w:r>
              <w:rPr>
                <w:rFonts w:ascii="Calibri" w:hAnsi="Calibri" w:cs="Calibri"/>
                <w:color w:val="000000"/>
                <w:sz w:val="18"/>
                <w:szCs w:val="18"/>
              </w:rPr>
              <w:t>i</w:t>
            </w:r>
            <w:proofErr w:type="spellEnd"/>
            <w:r>
              <w:rPr>
                <w:rFonts w:ascii="Calibri" w:hAnsi="Calibri" w:cs="Calibri"/>
                <w:color w:val="000000"/>
                <w:sz w:val="18"/>
                <w:szCs w:val="18"/>
              </w:rPr>
              <w:t>) coordination within the Organization and with Member States (ii) resource mobilization and (iii) communication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Shepherd 2017</w:t>
            </w:r>
            <w:r>
              <w:rPr>
                <w:sz w:val="18"/>
                <w:szCs w:val="18"/>
              </w:rPr>
              <w:fldChar w:fldCharType="begin" w:fldLock="1"/>
            </w:r>
            <w:r w:rsidR="00FF293C">
              <w:rPr>
                <w:sz w:val="18"/>
                <w:szCs w:val="18"/>
              </w:rPr>
              <w:instrText>ADDIN CSL_CITATION {"citationItems":[{"id":"ITEM-1","itemData":{"author":[{"dropping-particle":"","family":"Shepherd","given":"Mark","non-dropping-particle":"","parse-names":false,"suffix":""},{"dropping-particle":"","family":"Frize","given":"Jacqueline","non-dropping-particle":"","parse-names":false,"suffix":""},{"dropping-particle":"","family":"Meulder","given":"Francois","non-dropping-particle":"De","parse-names":false,"suffix":""},{"dropping-particle":"","family":"Bizzari","given":"Mariangela","non-dropping-particle":"","parse-names":false,"suffix":""},{"dropping-particle":"","family":"Lemaire","given":"Isabelle","non-dropping-particle":"","parse-names":false,"suffix":""},{"dropping-particle":"","family":"Horst","given":"Lara Ressler","non-dropping-particle":"","parse-names":false,"suffix":""},{"dropping-particle":"","family":"Assisted","given":"Seth Chase","non-dropping-particle":"","parse-names":false,"suffix":""},{"dropping-particle":"","family":"Essou","given":"Yvette","non-dropping-particle":"","parse-names":false,"suffix":""},{"dropping-particle":"","family":"Zombo","given":"Patrick","non-dropping-particle":"","parse-names":false,"suffix":""},{"dropping-particle":"","family":"Kamah","given":"Zinnah","non-dropping-particle":"","parse-names":false,"suffix":""},{"dropping-particle":"","family":"Ann","given":"Binta","non-dropping-particle":"","parse-names":false,"suffix":""}],"id":"ITEM-1","issued":{"date-parts":[["2017"]]},"title":"An evaluation of WFP's L3 Response to the Ebola virus disease (EVD) crisis in West Africa Evaluation Report WFP Office of Evaluation","type":"report"},"uris":["http://www.mendeley.com/documents/?uuid=7ce5f315-1c83-3cd4-9908-114003ccd8b9"]}],"mendeley":{"formattedCitation":"[49]","plainTextFormattedCitation":"[49]","previouslyFormattedCitation":"[49]"},"properties":{"noteIndex":0},"schema":"https://github.com/citation-style-language/schema/raw/master/csl-citation.json"}</w:instrText>
            </w:r>
            <w:r>
              <w:rPr>
                <w:sz w:val="18"/>
                <w:szCs w:val="18"/>
              </w:rPr>
              <w:fldChar w:fldCharType="separate"/>
            </w:r>
            <w:r w:rsidR="00FF293C" w:rsidRPr="00FF293C">
              <w:rPr>
                <w:b w:val="0"/>
                <w:noProof/>
                <w:sz w:val="18"/>
                <w:szCs w:val="18"/>
              </w:rPr>
              <w:t>[4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coherence and appropriateness; coverage; coordination and connectedness; 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Sadaphal</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author":[{"dropping-particle":"","family":"with Jennifer Leigh","given":"Swati","non-dropping-particle":"","parse-names":false,"suffix":""},{"dropping-particle":"","family":"Cook","given":"Gayla","non-dropping-particle":"","parse-names":false,"suffix":""},{"dropping-particle":"","family":"Hansch","given":"Steven","non-dropping-particle":"","parse-names":false,"suffix":""},{"dropping-particle":"","family":"Toole Swati Sadaphal","given":"Michael","non-dropping-particle":"","parse-names":false,"suffix":""},{"dropping-particle":"","family":"-Team Leader Jennifer Leigh","given":"MHS","non-dropping-particle":"","parse-names":false,"suffix":""},{"dropping-particle":"","family":"-Public Health Advisor Gayla Cook","given":"MPH","non-dropping-particle":"","parse-names":false,"suffix":""},{"dropping-particle":"","family":"Andresen","given":"Caroline","non-dropping-particle":"","parse-names":false,"suffix":""},{"dropping-particle":"","family":"Officer","given":"Contracting","non-dropping-particle":"","parse-names":false,"suffix":""},{"dropping-particle":"","family":"at","given":"Representative","non-dropping-particle":"","parse-names":false,"suffix":""}],"id":"ITEM-1","issued":{"date-parts":[["2017"]]},"title":"Evaluation of the USAID/OFDA Ebola Virus Disease Outbreak Response in West Prepared for","type":"report"},"uris":["http://www.mendeley.com/documents/?uuid=1ac759eb-3f17-3156-a092-bee9bbaf4352"]}],"mendeley":{"formattedCitation":"[50]","plainTextFormattedCitation":"[50]","previouslyFormattedCitation":"[50]"},"properties":{"noteIndex":0},"schema":"https://github.com/citation-style-language/schema/raw/master/csl-citation.json"}</w:instrText>
            </w:r>
            <w:r>
              <w:rPr>
                <w:sz w:val="18"/>
                <w:szCs w:val="18"/>
              </w:rPr>
              <w:fldChar w:fldCharType="separate"/>
            </w:r>
            <w:r w:rsidR="00FF293C" w:rsidRPr="00FF293C">
              <w:rPr>
                <w:b w:val="0"/>
                <w:noProof/>
                <w:sz w:val="18"/>
                <w:szCs w:val="18"/>
              </w:rPr>
              <w:t>[5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verall effectiveness, effectiveness of different programmatic component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Sadaphal</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author":[{"dropping-particle":"","family":"Swati Sadaphal","given":"with","non-dropping-particle":"","parse-names":false,"suffix":""},{"dropping-particle":"","family":"Leigh","given":"Jennifer","non-dropping-particle":"","parse-names":false,"suffix":""},{"dropping-particle":"","family":"Toole","given":"Michael","non-dropping-particle":"","parse-names":false,"suffix":""},{"dropping-particle":"","family":"Cook Swati Sadaphal","given":"Gayla","non-dropping-particle":"","parse-names":false,"suffix":""},{"dropping-particle":"","family":"-Team Leader Jennifer Leigh","given":"MHS","non-dropping-particle":"","parse-names":false,"suffix":""},{"dropping-particle":"","family":"-Public Health Advisor Gayla Cook","given":"MPH","non-dropping-particle":"","parse-names":false,"suffix":""},{"dropping-particle":"","family":"Andresen","given":"Caroline","non-dropping-particle":"","parse-names":false,"suffix":""}],"id":"ITEM-1","issued":{"date-parts":[["0"]]},"title":"Evaluation of the USAID/OFDA Ebola Virus Disease Outbreak Response in West Africa 2014-2016 Objective 4: Coordination of the Response USAID/DCHA/OFDA CONTRACT # AID-OAA-I-15-00022 Task Order # AID-OAA-TO-16-00034 Prepared for","type":"report"},"uris":["http://www.mendeley.com/documents/?uuid=9c9dd774-6b5e-3d78-abce-e6a1a7f80dd5"]}],"mendeley":{"formattedCitation":"[51]","plainTextFormattedCitation":"[51]","previouslyFormattedCitation":"[51]"},"properties":{"noteIndex":0},"schema":"https://github.com/citation-style-language/schema/raw/master/csl-citation.json"}</w:instrText>
            </w:r>
            <w:r>
              <w:rPr>
                <w:sz w:val="18"/>
                <w:szCs w:val="18"/>
              </w:rPr>
              <w:fldChar w:fldCharType="separate"/>
            </w:r>
            <w:r w:rsidR="00FF293C" w:rsidRPr="00FF293C">
              <w:rPr>
                <w:b w:val="0"/>
                <w:noProof/>
                <w:sz w:val="18"/>
                <w:szCs w:val="18"/>
              </w:rPr>
              <w:t>[5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verall effectiveness, effectiveness of different programmatic component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0E400A" w:rsidP="0004405B">
            <w:pPr>
              <w:rPr>
                <w:sz w:val="18"/>
                <w:szCs w:val="18"/>
              </w:rPr>
            </w:pPr>
            <w:proofErr w:type="spellStart"/>
            <w:r>
              <w:rPr>
                <w:sz w:val="18"/>
                <w:szCs w:val="18"/>
              </w:rPr>
              <w:t>Sadaphal</w:t>
            </w:r>
            <w:proofErr w:type="spellEnd"/>
            <w:r>
              <w:rPr>
                <w:sz w:val="18"/>
                <w:szCs w:val="18"/>
              </w:rPr>
              <w:t xml:space="preserve"> 2018</w:t>
            </w:r>
            <w:r w:rsidR="004032AC">
              <w:rPr>
                <w:sz w:val="18"/>
                <w:szCs w:val="18"/>
              </w:rPr>
              <w:fldChar w:fldCharType="begin" w:fldLock="1"/>
            </w:r>
            <w:r>
              <w:rPr>
                <w:sz w:val="18"/>
                <w:szCs w:val="18"/>
              </w:rPr>
              <w:instrText>ADDIN CSL_CITATION {"citationItems":[{"id":"ITEM-1","itemData":{"author":[{"dropping-particle":"","family":"Cook","given":"Gayla","non-dropping-particle":"","parse-names":false,"suffix":""},{"dropping-particle":"","family":"Leigh","given":"Jennifer","non-dropping-particle":"","parse-names":false,"suffix":""},{"dropping-particle":"","family":"Toole","given":"Michael","non-dropping-particle":"","parse-names":false,"suffix":""},{"dropping-particle":"","family":"Hansch","given":"Steven","non-dropping-particle":"","parse-names":false,"suffix":""},{"dropping-particle":"","family":"Sadaphal","given":"Swati","non-dropping-particle":"","parse-names":false,"suffix":""},{"dropping-particle":"","family":"Leader","given":"Mhs -Team","non-dropping-particle":"","parse-names":false,"suffix":""},{"dropping-particle":"","family":"Health","given":"Mph -Public","non-dropping-particle":"","parse-names":false,"suffix":""},{"dropping-particle":"","family":"Cook","given":"Advisor Gayla","non-dropping-particle":"","parse-names":false,"suffix":""},{"dropping-particle":"","family":"Andresen","given":"Caroline","non-dropping-particle":"","parse-names":false,"suffix":""}],"id":"ITEM-1","issued":{"date-parts":[["2018"]]},"publisher":"Effectiveness of Programmatic","title":"Evaluation of the USAID/OFDA Ebola Virus Disease Outbreak Response in West Africa 2014-2016 Objective 2: Effectiveness of Programmatic Components","type":"report","volume":"2"},"uris":["http://www.mendeley.com/documents/?uuid=ecbc0ee0-be58-3b5e-bac0-77f4f1d8522e"]}],"mendeley":{"formattedCitation":"[52]","plainTextFormattedCitation":"[52]","previouslyFormattedCitation":"[52]"},"properties":{"noteIndex":0},"schema":"https://github.com/citation-style-language/schema/raw/master/csl-citation.json"}</w:instrText>
            </w:r>
            <w:r w:rsidR="004032AC">
              <w:rPr>
                <w:sz w:val="18"/>
                <w:szCs w:val="18"/>
              </w:rPr>
              <w:fldChar w:fldCharType="separate"/>
            </w:r>
            <w:r w:rsidR="00FF293C" w:rsidRPr="00FF293C">
              <w:rPr>
                <w:b w:val="0"/>
                <w:noProof/>
                <w:sz w:val="18"/>
                <w:szCs w:val="18"/>
              </w:rPr>
              <w:t>[52]</w:t>
            </w:r>
            <w:r w:rsidR="004032AC">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verall effectiveness, effectiveness of different programmatic component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HoC</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author":[{"dropping-particle":"","family":"of Commons","given":"House","non-dropping-particle":"","parse-names":false,"suffix":""}],"id":"ITEM-1","issued":{"date-parts":[["0"]]},"title":"Ebola: Responses to a public health emergency Second Report of Session 2015-16 HC 338","type":"report"},"uris":["http://www.mendeley.com/documents/?uuid=64dd28d2-7505-3a8b-9264-22c4cf987b0c"]}],"mendeley":{"formattedCitation":"[53]","plainTextFormattedCitation":"[53]","previouslyFormattedCitation":"[53]"},"properties":{"noteIndex":0},"schema":"https://github.com/citation-style-language/schema/raw/master/csl-citation.json"}</w:instrText>
            </w:r>
            <w:r>
              <w:rPr>
                <w:sz w:val="18"/>
                <w:szCs w:val="18"/>
              </w:rPr>
              <w:fldChar w:fldCharType="separate"/>
            </w:r>
            <w:r w:rsidR="00FF293C" w:rsidRPr="00FF293C">
              <w:rPr>
                <w:b w:val="0"/>
                <w:noProof/>
                <w:sz w:val="18"/>
                <w:szCs w:val="18"/>
              </w:rPr>
              <w:t>[5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timeliness, resource allocation</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lastRenderedPageBreak/>
              <w:t>Lupel</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author":[{"dropping-particle":"","family":"Lupel","given":"Adam","non-dropping-particle":"","parse-names":false,"suffix":""},{"dropping-particle":"","family":"Snyder","given":"Michael","non-dropping-particle":"","parse-names":false,"suffix":""}],"id":"ITEM-1","issued":{"date-parts":[["2017","2"]]},"title":"The Mission to Stop Ebola: Lessons for UN Crisis Response","type":"report"},"uris":["http://www.mendeley.com/documents/?uuid=8dd4c35e-da5e-39f7-ba7f-8ddc035e0761"]}],"mendeley":{"formattedCitation":"[54]","plainTextFormattedCitation":"[54]","previouslyFormattedCitation":"[54]"},"properties":{"noteIndex":0},"schema":"https://github.com/citation-style-language/schema/raw/master/csl-citation.json"}</w:instrText>
            </w:r>
            <w:r>
              <w:rPr>
                <w:sz w:val="18"/>
                <w:szCs w:val="18"/>
              </w:rPr>
              <w:fldChar w:fldCharType="separate"/>
            </w:r>
            <w:r w:rsidR="00FF293C" w:rsidRPr="00FF293C">
              <w:rPr>
                <w:b w:val="0"/>
                <w:noProof/>
                <w:sz w:val="18"/>
                <w:szCs w:val="18"/>
              </w:rPr>
              <w:t>[5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Guinea, Liberia, Sierra Leone </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eadership and operational direction; scaling up the response; coordination;  strategic communications and community engagement; raising the profile of the response.</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Bell 2016</w:t>
            </w:r>
            <w:r>
              <w:rPr>
                <w:sz w:val="18"/>
                <w:szCs w:val="18"/>
              </w:rPr>
              <w:fldChar w:fldCharType="begin" w:fldLock="1"/>
            </w:r>
            <w:r w:rsidR="00FF293C">
              <w:rPr>
                <w:sz w:val="18"/>
                <w:szCs w:val="18"/>
              </w:rPr>
              <w:instrText>ADDIN CSL_CITATION {"citationItems":[{"id":"ITEM-1","itemData":{"DOI":"10.15585/mmwr.su6503a2","ISSN":"2380-8950","abstract":"During 2014-2016, CDC, working with U.S. and international partners, mounted a concerted response to end the unprecedented epidemic of Ebola virus disease (Ebola) in West Africa. CDC's response, which was the largest in the agency's history, was directed simultaneously at controlling the epidemic in West Africa and strengthening preparedness for Ebola in the United States. Although experience in responding to approximately 20 Ebola outbreaks since 1976 had provided CDC and other international responders an understanding of the disease and how to stop its spread, the epidemic in West Africa presented new and formidable challenges. The initial response was slow and complicated for several reasons, including wide geographic spread of cases, poor public health and societal infrastructure, sociodemographic factors, local unfamiliarity with Ebola, and distrust of government and health care workers. In the United States, widespread public alarm erupted after Ebola cases were diagnosed in Dallas, Texas, and New York City, New York. CDC, in collaboration with its U.S. and international counterparts, applied proven public health strategies as well as innovative new approaches to help control the Ebola epidemic in West Africa and strengthen public health readiness in the United States. Lessons learned include the recognition that West African and other countries need effective systems to detect and stop infectious disease threats, the need for stronger international surge capacity for times when countries are overwhelmed by an outbreak, and the importance of improving infection prevention and control in health care settings. The activities summarized in this report would not have been possible without collaboration with many U.S. and international partners (http://www.cdc.gov/vhf/ebola/outbreaks/2014-west-africa/partners.html).","author":[{"dropping-particle":"","family":"Bell","given":"Beth P.","non-dropping-particle":"","parse-names":false,"suffix":""},{"dropping-particle":"","family":"Damon","given":"Inger K.","non-dropping-particle":"","parse-names":false,"suffix":""},{"dropping-particle":"","family":"Jernigan","given":"Daniel B.","non-dropping-particle":"","parse-names":false,"suffix":""},{"dropping-particle":"","family":"Kenyon","given":"Thomas A.","non-dropping-particle":"","parse-names":false,"suffix":""},{"dropping-particle":"","family":"Nichol","given":"Stuart T.","non-dropping-particle":"","parse-names":false,"suffix":""},{"dropping-particle":"","family":"O’Connor","given":"John P.","non-dropping-particle":"","parse-names":false,"suffix":""},{"dropping-particle":"","family":"Tappero","given":"Jordan W.","non-dropping-particle":"","parse-names":false,"suffix":""}],"container-title":"MMWR Supplements","id":"ITEM-1","issue":"3","issued":{"date-parts":[["2016","7","8"]]},"page":"4-11","title":"Overview, Control Strategies, and Lessons Learned in the CDC Response to the 2014–2016 Ebola Epidemic","type":"article-journal","volume":"65"},"uris":["http://www.mendeley.com/documents/?uuid=1d05e327-c966-3929-8ef9-a25c8e393d4b"]}],"mendeley":{"formattedCitation":"[55]","plainTextFormattedCitation":"[55]","previouslyFormattedCitation":"[55]"},"properties":{"noteIndex":0},"schema":"https://github.com/citation-style-language/schema/raw/master/csl-citation.json"}</w:instrText>
            </w:r>
            <w:r>
              <w:rPr>
                <w:sz w:val="18"/>
                <w:szCs w:val="18"/>
              </w:rPr>
              <w:fldChar w:fldCharType="separate"/>
            </w:r>
            <w:r w:rsidR="00FF293C" w:rsidRPr="00FF293C">
              <w:rPr>
                <w:b w:val="0"/>
                <w:noProof/>
                <w:sz w:val="18"/>
                <w:szCs w:val="18"/>
              </w:rPr>
              <w:t>[5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Guinea, Liberia, Sierra Leone, Mali, Nig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34.62</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F1622">
            <w:pPr>
              <w:rPr>
                <w:sz w:val="18"/>
                <w:szCs w:val="18"/>
              </w:rPr>
            </w:pPr>
            <w:r w:rsidRPr="00AF2468">
              <w:rPr>
                <w:sz w:val="18"/>
                <w:szCs w:val="18"/>
              </w:rPr>
              <w:t>Summers 2014</w:t>
            </w:r>
            <w:r>
              <w:rPr>
                <w:sz w:val="18"/>
                <w:szCs w:val="18"/>
              </w:rPr>
              <w:fldChar w:fldCharType="begin" w:fldLock="1"/>
            </w:r>
            <w:r w:rsidR="00FF293C">
              <w:rPr>
                <w:sz w:val="18"/>
                <w:szCs w:val="18"/>
              </w:rPr>
              <w:instrText>ADDIN CSL_CITATION {"citationItems":[{"id":"ITEM-1","itemData":{"author":[{"dropping-particle":"","family":"Summers","given":"Aimee","non-dropping-particle":"","parse-names":false,"suffix":""},{"dropping-particle":"","family":"Nyensaw","given":"Tolbert","non-dropping-particle":"","parse-names":false,"suffix":""},{"dropping-particle":"","family":"Montgomery","given":"Joel M","non-dropping-particle":"","parse-names":false,"suffix":""},{"dropping-particle":"","family":"Neatherlin","given":"John","non-dropping-particle":"","parse-names":false,"suffix":""},{"dropping-particle":"","family":"Tappero","given":"Jordan W","non-dropping-particle":"","parse-names":false,"suffix":""}],"container-title":"MMWR. Recommendations and reports : Morbidity and mortality weekly report. Recommendations and reports","id":"ITEM-1","issue":"50","issued":{"date-parts":[["2014"]]},"page":"1202-1204","title":"Challenges in Responding to the Ebola Epidemic — Four Rural Counties, Liberia, August–November 2014","type":"article-journal","volume":"63"},"uris":["http://www.mendeley.com/documents/?uuid=8ac8241d-25ac-38e8-9dab-d20060a45a8c"]}],"mendeley":{"formattedCitation":"[56]","plainTextFormattedCitation":"[56]","previouslyFormattedCitation":"[56]"},"properties":{"noteIndex":0},"schema":"https://github.com/citation-style-language/schema/raw/master/csl-citation.json"}</w:instrText>
            </w:r>
            <w:r>
              <w:rPr>
                <w:sz w:val="18"/>
                <w:szCs w:val="18"/>
              </w:rPr>
              <w:fldChar w:fldCharType="separate"/>
            </w:r>
            <w:r w:rsidR="00FF293C" w:rsidRPr="00FF293C">
              <w:rPr>
                <w:b w:val="0"/>
                <w:noProof/>
                <w:sz w:val="18"/>
                <w:szCs w:val="18"/>
              </w:rPr>
              <w:t>[5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ounty specific response plan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7.69</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r>
              <w:rPr>
                <w:sz w:val="18"/>
                <w:szCs w:val="18"/>
              </w:rPr>
              <w:t>Swanson 2018</w:t>
            </w:r>
            <w:r>
              <w:rPr>
                <w:sz w:val="18"/>
                <w:szCs w:val="18"/>
              </w:rPr>
              <w:fldChar w:fldCharType="begin" w:fldLock="1"/>
            </w:r>
            <w:r w:rsidR="00FF293C">
              <w:rPr>
                <w:sz w:val="18"/>
                <w:szCs w:val="18"/>
              </w:rPr>
              <w:instrText>ADDIN CSL_CITATION {"citationItems":[{"id":"ITEM-1","itemData":{"DOI":"10.1371/journal.pntd.0006762","ISSN":"1935-2735","abstract":"Background: During the Ebola virus disease (EVD) epidemic in Liberia, contact tracing was implemented to rapidly detect new cases and prevent further transmission. We describe the scope and characteristics of contact tracing in Liberia and assess its performance during the 2014–2015 EVD epidemic. Methodology/Principal findings: We performed a retrospective descriptive analysis of data collection forms for contact tracing conducted in six counties during June 2014–July 2015. EVD case counts from situation reports in the same counties were used to assess contact tracing coverage and sensitivity. Contacts who presented with symptoms and/or died, and monitoring was stopped, were classified as “potential cases”. Positive predictive value (PPV) was defined as the proportion of traced contacts who were identified as potential cases. Bivariate and multivariate logistic regression models were used to identify characteristics among potential cases. We analyzed 25,830 contact tracing records for contacts who had monitoring initiated or were last exposed between June 4, 2014 and July 13, 2015. Contact tracing was initiated for 26.7% of total EVD cases and detected 3.6% of all new cases during this period. Eighty-eight percent of contacts completed monitoring, and 334 contacts were identified as potential cases (PPV = 1.4%). Potential cases were more likely to be detected early in the outbreak; hail from rural areas; report multiple exposures and symptoms; have household contact or direct bodily or fluid contact; and report nausea, fever, or weakness compared to contacts who completed monitoring. Conclusions/Significance: Contact tracing was a critical intervention in Liberia and represented one of the largest contact tracing efforts during an epidemic in history. While there were notable improvements in implementation over time, these data suggest there were limitations to its performance—particularly in urban districts and during peak transmission. Recommendations for improving performance include integrated surveillance, decentralized management of multidisciplinary teams, comprehensive protocols, and community-led strategies.","author":[{"dropping-particle":"","family":"Swanson","given":"Krista C.","non-dropping-particle":"","parse-names":false,"suffix":""},{"dropping-particle":"","family":"Altare","given":"Chiara","non-dropping-particle":"","parse-names":false,"suffix":""},{"dropping-particle":"","family":"Wesseh","given":"Chea Sanford","non-dropping-particle":"","parse-names":false,"suffix":""},{"dropping-particle":"","family":"Nyenswah","given":"Tolbert","non-dropping-particle":"","parse-names":false,"suffix":""},{"dropping-particle":"","family":"Ahmed","given":"Tashrik","non-dropping-particle":"","parse-names":false,"suffix":""},{"dropping-particle":"","family":"Eyal","given":"Nir","non-dropping-particle":"","parse-names":false,"suffix":""},{"dropping-particle":"","family":"Hamblion","given":"Esther L.","non-dropping-particle":"","parse-names":false,"suffix":""},{"dropping-particle":"","family":"Lessler","given":"Justin","non-dropping-particle":"","parse-names":false,"suffix":""},{"dropping-particle":"","family":"Peters","given":"David H.","non-dropping-particle":"","parse-names":false,"suffix":""},{"dropping-particle":"","family":"Altmann","given":"Mathias","non-dropping-particle":"","parse-names":false,"suffix":""}],"container-title":"PLOS Neglected Tropical Diseases","editor":[{"dropping-particle":"","family":"Althouse","given":"Benjamin","non-dropping-particle":"","parse-names":false,"suffix":""}],"id":"ITEM-1","issue":"9","issued":{"date-parts":[["2018","9","12"]]},"page":"e0006762","publisher":"Public Library of Science","title":"Contact tracing performance during the Ebola epidemic in Liberia, 2014-2015","type":"article-journal","volume":"12"},"uris":["http://www.mendeley.com/documents/?uuid=0871a675-8dd3-3b91-bded-2e508241efea"]}],"mendeley":{"formattedCitation":"[57]","plainTextFormattedCitation":"[57]","previouslyFormattedCitation":"[57]"},"properties":{"noteIndex":0},"schema":"https://github.com/citation-style-language/schema/raw/master/csl-citation.json"}</w:instrText>
            </w:r>
            <w:r>
              <w:rPr>
                <w:sz w:val="18"/>
                <w:szCs w:val="18"/>
              </w:rPr>
              <w:fldChar w:fldCharType="separate"/>
            </w:r>
            <w:r w:rsidR="00FF293C" w:rsidRPr="00FF293C">
              <w:rPr>
                <w:b w:val="0"/>
                <w:noProof/>
                <w:sz w:val="18"/>
                <w:szCs w:val="18"/>
              </w:rPr>
              <w:t>[5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Lindblade</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ISSN":"1545861X","PMID":"25719682","author":[{"dropping-particle":"","family":"Kateh","given":"Francis","non-dropping-particle":"","parse-names":false,"suffix":""},{"dropping-particle":"","family":"Nagbe","given":"Thomas","non-dropping-particle":"","parse-names":false,"suffix":""},{"dropping-particle":"","family":"Kieta","given":"Abraham","non-dropping-particle":"","parse-names":false,"suffix":""},{"dropping-particle":"","family":"Barskey","given":"Albert","non-dropping-particle":"","parse-names":false,"suffix":""},{"dropping-particle":"","family":"Gasasira","given":"Alex Ntale","non-dropping-particle":"","parse-names":false,"suffix":""},{"dropping-particle":"","family":"Driscoll","given":"Anne","non-dropping-particle":"","parse-names":false,"suffix":""},{"dropping-particle":"","family":"Tucker","given":"Anthony","non-dropping-particle":"","parse-names":false,"suffix":""},{"dropping-particle":"","family":"Christie","given":"Athalia","non-dropping-particle":"","parse-names":false,"suffix":""},{"dropping-particle":"","family":"Karmo","given":"Ben","non-dropping-particle":"","parse-names":false,"suffix":""},{"dropping-particle":"","family":"Scott","given":"Colleen","non-dropping-particle":"","parse-names":false,"suffix":""},{"dropping-particle":"","family":"Bowah","given":"Collin","non-dropping-particle":"","parse-names":false,"suffix":""},{"dropping-particle":"","family":"Barradas","given":"Danielle","non-dropping-particle":"","parse-names":false,"suffix":""},{"dropping-particle":"","family":"Blackley","given":"David","non-dropping-particle":"","parse-names":false,"suffix":""},{"dropping-particle":"","family":"Dweh","given":"Emmanuel","non-dropping-particle":"","parse-names":false,"suffix":""},{"dropping-particle":"","family":"Warren","given":"Felicia","non-dropping-particle":"","parse-names":false,"suffix":""},{"dropping-particle":"","family":"Mahoney","given":"Frank","non-dropping-particle":"","parse-names":false,"suffix":""},{"dropping-particle":"","family":"Kassay","given":"Gabriel","non-dropping-particle":"","parse-names":false,"suffix":""},{"dropping-particle":"","family":"Calvert","given":"Geoffrey M.","non-dropping-particle":"","parse-names":false,"suffix":""},{"dropping-particle":"","family":"Castro","given":"Georgina","non-dropping-particle":"","parse-names":false,"suffix":""},{"dropping-particle":"","family":"Logan","given":"Gorbee","non-dropping-particle":"","parse-names":false,"suffix":""},{"dropping-particle":"","family":"Appiah","given":"Grace","non-dropping-particle":"","parse-names":false,"suffix":""},{"dropping-particle":"","family":"Kirking","given":"Hannah","non-dropping-particle":"","parse-names":false,"suffix":""},{"dropping-particle":"","family":"Koon","given":"Hawa","non-dropping-particle":"","parse-names":false,"suffix":""},{"dropping-particle":"","family":"Papowitz","given":"Heather","non-dropping-particle":"","parse-names":false,"suffix":""},{"dropping-particle":"","family":"Walke","given":"Henry","non-dropping-particle":"","parse-names":false,"suffix":""},{"dropping-particle":"","family":"Cole","given":"Isaac B.","non-dropping-particle":"","parse-names":false,"suffix":""},{"dropping-particle":"","family":"Montgomery","given":"Joel","non-dropping-particle":"","parse-names":false,"suffix":""},{"dropping-particle":"","family":"Neatherlin","given":"John","non-dropping-particle":"","parse-names":false,"suffix":""},{"dropping-particle":"","family":"Tappero","given":"Jordan W.","non-dropping-particle":"","parse-names":false,"suffix":""},{"dropping-particle":"","family":"Hagan","given":"Jose E.","non-dropping-particle":"","parse-names":false,"suffix":""},{"dropping-particle":"","family":"Forrester","given":"Joseph","non-dropping-particle":"","parse-names":false,"suffix":""},{"dropping-particle":"","family":"Woodring","given":"Joseph","non-dropping-particle":"","parse-names":false,"suffix":""},{"dropping-particle":"","family":"Mott","given":"Joshua","non-dropping-particle":"","parse-names":false,"suffix":""},{"dropping-particle":"","family":"Attfield","given":"Kathleen","non-dropping-particle":"","parse-names":false,"suffix":""},{"dropping-particle":"","family":"Decock","given":"Kevin","non-dropping-particle":"","parse-names":false,"suffix":""},{"dropping-particle":"","family":"Lindblade","given":"Kim A.","non-dropping-particle":"","parse-names":false,"suffix":""},{"dropping-particle":"","family":"Powell","given":"Krista","non-dropping-particle":"","parse-names":false,"suffix":""},{"dropping-particle":"","family":"Yeoman","given":"Kristin","non-dropping-particle":"","parse-names":false,"suffix":""},{"dropping-particle":"","family":"Adams","given":"Laura","non-dropping-particle":"","parse-names":false,"suffix":""},{"dropping-particle":"","family":"Broyles","given":"Laura N.","non-dropping-particle":"","parse-names":false,"suffix":""},{"dropping-particle":"","family":"Slutsker","given":"Laurence","non-dropping-particle":"","parse-names":false,"suffix":""},{"dropping-particle":"","family":"Larway","given":"Lawrence","non-dropping-particle":"","parse-names":false,"suffix":""},{"dropping-particle":"","family":"Belcher","given":"Lisa","non-dropping-particle":"","parse-names":false,"suffix":""},{"dropping-particle":"","family":"Cooper","given":"Lorraine","non-dropping-particle":"","parse-names":false,"suffix":""},{"dropping-particle":"","family":"Santos","given":"Marjorie","non-dropping-particle":"","parse-names":false,"suffix":""},{"dropping-particle":"","family":"Westercamp","given":"Matthew","non-dropping-particle":"","parse-names":false,"suffix":""},{"dropping-particle":"","family":"Weinber","given":"Meghan Pearce","non-dropping-particle":"","parse-names":false,"suffix":""},{"dropping-particle":"","family":"Massoudi","given":"Mehran","non-dropping-particle":"","parse-names":false,"suffix":""},{"dropping-particle":"","family":"Dea","given":"Monica","non-dropping-particle":"","parse-names":false,"suffix":""},{"dropping-particle":"","family":"Patel","given":"Monita","non-dropping-particle":"","parse-names":false,"suffix":""},{"dropping-particle":"","family":"Hennessey","given":"Morgan","non-dropping-particle":"","parse-names":false,"suffix":""},{"dropping-particle":"","family":"Fomba","given":"Moses","non-dropping-particle":"","parse-names":false,"suffix":""},{"dropping-particle":"","family":"Lubogo","given":"Mutaawe","non-dropping-particle":"","parse-names":false,"suffix":""},{"dropping-particle":"","family":"Maxwell","given":"Nikki","non-dropping-particle":"","parse-names":false,"suffix":""},{"dropping-particle":"","family":"Moonan","given":"Patrick","non-dropping-particle":"","parse-names":false,"suffix":""},{"dropping-particle":"","family":"Arzoaquoi","given":"Sampson","non-dropping-particle":"","parse-names":false,"suffix":""},{"dropping-particle":"","family":"Gee","given":"Samuel","non-dropping-particle":"","parse-names":false,"suffix":""},{"dropping-particle":"","family":"Zayzay","given":"Samuel","non-dropping-particle":"","parse-names":false,"suffix":""},{"dropping-particle":"","family":"Pillai","given":"Satish","non-dropping-particle":"","parse-names":false,"suffix":""},{"dropping-particle":"","family":"Williams","given":"Seymour","non-dropping-particle":"","parse-names":false,"suffix":""},{"dropping-particle":"","family":"Zarecki","given":"Shauna Mettee","non-dropping-particle":"","parse-names":false,"suffix":""},{"dropping-particle":"","family":"Yett","given":"Sheldon","non-dropping-particle":"","parse-names":false,"suffix":""},{"dropping-particle":"","family":"James","given":"Stephen","non-dropping-particle":"","parse-names":false,"suffix":""},{"dropping-particle":"","family":"Grube","given":"Steven","non-dropping-particle":"","parse-names":false,"suffix":""},{"dropping-particle":"","family":"Gupta","given":"Sundeep","non-dropping-particle":"","parse-names":false,"suffix":""},{"dropping-particle":"","family":"Nelson","given":"Thelma","non-dropping-particle":"","parse-names":false,"suffix":""},{"dropping-particle":"","family":"Malibiche","given":"Theophil","non-dropping-particle":"","parse-names":false,"suffix":""},{"dropping-particle":"","family":"Frank","given":"Wilmont","non-dropping-particle":"","parse-names":false,"suffix":""},{"dropping-particle":"","family":"Smith","given":"Wilmot","non-dropping-particle":"","parse-names":false,"suffix":""},{"dropping-particle":"","family":"Nyenswah","given":"Tolbert","non-dropping-particle":"","parse-names":false,"suffix":""}],"container-title":"Morbidity and Mortality Weekly Report","id":"ITEM-1","issue":"7","issued":{"date-parts":[["2015","2","27"]]},"page":"188-192","publisher":"Department of Health and Human Services","title":"Rapid response to ebola outbreaks in remote areas — Liberia, July–November 2014","type":"article-journal","volume":"64"},"uris":["http://www.mendeley.com/documents/?uuid=019bb415-ebfd-3ea0-883d-2f19c493af64"]}],"mendeley":{"formattedCitation":"[58]","plainTextFormattedCitation":"[58]","previouslyFormattedCitation":"[58]"},"properties":{"noteIndex":0},"schema":"https://github.com/citation-style-language/schema/raw/master/csl-citation.json"}</w:instrText>
            </w:r>
            <w:r>
              <w:rPr>
                <w:sz w:val="18"/>
                <w:szCs w:val="18"/>
              </w:rPr>
              <w:fldChar w:fldCharType="separate"/>
            </w:r>
            <w:r w:rsidR="00FF293C" w:rsidRPr="00FF293C">
              <w:rPr>
                <w:b w:val="0"/>
                <w:noProof/>
                <w:sz w:val="18"/>
                <w:szCs w:val="18"/>
              </w:rPr>
              <w:t>[5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 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Cardile</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7205/milmed-d-15-00484","ISSN":"0026-4075","abstract":"BACKGROUND: The U.S. Army 1(st) Area Medical Laboratory (1(st) AML) is currently  the only deployable medical CBRNE (Chemical, Biological, Radiological, Nuclear, and Explosives) laboratory in the Army's Forces Command. In support of the United States Agency for International Development Ebola response, the U.S. military initiated Operation United Assistance (OUA), and deployed approximately 2,500 service members to support the Government of Liberia's Ebola control efforts. Due to its unique molecular diagnostic and expeditionary capabilities, the 1(st) AML was ordered to deploy in October of 2014 in support of OUA via establishment of Ebola testing laboratories. To meet the unique mission requirements of OUA, the unit was re-organized to operate in a split-based configuration and sustain four separate Ebola testing laboratories. METHODS: This article is a review of the 1(st) AML's OUA participation in a split-based configuration. Topics highlighted include pre-deployment planning/training, operational/logistical considerations in fielding/withdrawing laboratories, laboratory testing results, disease and non-battle injuries, and lessons learned. FINDINGS: Fielding the 1(st) AML in a split-based configuration required careful pre-deployment planning, additional training, optimal use of personnel, and the acquisition of additional laboratory equipment. Challenges in establishing and sustaining remote laboratories in Liberia included: difficulties in transportation of equipment due to poor road infrastructure, heavy equipment unloading, and equipment damage during transit. Between November 26, 2014 and February 18, 2015 the four 1(st) AML labs successfully tested blood samples from patients and oral swabs collected by burial teams in rural Liberia. The most significant equipment malfunction during laboratory operations was generators powering the labs, with the same problem impacting headquarters. Generator failures delayed laboratory operations/result reporting, and put temperature sensitive reagents at risk. None of the 22 1(st) AML soldiers (at remote labs or headquarters) had an Ebola exposure, none were infected with malaria or other tropical diseases, and none required evacuation from the time deployed to remote sites. The primary medical condition encountered was acute gastroenteritis, and within the first week of arrival to Liberia, 19 (86%) soldiers were affected. DISCUSSION/IMPACT/RECOMMENDATIONS: With proper planning and training, the 1(st) AML c…","author":[{"dropping-particle":"","family":"Cardile","given":"Anthony P.","non-dropping-particle":"","parse-names":false,"suffix":""},{"dropping-particle":"","family":"Littell","given":"Christopher T.","non-dropping-particle":"","parse-names":false,"suffix":""},{"dropping-particle":"","family":"Backlund","given":"Michael G.","non-dropping-particle":"","parse-names":false,"suffix":""},{"dropping-particle":"","family":"Heipertz","given":"Richard A.","non-dropping-particle":"","parse-names":false,"suffix":""},{"dropping-particle":"","family":"Brammer","given":"Jerod A.","non-dropping-particle":"","parse-names":false,"suffix":""},{"dropping-particle":"","family":"Palmer","given":"Sean M.","non-dropping-particle":"","parse-names":false,"suffix":""},{"dropping-particle":"","family":"Vento","given":"Todd J.","non-dropping-particle":"","parse-names":false,"suffix":""},{"dropping-particle":"","family":"Ortiz","given":"Felix A.","non-dropping-particle":"","parse-names":false,"suffix":""},{"dropping-particle":"","family":"Rosa","given":"William R.","non-dropping-particle":"","parse-names":false,"suffix":""},{"dropping-particle":"","family":"Major","given":"Michael J.","non-dropping-particle":"","parse-names":false,"suffix":""},{"dropping-particle":"","family":"Garman","given":"Patrick M.","non-dropping-particle":"","parse-names":false,"suffix":""}],"container-title":"Military Medicine","id":"ITEM-1","issue":"11","issued":{"date-parts":[["2016","11"]]},"page":"e1675-e1684","publisher":"Oxford University Press (OUP)","title":"Deployment of the 1st Area Medical Laboratory in a Split-Based Configuration During the Largest Ebola Outbreak in History","type":"article-journal","volume":"181"},"uris":["http://www.mendeley.com/documents/?uuid=029dbe42-4f68-30ad-9ef5-3ca7736c0f8a"]}],"mendeley":{"formattedCitation":"[59]","plainTextFormattedCitation":"[59]","previouslyFormattedCitation":"[59]"},"properties":{"noteIndex":0},"schema":"https://github.com/citation-style-language/schema/raw/master/csl-citation.json"}</w:instrText>
            </w:r>
            <w:r>
              <w:rPr>
                <w:sz w:val="18"/>
                <w:szCs w:val="18"/>
              </w:rPr>
              <w:fldChar w:fldCharType="separate"/>
            </w:r>
            <w:r w:rsidR="00FF293C" w:rsidRPr="00FF293C">
              <w:rPr>
                <w:b w:val="0"/>
                <w:noProof/>
                <w:sz w:val="18"/>
                <w:szCs w:val="18"/>
              </w:rPr>
              <w:t>[5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r>
              <w:rPr>
                <w:sz w:val="18"/>
                <w:szCs w:val="18"/>
              </w:rPr>
              <w:t>De wit 2016</w:t>
            </w:r>
            <w:r>
              <w:rPr>
                <w:sz w:val="18"/>
                <w:szCs w:val="18"/>
              </w:rPr>
              <w:fldChar w:fldCharType="begin" w:fldLock="1"/>
            </w:r>
            <w:r w:rsidR="00FF293C">
              <w:rPr>
                <w:sz w:val="18"/>
                <w:szCs w:val="18"/>
              </w:rPr>
              <w:instrText>ADDIN CSL_CITATION {"citationItems":[{"id":"ITEM-1","itemData":{"author":[{"dropping-particle":"","family":"Emmie de Wit","given":"","non-dropping-particle":"","parse-names":false,"suffix":""},{"dropping-particle":"","family":"Kyle Rosenke","given":"","non-dropping-particle":"","parse-names":false,"suffix":""},{"dropping-particle":"","family":"Robert J. Fischer","given":"","non-dropping-particle":"","parse-names":false,"suffix":""},{"dropping-particle":"","family":"Andrea Marzi","given":"","non-dropping-particle":"","parse-names":false,"suffix":""},{"dropping-particle":"","family":"Joseph Prescott","given":"","non-dropping-particle":"","parse-names":false,"suffix":""},{"dropping-particle":"","family":"Trenton Bushmaker","given":"","non-dropping-particle":"","parse-names":false,"suffix":""},{"dropping-particle":"","family":"Neeltje van Doremalen","given":"","non-dropping-particle":"","parse-names":false,"suffix":""},{"dropping-particle":"","family":"Shannon L. Emery","given":"","non-dropping-particle":"","parse-names":false,"suffix":""},{"dropping-particle":"","family":"Darryl Falzarano","given":"","non-dropping-particle":"","parse-names":false,"suffix":""},{"dropping-particle":"","family":"Friederike Feldmann","given":"","non-dropping-particle":"","parse-names":false,"suffix":""},{"dropping-particle":"","family":"Allison Groseth","given":"","non-dropping-particle":"","parse-names":false,"suffix":""},{"dropping-particle":"","family":"Thomas Hoenen","given":"","non-dropping-particle":"","parse-names":false,"suffix":""},{"dropping-particle":"","family":"Bonventure Juma","given":"","non-dropping-particle":"","parse-names":false,"suffix":""},{"dropping-particle":"","family":"Kristin L. McNally","given":"","non-dropping-particle":"","parse-names":false,"suffix":""},{"dropping-particle":"","family":"Melvin Ochieng","given":"","non-dropping-particle":"","parse-names":false,"suffix":""},{"dropping-particle":"","family":"Victor Omballa","given":"","non-dropping-particle":"","parse-names":false,"suffix":""},{"dropping-particle":"","family":"Clayton O. Onyango","given":"","non-dropping-particle":"","parse-names":false,"suffix":""},{"dropping-particle":"","family":"Collins Owuor","given":"","non-dropping-particle":"","parse-names":false,"suffix":""},{"dropping-particle":"","family":"Thomas Rowe","given":"","non-dropping-particle":"","parse-names":false,"suffix":""},{"dropping-particle":"","family":"David Safronetz","given":"","non-dropping-particle":"","parse-names":false,"suffix":""},{"dropping-particle":"","family":"Joshua Self","given":"","non-dropping-particle":"","parse-names":false,"suffix":""},{"dropping-particle":"","family":"Brandi N. Williamson","given":"","non-dropping-particle":"","parse-names":false,"suffix":""},{"dropping-particle":"","family":"Galina Zemtsova","given":"","non-dropping-particle":"","parse-names":false,"suffix":""},{"dropping-particle":"","family":"Allen Grolla","given":"","non-dropping-particle":"","parse-names":false,"suffix":""},{"dropping-particle":"","family":"Gary Kobinger","given":"","non-dropping-particle":"","parse-names":false,"suffix":""},{"dropping-particle":"","family":"Mark Rayfield","given":"","non-dropping-particle":"","parse-names":false,"suffix":""},{"dropping-particle":"","family":"Ute Ströher","given":"","non-dropping-particle":"","parse-names":false,"suffix":""},{"dropping-particle":"","family":"James E. Strong","given":"","non-dropping-particle":"","parse-names":false,"suffix":""},{"dropping-particle":"","family":"Sonja M. Best","given":"","non-dropping-particle":"","parse-names":false,"suffix":""},{"dropping-particle":"","family":"Hideki Ebihara","given":"","non-dropping-particle":"","parse-names":false,"suffix":""},{"dropping-particle":"","family":"Kathryn C. Zoon","given":"","non-dropping-particle":"","parse-names":false,"suffix":""},{"dropping-particle":"","family":"Stuart T. Nichol","given":"","non-dropping-particle":"","parse-names":false,"suffix":""},{"dropping-particle":"","family":"Tolbert G. Nyenswah","given":"","non-dropping-particle":"","parse-names":false,"suffix":""},{"dropping-particle":"","family":"Fatorma K. Bolay","given":"","non-dropping-particle":"","parse-names":false,"suffix":""},{"dropping-particle":"","family":"Moses Massaquoi","given":"","non-dropping-particle":"","parse-names":false,"suffix":""},{"dropping-particle":"","family":"Heinz Feldmann","given":"","non-dropping-particle":"","parse-names":false,"suffix":""},{"dropping-particle":"","family":"Barry Fields5","given":"","non-dropping-particle":"","parse-names":false,"suffix":""}],"container-title":"Journal of Infectious Disease","id":"ITEM-1","issue":"Suppl 3","issued":{"date-parts":[["2016","10"]]},"page":"S169-S176","title":"Ebola Laboratory Response at the Eternal Love Winning Africa Campus, Monrovia, Liberia, 2014–2015","type":"article-journal","volume":"214"},"uris":["http://www.mendeley.com/documents/?uuid=dd7218fe-bcd7-330e-8216-f70c23d21126"]}],"mendeley":{"formattedCitation":"[60]","plainTextFormattedCitation":"[60]","previouslyFormattedCitation":"[60]"},"properties":{"noteIndex":0},"schema":"https://github.com/citation-style-language/schema/raw/master/csl-citation.json"}</w:instrText>
            </w:r>
            <w:r>
              <w:rPr>
                <w:sz w:val="18"/>
                <w:szCs w:val="18"/>
              </w:rPr>
              <w:fldChar w:fldCharType="separate"/>
            </w:r>
            <w:r w:rsidR="00FF293C" w:rsidRPr="00FF293C">
              <w:rPr>
                <w:b w:val="0"/>
                <w:noProof/>
                <w:sz w:val="18"/>
                <w:szCs w:val="18"/>
              </w:rPr>
              <w:t>[6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ide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4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D21A0">
            <w:pPr>
              <w:rPr>
                <w:sz w:val="18"/>
                <w:szCs w:val="18"/>
              </w:rPr>
            </w:pPr>
            <w:r>
              <w:rPr>
                <w:sz w:val="18"/>
                <w:szCs w:val="18"/>
              </w:rPr>
              <w:t>Wolfe 2017</w:t>
            </w:r>
            <w:r>
              <w:rPr>
                <w:sz w:val="18"/>
                <w:szCs w:val="18"/>
              </w:rPr>
              <w:fldChar w:fldCharType="begin" w:fldLock="1"/>
            </w:r>
            <w:r w:rsidR="00FF293C">
              <w:rPr>
                <w:sz w:val="18"/>
                <w:szCs w:val="18"/>
              </w:rPr>
              <w:instrText>ADDIN CSL_CITATION {"citationItems":[{"id":"ITEM-1","itemData":{"DOI":"10.1371/journal.pntd.0005597","ISSN":"19352735","abstract":"Background: Contact tracing is one of the key response activities necessary for halting Ebola Virus Disease (EVD) transmission. Key elements of contact tracing include identification of persons who have been in contact with confirmed EVD cases and careful monitoring for EVD symptoms, but the details of implementation likely influence their effectiveness. In November 2015, several months after a major Ebola outbreak was controlled in Liberia, three members of a family were confirmed positive for EVD in the Duport Road area of Monrovia. The cluster provided an opportunity to implement and evaluate modified approaches to contact tracing. Methods: The approaches employed for improved contact tracing included classification and risk-based management of identified contacts (including facility based isolation of some high risk contacts, provision of support to persons being monitored, and school-based surveillance for some persons with potential exposure but not listed as contacts), use of phone records to help locate missing contacts, and modifications to data management tools. We recorded details about the implementation of these approaches, report the overall outcomes of the contact tracing efforts and the challenges encountered, and provide recommendations for management of future outbreaks. Results: 165 contacts were identified (with over 150 identified within 48 hours of confirmation of the EVD cases) and all initially missing contacts were located. Contacts were closely monitored and promptly tested if symptomatic; no contacts developed disease. Encountered challenges related to knowledge gaps among contact tracing staff, data management, and coordination of contact tracing activities with efforts to offer Ebola vaccine. Conclusions: The Duport Road EVD cluster was promptly controlled. Missing contacts were effectively identified, and identified contacts were effectively monitored and rapidly tested. There is a persistent risk of EVD reemergence in Liberia; the experience controlling each cluster can help inform future Ebola control efforts in Liberia and elsewhere.","author":[{"dropping-particle":"","family":"Wolfe","given":"Caitlin M.","non-dropping-particle":"","parse-names":false,"suffix":""},{"dropping-particle":"","family":"Hamblion","given":"Esther L.","non-dropping-particle":"","parse-names":false,"suffix":""},{"dropping-particle":"","family":"Schulte","given":"Jacqueline","non-dropping-particle":"","parse-names":false,"suffix":""},{"dropping-particle":"","family":"Williams","given":"Parker","non-dropping-particle":"","parse-names":false,"suffix":""},{"dropping-particle":"","family":"Koryon","given":"Augustine","non-dropping-particle":"","parse-names":false,"suffix":""},{"dropping-particle":"","family":"Enders","given":"Jonathan","non-dropping-particle":"","parse-names":false,"suffix":""},{"dropping-particle":"","family":"Sanor","given":"Varlee","non-dropping-particle":"","parse-names":false,"suffix":""},{"dropping-particle":"","family":"Wapoe","given":"Yatta","non-dropping-particle":"","parse-names":false,"suffix":""},{"dropping-particle":"","family":"Kwayon","given":"Dash","non-dropping-particle":"","parse-names":false,"suffix":""},{"dropping-particle":"","family":"Blackley","given":"David J.","non-dropping-particle":"","parse-names":false,"suffix":""},{"dropping-particle":"","family":"Laney","given":"Anthony S.","non-dropping-particle":"","parse-names":false,"suffix":""},{"dropping-particle":"","family":"Weston","given":"Emily J.","non-dropping-particle":"","parse-names":false,"suffix":""},{"dropping-particle":"","family":"Dokubo","given":"Emily K.","non-dropping-particle":"","parse-names":false,"suffix":""},{"dropping-particle":"","family":"Davies-Wayne","given":"Gloria","non-dropping-particle":"","parse-names":false,"suffix":""},{"dropping-particle":"","family":"Wendland","given":"Annika","non-dropping-particle":"","parse-names":false,"suffix":""},{"dropping-particle":"","family":"Daw","given":"Valerie T.S.","non-dropping-particle":"","parse-names":false,"suffix":""},{"dropping-particle":"","family":"Badini","given":"Mehboob","non-dropping-particle":"","parse-names":false,"suffix":""},{"dropping-particle":"","family":"Clement","given":"Peter","non-dropping-particle":"","parse-names":false,"suffix":""},{"dropping-particle":"","family":"Mahmoud","given":"Nuha","non-dropping-particle":"","parse-names":false,"suffix":""},{"dropping-particle":"","family":"Williams","given":"Desmond","non-dropping-particle":"","parse-names":false,"suffix":""},{"dropping-particle":"","family":"Gasasira","given":"Alex","non-dropping-particle":"","parse-names":false,"suffix":""},{"dropping-particle":"","family":"Nyenswah","given":"Tolbert G.","non-dropping-particle":"","parse-names":false,"suffix":""},{"dropping-particle":"","family":"Fallah","given":"Mosoka","non-dropping-particle":"","parse-names":false,"suffix":""}],"container-title":"PLoS Neglected Tropical Diseases","id":"ITEM-1","issue":"6","issued":{"date-parts":[["2017","6","2"]]},"publisher":"Public Library of Science","title":"Ebola virus disease contact tracing activities, lessons learned and best practices during the Duport Road outbreak in Monrovia, Liberia, November 2015","type":"article-journal","volume":"11"},"uris":["http://www.mendeley.com/documents/?uuid=76c07301-ca5a-3727-9241-03d2fea628cb"]}],"mendeley":{"formattedCitation":"[61]","plainTextFormattedCitation":"[61]","previouslyFormattedCitation":"[61]"},"properties":{"noteIndex":0},"schema":"https://github.com/citation-style-language/schema/raw/master/csl-citation.json"}</w:instrText>
            </w:r>
            <w:r>
              <w:rPr>
                <w:sz w:val="18"/>
                <w:szCs w:val="18"/>
              </w:rPr>
              <w:fldChar w:fldCharType="separate"/>
            </w:r>
            <w:r w:rsidR="00FF293C" w:rsidRPr="00FF293C">
              <w:rPr>
                <w:b w:val="0"/>
                <w:noProof/>
                <w:sz w:val="18"/>
                <w:szCs w:val="18"/>
              </w:rPr>
              <w:t>[6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D21A0">
            <w:pPr>
              <w:rPr>
                <w:sz w:val="18"/>
                <w:szCs w:val="18"/>
              </w:rPr>
            </w:pPr>
            <w:proofErr w:type="spellStart"/>
            <w:r>
              <w:rPr>
                <w:sz w:val="18"/>
                <w:szCs w:val="18"/>
              </w:rPr>
              <w:t>Katawera</w:t>
            </w:r>
            <w:proofErr w:type="spellEnd"/>
            <w:r>
              <w:rPr>
                <w:sz w:val="18"/>
                <w:szCs w:val="18"/>
              </w:rPr>
              <w:t xml:space="preserve"> 2019</w:t>
            </w:r>
            <w:r>
              <w:rPr>
                <w:sz w:val="18"/>
                <w:szCs w:val="18"/>
              </w:rPr>
              <w:fldChar w:fldCharType="begin" w:fldLock="1"/>
            </w:r>
            <w:r w:rsidR="00FF293C">
              <w:rPr>
                <w:sz w:val="18"/>
                <w:szCs w:val="18"/>
              </w:rPr>
              <w:instrText>ADDIN CSL_CITATION {"citationItems":[{"id":"ITEM-1","itemData":{"DOI":"10.11604/pamj.supp.2019.33.2.17366","ISSN":"19378688","abstract":"Introduction: Following a declaration by the World Health Organization that Liberia had successfully interrupted Ebola virus transmission on May 9th, 2015; the country entered a period of enhanced surveillance. The number of cases had significantly reduced prior to the declaration, leading to closure of eight out of eleven Ebola testing laboratories. Enhanced surveillance led to an abrupt increase in demand for laboratory services. We report interventions, achievements, lessons learned and recommendations drawn from enhancing laboratory capacity. Methods: Using archived data, we reported before and after interventions that aimed at increasing laboratory capacity. Laboratory capacity was defined by number of laboratories with Ebola Virus Disease (EVD) testing capacity, number of competent staff, number of specimens tested, specimen backlog, daily and surge testing capacity, and turnaround time. Using Stata 14 (Stata Corporation, College Station, TX, USA), medians and trends were reported for all continuous variables. Results: Between May and December 2015, interventions including recruitment and training of eight staff, establishment of one EVD laboratory facility, implementation of ten Ebola GeneXpert diagnostic platforms, and establishment of working shifts yielded an 8-fold increase in number of specimens tested, a reduction in specimens backlog to zero, and restoration of turn-around time to 24 hours. This enabled a more efficient surveillance system that facilitated timely detection and containment of two EVD clusters observed thereafter. Conclusion: Effective enhancement of laboratory services during high demand periods requires a combination of context-specific interventions. Building and ensuring sustainability of local capacity is an integral part of effective surveillance and disease outbreak response efforts.","author":[{"dropping-particle":"","family":"Katawera","given":"Victoria","non-dropping-particle":"","parse-names":false,"suffix":""},{"dropping-particle":"","family":"Kohar","given":"Henry","non-dropping-particle":"","parse-names":false,"suffix":""},{"dropping-particle":"","family":"Mahmoud","given":"Nuha","non-dropping-particle":"","parse-names":false,"suffix":""},{"dropping-particle":"","family":"Raftery","given":"Philomena","non-dropping-particle":"","parse-names":false,"suffix":""},{"dropping-particle":"","family":"Wasunna","given":"Christine","non-dropping-particle":"","parse-names":false,"suffix":""},{"dropping-particle":"","family":"Humrighouse","given":"Ben","non-dropping-particle":"","parse-names":false,"suffix":""},{"dropping-particle":"","family":"Hardy","given":"Patrick","non-dropping-particle":"","parse-names":false,"suffix":""},{"dropping-particle":"","family":"Saindon","given":"John","non-dropping-particle":"","parse-names":false,"suffix":""},{"dropping-particle":"","family":"Schoepp","given":"Randal","non-dropping-particle":"","parse-names":false,"suffix":""},{"dropping-particle":"","family":"Makvandi","given":"Monear","non-dropping-particle":"","parse-names":false,"suffix":""},{"dropping-particle":"","family":"Hensley","given":"Lisa","non-dropping-particle":"","parse-names":false,"suffix":""},{"dropping-particle":"","family":"Condell","given":"Orla","non-dropping-particle":"","parse-names":false,"suffix":""},{"dropping-particle":"","family":"Durski","given":"Kara","non-dropping-particle":"","parse-names":false,"suffix":""},{"dropping-particle":"","family":"Singaravelu","given":"Shalini","non-dropping-particle":"","parse-names":false,"suffix":""},{"dropping-particle":"","family":"Gahimbare","given":"Laetitia","non-dropping-particle":"","parse-names":false,"suffix":""},{"dropping-particle":"","family":"Olinger","given":"Gene","non-dropping-particle":"","parse-names":false,"suffix":""},{"dropping-particle":"","family":"Kateh","given":"Francis","non-dropping-particle":"","parse-names":false,"suffix":""},{"dropping-particle":"","family":"Naidoo","given":"Dhamari","non-dropping-particle":"","parse-names":false,"suffix":""},{"dropping-particle":"","family":"Nsubuga","given":"Peter","non-dropping-particle":"","parse-names":false,"suffix":""},{"dropping-particle":"","family":"Formenty","given":"Pierre","non-dropping-particle":"","parse-names":false,"suffix":""},{"dropping-particle":"","family":"Nyenswah","given":"Tolbert","non-dropping-particle":"","parse-names":false,"suffix":""},{"dropping-particle":"","family":"Coulibaly","given":"Sheick Oumar","non-dropping-particle":"","parse-names":false,"suffix":""},{"dropping-particle":"","family":"Okeibunor","given":"Joseph Chukwudi","non-dropping-particle":"","parse-names":false,"suffix":""},{"dropping-particle":"","family":"Talisuna","given":"Ambrose","non-dropping-particle":"","parse-names":false,"suffix":""},{"dropping-particle":"","family":"Yahaya","given":"Ali Ahmed","non-dropping-particle":"","parse-names":false,"suffix":""},{"dropping-particle":"","family":"Rajatonirina","given":"Soatiana","non-dropping-particle":"","parse-names":false,"suffix":""},{"dropping-particle":"","family":"Williams","given":"Desmond","non-dropping-particle":"","parse-names":false,"suffix":""},{"dropping-particle":"","family":"Dahn","given":"Bernice","non-dropping-particle":"","parse-names":false,"suffix":""},{"dropping-particle":"","family":"Gasasira","given":"Alex","non-dropping-particle":"","parse-names":false,"suffix":""},{"dropping-particle":"","family":"Fall","given":"Ibrahima Socé","non-dropping-particle":"","parse-names":false,"suffix":""}],"container-title":"The Pan African medical journal","id":"ITEM-1","issued":{"date-parts":[["2019"]]},"page":"8","publisher":"NLM (Medline)","title":"Enhancing laboratory capacity during Ebola virus disease (EVD) heightened surveillance in Liberia: lessons learned and recommendations","type":"article-journal","volume":"33"},"uris":["http://www.mendeley.com/documents/?uuid=60363821-6cea-3561-bafb-25b7974739ec"]}],"mendeley":{"formattedCitation":"[62]","plainTextFormattedCitation":"[62]","previouslyFormattedCitation":"[62]"},"properties":{"noteIndex":0},"schema":"https://github.com/citation-style-language/schema/raw/master/csl-citation.json"}</w:instrText>
            </w:r>
            <w:r>
              <w:rPr>
                <w:sz w:val="18"/>
                <w:szCs w:val="18"/>
              </w:rPr>
              <w:fldChar w:fldCharType="separate"/>
            </w:r>
            <w:r w:rsidR="00FF293C" w:rsidRPr="00FF293C">
              <w:rPr>
                <w:b w:val="0"/>
                <w:noProof/>
                <w:sz w:val="18"/>
                <w:szCs w:val="18"/>
              </w:rPr>
              <w:t>[6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iciency, 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BD21A0">
            <w:pPr>
              <w:rPr>
                <w:sz w:val="18"/>
                <w:szCs w:val="18"/>
              </w:rPr>
            </w:pPr>
            <w:proofErr w:type="spellStart"/>
            <w:r w:rsidRPr="00384361">
              <w:rPr>
                <w:sz w:val="18"/>
                <w:szCs w:val="18"/>
              </w:rPr>
              <w:t>Kouaidio</w:t>
            </w:r>
            <w:proofErr w:type="spellEnd"/>
            <w:r w:rsidRPr="00384361">
              <w:rPr>
                <w:sz w:val="18"/>
                <w:szCs w:val="18"/>
              </w:rPr>
              <w:t xml:space="preserve"> 2015</w:t>
            </w:r>
            <w:r>
              <w:rPr>
                <w:sz w:val="18"/>
                <w:szCs w:val="18"/>
              </w:rPr>
              <w:fldChar w:fldCharType="begin" w:fldLock="1"/>
            </w:r>
            <w:r w:rsidR="00FF293C">
              <w:rPr>
                <w:sz w:val="18"/>
                <w:szCs w:val="18"/>
              </w:rPr>
              <w:instrText>ADDIN CSL_CITATION {"citationItems":[{"id":"ITEM-1","itemData":{"DOI":"10.1371/currents.outbreaks.9681514e450dc8d19d47e1724d2553a5","ISSN":"21573999","abstract":"© 2015, Public Library of Science. All Rights Reserved. Ebola Virus Disease (EVD) outbreak was confirmed in Liberia on March 31st 2014. A response comprising of diverse expertise was mobilized and deployed to the country to contain transmission of Ebola and give relief to a people already impoverished from protracted civil war. This paper describes the epidemiological and surveillance response to the EVD outbreak in Lofa County in Liberia from March to September 2014. Five of the 6 districts of Lofa were affected. The most affected districts were Voinjama/Guardu Gbondi and Foya. By 26th September, 2014, a total of 619 cases, including 19.4% probable cases, 20.3% suspected cases and 44.2% confirmed cases were recorded by the Ebola Emergency Response Team (EERT) of Lofa County. Adults (20-50 years) were the most affected. Overall fatality rate was 53.3%. Twenty two (22) cases were reported among the Health Care Workers with a fatality rate of 81.8%. Seventy eight percent (78%) of the contacts successfully completed 21 days follow-up while 134 (6.15%) that developed signs and symptoms of EVD were referred to the ETU in Foya. The contributions of the weak health systems as well as socio-cultural factors in fueling the epidemic are highlighted. Importantly, the lessons learnt including the positive impact of multi-sectorial and multidisciplinary and coordinated response led by the government and community. Again, given that the spread of infectious disease can be considered a security threat every effort has to put in place to strengthen the health systems in developing countries including the International Health Regulation (IHR)’s core capacities.","author":[{"dropping-particle":"","family":"Kouadio","given":"K.I.","non-dropping-particle":"","parse-names":false,"suffix":""},{"dropping-particle":"","family":"Clement","given":"P.","non-dropping-particle":"","parse-names":false,"suffix":""},{"dropping-particle":"","family":"Bolongei","given":"J.","non-dropping-particle":"","parse-names":false,"suffix":""},{"dropping-particle":"","family":"Tamba","given":"A.","non-dropping-particle":"","parse-names":false,"suffix":""},{"dropping-particle":"","family":"Gasasira","given":"A.N.","non-dropping-particle":"","parse-names":false,"suffix":""},{"dropping-particle":"","family":"Warsame","given":"A.","non-dropping-particle":"","parse-names":false,"suffix":""},{"dropping-particle":"","family":"Okeibunor","given":"J.C.","non-dropping-particle":"","parse-names":false,"suffix":""},{"dropping-particle":"","family":"Ota","given":"M.O.","non-dropping-particle":"","parse-names":false,"suffix":""},{"dropping-particle":"","family":"Tamba","given":"B.","non-dropping-particle":"","parse-names":false,"suffix":""},{"dropping-particle":"","family":"Gumede","given":"N.","non-dropping-particle":"","parse-names":false,"suffix":""},{"dropping-particle":"","family":"Shaba","given":"K.","non-dropping-particle":"","parse-names":false,"suffix":""},{"dropping-particle":"","family":"Poy","given":"A.","non-dropping-particle":"","parse-names":false,"suffix":""},{"dropping-particle":"","family":"Salla","given":"M.","non-dropping-particle":"","parse-names":false,"suffix":""},{"dropping-particle":"","family":"Mihigo","given":"R.","non-dropping-particle":"","parse-names":false,"suffix":""},{"dropping-particle":"","family":"Nshimirimana","given":"D.","non-dropping-particle":"","parse-names":false,"suffix":""}],"container-title":"PLoS Currents","id":"ITEM-1","issue":"OUTBREAKS","issued":{"date-parts":[["2015"]]},"title":"Epidemiological and surveillance response to ebola virus disease outbreak in lofa county, liberia (march-september, 2014); lessons learned","type":"article-journal","volume":"7"},"uris":["http://www.mendeley.com/documents/?uuid=4f2798ee-158d-3e8c-87c9-17bd0a5f74eb"]}],"mendeley":{"formattedCitation":"[63]","plainTextFormattedCitation":"[63]","previouslyFormattedCitation":"[63]"},"properties":{"noteIndex":0},"schema":"https://github.com/citation-style-language/schema/raw/master/csl-citation.json"}</w:instrText>
            </w:r>
            <w:r>
              <w:rPr>
                <w:sz w:val="18"/>
                <w:szCs w:val="18"/>
              </w:rPr>
              <w:fldChar w:fldCharType="separate"/>
            </w:r>
            <w:r w:rsidR="00FF293C" w:rsidRPr="00FF293C">
              <w:rPr>
                <w:b w:val="0"/>
                <w:noProof/>
                <w:sz w:val="18"/>
                <w:szCs w:val="18"/>
              </w:rPr>
              <w:t>[6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286FA4">
            <w:pPr>
              <w:rPr>
                <w:sz w:val="18"/>
                <w:szCs w:val="18"/>
              </w:rPr>
            </w:pPr>
            <w:proofErr w:type="spellStart"/>
            <w:r>
              <w:rPr>
                <w:sz w:val="18"/>
                <w:szCs w:val="18"/>
              </w:rPr>
              <w:t>Sepers</w:t>
            </w:r>
            <w:proofErr w:type="spellEnd"/>
            <w:r>
              <w:rPr>
                <w:sz w:val="18"/>
                <w:szCs w:val="18"/>
              </w:rPr>
              <w:t xml:space="preserve"> 2019</w:t>
            </w:r>
            <w:r>
              <w:rPr>
                <w:sz w:val="18"/>
                <w:szCs w:val="18"/>
              </w:rPr>
              <w:fldChar w:fldCharType="begin" w:fldLock="1"/>
            </w:r>
            <w:r w:rsidR="00FF293C">
              <w:rPr>
                <w:sz w:val="18"/>
                <w:szCs w:val="18"/>
              </w:rPr>
              <w:instrText>ADDIN CSL_CITATION {"citationItems":[{"id":"ITEM-1","itemData":{"author":[{"dropping-particle":"","family":"Sepers","given":"Charles E","non-dropping-particle":"","parse-names":false,"suffix":""},{"dropping-particle":"","family":"Fawcett","given":"Stephen B","non-dropping-particle":"","parse-names":false,"suffix":""},{"dropping-particle":"","family":"Hassaballa","given":"Ithar","non-dropping-particle":"","parse-names":false,"suffix":""},{"dropping-particle":"","family":"Reed","given":"Florence DiGennaro","non-dropping-particle":"","parse-names":false,"suffix":""},{"dropping-particle":"","family":"Schultz","given":"Jerry","non-dropping-particle":"","parse-names":false,"suffix":""},{"dropping-particle":"","family":"Munodawafa","given":"Davison","non-dropping-particle":"","parse-names":false,"suffix":""},{"dropping-particle":"","family":"Phori","given":"Peter Malekele","non-dropping-particle":"","parse-names":false,"suffix":""},{"dropping-particle":"","family":"Chiriseri","given":"Ephraim","non-dropping-particle":"","parse-names":false,"suffix":""}],"container-title":"Health Promotion International","id":"ITEM-1","issue":"3","issued":{"date-parts":[["2019","6"]]},"page":"510-512","title":"Evaluating implementation of the Ebola response in Margibi County, Liberia","type":"article-journal","volume":"34"},"uris":["http://www.mendeley.com/documents/?uuid=93807701-a5c2-3b24-a36a-36457e085b90"]}],"mendeley":{"formattedCitation":"[64]","plainTextFormattedCitation":"[64]","previouslyFormattedCitation":"[64]"},"properties":{"noteIndex":0},"schema":"https://github.com/citation-style-language/schema/raw/master/csl-citation.json"}</w:instrText>
            </w:r>
            <w:r>
              <w:rPr>
                <w:sz w:val="18"/>
                <w:szCs w:val="18"/>
              </w:rPr>
              <w:fldChar w:fldCharType="separate"/>
            </w:r>
            <w:r w:rsidR="00FF293C" w:rsidRPr="00FF293C">
              <w:rPr>
                <w:b w:val="0"/>
                <w:noProof/>
                <w:sz w:val="18"/>
                <w:szCs w:val="18"/>
              </w:rPr>
              <w:t>[6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CA6C96">
            <w:pPr>
              <w:rPr>
                <w:sz w:val="18"/>
                <w:szCs w:val="18"/>
              </w:rPr>
            </w:pPr>
            <w:r>
              <w:rPr>
                <w:sz w:val="18"/>
                <w:szCs w:val="18"/>
              </w:rPr>
              <w:t>Oji 2018</w:t>
            </w:r>
            <w:r>
              <w:rPr>
                <w:sz w:val="18"/>
                <w:szCs w:val="18"/>
              </w:rPr>
              <w:fldChar w:fldCharType="begin" w:fldLock="1"/>
            </w:r>
            <w:r w:rsidR="00FF293C">
              <w:rPr>
                <w:sz w:val="18"/>
                <w:szCs w:val="18"/>
              </w:rPr>
              <w:instrText>ADDIN CSL_CITATION {"citationItems":[{"id":"ITEM-1","itemData":{"DOI":"10.11604/pamj.2018.31.107.15517","ISSN":"19378688","abstract":"Introduction: In August 2014, WHO declared that Ebola outbreak ravaging West Africa including Liberia had become a Public Health Emergency of International Concern (PHEIC). Infection prevention and control (IPC) among healthcare workers was pivotal in reducing healthcare worker infection and containing the recent EVD outbreak. Hard to reach areas (HTRA) presents peculiar challenges in public health emergencies. We present the result of IPC capacity building strategies deployed in Gbarpolu County: an HTRA of Liberia. Methods: Between April to October 2015, we conducted IPC training and mentorship at the county, district and facility levels in a selected HTRA of Liberia using the keep Safe, Keep Serving manual and the WHO core components of infection control. Serial follow-up assessments and mentoring using the Liberian Minimum standard tool for safe care in Liberian health facilities (MST) were done. Results: 180 (100%) facility based healthcare workers were trained: including 59 clinicians (32%) and 121 (67%) non-clinicians. 100% of the healthcare workers in four selected very HTRAs were trained and underwent facility based-mentorship. Compliance with IPC practice increased: the MST score increased from 75% to 90% and for the MST score for waste management and isolation increased 60% to 87%. Conclusion: Strengthening the capacity of healthcare workers for IPC was instrumental for containing the EVD epidemic but also critical for routine safe and quality services. A culture of IPC among healthcare workers in HTRA can be implemented through capacity building and training.","author":[{"dropping-particle":"","family":"Oji","given":"Michael Ogbonnaya","non-dropping-particle":"","parse-names":false,"suffix":""},{"dropping-particle":"","family":"Haile","given":"Mesfin","non-dropping-particle":"","parse-names":false,"suffix":""},{"dropping-particle":"","family":"Baller","given":"April","non-dropping-particle":"","parse-names":false,"suffix":""},{"dropping-particle":"","family":"Tremblay","given":"Nathalie","non-dropping-particle":"","parse-names":false,"suffix":""},{"dropping-particle":"","family":"Mahmoud","given":"Nuha","non-dropping-particle":"","parse-names":false,"suffix":""},{"dropping-particle":"","family":"Gasasira","given":"Alex","non-dropping-particle":"","parse-names":false,"suffix":""},{"dropping-particle":"","family":"Ladele","given":"Victor","non-dropping-particle":"","parse-names":false,"suffix":""},{"dropping-particle":"","family":"Cooper","given":"Catherine","non-dropping-particle":"","parse-names":false,"suffix":""},{"dropping-particle":"","family":"Kateh","given":"Francis Ndivo","non-dropping-particle":"","parse-names":false,"suffix":""},{"dropping-particle":"","family":"Nyenswah","given":"Tolbert","non-dropping-particle":"","parse-names":false,"suffix":""},{"dropping-particle":"","family":"Nsubuga","given":"Peter","non-dropping-particle":"","parse-names":false,"suffix":""}],"container-title":"Pan African Medical Journal","id":"ITEM-1","issued":{"date-parts":[["2018"]]},"publisher":"African Field Epidemiology Network","title":"Implementing infection prevention and control capacity building strategies within the context of Ebola outbreak in a \"Hard-to-Reach\" area of Liberia","type":"article-journal","volume":"31"},"uris":["http://www.mendeley.com/documents/?uuid=6bdc54a7-ff8f-3a6d-ac09-cc6b6e9cce08"]}],"mendeley":{"formattedCitation":"[65]","plainTextFormattedCitation":"[65]","previouslyFormattedCitation":"[65]"},"properties":{"noteIndex":0},"schema":"https://github.com/citation-style-language/schema/raw/master/csl-citation.json"}</w:instrText>
            </w:r>
            <w:r>
              <w:rPr>
                <w:sz w:val="18"/>
                <w:szCs w:val="18"/>
              </w:rPr>
              <w:fldChar w:fldCharType="separate"/>
            </w:r>
            <w:r w:rsidR="00FF293C" w:rsidRPr="00FF293C">
              <w:rPr>
                <w:b w:val="0"/>
                <w:noProof/>
                <w:sz w:val="18"/>
                <w:szCs w:val="18"/>
              </w:rPr>
              <w:t>[6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t>Nyenswah</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080/23288604.2016.1222793","ISSN":"2328-8604","abstract":"—The Ebola epidemic of 2014–2015 was one of the most significant public health threats of the 21st century, a crisis that challenged leadership in West Africa and around the world. Using the experience of Liberia’s epidemic control efforts, we highlight the critical role that leadership played during four phases of the epidemic response: (1) crisis recognition and early mobilization; (2) the emergency phase; (3) the declining epidemic; and (4) the long tail. We examine how the decisions and actions taken in each phase of the epidemic address key crisis leadership tasks, including sense-making, decision making, meaning-making, crisis termination, and learning, and assess how leadership approaches evolved during the different epidemic phases to accomplish these tasks. A contingency leadership theory lens is used to identify situations where strong leadership, good leader–member relations, and well-structured tasks can facilitate different leadership approaches. The first phase of the epidemic was hampered by insufficient attention to sense-making and weak decision making, in part because of the existing hierarchical leadership approach. This contributed to amplification of the epidemic. The emergency phase of the epidemic brought a change in leadership that focused on sense-making, decision-making, and meaning-making tasks. A distributed leadership approach replaced the old hierarchies. In addition to sharing leadership responsibility and authority, the distributed leadership approach involved strategically engaging stakeholders and communicating intensively. Although much of the hierarchical leadership approaches returned in the latter phases of the epidemic, there remain more empowered leaders at different levels across the country. Systematically tackling crisis leadership tasks, recognizing situations where different leadership approaches can be used, and employing a distributed leadership approach are helpful lessons to prepare for and respond to future crises.","author":[{"dropping-particle":"","family":"Nyenswah","given":"Tolbert","non-dropping-particle":"","parse-names":false,"suffix":""},{"dropping-particle":"","family":"Engineer","given":"Cyrus Y.","non-dropping-particle":"","parse-names":false,"suffix":""},{"dropping-particle":"","family":"Peters","given":"David H.","non-dropping-particle":"","parse-names":false,"suffix":""}],"container-title":"Health Systems &amp; Reform","id":"ITEM-1","issue":"3","issued":{"date-parts":[["2016","7","2"]]},"page":"194-207","publisher":"Taylor and Francis Inc.","title":"Leadership in Times of Crisis: The Example of Ebola Virus Disease in Liberia","type":"article-journal","volume":"2"},"uris":["http://www.mendeley.com/documents/?uuid=bd50eccc-a84e-36ca-8197-7a57510b5923"]}],"mendeley":{"formattedCitation":"[66]","plainTextFormattedCitation":"[66]","previouslyFormattedCitation":"[66]"},"properties":{"noteIndex":0},"schema":"https://github.com/citation-style-language/schema/raw/master/csl-citation.json"}</w:instrText>
            </w:r>
            <w:r>
              <w:rPr>
                <w:sz w:val="18"/>
                <w:szCs w:val="18"/>
              </w:rPr>
              <w:fldChar w:fldCharType="separate"/>
            </w:r>
            <w:r w:rsidR="00FF293C" w:rsidRPr="00FF293C">
              <w:rPr>
                <w:b w:val="0"/>
                <w:noProof/>
                <w:sz w:val="18"/>
                <w:szCs w:val="18"/>
              </w:rPr>
              <w:t>[6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risis leadership tasks framework</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t>Munodawafa</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DOI":"10.1007/s10900-017-0425-5","ISSN":"15733610","abstract":"Although credited with ultimately reducing incidence of Ebola Virus Disease (EVD) in West Africa, little is known about the amount and kind of Ebola response activities associated with reducing the incidence of EVD. Our team monitored Ebola response activities and associated effects in two rural counties in Liberia highly affected by Ebola. We used a participatory monitoring and evaluation system, and drew upon key informant interviews and document review, to systematically capture, code, characterize, and communicate patterns in Ebola response activities. We reviewed situation reports to obtain data on incidence of EVD over time. Results showed enhanced implementation of Ebola response activities corresponded with decreased incidence of EVD. The pattern of staggered implementation of activities and associated effects—replicated in both counties—is suggestive of the role of Ebola response activities in reducing EVD. Systematic monitoring of response activities to control disease outbreaks holds lessons for implementing and evaluating multi-sector, comprehensive community health efforts.","author":[{"dropping-particle":"","family":"Munodawafa","given":"Davison","non-dropping-particle":"","parse-names":false,"suffix":""},{"dropping-particle":"","family":"Moeti","given":"Matshidiso Rebecca","non-dropping-particle":"","parse-names":false,"suffix":""},{"dropping-particle":"","family":"Phori","given":"Peter Malekele","non-dropping-particle":"","parse-names":false,"suffix":""},{"dropping-particle":"","family":"Fawcett","given":"Stephen B.","non-dropping-particle":"","parse-names":false,"suffix":""},{"dropping-particle":"","family":"Hassaballa","given":"Ithar","non-dropping-particle":"","parse-names":false,"suffix":""},{"dropping-particle":"","family":"Sepers","given":"Charles","non-dropping-particle":"","parse-names":false,"suffix":""},{"dropping-particle":"","family":"Reed","given":"Florence Di Gennaro","non-dropping-particle":"","parse-names":false,"suffix":""},{"dropping-particle":"","family":"Schultz","given":"Jerry A.","non-dropping-particle":"","parse-names":false,"suffix":""},{"dropping-particle":"","family":"Chiriseri","given":"Ephraim Tafadzwa","non-dropping-particle":"","parse-names":false,"suffix":""}],"container-title":"Journal of Community Health","id":"ITEM-1","issue":"2","issued":{"date-parts":[["2018","4","1"]]},"page":"321-327","publisher":"Springer New York LLC","title":"Monitoring and Evaluating the Ebola Response Effort in Two Liberian Communities","type":"article-journal","volume":"43"},"uris":["http://www.mendeley.com/documents/?uuid=fec3a20f-9897-35c3-8acf-d9b259eea44e"]}],"mendeley":{"formattedCitation":"[67]","plainTextFormattedCitation":"[67]","previouslyFormattedCitation":"[67]"},"properties":{"noteIndex":0},"schema":"https://github.com/citation-style-language/schema/raw/master/csl-citation.json"}</w:instrText>
            </w:r>
            <w:r>
              <w:rPr>
                <w:sz w:val="18"/>
                <w:szCs w:val="18"/>
              </w:rPr>
              <w:fldChar w:fldCharType="separate"/>
            </w:r>
            <w:r w:rsidR="00FF293C" w:rsidRPr="00FF293C">
              <w:rPr>
                <w:b w:val="0"/>
                <w:noProof/>
                <w:sz w:val="18"/>
                <w:szCs w:val="18"/>
              </w:rPr>
              <w:t>[6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Nevin</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080/13623699.2016.1212491","ISSN":"17439396","abstract":"In the face of an unprecedented epidemic of Ebola Virus Disease, in September 2014, the US military began sending thousands of personnel to Liberia and supporting areas in Senegal in its largest deployment to the African continent in over two decades. In this review, media reports, published photographs and official statements are evaluated and summarized to identify and describe key time points in the US military response. Specific events include the initial establishment of the Monrovia Medical Unit and the buildup of forces for the expanded mission, which involved enhancement of laboratory testing capacity, construction of Ebola Treatment Units, and training of health care workers. The review concludes with a discussion and critical evaluation of the timeliness of this US military response in the context of the original expectations of the humanitarian community and government officials.","author":[{"dropping-particle":"","family":"Nevin","given":"Remington L.","non-dropping-particle":"","parse-names":false,"suffix":""},{"dropping-particle":"","family":"Anderson","given":"Jill N.","non-dropping-particle":"","parse-names":false,"suffix":""}],"container-title":"Medicine, Conflict and Survival","id":"ITEM-1","issue":"1","issued":{"date-parts":[["2016","1","2"]]},"page":"40-69","publisher":"Routledge","title":"The timeliness of the US military response to the 2014 Ebola disaster: a critical review","type":"article-journal","volume":"32"},"uris":["http://www.mendeley.com/documents/?uuid=e87c0e74-b64d-3ff2-aafb-b85594b8a7fc"]}],"mendeley":{"formattedCitation":"[68]","plainTextFormattedCitation":"[68]","previouslyFormattedCitation":"[68]"},"properties":{"noteIndex":0},"schema":"https://github.com/citation-style-language/schema/raw/master/csl-citation.json"}</w:instrText>
            </w:r>
            <w:r>
              <w:rPr>
                <w:sz w:val="18"/>
                <w:szCs w:val="18"/>
              </w:rPr>
              <w:fldChar w:fldCharType="separate"/>
            </w:r>
            <w:r w:rsidR="00FF293C" w:rsidRPr="00FF293C">
              <w:rPr>
                <w:b w:val="0"/>
                <w:noProof/>
                <w:sz w:val="18"/>
                <w:szCs w:val="18"/>
              </w:rPr>
              <w:t>[6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timeli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sidRPr="00CE21D7">
              <w:rPr>
                <w:sz w:val="18"/>
                <w:szCs w:val="18"/>
              </w:rPr>
              <w:t>Abramowitz</w:t>
            </w:r>
            <w:r>
              <w:rPr>
                <w:sz w:val="18"/>
                <w:szCs w:val="18"/>
              </w:rPr>
              <w:t xml:space="preserve"> 2015</w:t>
            </w:r>
            <w:r>
              <w:rPr>
                <w:sz w:val="18"/>
                <w:szCs w:val="18"/>
              </w:rPr>
              <w:fldChar w:fldCharType="begin" w:fldLock="1"/>
            </w:r>
            <w:r w:rsidR="00FF293C">
              <w:rPr>
                <w:sz w:val="18"/>
                <w:szCs w:val="18"/>
              </w:rPr>
              <w:instrText>ADDIN CSL_CITATION {"citationItems":[{"id":"ITEM-1","itemData":{"author":[{"dropping-particle":"","family":"Abramowitz","given":"S.","non-dropping-particle":"","parse-names":false,"suffix":""},{"dropping-particle":"","family":"Bardosh","given":"K.","non-dropping-particle":"","parse-names":false,"suffix":""},{"dropping-particle":"","family":"Heaner","given":"G","non-dropping-particle":"","parse-names":false,"suffix":""}],"id":"ITEM-1","issued":{"date-parts":[["2015","7"]]},"title":"Evaluation of Save the Children's Community Care Centers in Dolo Town and Worhn, Margibi County, Liberia | ALNAP","type":"report"},"uris":["http://www.mendeley.com/documents/?uuid=09fb9192-7bf4-3f34-a247-7b4bf6175b12"]}],"mendeley":{"formattedCitation":"[69]","plainTextFormattedCitation":"[69]","previouslyFormattedCitation":"[69]"},"properties":{"noteIndex":0},"schema":"https://github.com/citation-style-language/schema/raw/master/csl-citation.json"}</w:instrText>
            </w:r>
            <w:r>
              <w:rPr>
                <w:sz w:val="18"/>
                <w:szCs w:val="18"/>
              </w:rPr>
              <w:fldChar w:fldCharType="separate"/>
            </w:r>
            <w:r w:rsidR="00FF293C" w:rsidRPr="00FF293C">
              <w:rPr>
                <w:b w:val="0"/>
                <w:noProof/>
                <w:sz w:val="18"/>
                <w:szCs w:val="18"/>
              </w:rPr>
              <w:t>[6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YMCA 2015</w:t>
            </w:r>
            <w:r>
              <w:rPr>
                <w:sz w:val="18"/>
                <w:szCs w:val="18"/>
              </w:rPr>
              <w:fldChar w:fldCharType="begin" w:fldLock="1"/>
            </w:r>
            <w:r w:rsidR="00FF293C">
              <w:rPr>
                <w:sz w:val="18"/>
                <w:szCs w:val="18"/>
              </w:rPr>
              <w:instrText xml:space="preserve">ADDIN CSL_CITATION {"citationItems":[{"id":"ITEM-1","itemData":{"abstract":"The start of the world's worst Ebola outbreak at the end of December 2013 in Guinea led to more than 11,000 deaths in Guinea, Sierra Leone and Liberia by mid-2015. The first cases of Ebola were confirmed in Liberia in March 2014 and led to more than 10,600 cases of Ebola in the country, and more than 4,700 deaths. The Ebola outbreak had an impact not just on health, but also livelihoods, education, food security and community relationships. Liberia YMCA responded to the emergency through a number of projects, reaching more than 45,000 people with information on Ebola through trained community volunteers or 'peer educators' and more than 7,400 people with food support. In April 2015, Y Care International facilitated an evaluation to identify lessons learned from the response and areas for improvement for future emergency response. Overall more than 80 people were consulted in the evaluation process including staff from national and local branches of Liberia YMCA, project beneficiaries, peer educators and community stakeholders. This report provides an overview of Liberia YMCA's Ebola outbreak emergency response projects, summarises the findings of the evaluation, and gives a set of key recommendations for future emergency response, both for Liberia YMCA-relevant also for other local/national organisations-and the wider YMCA Movement. The key recommendations are as follows: </w:instrText>
            </w:r>
            <w:r w:rsidR="00FF293C">
              <w:rPr>
                <w:sz w:val="18"/>
                <w:szCs w:val="18"/>
              </w:rPr>
              <w:instrText xml:space="preserve"> Liberia YMCA should maintain and build on the relationships established and/or strengthened with community leadership and stakeholders throughout the Ebola outbreak emergency response. All YMCAs should ensure they coordinate directly with local communities and leaders, other stakeholders and NGOs-including any relevant working groups or taskforces. </w:instrText>
            </w:r>
            <w:r w:rsidR="00FF293C">
              <w:rPr>
                <w:sz w:val="18"/>
                <w:szCs w:val="18"/>
              </w:rPr>
              <w:instrText xml:space="preserve"> Efforts to share information more effectively between YMCA staff working on different projects should be increased, both for ongoing development projects and future emergency response. </w:instrText>
            </w:r>
            <w:r w:rsidR="00FF293C">
              <w:rPr>
                <w:sz w:val="18"/>
                <w:szCs w:val="18"/>
              </w:rPr>
              <w:instrText xml:space="preserve"> Efforts should also be made to improve coordination and communication between Regional Alliances of YMCAs, WAY and other international YMCA partners. </w:instrText>
            </w:r>
            <w:r w:rsidR="00FF293C">
              <w:rPr>
                <w:sz w:val="18"/>
                <w:szCs w:val="18"/>
              </w:rPr>
              <w:instrText xml:space="preserve"> Confirmation of funds available for YMCA emergency response projects should be made much quicker in future emergencies. This is reliant on contributing YMCAs confirming their contribution quickly, and Regional Alliances of YMCAs, WAY and other international YMCA partners sharing this information and sending funds rapidly. </w:instrText>
            </w:r>
            <w:r w:rsidR="00FF293C">
              <w:rPr>
                <w:sz w:val="18"/>
                <w:szCs w:val="18"/>
              </w:rPr>
              <w:instrText> A disaster fund should be established and maintained at all levels to enable immed…","id":"ITEM-1","issued":{"date-parts":[["2015"]]},"title":"Evaluation Report | Liberia YMCA Ebola Outbreak Emergency Response Learning for impact Humanitarian Response Executive Summary Acknowledgements from Liberia YMCA","type":"report"},"uris":["http://www.mendeley.com/documents/?uuid=6699ba34-e203-38a3-a2a4-e615bf64bc8d"]}],"mendeley":{"formattedCitation":"[70]","plainTextFormattedCitation":"[70]","previouslyFormattedCitation":"[70]"},"properties":{"noteIndex":0},"schema":"https://github.com/citation-style-language/schema/raw/master/csl-citation.json"}</w:instrText>
            </w:r>
            <w:r>
              <w:rPr>
                <w:sz w:val="18"/>
                <w:szCs w:val="18"/>
              </w:rPr>
              <w:fldChar w:fldCharType="separate"/>
            </w:r>
            <w:r w:rsidR="00FF293C" w:rsidRPr="00FF293C">
              <w:rPr>
                <w:b w:val="0"/>
                <w:noProof/>
                <w:sz w:val="18"/>
                <w:szCs w:val="18"/>
              </w:rPr>
              <w:t>[7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Equity, Impact &amp; Effectiveness, Efficienc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GC 2015</w:t>
            </w:r>
            <w:r>
              <w:rPr>
                <w:sz w:val="18"/>
                <w:szCs w:val="18"/>
              </w:rPr>
              <w:fldChar w:fldCharType="begin" w:fldLock="1"/>
            </w:r>
            <w:r w:rsidR="00FF293C">
              <w:rPr>
                <w:sz w:val="18"/>
                <w:szCs w:val="18"/>
              </w:rPr>
              <w:instrText>ADDIN CSL_CITATION {"citationItems":[{"id":"ITEM-1","itemData":{"author":[{"dropping-particle":"","family":"Global Communities","given":"","non-dropping-particle":"","parse-names":false,"suffix":""}],"id":"ITEM-1","issued":{"date-parts":[["2015"]]},"title":"Stopping Ebola in its Tracks: A Community-Led Response","type":"report"},"uris":["http://www.mendeley.com/documents/?uuid=b8846beb-304d-3368-9aeb-592cedf0ab72"]}],"mendeley":{"formattedCitation":"[71]","plainTextFormattedCitation":"[71]","previouslyFormattedCitation":"[71]"},"properties":{"noteIndex":0},"schema":"https://github.com/citation-style-language/schema/raw/master/csl-citation.json"}</w:instrText>
            </w:r>
            <w:r>
              <w:rPr>
                <w:sz w:val="18"/>
                <w:szCs w:val="18"/>
              </w:rPr>
              <w:fldChar w:fldCharType="separate"/>
            </w:r>
            <w:r w:rsidR="00FF293C" w:rsidRPr="00FF293C">
              <w:rPr>
                <w:b w:val="0"/>
                <w:noProof/>
                <w:sz w:val="18"/>
                <w:szCs w:val="18"/>
              </w:rPr>
              <w:t>[7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5.3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lastRenderedPageBreak/>
              <w:t>Carafano 2015</w:t>
            </w:r>
            <w:r>
              <w:rPr>
                <w:sz w:val="18"/>
                <w:szCs w:val="18"/>
              </w:rPr>
              <w:fldChar w:fldCharType="begin" w:fldLock="1"/>
            </w:r>
            <w:r w:rsidR="00FF293C">
              <w:rPr>
                <w:sz w:val="18"/>
                <w:szCs w:val="18"/>
              </w:rPr>
              <w:instrText>ADDIN CSL_CITATION {"citationItems":[{"id":"ITEM-1","itemData":{"URL":"https://www.heritage.org/homeland-security/report/the-ebola-outbreak-2013-2014-assessment-us-actions","accessed":{"date-parts":[["2020","5","18"]]},"author":[{"dropping-particle":"","family":"Carafano","given":"James Jay","non-dropping-particle":"","parse-names":false,"suffix":""},{"dropping-particle":"","family":"Florance","given":"Charlotte","non-dropping-particle":"","parse-names":false,"suffix":""},{"dropping-particle":"","family":"Kaniewski","given":"Daniel","non-dropping-particle":"","parse-names":false,"suffix":""}],"id":"ITEM-1","issued":{"date-parts":[["2015"]]},"title":"The Ebola Outbreak of 2013–2014: An Assessment of U.S. Actions | The Heritage Foundation","type":"webpage"},"uris":["http://www.mendeley.com/documents/?uuid=91ec1ead-341c-37e4-a8a6-a706ab819bf1"]}],"mendeley":{"formattedCitation":"[72]","plainTextFormattedCitation":"[72]","previouslyFormattedCitation":"[72]"},"properties":{"noteIndex":0},"schema":"https://github.com/citation-style-language/schema/raw/master/csl-citation.json"}</w:instrText>
            </w:r>
            <w:r>
              <w:rPr>
                <w:sz w:val="18"/>
                <w:szCs w:val="18"/>
              </w:rPr>
              <w:fldChar w:fldCharType="separate"/>
            </w:r>
            <w:r w:rsidR="00FF293C" w:rsidRPr="00FF293C">
              <w:rPr>
                <w:b w:val="0"/>
                <w:noProof/>
                <w:sz w:val="18"/>
                <w:szCs w:val="18"/>
              </w:rPr>
              <w:t>[7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3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Default="004032AC" w:rsidP="008E3F3F">
            <w:r w:rsidRPr="008E3F3F">
              <w:rPr>
                <w:sz w:val="18"/>
              </w:rPr>
              <w:t>Brown 2014</w:t>
            </w:r>
            <w:r>
              <w:rPr>
                <w:sz w:val="18"/>
              </w:rPr>
              <w:fldChar w:fldCharType="begin" w:fldLock="1"/>
            </w:r>
            <w:r w:rsidR="00FF293C">
              <w:rPr>
                <w:sz w:val="18"/>
              </w:rPr>
              <w:instrText>ADDIN CSL_CITATION {"citationItems":[{"id":"ITEM-1","itemData":{"URL":"https://www.cdc.gov/mmwr/preview/mmwrhtml/mm6349a5.htm","accessed":{"date-parts":[["2020","2","16"]]},"author":[{"dropping-particle":"","family":"Clive M. Brown, Aaron E. Aranas, Gabrielle A. Benenson, , Gary Brunette, Marty Cetron, Tai-Ho Chen, Nicole J. Cohen, Pam Diaz, Yonat Haber, Christa R. Hale, Kelly Holton, Katrin Kohl, MD1, Amanda W. Lee, MPH1, Gabriel J. Palumbo, Kate Pearson, Christina R","given":"Nicki Pesik","non-dropping-particle":"","parse-names":false,"suffix":""}],"id":"ITEM-1","issued":{"date-parts":[["0"]]},"title":"Airport Exit and Entry Screening for Ebola — August–November 10, 2014","type":"webpage"},"uris":["http://www.mendeley.com/documents/?uuid=72e03e0b-aa3d-39fe-a60a-9a34252a5d86"]}],"mendeley":{"formattedCitation":"[73]","plainTextFormattedCitation":"[73]","previouslyFormattedCitation":"[73]"},"properties":{"noteIndex":0},"schema":"https://github.com/citation-style-language/schema/raw/master/csl-citation.json"}</w:instrText>
            </w:r>
            <w:r>
              <w:rPr>
                <w:sz w:val="18"/>
              </w:rPr>
              <w:fldChar w:fldCharType="separate"/>
            </w:r>
            <w:r w:rsidR="00FF293C" w:rsidRPr="00FF293C">
              <w:rPr>
                <w:b w:val="0"/>
                <w:noProof/>
                <w:sz w:val="18"/>
              </w:rPr>
              <w:t>[73]</w:t>
            </w:r>
            <w:r>
              <w:rPr>
                <w:sz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 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WHO guideline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9</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286FA4">
            <w:pPr>
              <w:rPr>
                <w:sz w:val="18"/>
                <w:szCs w:val="18"/>
              </w:rPr>
            </w:pPr>
            <w:r>
              <w:rPr>
                <w:sz w:val="18"/>
                <w:szCs w:val="18"/>
              </w:rPr>
              <w:t>Hurtado 2018</w:t>
            </w:r>
            <w:r>
              <w:rPr>
                <w:sz w:val="18"/>
                <w:szCs w:val="18"/>
              </w:rPr>
              <w:fldChar w:fldCharType="begin" w:fldLock="1"/>
            </w:r>
            <w:r w:rsidR="00FF293C">
              <w:rPr>
                <w:sz w:val="18"/>
                <w:szCs w:val="18"/>
              </w:rPr>
              <w:instrText>ADDIN CSL_CITATION {"citationItems":[{"id":"ITEM-1","itemData":{"DOI":"10.1016/j.ijid.2018.09.027","ISSN":"18783511","abstract":"Introduction: The West Africa Ebola epidemic of 2014–2016 was the largest Ebola outbreak on record, and thousands of individuals were involved in the response, including local and national governments, as well as numerous philanthropic and other non-governmental organizations. A number of after-action reports and other reviews of the global response to the epidemic routinely pointed out key challenges, including gaps in operational research. Methods: To determine the extent to which operational research studies were conducted during the 2014–2016 West Africa Ebola epidemic, a quantitative analysis of the literature published during and immediately after the epidemic was conducted. The goal was to identify the proportion of all Ebola-related publications released regarding the epidemic that addressed operational aspects of the response. It was also sought to describe, at a general level, the sorts of studies that were published during the epidemic, with the goal of increasing understanding of whether additional efforts are needed to encourage the conduct and dissemination of operational studies during future public health crises. Results: Among the 3681 publications on Ebola published between the World Health Organization announcement of the Ebola outbreak in March 2014 and the end of 2017, 109 (3%) were determined to be operational research publications. Among these, 64 (58%) were published after the World Health Organization initially declared the outbreak over on January 14, 2016, reflecting the time delay of sharing operational lessons with the broader preparedness and response community. Discussion: Improved sharing of firsthand, operational knowledge from practitioners who respond to outbreaks is critical for improving preparedness activities and informing the development of sound, effective policies that support ongoing and future preparedness efforts. Based on the results from this review, we propose several policy and programmatic innovations that could facilitate knowledge sharing during future outbreaks.","author":[{"dropping-particle":"","family":"Hurtado","given":"Christopher","non-dropping-particle":"","parse-names":false,"suffix":""},{"dropping-particle":"","family":"Meyer","given":"Diane","non-dropping-particle":"","parse-names":false,"suffix":""},{"dropping-particle":"","family":"Snyder","given":"Michael","non-dropping-particle":"","parse-names":false,"suffix":""},{"dropping-particle":"","family":"Nuzzo","given":"Jennifer B.","non-dropping-particle":"","parse-names":false,"suffix":""}],"container-title":"International Journal of Infectious Diseases","id":"ITEM-1","issued":{"date-parts":[["2018","12","1"]]},"page":"29-33","publisher":"Elsevier B.V.","title":"Evaluating the frequency of operational research conducted during the 2014–2016 West Africa Ebola epidemic","type":"article-journal","volume":"77"},"uris":["http://www.mendeley.com/documents/?uuid=f57e0403-c561-346b-9960-7aadd32d2a62"]}],"mendeley":{"formattedCitation":"[74]","plainTextFormattedCitation":"[74]","previouslyFormattedCitation":"[74]"},"properties":{"noteIndex":0},"schema":"https://github.com/citation-style-language/schema/raw/master/csl-citation.json"}</w:instrText>
            </w:r>
            <w:r>
              <w:rPr>
                <w:sz w:val="18"/>
                <w:szCs w:val="18"/>
              </w:rPr>
              <w:fldChar w:fldCharType="separate"/>
            </w:r>
            <w:r w:rsidR="00FF293C" w:rsidRPr="00FF293C">
              <w:rPr>
                <w:b w:val="0"/>
                <w:noProof/>
                <w:sz w:val="18"/>
                <w:szCs w:val="18"/>
              </w:rPr>
              <w:t>[7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iberia, Sierra Leone, Guine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availabi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6A5E42">
            <w:pPr>
              <w:rPr>
                <w:sz w:val="18"/>
                <w:szCs w:val="18"/>
              </w:rPr>
            </w:pPr>
            <w:proofErr w:type="spellStart"/>
            <w:r>
              <w:rPr>
                <w:sz w:val="18"/>
                <w:szCs w:val="18"/>
              </w:rPr>
              <w:t>Elemuwa</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DOI":"10.1586/14760584.2015.1064313","ISSN":"1476-0584","abstract":"The current Ebola virus disease outbreak challenged medical and public health systems in West Africa. In Nigeria, the existing infrastructure of the polio surveillance system was leveraged rapidly to contain the spread of Ebola virus. We highlight important lessons learnt from the successful implementation of Ebola virus disease surveillance strategies, which should be amplified further to prepare the ground for successful vaccination programs. Close collaboration between national and international stakeholders as well as public/private partnerships will be instrumental in future Ebola virus immunization strategies.","author":[{"dropping-particle":"","family":"Elemuwa","given":"Chris","non-dropping-particle":"","parse-names":false,"suffix":""},{"dropping-particle":"","family":"Kutalek","given":"Ruth","non-dropping-particle":"","parse-names":false,"suffix":""},{"dropping-particle":"","family":"Ali","given":"Mohammad","non-dropping-particle":"","parse-names":false,"suffix":""},{"dropping-particle":"","family":"Mworozi","given":"Edison","non-dropping-particle":"","parse-names":false,"suffix":""},{"dropping-particle":"","family":"Kochhar","given":"Sonali","non-dropping-particle":"","parse-names":false,"suffix":""},{"dropping-particle":"","family":"Rath","given":"Barbara","non-dropping-particle":"","parse-names":false,"suffix":""},{"dropping-particle":"","family":"Safety Initiative","given":"Vienna Vaccine","non-dropping-particle":"","parse-names":false,"suffix":""}],"container-title":"Expert Review of Vaccines","id":"ITEM-1","issue":"11","issued":{"date-parts":[["2015","11","2"]]},"page":"1397-1400","publisher":"Taylor and Francis Ltd","title":"Global lessons from Nigeria’s ebolavirus control strategy","type":"article-journal","volume":"14"},"uris":["http://www.mendeley.com/documents/?uuid=bf1a979a-2f1d-39dd-a44f-e3076e32e50a"]}],"mendeley":{"formattedCitation":"[75]","plainTextFormattedCitation":"[75]","previouslyFormattedCitation":"[75]"},"properties":{"noteIndex":0},"schema":"https://github.com/citation-style-language/schema/raw/master/csl-citation.json"}</w:instrText>
            </w:r>
            <w:r>
              <w:rPr>
                <w:sz w:val="18"/>
                <w:szCs w:val="18"/>
              </w:rPr>
              <w:fldChar w:fldCharType="separate"/>
            </w:r>
            <w:r w:rsidR="00FF293C" w:rsidRPr="00FF293C">
              <w:rPr>
                <w:b w:val="0"/>
                <w:noProof/>
                <w:sz w:val="18"/>
                <w:szCs w:val="18"/>
              </w:rPr>
              <w:t>[7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t>Oleribe</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DOI":"10.11694/pamj.supp.2015.22.1.6490","ISSN":"19378688","abstract":"The Ebola virus disease outbreak that initially hit Guinea, Liberia and Senegal in 2014 was projected to affect Nigeria very badly when the first case was reported in July 2014. However, the outbreak was effectively and swiftly contained with only eight deaths out of 20 cases, confounding even the most optimistic predictions of the disease modelers. A combination of health worker and public education, a coordinated field epidemiology and laboratory training program (with prior experience in disease outbreak control in other diseases) and effective set-up of emergency operations centers were some of the measures that helped to confound the critics and contain what would have been an otherwise deadly outbreak in a densely populated country with a highly mobile population. This article highlights the measures taken in Nigeria and looks to the translatable lessons learnt for future disease outbreaks, whether that be from the Ebola virus or other infectious agents.","author":[{"dropping-particle":"","family":"Oleribe","given":"Obinna Ositadimma","non-dropping-particle":"","parse-names":false,"suffix":""},{"dropping-particle":"","family":"Crossey","given":"Mary Margaret Elizabeth","non-dropping-particle":"","parse-names":false,"suffix":""},{"dropping-particle":"","family":"Taylor-Robinson","given":"Simon David","non-dropping-particle":"","parse-names":false,"suffix":""}],"container-title":"The Pan African medical journal","id":"ITEM-1","issue":"Suppl 1","issued":{"date-parts":[["2015"]]},"page":"13","publisher":"African Field Epidemiology Network","title":"Nigerian response to the 2014 Ebola viral disease outbreak: lessons and cautions","type":"article-journal","volume":"22"},"uris":["http://www.mendeley.com/documents/?uuid=57c3de2e-8300-3654-b2a8-1c626d75810d"]}],"mendeley":{"formattedCitation":"[76]","plainTextFormattedCitation":"[76]","previouslyFormattedCitation":"[76]"},"properties":{"noteIndex":0},"schema":"https://github.com/citation-style-language/schema/raw/master/csl-citation.json"}</w:instrText>
            </w:r>
            <w:r>
              <w:rPr>
                <w:sz w:val="18"/>
                <w:szCs w:val="18"/>
              </w:rPr>
              <w:fldChar w:fldCharType="separate"/>
            </w:r>
            <w:r w:rsidR="00FF293C" w:rsidRPr="00FF293C">
              <w:rPr>
                <w:b w:val="0"/>
                <w:noProof/>
                <w:sz w:val="18"/>
                <w:szCs w:val="18"/>
              </w:rPr>
              <w:t>[7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3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Asuzu</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DOI":"10.1057/jphp.2015.2","ISSN":"1745655X","author":[{"dropping-particle":"","family":"Asuzu","given":"Michael C.","non-dropping-particle":"","parse-names":false,"suffix":""},{"dropping-particle":"","family":"Onajole","given":"Adebayo T.","non-dropping-particle":"","parse-names":false,"suffix":""},{"dropping-particle":"","family":"Disu","given":"Yahya","non-dropping-particle":"","parse-names":false,"suffix":""}],"container-title":"Journal of Public Health Policy","id":"ITEM-1","issue":"2","issued":{"date-parts":[["2015","5","25"]]},"page":"251-258","publisher":"Palgrave Macmillan Ltd.","title":"Public health at all levels in the recent Nigerian Ebola viral infection epidemic: Lessons for community, public and international health action and policy","type":"article-journal","volume":"36"},"uris":["http://www.mendeley.com/documents/?uuid=b3b13d28-e303-3e4a-a741-fbd5690e7d89"]}],"mendeley":{"formattedCitation":"[77]","plainTextFormattedCitation":"[77]","previouslyFormattedCitation":"[77]"},"properties":{"noteIndex":0},"schema":"https://github.com/citation-style-language/schema/raw/master/csl-citation.json"}</w:instrText>
            </w:r>
            <w:r>
              <w:rPr>
                <w:sz w:val="18"/>
                <w:szCs w:val="18"/>
              </w:rPr>
              <w:fldChar w:fldCharType="separate"/>
            </w:r>
            <w:r w:rsidR="00FF293C" w:rsidRPr="00FF293C">
              <w:rPr>
                <w:b w:val="0"/>
                <w:noProof/>
                <w:sz w:val="18"/>
                <w:szCs w:val="18"/>
              </w:rPr>
              <w:t>[7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es, outcome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4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Vaz</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author":[{"dropping-particle":"","family":"Vaz","given":"Rui G.","non-dropping-particle":"","parse-names":false,"suffix":""},{"dropping-particle":"","family":"Mkanda","given":"Pascal","non-dropping-particle":"","parse-names":false,"suffix":""},{"dropping-particle":"","family":"Banda","given":"Richard","non-dropping-particle":"","parse-names":false,"suffix":""},{"dropping-particle":"","family":"Komkech","given":"William","non-dropping-particle":"","parse-names":false,"suffix":""},{"dropping-particle":"","family":"Ekundare-Famiyesin","given":"Olubowale O.","non-dropping-particle":"","parse-names":false,"suffix":""},{"dropping-particle":"","family":"Onyibe","given":"Rosemary","non-dropping-particle":"","parse-names":false,"suffix":""},{"dropping-particle":"","family":"Abidoye","given":"Sunday","non-dropping-particle":"","parse-names":false,"suffix":""},{"dropping-particle":"","family":"Nsubuga","given":"Peter","non-dropping-particle":"","parse-names":false,"suffix":""},{"dropping-particle":"","family":"Maleghemi","given":"Sylvester","non-dropping-particle":"","parse-names":false,"suffix":""},{"dropping-particle":"","family":"Hannah-Murele","given":"Bolatito","non-dropping-particle":"","parse-names":false,"suffix":""},{"dropping-particle":"","family":"Tegegne","given":"Sisay G.","non-dropping-particle":"","parse-names":false,"suffix":""}],"container-title":"Journal of Infectious Disease","id":"ITEM-1","issue":"Suppl3","issued":{"date-parts":[["2016","5"]]},"page":"S140-S146","title":"The Role of the Polio Program Infrastructure in Response to Ebola Virus Disease Outbreak in Nigeria 2014","type":"article-journal","volume":"213"},"uris":["http://www.mendeley.com/documents/?uuid=ec3382fe-2773-34b9-a56f-b4f4551b285e"]}],"mendeley":{"formattedCitation":"[78]","plainTextFormattedCitation":"[78]","previouslyFormattedCitation":"[78]"},"properties":{"noteIndex":0},"schema":"https://github.com/citation-style-language/schema/raw/master/csl-citation.json"}</w:instrText>
            </w:r>
            <w:r>
              <w:rPr>
                <w:sz w:val="18"/>
                <w:szCs w:val="18"/>
              </w:rPr>
              <w:fldChar w:fldCharType="separate"/>
            </w:r>
            <w:r w:rsidR="00FF293C" w:rsidRPr="00FF293C">
              <w:rPr>
                <w:b w:val="0"/>
                <w:noProof/>
                <w:sz w:val="18"/>
                <w:szCs w:val="18"/>
              </w:rPr>
              <w:t>[7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0.00</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Default="004032AC" w:rsidP="00674565">
            <w:r w:rsidRPr="00674565">
              <w:rPr>
                <w:sz w:val="18"/>
              </w:rPr>
              <w:t>Li 2016</w:t>
            </w:r>
            <w:r>
              <w:rPr>
                <w:sz w:val="18"/>
              </w:rPr>
              <w:fldChar w:fldCharType="begin" w:fldLock="1"/>
            </w:r>
            <w:r w:rsidR="00FF293C">
              <w:rPr>
                <w:sz w:val="18"/>
              </w:rPr>
              <w:instrText>ADDIN CSL_CITATION {"citationItems":[{"id":"ITEM-1","itemData":{"DOI":"10.1186/s40249-016-0167-0","ISSN":"20499957","PMID":"27491387","abstract":"Background: The Ebola virus disease spread rapidly in West Africa in 2014, leading to the loss of thousands of lives. Community engagement was one of the key strategies to interrupt Ebola transmission, and practical community level measures needed to be explored in the field and tailored to the specific context of communities. Methods: First, community-level education on Ebola virus disease (EVD) prevention was launched for the community's social mobilizers in six districts in Sierra Leone beginning in November 2014. Then, from January to May of 2015, in three pilot communities, local trained community members were organized to engage in implementation of EVD prevention and transmission interruption measures, by involving them in alert case report, contact tracing, and social mobilization. The epidemiological indicators of transmission interruption in three study communities were evaluated. Results: A total of 6 016 community social mobilizers from 185 wards were trained by holding 279 workshops in the six districts, and EVD message reached an estimated 631 680 residents. In three pilot communities, 72 EVD alert cases were reported, with 70.8 % of them detected by trained local community members, and 14 EVD cases were finally identified. Contact tracing detected 64.3 % of EVD cases. The median duration of community infectivity for the cases was 1 day. The secondary attack rate was 4.2 %, and no third generation of infection was triggered. No health worker was infected, and no unsafe burial and noncompliance to EVD control measures were recorded. The community-based measures were modeled to reduce 77 EVD cases, and the EVD-free goal was achieved four months earlier in study communities than whole country of Sierra Leone. Conclusions: The community-based strategy of social mobilization and community engagement was effective in case detection and reducing the extent of Ebola transmission in a country with weak health system. The successfully practical experience to reduce the risk of Ebola transmission in the community with poor resources would potentially be helpful for the global community to fight against the EVD and the other diseases in the future.","author":[{"dropping-particle":"","family":"Li","given":"Zhong Jie","non-dropping-particle":"","parse-names":false,"suffix":""},{"dropping-particle":"","family":"Tu","given":"Wen Xiao","non-dropping-particle":"","parse-names":false,"suffix":""},{"dropping-particle":"","family":"Wang","given":"Xiao Chun","non-dropping-particle":"","parse-names":false,"suffix":""},{"dropping-particle":"","family":"Shi","given":"Guo Qing","non-dropping-particle":"","parse-names":false,"suffix":""},{"dropping-particle":"","family":"Yin","given":"Zun Dong","non-dropping-particle":"","parse-names":false,"suffix":""},{"dropping-particle":"","family":"Su","given":"Hai Jun","non-dropping-particle":"","parse-names":false,"suffix":""},{"dropping-particle":"","family":"Shen","given":"Tao","non-dropping-particle":"","parse-names":false,"suffix":""},{"dropping-particle":"","family":"Zhang","given":"Da Peng","non-dropping-particle":"","parse-names":false,"suffix":""},{"dropping-particle":"","family":"Li","given":"Jian Dong","non-dropping-particle":"","parse-names":false,"suffix":""},{"dropping-particle":"","family":"Lv","given":"Shan","non-dropping-particle":"","parse-names":false,"suffix":""},{"dropping-particle":"","family":"Cao","given":"Chun Li","non-dropping-particle":"","parse-names":false,"suffix":""},{"dropping-particle":"","family":"Xie","given":"Rui Qian","non-dropping-particle":"","parse-names":false,"suffix":""},{"dropping-particle":"","family":"Lu","given":"Hong Zhou","non-dropping-particle":"","parse-names":false,"suffix":""},{"dropping-particle":"","family":"Jiang","given":"Rong Meng","non-dropping-particle":"","parse-names":false,"suffix":""},{"dropping-particle":"","family":"Cao","given":"Zheng","non-dropping-particle":"","parse-names":false,"suffix":""},{"dropping-particle":"","family":"An","given":"Zhi Jie","non-dropping-particle":"","parse-names":false,"suffix":""},{"dropping-particle":"","family":"Li","given":"Lei Lei","non-dropping-particle":"","parse-names":false,"suffix":""},{"dropping-particle":"","family":"Xu","given":"Jie","non-dropping-particle":"","parse-names":false,"suffix":""},{"dropping-particle":"","family":"Xiong","given":"Yan Wen","non-dropping-particle":"","parse-names":false,"suffix":""},{"dropping-particle":"","family":"Zang","given":"Wei","non-dropping-particle":"","parse-names":false,"suffix":""},{"dropping-particle":"","family":"Zhang","given":"Wei","non-dropping-particle":"","parse-names":false,"suffix":""},{"dropping-particle":"","family":"Zhang","given":"Hong Wei","non-dropping-particle":"","parse-names":false,"suffix":""},{"dropping-particle":"Sen","family":"Chen","given":"Wen","non-dropping-particle":"","parse-names":false,"suffix":""},{"dropping-particle":"","family":"Ling","given":"Hua","non-dropping-particle":"","parse-names":false,"suffix":""},{"dropping-particle":"","family":"Xu","given":"Wen","non-dropping-particle":"","parse-names":false,"suffix":""},{"dropping-particle":"","family":"Cai","given":"Jian","non-dropping-particle":"","parse-names":false,"suffix":""},{"dropping-particle":"","family":"Luo","given":"Huan Jin","non-dropping-particle":"","parse-names":false,"suffix":""},{"dropping-particle":"","family":"Xing","given":"Xue Sheng","non-dropping-particle":"","parse-names":false,"suffix":""},{"dropping-particle":"","family":"Zheng","given":"Can Jun","non-dropping-particle":"","parse-names":false,"suffix":""},{"dropping-particle":"","family":"Wei","given":"Qiang","non-dropping-particle":"","parse-names":false,"suffix":""},{"dropping-particle":"","family":"Li","given":"Xin Xu","non-dropping-particle":"","parse-names":false,"suffix":""},{"dropping-particle":"","family":"Li","given":"Mei","non-dropping-particle":"","parse-names":false,"suffix":""},{"dropping-particle":"","family":"Jiang","given":"Hai","non-dropping-particle":"","parse-names":false,"suffix":""},{"dropping-particle":"","family":"Deng","given":"Li Quan","non-dropping-particle":"","parse-names":false,"suffix":""},{"dropping-particle":"","family":"Chen","given":"Ming Quan","non-dropping-particle":"","parse-names":false,"suffix":""},{"dropping-particle":"","family":"Huo","given":"Xiang","non-dropping-particle":"","parse-names":false,"suffix":""},{"dropping-particle":"","family":"Xu","given":"Feng","non-dropping-particle":"","parse-names":false,"suffix":""},{"dropping-particle":"","family":"Lai","given":"Xue Hui","non-dropping-particle":"","parse-names":false,"suffix":""},{"dropping-particle":"","family":"Bai","given":"Xi Chen","non-dropping-particle":"","parse-names":false,"suffix":""},{"dropping-particle":"","family":"Ye","given":"Long Jie","non-dropping-particle":"","parse-names":false,"suffix":""},{"dropping-particle":"","family":"Yao","given":"Jian Yi","non-dropping-particle":"","parse-names":false,"suffix":""},{"dropping-particle":"","family":"Yin","given":"Wen Wu","non-dropping-particle":"","parse-names":false,"suffix":""},{"dropping-particle":"","family":"Sun","given":"Jiao Jin","non-dropping-particle":"","parse-names":false,"suffix":""},{"dropping-particle":"","family":"Xiao","given":"Lin","non-dropping-particle":"","parse-names":false,"suffix":""},{"dropping-particle":"","family":"Liu","given":"Fu Qiang","non-dropping-particle":"","parse-names":false,"suffix":""},{"dropping-particle":"","family":"Liu","given":"Xiao Qiang","non-dropping-particle":"","parse-names":false,"suffix":""},{"dropping-particle":"","family":"Fan","given":"Hong Wei","non-dropping-particle":"","parse-names":false,"suffix":""},{"dropping-particle":"","family":"Kou","given":"Zeng Qiang","non-dropping-particle":"","parse-names":false,"suffix":""},{"dropping-particle":"","family":"Zhou","given":"Ji Kun","non-dropping-particle":"","parse-names":false,"suffix":""},{"dropping-particle":"","family":"Zhang","given":"Hao","non-dropping-particle":"","parse-names":false,"suffix":""},{"dropping-particle":"","family":"Ni","given":"Da Xin","non-dropping-particle":"","parse-names":false,"suffix":""},{"dropping-particle":"","family":"Samba","given":"Thomas T.","non-dropping-particle":"","parse-names":false,"suffix":""},{"dropping-particle":"","family":"Li","given":"Qun","non-dropping-particle":"","parse-names":false,"suffix":""},{"dropping-particle":"","family":"Yu","given":"Hong Jie","non-dropping-particle":"","parse-names":false,"suffix":""},{"dropping-particle":"","family":"Wang","given":"Yu","non-dropping-particle":"","parse-names":false,"suffix":""},{"dropping-particle":"","family":"Liang","given":"Xiao Feng","non-dropping-particle":"","parse-names":false,"suffix":""}],"container-title":"Infectious Diseases of Poverty","id":"ITEM-1","issue":"1","issued":{"date-parts":[["2016","8","5"]]},"publisher":"BioMed Central Ltd.","title":"A practical community-based response strategy to interrupt Ebola transmission in sierra Leone, 2014-2015","type":"article-journal","volume":"5"},"uris":["http://www.mendeley.com/documents/?uuid=5c8a97d6-5380-3b6b-b81d-5e77c00cac48"]}],"mendeley":{"formattedCitation":"[79]","plainTextFormattedCitation":"[79]","previouslyFormattedCitation":"[79]"},"properties":{"noteIndex":0},"schema":"https://github.com/citation-style-language/schema/raw/master/csl-citation.json"}</w:instrText>
            </w:r>
            <w:r>
              <w:rPr>
                <w:sz w:val="18"/>
              </w:rPr>
              <w:fldChar w:fldCharType="separate"/>
            </w:r>
            <w:r w:rsidR="00FF293C" w:rsidRPr="00FF293C">
              <w:rPr>
                <w:b w:val="0"/>
                <w:noProof/>
                <w:sz w:val="18"/>
              </w:rPr>
              <w:t>[79]</w:t>
            </w:r>
            <w:r>
              <w:rPr>
                <w:sz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9F0E43">
            <w:pPr>
              <w:rPr>
                <w:sz w:val="18"/>
                <w:szCs w:val="18"/>
              </w:rPr>
            </w:pPr>
            <w:r w:rsidRPr="00AF2468">
              <w:rPr>
                <w:sz w:val="18"/>
                <w:szCs w:val="18"/>
              </w:rPr>
              <w:t>Ratnayake 2016</w:t>
            </w:r>
            <w:r>
              <w:rPr>
                <w:sz w:val="18"/>
                <w:szCs w:val="18"/>
              </w:rPr>
              <w:fldChar w:fldCharType="begin" w:fldLock="1"/>
            </w:r>
            <w:r w:rsidR="00FF293C">
              <w:rPr>
                <w:sz w:val="18"/>
                <w:szCs w:val="18"/>
              </w:rPr>
              <w:instrText>ADDIN CSL_CITATION {"citationItems":[{"id":"ITEM-1","itemData":{"DOI":"10.3201/eid2208.160205","ISSN":"10806059","abstract":"In 2015, community event-based surveillance (CEBS) was implemented in Sierra Leone to assist with the detection of Ebola virus disease (EVD) cases. We assessed the sensitivity of CEBS for finding EVD cases during a 7-month period, and in a 6-week subanalysis, we assessed the timeliness of reporting cases with no known epidemiologic links at time of detection. Of the 12,126 CEBS reports, 287 (2%) met the suspected case definition, and 16 were confirmed positive. CEBS detected 30% (16/53) of the EVD cases identified during the study period. During the subanalysis, CEBS staff identified 4 of 6 cases with no epidemiologic links. These CEBS-detected cases were identified more rapidly than those detected by the national surveillance system; however, too few cases were detected to determine system timeliness. Although CEBS detected EVD cases, it largely generated false alerts. Future versions of community-based surveillance could improve case detection through increased staff training and community engagement.","author":[{"dropping-particle":"","family":"Ratnayake","given":"Ruwan","non-dropping-particle":"","parse-names":false,"suffix":""},{"dropping-particle":"","family":"Crowe","given":"Samuel J.","non-dropping-particle":"","parse-names":false,"suffix":""},{"dropping-particle":"","family":"Jasperse","given":"Joseph","non-dropping-particle":"","parse-names":false,"suffix":""},{"dropping-particle":"","family":"Privette","given":"Grayson","non-dropping-particle":"","parse-names":false,"suffix":""},{"dropping-particle":"","family":"Stone","given":"Erin","non-dropping-particle":"","parse-names":false,"suffix":""},{"dropping-particle":"","family":"Miller","given":"Laura","non-dropping-particle":"","parse-names":false,"suffix":""},{"dropping-particle":"","family":"Hertz","given":"Darren","non-dropping-particle":"","parse-names":false,"suffix":""},{"dropping-particle":"","family":"Fu","given":"Clementine","non-dropping-particle":"","parse-names":false,"suffix":""},{"dropping-particle":"","family":"Maenner","given":"Matthew J.","non-dropping-particle":"","parse-names":false,"suffix":""},{"dropping-particle":"","family":"Jambai","given":"Amara","non-dropping-particle":"","parse-names":false,"suffix":""},{"dropping-particle":"","family":"Morgan","given":"Oliver","non-dropping-particle":"","parse-names":false,"suffix":""}],"container-title":"Emerging Infectious Diseases","id":"ITEM-1","issue":"8","issued":{"date-parts":[["2016","8","1"]]},"page":"1431-1437","publisher":"Centers for Disease Control and Prevention (CDC)","title":"Assessment of community event-based surveillance for Ebola virus disease, Sierra Leone, 2015","type":"article-journal","volume":"22"},"uris":["http://www.mendeley.com/documents/?uuid=455604d6-b654-3076-800d-e2fcf7d14d16"]}],"mendeley":{"formattedCitation":"[80]","plainTextFormattedCitation":"[80]","previouslyFormattedCitation":"[80]"},"properties":{"noteIndex":0},"schema":"https://github.com/citation-style-language/schema/raw/master/csl-citation.json"}</w:instrText>
            </w:r>
            <w:r>
              <w:rPr>
                <w:sz w:val="18"/>
                <w:szCs w:val="18"/>
              </w:rPr>
              <w:fldChar w:fldCharType="separate"/>
            </w:r>
            <w:r w:rsidR="00FF293C" w:rsidRPr="00FF293C">
              <w:rPr>
                <w:b w:val="0"/>
                <w:noProof/>
                <w:sz w:val="18"/>
                <w:szCs w:val="18"/>
              </w:rPr>
              <w:t>[8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CEBS SOP </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9F0E43">
            <w:pPr>
              <w:rPr>
                <w:sz w:val="18"/>
                <w:szCs w:val="18"/>
              </w:rPr>
            </w:pPr>
            <w:proofErr w:type="spellStart"/>
            <w:r w:rsidRPr="00AF2468">
              <w:rPr>
                <w:sz w:val="18"/>
                <w:szCs w:val="18"/>
              </w:rPr>
              <w:t>Youkee</w:t>
            </w:r>
            <w:proofErr w:type="spellEnd"/>
            <w:r w:rsidRPr="00AF2468">
              <w:rPr>
                <w:sz w:val="18"/>
                <w:szCs w:val="18"/>
              </w:rPr>
              <w:t xml:space="preserve"> 2015</w:t>
            </w:r>
            <w:r>
              <w:rPr>
                <w:sz w:val="18"/>
                <w:szCs w:val="18"/>
              </w:rPr>
              <w:fldChar w:fldCharType="begin" w:fldLock="1"/>
            </w:r>
            <w:r w:rsidR="00FF293C">
              <w:rPr>
                <w:sz w:val="18"/>
                <w:szCs w:val="18"/>
              </w:rPr>
              <w:instrText>ADDIN CSL_CITATION {"citationItems":[{"id":"ITEM-1","itemData":{"DOI":"10.1371/journal.pone.0145167","ISSN":"19326203","abstract":"Evidence to inform decontamination practices at Ebola holding units (EHUs) and treatment centres is lacking. We conducted an audit of decontamination procedures inside Connaught Hospital EHU in Freetown, Sierra Leone, by assessing environmental swab specimens for evidence of contamination with Ebola virus by RT-PCR. Swabs were collected following discharge of Ebola Virus Disease (EVD) patients before and after routine decontamination. Prior to decontamination, Ebola virus RNA was detected within a limited area at all bedside sites tested, but not at any sites distant to the bedside. Following decontamination, few areas contained detectable Ebola virus RNA. In areas beneath the bed there was evidence of transfer of Ebola virus material during cleaning. Retraining of cleaning staff reduced evidence of environmental contamination after decontamination. Current decontamination procedures appear to be effective in eradicating persistence of viral RNA. This study supports the use of viral swabs to assess Ebola viral contamination within the clinical setting. We recommend that regular refresher training of cleaning staff and audit of environmental contamination become standard practice at all Ebola care facilities during EVD outbreaks.","author":[{"dropping-particle":"","family":"Youkee","given":"Daniel","non-dropping-particle":"","parse-names":false,"suffix":""},{"dropping-particle":"","family":"Brown","given":"Colin S.","non-dropping-particle":"","parse-names":false,"suffix":""},{"dropping-particle":"","family":"Lilburn","given":"Paul","non-dropping-particle":"","parse-names":false,"suffix":""},{"dropping-particle":"","family":"Shetty","given":"Nandini","non-dropping-particle":"","parse-names":false,"suffix":""},{"dropping-particle":"","family":"Brooks","given":"Tim","non-dropping-particle":"","parse-names":false,"suffix":""},{"dropping-particle":"","family":"Simpson","given":"Andrew","non-dropping-particle":"","parse-names":false,"suffix":""},{"dropping-particle":"","family":"Bentley","given":"Neil","non-dropping-particle":"","parse-names":false,"suffix":""},{"dropping-particle":"","family":"Lado","given":"Marta","non-dropping-particle":"","parse-names":false,"suffix":""},{"dropping-particle":"","family":"Kamara","given":"Thaim B.","non-dropping-particle":"","parse-names":false,"suffix":""},{"dropping-particle":"","family":"Walker","given":"Naomi F.","non-dropping-particle":"","parse-names":false,"suffix":""},{"dropping-particle":"","family":"Johnson","given":"Oliver","non-dropping-particle":"","parse-names":false,"suffix":""}],"container-title":"PLoS ONE","id":"ITEM-1","issue":"12","issued":{"date-parts":[["2015","12","1"]]},"publisher":"Public Library of Science","title":"Assessment of Environmental Contamination and Environmental Decontamination Practices within an Ebola Holding Unit, Freetown, Sierra Leone","type":"article-journal","volume":"10"},"uris":["http://www.mendeley.com/documents/?uuid=1949d749-9750-3b73-9ec6-86ae2537ffe6"]}],"mendeley":{"formattedCitation":"[81]","plainTextFormattedCitation":"[81]","previouslyFormattedCitation":"[81]"},"properties":{"noteIndex":0},"schema":"https://github.com/citation-style-language/schema/raw/master/csl-citation.json"}</w:instrText>
            </w:r>
            <w:r>
              <w:rPr>
                <w:sz w:val="18"/>
                <w:szCs w:val="18"/>
              </w:rPr>
              <w:fldChar w:fldCharType="separate"/>
            </w:r>
            <w:r w:rsidR="00FF293C" w:rsidRPr="00FF293C">
              <w:rPr>
                <w:b w:val="0"/>
                <w:noProof/>
                <w:sz w:val="18"/>
                <w:szCs w:val="18"/>
              </w:rPr>
              <w:t>[8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9F0E43">
            <w:pPr>
              <w:rPr>
                <w:sz w:val="18"/>
                <w:szCs w:val="18"/>
              </w:rPr>
            </w:pPr>
            <w:r w:rsidRPr="00AF2468">
              <w:rPr>
                <w:sz w:val="18"/>
                <w:szCs w:val="18"/>
              </w:rPr>
              <w:t>Vogt 2015</w:t>
            </w:r>
            <w:r>
              <w:rPr>
                <w:sz w:val="18"/>
                <w:szCs w:val="18"/>
              </w:rPr>
              <w:fldChar w:fldCharType="begin" w:fldLock="1"/>
            </w:r>
            <w:r w:rsidR="00FF293C">
              <w:rPr>
                <w:sz w:val="18"/>
                <w:szCs w:val="18"/>
              </w:rPr>
              <w:instrText>ADDIN CSL_CITATION {"citationItems":[{"id":"ITEM-1","itemData":{"DOI":"10.2807/1560-7917.ES.2015.20.50.30097","ISSN":"15607917","PMID":"26727011","abstract":"Prevention of nosocomial Ebola virus (EBOV) infection among patients admitted to an Ebola management centre (EMC) is paramount. Current Médecins Sans Frontières (MSF) guidelines recommend classifying admitted patients at triage into suspect and highlysuspect categories pending laboratory confirmation. We investigated the performance of the MSF triage system to separate patients with subsequent EBOVpositive laboratory test (true-positive admissions) from patients who were initially admitted on clinical grounds but subsequently tested EBOV-negative (false-positive admissions). We calculated standard diagnostic test statistics for triage allocation into suspect or highly-suspect wards (index test) and subsequent positive or negative laboratory results (reference test) among 433 patients admitted into the MSF EMC Kailahun, Sierra Leone, between 1 July and 30 September 2014. 254 (59%) of admissions were classified as highly-suspect, the remaining 179 (41%) as suspect. 276 (64%) were true-positive admissions, leaving 157 (36.3%) false-positive admissions exposed to the risk of nosocomial EBOV infection. The positive predictive value for receiving a positive laboratory result after being allocated to the highly-suspect ward was 76%. The corresponding negative predictive value was 54%. Sensitivity and specificity were 70% and 61%, respectively. Results for accurate patient classification were unconvincing. The current triage system should be changed. Whenever possible, patients should be accommodated in single compartments pending laboratory confirmation. Furthermore, the initial triage step on whether or not to admit a patient in the first place must be improved. What is ultimately needed is a point-of-care EBOV diagnostic test that is reliable, accurate, robust, mobile, affordable, easy to use outside strict biosafety protocols, providing results with quick turnaround time.","author":[{"dropping-particle":"","family":"Vogt","given":"Florian","non-dropping-particle":"","parse-names":false,"suffix":""},{"dropping-particle":"","family":"Fitzpatrick","given":"G.","non-dropping-particle":"","parse-names":false,"suffix":""},{"dropping-particle":"","family":"Patten","given":"G.","non-dropping-particle":"","parse-names":false,"suffix":""},{"dropping-particle":"","family":"Bergh","given":"R.","non-dropping-particle":"van den","parse-names":false,"suffix":""},{"dropping-particle":"","family":"Stinson","given":"K.","non-dropping-particle":"","parse-names":false,"suffix":""},{"dropping-particle":"","family":"Pandolfi","given":"L.","non-dropping-particle":"","parse-names":false,"suffix":""},{"dropping-particle":"","family":"Squire","given":"J.","non-dropping-particle":"","parse-names":false,"suffix":""},{"dropping-particle":"","family":"Decroo","given":"T.","non-dropping-particle":"","parse-names":false,"suffix":""},{"dropping-particle":"","family":"Declerck","given":"H.","non-dropping-particle":"","parse-names":false,"suffix":""},{"dropping-particle":"","family":"Herp","given":"M.","non-dropping-particle":"Van","parse-names":false,"suffix":""}],"container-title":"Eurosurveillance","id":"ITEM-1","issue":"50","issued":{"date-parts":[["2015","12","17"]]},"publisher":"European Centre for Disease Prevention and Control (ECDC)","title":"Assessment of the MSF triage system, separating patients into different wards pending ebola virus laboratory confirmation, Kailahun, Sierra Leone, July to September 2014","type":"article-journal","volume":"20"},"uris":["http://www.mendeley.com/documents/?uuid=dbb09e85-5b3b-3fd6-a09c-0c5521038a25"]}],"mendeley":{"formattedCitation":"[82]","plainTextFormattedCitation":"[82]","previouslyFormattedCitation":"[82]"},"properties":{"noteIndex":0},"schema":"https://github.com/citation-style-language/schema/raw/master/csl-citation.json"}</w:instrText>
            </w:r>
            <w:r>
              <w:rPr>
                <w:sz w:val="18"/>
                <w:szCs w:val="18"/>
              </w:rPr>
              <w:fldChar w:fldCharType="separate"/>
            </w:r>
            <w:r w:rsidR="00FF293C" w:rsidRPr="00FF293C">
              <w:rPr>
                <w:b w:val="0"/>
                <w:noProof/>
                <w:sz w:val="18"/>
                <w:szCs w:val="18"/>
              </w:rPr>
              <w:t>[8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F1622">
            <w:pPr>
              <w:rPr>
                <w:sz w:val="18"/>
                <w:szCs w:val="18"/>
              </w:rPr>
            </w:pPr>
            <w:r w:rsidRPr="00AF2468">
              <w:rPr>
                <w:sz w:val="18"/>
                <w:szCs w:val="18"/>
              </w:rPr>
              <w:t>Logue 2017</w:t>
            </w:r>
            <w:r>
              <w:rPr>
                <w:sz w:val="18"/>
                <w:szCs w:val="18"/>
              </w:rPr>
              <w:fldChar w:fldCharType="begin" w:fldLock="1"/>
            </w:r>
            <w:r w:rsidR="00FF293C">
              <w:rPr>
                <w:sz w:val="18"/>
                <w:szCs w:val="18"/>
              </w:rPr>
              <w:instrText>ADDIN CSL_CITATION {"citationItems":[{"id":"ITEM-1","itemData":{"DOI":"10.1098/rstb.2016.0299","ISSN":"14712970","PMID":"28396470","abstract":"As part of the UK response to the 2013–2016 Ebola virus disease (EVD) epidemic in West Africa, Public Health England (PHE) were tasked with establishing three field Ebola virus (EBOV) diagnostic laboratories in Sierra Leone by the UK Department for International Development (DFID). These provided diagnostic support to the Ebola Treatment Centre (ETC) facilities located in Kerry Town, Makeni and Port Loko. The Novel and Dangerous Pathogens (NADP) Training group at PHE, Porton Down, designed and implemented a pre-deployment Ebola diagnostic laboratory training programme for UK volunteer scientists being deployed to the PHE EVD laboratories. Here, we describe the training, workflow and capabilities of these field laboratories for use in response to disease epidemics and in epidemiological surveillance. We discuss the training outcomes, the laboratory outputs, lessons learned and the legacy value of the support provided. We hope this information will assist in the recruitment and training of staff for future responses and in the design and implementation of rapid deployment diagnostic field laboratories for future outbreaks of high consequence pathogens.","author":[{"dropping-particle":"","family":"Logue","given":"Christopher H.","non-dropping-particle":"","parse-names":false,"suffix":""},{"dropping-particle":"","family":"Lewis","given":"Suzanna M.","non-dropping-particle":"","parse-names":false,"suffix":""},{"dropping-particle":"","family":"Lansley","given":"Amber","non-dropping-particle":"","parse-names":false,"suffix":""},{"dropping-particle":"","family":"Fraser","given":"Sara","non-dropping-particle":"","parse-names":false,"suffix":""},{"dropping-particle":"","family":"Shieber","given":"Clare","non-dropping-particle":"","parse-names":false,"suffix":""},{"dropping-particle":"","family":"Shah","given":"Sonal","non-dropping-particle":"","parse-names":false,"suffix":""},{"dropping-particle":"","family":"Semper","given":"Amanda","non-dropping-particle":"","parse-names":false,"suffix":""},{"dropping-particle":"","family":"Bailey","given":"Daniel","non-dropping-particle":"","parse-names":false,"suffix":""},{"dropping-particle":"","family":"Busuttil","given":"Jason","non-dropping-particle":"","parse-names":false,"suffix":""},{"dropping-particle":"","family":"Evans","given":"Liz","non-dropping-particle":"","parse-names":false,"suffix":""},{"dropping-particle":"","family":"Carroll","given":"Miles W.","non-dropping-particle":"","parse-names":false,"suffix":""},{"dropping-particle":"","family":"Silman","given":"Nigel J.","non-dropping-particle":"","parse-names":false,"suffix":""},{"dropping-particle":"","family":"Brooks","given":"Tim","non-dropping-particle":"","parse-names":false,"suffix":""},{"dropping-particle":"","family":"Shallcross","given":"Jane A.","non-dropping-particle":"","parse-names":false,"suffix":""}],"container-title":"Philosophical Transactions of the Royal Society B: Biological Sciences","id":"ITEM-1","issue":"1721","issued":{"date-parts":[["2017","5","26"]]},"publisher":"Royal Society","title":"Case study: Design and implementation of training for scientists deploying to ebola diagnostic field laboratories in Sierra Leone: October 2014 to February 2016","type":"article-journal","volume":"372"},"uris":["http://www.mendeley.com/documents/?uuid=c8d898f8-b8c1-307f-91b2-655a017a9f0d"]}],"mendeley":{"formattedCitation":"[83]","plainTextFormattedCitation":"[83]","previouslyFormattedCitation":"[83]"},"properties":{"noteIndex":0},"schema":"https://github.com/citation-style-language/schema/raw/master/csl-citation.json"}</w:instrText>
            </w:r>
            <w:r>
              <w:rPr>
                <w:sz w:val="18"/>
                <w:szCs w:val="18"/>
              </w:rPr>
              <w:fldChar w:fldCharType="separate"/>
            </w:r>
            <w:r w:rsidR="00FF293C" w:rsidRPr="00FF293C">
              <w:rPr>
                <w:b w:val="0"/>
                <w:noProof/>
                <w:sz w:val="18"/>
                <w:szCs w:val="18"/>
              </w:rPr>
              <w:t>[8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r>
              <w:rPr>
                <w:sz w:val="18"/>
                <w:szCs w:val="18"/>
              </w:rPr>
              <w:t>Stone 2016</w:t>
            </w:r>
            <w:r>
              <w:rPr>
                <w:sz w:val="18"/>
                <w:szCs w:val="18"/>
              </w:rPr>
              <w:fldChar w:fldCharType="begin" w:fldLock="1"/>
            </w:r>
            <w:r w:rsidR="00FF293C">
              <w:rPr>
                <w:sz w:val="18"/>
                <w:szCs w:val="18"/>
              </w:rPr>
              <w:instrText>ADDIN CSL_CITATION {"citationItems":[{"id":"ITEM-1","itemData":{"DOI":"10.1371/currents.outbreaks.d119c71125b5cce312b9700d744c56d8","ISSN":"2157-3999","abstract":"INTRODUCTION There are few documented examples of community networks that have used unstructured information to support surveillance during a health emergency. In January 2015, the Ebola Response Consortium rapidly implemented community event-based surveillance for Ebola virus disease at a national scale in Sierra Leone. METHODS Community event based surveillance uses community health monitors in each community to provide an early warning system of events that are suggestive of Ebola virus disease transmission. The Ebola Response Consortium, a consortium of 15 nongovernmental organizations, applied a standardized procedure to implement community event-based surveillance across nine of the 14 districts. To evaluate system performance during the first six months of operation (March to August 2015), we conducted a process evaluation. We analyzed the production of alerts, conducted interviews with surveillance stakeholders and performed rapid evaluations of community health monitors to assess their knowledge and reported challenges. RESULTS The training and procurement of supplies was expected to begin in January 2015 and attain full scale by March 2015. We found several logistical challenges that delayed full implementation until June 2015 when the epidemic was past its peak. Community health monitors reported 9,131 alerts during this period. On average, 82% of community health monitors reported to their supervisor at least once per week. Most alerts (87%) reported by community health monitors were deaths unrelated to Ebola. During the rapid evaluations, the mean recall by community health monitors was three of the six trigger events. Implementation of the national system achieved scale, but three months later than anticipated. DISCUSSION Community event based surveillance generated consistent surveillance information during periods of no- to low-levels of transmission across districts. We interpret this to mean that community health monitors are an effective tool for generating useful, unstructured information at the village level. However, to maximize validity, the triggers require more training, may be too many in number, and need increased relevance to the context of the tail end of the epidemic.","author":[{"dropping-particle":"","family":"Stone","given":"Erin","non-dropping-particle":"","parse-names":false,"suffix":""},{"dropping-particle":"","family":"Miller","given":"Laura","non-dropping-particle":"","parse-names":false,"suffix":""},{"dropping-particle":"","family":"Jasperse","given":"Joseph","non-dropping-particle":"","parse-names":false,"suffix":""},{"dropping-particle":"","family":"Privette","given":"Grayson","non-dropping-particle":"","parse-names":false,"suffix":""},{"dropping-particle":"","family":"Diez Beltran","given":"Juan Cruz","non-dropping-particle":"","parse-names":false,"suffix":""},{"dropping-particle":"","family":"Jambai","given":"Amara","non-dropping-particle":"","parse-names":false,"suffix":""},{"dropping-particle":"","family":"Kpaleyea","given":"John","non-dropping-particle":"","parse-names":false,"suffix":""},{"dropping-particle":"","family":"Makavore","given":"Alfred","non-dropping-particle":"","parse-names":false,"suffix":""},{"dropping-particle":"","family":"Kamara","given":"Mohamed Foday","non-dropping-particle":"","parse-names":false,"suffix":""},{"dropping-particle":"","family":"Ratnayake","given":"Ruwan","non-dropping-particle":"","parse-names":false,"suffix":""}],"container-title":"PLoS currents","id":"ITEM-1","issued":{"date-parts":[["2016"]]},"publisher":"Public Library of Science","title":"Community Event-Based Surveillance for Ebola Virus Disease in Sierra Leone: Implementation of a National-Level System During a Crisis.","type":"article-journal","volume":"8"},"uris":["http://www.mendeley.com/documents/?uuid=b34fe467-9c5a-346a-a757-60d30c1d7cfa"]}],"mendeley":{"formattedCitation":"[84]","plainTextFormattedCitation":"[84]","previouslyFormattedCitation":"[84]"},"properties":{"noteIndex":0},"schema":"https://github.com/citation-style-language/schema/raw/master/csl-citation.json"}</w:instrText>
            </w:r>
            <w:r>
              <w:rPr>
                <w:sz w:val="18"/>
                <w:szCs w:val="18"/>
              </w:rPr>
              <w:fldChar w:fldCharType="separate"/>
            </w:r>
            <w:r w:rsidR="00FF293C" w:rsidRPr="00FF293C">
              <w:rPr>
                <w:b w:val="0"/>
                <w:noProof/>
                <w:sz w:val="18"/>
                <w:szCs w:val="18"/>
              </w:rPr>
              <w:t>[8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CEBS SOP </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Olu</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3389/fpubh.2016.00130","ISSN":"2296-2565","abstract":"Introduction: Contact tracing is a critical strategy required for timely prevention and control of Ebola virus disease (EVD) outbreaks. Available evidence suggests that poor contact tracing was a driver of the EVD outbreak in West Africa, including Sierra Leone. In this article, we answered the question as to whether EVD contact tracing as practiced in Western Area districts of Sierra Leone from 2014 to 2015 was effective. The goal is to describe contact tracing and identify obstacles to its effective implementation. Methods: Mixed methods comprising secondary data analysis of the EVD case and contact tracing data sets collected from Western Area during the period from 2014 to 2015, key informant interviews of contact tracers and their supervisors and a review of available reports on contact tracing were implemented to obtain data for this study. Results: During the study period, 3,838 confirmed cases and 32,706 contacts were listed in the Viral Hemorrhagic Fever and contact databases for the district (mean 8.5 contacts per case). Only 22.1% (852) of the confirmed cases in the study area were listed as contacts at the onset of their illness which indicates incomplete identification and tracing of contacts. Challenges associated with effective contact tracing included lack of community trust, concealing of exposure information, political interference with recruitment of tracers, inadequate training of contact tracers and incomplete EVD case and contact database. While the tracers noted the usefulness of community quarantine in facilitating their work, they also reported delayed or irregular supply of basic needs such as food and water which created resistance from the communities. Conclusions: Multiple gaps in contact tracing attributed to a variety of factors associated with implementers and communities were identified as obstacles that impeded timely control of the EVD outbreak in the Western Area of Sierra Leone. In future outbreaks, early community engagement and participation in contact tracing, establishment of appropriate mechanisms for selection, adequate training and supervision of qualified contact tracers, establishment of a well-managed and complete contact tracing database, and provision of basic needs to quarantined contacts are recommended as measures to enhance effective contact tracing.","author":[{"dropping-particle":"","family":"Olu","given":"Olushayo Oluseun","non-dropping-particle":"","parse-names":false,"suffix":""},{"dropping-particle":"","family":"Lamunu","given":"Margaret","non-dropping-particle":"","parse-names":false,"suffix":""},{"dropping-particle":"","family":"Nanyunja","given":"Miriam","non-dropping-particle":"","parse-names":false,"suffix":""},{"dropping-particle":"","family":"Dafae","given":"Foday","non-dropping-particle":"","parse-names":false,"suffix":""},{"dropping-particle":"","family":"Samba","given":"Thomas","non-dropping-particle":"","parse-names":false,"suffix":""},{"dropping-particle":"","family":"Sempiira","given":"Noah","non-dropping-particle":"","parse-names":false,"suffix":""},{"dropping-particle":"","family":"Kuti-George","given":"Fredson","non-dropping-particle":"","parse-names":false,"suffix":""},{"dropping-particle":"","family":"Abebe","given":"Fikru Zeleke","non-dropping-particle":"","parse-names":false,"suffix":""},{"dropping-particle":"","family":"Sensasi","given":"Benjamin","non-dropping-particle":"","parse-names":false,"suffix":""},{"dropping-particle":"","family":"Chimbaru","given":"Alexander","non-dropping-particle":"","parse-names":false,"suffix":""},{"dropping-particle":"","family":"Ganda","given":"Louisa","non-dropping-particle":"","parse-names":false,"suffix":""},{"dropping-particle":"","family":"Gausi","given":"Khoti","non-dropping-particle":"","parse-names":false,"suffix":""},{"dropping-particle":"","family":"Gilroy","given":"Sonia","non-dropping-particle":"","parse-names":false,"suffix":""},{"dropping-particle":"","family":"Mugume","given":"James","non-dropping-particle":"","parse-names":false,"suffix":""}],"container-title":"Frontiers in Public Health","id":"ITEM-1","issued":{"date-parts":[["2016","6","22"]]},"publisher":"Frontiers Media SA","title":"Contact Tracing during an Outbreak of Ebola Virus Disease in the Western Area Districts of Sierra Leone: Lessons for Future Ebola Outbreak Response","type":"article-journal","volume":"4"},"uris":["http://www.mendeley.com/documents/?uuid=370ba0a6-bd58-3666-b413-356ff232e982"]}],"mendeley":{"formattedCitation":"[85]","plainTextFormattedCitation":"[85]","previouslyFormattedCitation":"[85]"},"properties":{"noteIndex":0},"schema":"https://github.com/citation-style-language/schema/raw/master/csl-citation.json"}</w:instrText>
            </w:r>
            <w:r>
              <w:rPr>
                <w:sz w:val="18"/>
                <w:szCs w:val="18"/>
              </w:rPr>
              <w:fldChar w:fldCharType="separate"/>
            </w:r>
            <w:r w:rsidR="00FF293C" w:rsidRPr="00FF293C">
              <w:rPr>
                <w:b w:val="0"/>
                <w:noProof/>
                <w:sz w:val="18"/>
                <w:szCs w:val="18"/>
              </w:rPr>
              <w:t>[8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r>
              <w:rPr>
                <w:sz w:val="18"/>
                <w:szCs w:val="18"/>
              </w:rPr>
              <w:t>Senga 2017</w:t>
            </w:r>
            <w:r>
              <w:rPr>
                <w:sz w:val="18"/>
                <w:szCs w:val="18"/>
              </w:rPr>
              <w:fldChar w:fldCharType="begin" w:fldLock="1"/>
            </w:r>
            <w:r w:rsidR="00FF293C">
              <w:rPr>
                <w:sz w:val="18"/>
                <w:szCs w:val="18"/>
              </w:rPr>
              <w:instrText>ADDIN CSL_CITATION {"citationItems":[{"id":"ITEM-1","itemData":{"DOI":"10.1098/rstb.2016.0300","ISSN":"14712970","abstract":"Contact tracing in an Ebola virus disease (EVD) outbreak is the process of identifying individuals who may have been exposed to infected persons with the virus, followed by monitoring for 21 days (the maximum incubation period) from the date of the most recent exposure. The goal is to achieve early detection and isolation of any new cases in order to prevent further transmission. We performed a retrospective data analysis of 261 probable and confirmed EVD cases in the national EVD database and 2525 contacts in the Contact Line Lists in Kenema district, Sierra Leone between 27 April and 4 September 2014 to assess the performance of contact tracing during the initial stage of the outbreak. The completion rate of the 21-day monitoring period was 89% among the 2525 contacts. However, only 44% of the EVD cases had contacts registered in the Contact Line List and 6% of probable or confirmed cases had previously been identified as contacts. Touching the body fluids of the case and having direct physical contact with the body of the case conferred a 9- and 20-fold increased risk of EVD status, respectively. Our findings indicate that incompleteness of contact tracing led to considerable unmonitored transmission in the early months of the epidemic. To improve the performance of early outbreak contact tracing in resource poor settings, our results suggest the need for prioritized contact tracing after careful risk assessment and better alignment of Contact Line Listing with case ascertainment and investigation.","author":[{"dropping-particle":"","family":"Senga","given":"Mikiko","non-dropping-particle":"","parse-names":false,"suffix":""},{"dropping-particle":"","family":"Koi","given":"Alpha","non-dropping-particle":"","parse-names":false,"suffix":""},{"dropping-particle":"","family":"Moses","given":"Lina","non-dropping-particle":"","parse-names":false,"suffix":""},{"dropping-particle":"","family":"Wauquier","given":"Nadia","non-dropping-particle":"","parse-names":false,"suffix":""},{"dropping-particle":"","family":"Barboza","given":"Philippe","non-dropping-particle":"","parse-names":false,"suffix":""},{"dropping-particle":"","family":"Fernandez-Garcia","given":"Maria Dolores","non-dropping-particle":"","parse-names":false,"suffix":""},{"dropping-particle":"","family":"Engedashet","given":"Etsub","non-dropping-particle":"","parse-names":false,"suffix":""},{"dropping-particle":"","family":"Kuti-George","given":"Fredson","non-dropping-particle":"","parse-names":false,"suffix":""},{"dropping-particle":"","family":"Mitiku","given":"Aychiluhim Damtew","non-dropping-particle":"","parse-names":false,"suffix":""},{"dropping-particle":"","family":"Vandi","given":"Mohamed","non-dropping-particle":"","parse-names":false,"suffix":""},{"dropping-particle":"","family":"Kargbo","given":"David","non-dropping-particle":"","parse-names":false,"suffix":""},{"dropping-particle":"","family":"Formenty","given":"Pierre","non-dropping-particle":"","parse-names":false,"suffix":""},{"dropping-particle":"","family":"Hugonnet","given":"Stephane","non-dropping-particle":"","parse-names":false,"suffix":""},{"dropping-particle":"","family":"Bertherat","given":"Eric","non-dropping-particle":"","parse-names":false,"suffix":""},{"dropping-particle":"","family":"Lane","given":"Christopher","non-dropping-particle":"","parse-names":false,"suffix":""}],"container-title":"Philosophical Transactions of the Royal Society B: Biological Sciences","id":"ITEM-1","issue":"1721","issued":{"date-parts":[["2017","5","26"]]},"publisher":"Royal Society","title":"Contact tracing performance during the ebola virus disease outbreak in kenema district, Sierra Leone","type":"article-journal","volume":"372"},"uris":["http://www.mendeley.com/documents/?uuid=b1482890-237c-3e1a-ad7f-814898dc162d"]}],"mendeley":{"formattedCitation":"[86]","plainTextFormattedCitation":"[86]","previouslyFormattedCitation":"[86]"},"properties":{"noteIndex":0},"schema":"https://github.com/citation-style-language/schema/raw/master/csl-citation.json"}</w:instrText>
            </w:r>
            <w:r>
              <w:rPr>
                <w:sz w:val="18"/>
                <w:szCs w:val="18"/>
              </w:rPr>
              <w:fldChar w:fldCharType="separate"/>
            </w:r>
            <w:r w:rsidR="00FF293C" w:rsidRPr="00FF293C">
              <w:rPr>
                <w:b w:val="0"/>
                <w:noProof/>
                <w:sz w:val="18"/>
                <w:szCs w:val="18"/>
              </w:rPr>
              <w:t>[8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Oza</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2196/jmir.7881","ISSN":"14388871","abstract":"Background: Stringent infection control requirements at Ebola treatment centers (ETCs), which are specialized facilities for isolating and treating Ebola patients, create substantial challenges for recording and reviewing patient information. During the 2014-2016 West African Ebola epidemic, paper-based data collection systems at ETCs compromised the quality, quantity, and confidentiality of patient data. Electronic health record (EHR) systems have the potential to address such problems, with benefits for patient care, surveillance, and research. However, no suitable software was available for deployment when large-scale ETCs opened as the epidemic escalated in 2014. Objective: We present our work on rapidly developing and deploying OpenMRS-Ebola, an EHR system for the Kerry Town ETC in Sierra Leone. We describe our experience, lessons learned, and recommendations for future health emergencies. Methods: We used the OpenMRS platform and Agile software development approaches to build OpenMRS-Ebola. Key features of our work included daily communications between the development team and ground-based operations team, iterative processes, and phased development and implementation. We made design decisions based on the restrictions of the ETC environment and regular user feedback. To evaluate the system, we conducted predeployment user questionnaires and compared the EHR records with duplicate paper records. Results: We successfully built OpenMRS-Ebola, a modular stand-alone EHR system with a tablet-based application for infectious patient wards and a desktop-based application for noninfectious areas. OpenMRS-Ebola supports patient tracking (registration, bed allocation, and discharge); recording of vital signs and symptoms; medication and intravenous fluid ordering and monitoring; laboratory results; clinician notes; and data export. It displays relevant patient information to clinicians in infectious and noninfectious zones. We implemented phase 1 (patient tracking; drug ordering and monitoring) after 2.5 months of full-time development. OpenMRS-Ebola was used for 112 patient registrations, 569 prescription orders, and 971 medication administration recordings. We were unable to fully implement phases 2 and 3 as the ETC closed because of a decrease in new Ebola cases. The phase 1 evaluation suggested that OpenMRS-Ebola worked well in the context of the rollout, and the user feedback was positive. Conclusions: To our knowledge, OpenMRS-Ebola is the most compre…","author":[{"dropping-particle":"","family":"Oza","given":"Shefali","non-dropping-particle":"","parse-names":false,"suffix":""},{"dropping-particle":"","family":"Jazayeri","given":"Darius","non-dropping-particle":"","parse-names":false,"suffix":""},{"dropping-particle":"","family":"Teich","given":"Jonathan M.","non-dropping-particle":"","parse-names":false,"suffix":""},{"dropping-particle":"","family":"Ball","given":"Ellen","non-dropping-particle":"","parse-names":false,"suffix":""},{"dropping-particle":"","family":"Nankubuge","given":"Patricia Alexandra","non-dropping-particle":"","parse-names":false,"suffix":""},{"dropping-particle":"","family":"Rwebembera","given":"Job","non-dropping-particle":"","parse-names":false,"suffix":""},{"dropping-particle":"","family":"Wing","given":"Kevin","non-dropping-particle":"","parse-names":false,"suffix":""},{"dropping-particle":"","family":"Sesay","given":"Alieu Amara","non-dropping-particle":"","parse-names":false,"suffix":""},{"dropping-particle":"","family":"Kanter","given":"Andrew S.","non-dropping-particle":"","parse-names":false,"suffix":""},{"dropping-particle":"","family":"Ramos","given":"Glauber D.","non-dropping-particle":"","parse-names":false,"suffix":""},{"dropping-particle":"","family":"Walton","given":"David","non-dropping-particle":"","parse-names":false,"suffix":""},{"dropping-particle":"","family":"Cummings","given":"Rachael","non-dropping-particle":"","parse-names":false,"suffix":""},{"dropping-particle":"","family":"Checchi","given":"Francesco","non-dropping-particle":"","parse-names":false,"suffix":""},{"dropping-particle":"","family":"Fraser","given":"Hamish S.","non-dropping-particle":"","parse-names":false,"suffix":""}],"container-title":"Journal of Medical Internet Research","id":"ITEM-1","issue":"8","issued":{"date-parts":[["2017","8","1"]]},"publisher":"Journal of Medical Internet Research","title":"Development and deployment of the OpenMRS-Ebola electronic health record system for an Ebola treatment center in Sierra Leone","type":"article-journal","volume":"19"},"uris":["http://www.mendeley.com/documents/?uuid=9f63b6b0-e457-3e21-93d4-4bd4fd100139"]}],"mendeley":{"formattedCitation":"[87]","plainTextFormattedCitation":"[87]","previouslyFormattedCitation":"[87]"},"properties":{"noteIndex":0},"schema":"https://github.com/citation-style-language/schema/raw/master/csl-citation.json"}</w:instrText>
            </w:r>
            <w:r>
              <w:rPr>
                <w:sz w:val="18"/>
                <w:szCs w:val="18"/>
              </w:rPr>
              <w:fldChar w:fldCharType="separate"/>
            </w:r>
            <w:r w:rsidR="00FF293C" w:rsidRPr="00FF293C">
              <w:rPr>
                <w:b w:val="0"/>
                <w:noProof/>
                <w:sz w:val="18"/>
                <w:szCs w:val="18"/>
              </w:rPr>
              <w:t>[8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iabilit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6.92</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D21A0">
            <w:pPr>
              <w:rPr>
                <w:sz w:val="18"/>
                <w:szCs w:val="18"/>
              </w:rPr>
            </w:pPr>
            <w:proofErr w:type="spellStart"/>
            <w:r>
              <w:rPr>
                <w:sz w:val="18"/>
                <w:szCs w:val="18"/>
              </w:rPr>
              <w:t>Jobanputra</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2688/f1000research.8287.3","ISSN":"1759796X","PMID":"28357037","abstract":"By November 2015, the West Africa Ebola epidemic had caused 28598 infections and 11299 deaths in the three countries most affected. The outbreak required rapid innovation and adaptation. Médecins sans Frontières (MSF) scaled up its usual 20-30 bed Ebola management centres (EMCs) to 100-300 beds with over 300 workers in some settings. This brought challenges in patient and clinical data management resulting from the difficulties of working safely with high numbers of Ebola patients. We describe a project MSF established with software developers and the Google Social Impact Team to develop context-adapted tools to address the challenges of recording Ebola clinical information. We share the outcomes and key lessons learned in innovating rapidly under pressure in difficult environmental conditions. Information on adoption, maintenance, and data quality was gathered through review of project documentation, discussions with field staff and key project stakeholders, and analysis of tablet data. In March 2015, a full prototype was deployed in Magburaka EMC, Sierra Leone. Inpatient data were captured on 204 clinical interactions with 34 patients from 5 March until 10 April 2015. Data continued to also be recorded on paper charts, creating theoretically identical record \"pairs\" on paper and tablet. 83 record pairs for 33 patients with 22 data items (temperature and symptoms) per pair were analysed. The overall Kappa coefficient for agreement between sources was 0.62, but reduced to 0.59 when rare bleeding symptoms were excluded, indicating moderate to good agreement. The time taken to deliver the product was more than that anticipated by MSF (7 months versus 6 weeks). Deployment of the tablet coincided with a dramatic drop in patient numbers and thus had little impact on patient care. We have identified lessons specific to humanitarian-technology collaborative projects and propose a framework for emergency humanitarian innovation. Time and effort is required to bridge differences in organisational culture between the technology and humanitarian worlds. This investment is essential for establishing a shared vision on deliverables, urgency, and ownership of product.","author":[{"dropping-particle":"","family":"Jobanputra","given":"Kiran","non-dropping-particle":"","parse-names":false,"suffix":""},{"dropping-particle":"","family":"Greig","given":"Jane","non-dropping-particle":"","parse-names":false,"suffix":""},{"dropping-particle":"","family":"Shankar","given":"Ganesh","non-dropping-particle":"","parse-names":false,"suffix":""},{"dropping-particle":"","family":"Perakslis","given":"Eric","non-dropping-particle":"","parse-names":false,"suffix":""},{"dropping-particle":"","family":"Kremer","given":"Ronald","non-dropping-particle":"","parse-names":false,"suffix":""},{"dropping-particle":"","family":"Achar","given":"Jay","non-dropping-particle":"","parse-names":false,"suffix":""},{"dropping-particle":"","family":"Gayton","given":"Ivan","non-dropping-particle":"","parse-names":false,"suffix":""}],"container-title":"F1000Research","id":"ITEM-1","issued":{"date-parts":[["2017"]]},"publisher":"Faculty of 1000 Ltd","title":"Electronic medical records in humanitarian emergencies - the development of an Ebola clinical information and patient management system","type":"article-journal","volume":"5"},"uris":["http://www.mendeley.com/documents/?uuid=a8c9b9b0-7715-3767-a057-db445f75a7b6"]}],"mendeley":{"formattedCitation":"[88]","plainTextFormattedCitation":"[88]","previouslyFormattedCitation":"[88]"},"properties":{"noteIndex":0},"schema":"https://github.com/citation-style-language/schema/raw/master/csl-citation.json"}</w:instrText>
            </w:r>
            <w:r>
              <w:rPr>
                <w:sz w:val="18"/>
                <w:szCs w:val="18"/>
              </w:rPr>
              <w:fldChar w:fldCharType="separate"/>
            </w:r>
            <w:r w:rsidR="00FF293C" w:rsidRPr="00FF293C">
              <w:rPr>
                <w:b w:val="0"/>
                <w:noProof/>
                <w:sz w:val="18"/>
                <w:szCs w:val="18"/>
              </w:rPr>
              <w:t>[8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BD21A0">
            <w:pPr>
              <w:rPr>
                <w:sz w:val="18"/>
                <w:szCs w:val="18"/>
              </w:rPr>
            </w:pPr>
            <w:r>
              <w:rPr>
                <w:sz w:val="18"/>
                <w:szCs w:val="18"/>
              </w:rPr>
              <w:t>Gleason 2015</w:t>
            </w:r>
            <w:r>
              <w:rPr>
                <w:sz w:val="18"/>
                <w:szCs w:val="18"/>
              </w:rPr>
              <w:fldChar w:fldCharType="begin" w:fldLock="1"/>
            </w:r>
            <w:r w:rsidR="00FF293C">
              <w:rPr>
                <w:sz w:val="18"/>
                <w:szCs w:val="18"/>
              </w:rPr>
              <w:instrText>ADDIN CSL_CITATION {"citationItems":[{"id":"ITEM-1","itemData":{"DOI":"10.15585/mmwr.mm6439a4","ISSN":"1545861X","abstract":"What is already known on this topic? Many areas of West Africa have successfully controlled the Ebola outbreak at a local level through interventions, including establishment of laboratories and Ebola treatment units (ETUs) for testing and treating Ebola. Bombali was among the hardest hit districts in Sierra Leone during the Ebola epidemic, but outbreak control was achieved. What is added by this report? Data from the viral hemorrhagic fever (VHF) database demonstrated measurable improvements in timeliness of Ebola control measures in Bombali after the establishment of a local ETU and laboratory amidst ongoing community interventions. After establishment of the ETU and laboratory in Bombali, statistically significant reductions in the mean interval from symptom onset to laboratory result, from specimen collection to laboratory result, from patient isolation to laboratory result, and from symptom onset to case investigation were noted. What are the implications for public health practice? The VHF database can be used to analyze epidemiologic indicators both in real time and longitudinally to guide Ebola response efforts. Pre-positioning of laboratory capacity and health facilities that can be used for Ebola testing, isolation, and treatment during an outbreak might hasten outbreak control.","author":[{"dropping-particle":"","family":"Gleason","given":"Brigette","non-dropping-particle":"","parse-names":false,"suffix":""},{"dropping-particle":"","family":"Redd","given":"John","non-dropping-particle":"","parse-names":false,"suffix":""},{"dropping-particle":"","family":"Kilmarx","given":"Peter","non-dropping-particle":"","parse-names":false,"suffix":""},{"dropping-particle":"","family":"Sesay","given":"Tom","non-dropping-particle":"","parse-names":false,"suffix":""},{"dropping-particle":"","family":"Bayor","given":"Francis","non-dropping-particle":"","parse-names":false,"suffix":""},{"dropping-particle":"","family":"Mozalevskis","given":"Antons","non-dropping-particle":"","parse-names":false,"suffix":""},{"dropping-particle":"","family":"Connolly","given":"Allison","non-dropping-particle":"","parse-names":false,"suffix":""},{"dropping-particle":"","family":"Akpablie","given":"James","non-dropping-particle":"","parse-names":false,"suffix":""},{"dropping-particle":"","family":"Prybylski","given":"Dimitri","non-dropping-particle":"","parse-names":false,"suffix":""},{"dropping-particle":"","family":"Moffett","given":"Daphne","non-dropping-particle":"","parse-names":false,"suffix":""},{"dropping-particle":"","family":"King","given":"Michael","non-dropping-particle":"","parse-names":false,"suffix":""},{"dropping-particle":"","family":"Bass","given":"Micah","non-dropping-particle":"","parse-names":false,"suffix":""},{"dropping-particle":"","family":"Joseph","given":"Kristy","non-dropping-particle":"","parse-names":false,"suffix":""},{"dropping-particle":"","family":"Jones","given":"Jefferson","non-dropping-particle":"","parse-names":false,"suffix":""},{"dropping-particle":"","family":"Ocen","given":"Francis","non-dropping-particle":"","parse-names":false,"suffix":""}],"container-title":"Morbidity and Mortality Weekly Report","id":"ITEM-1","issue":"39","issued":{"date-parts":[["2015","10","9"]]},"page":"1108-1111","publisher":"Department of Health and Human Services","title":"Establishment of an ebola treatment unit and laboratory — Bombali District, Sierra Leone, July 2014–January 2015","type":"article-journal","volume":"64"},"uris":["http://www.mendeley.com/documents/?uuid=3be3fbd7-7b6a-33f0-bc01-9e994a8ac442"]}],"mendeley":{"formattedCitation":"[89]","plainTextFormattedCitation":"[89]","previouslyFormattedCitation":"[89]"},"properties":{"noteIndex":0},"schema":"https://github.com/citation-style-language/schema/raw/master/csl-citation.json"}</w:instrText>
            </w:r>
            <w:r>
              <w:rPr>
                <w:sz w:val="18"/>
                <w:szCs w:val="18"/>
              </w:rPr>
              <w:fldChar w:fldCharType="separate"/>
            </w:r>
            <w:r w:rsidR="00FF293C" w:rsidRPr="00FF293C">
              <w:rPr>
                <w:b w:val="0"/>
                <w:noProof/>
                <w:sz w:val="18"/>
                <w:szCs w:val="18"/>
              </w:rPr>
              <w:t>[8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timeli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286FA4">
            <w:pPr>
              <w:rPr>
                <w:sz w:val="18"/>
                <w:szCs w:val="18"/>
              </w:rPr>
            </w:pPr>
            <w:proofErr w:type="spellStart"/>
            <w:r>
              <w:rPr>
                <w:sz w:val="18"/>
                <w:szCs w:val="18"/>
              </w:rPr>
              <w:t>Jia</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DOI":"10.4314/ahs.v15i3.13","ISSN":"16806905","abstract":"Background: Most underdeveloped countries do not meet core disease outbreak surveillance because of the lack of human resources, laboratory and infrastructural facilities. The use of cell phone technology for disease outbreak syndromic surveillance is a new phenomenon in Sierra Leone despite its successes in other developing countries like Sri Lanka. In this study we set to evaluate the effectiveness of using cell phone technology for Ebola hemorrhagic fever syndromic surveillance in a high risked community in Sierra Leone. Objectives: This study evaluated the effectiveness of using cell phone messaging (text and calls) for community Ebola hemorrhagic fever syndromic surveillance in high risked community in southern Sierra Leone. Method: All cell phone syndromic surveillance data used for this study was reported as cell phone alert messages-texts and voice calls; by the Moyamba District Health Management Team for both Ebola hemorrhagic fever suspect and mortalities. We conducted a longitudinal data analysis of the monthly cumulative confirmed Ebola hemorrhagic fever cases and mortalities collected by both the traditional sentinel and community cell phone syndromic surveillance from August 2014 to October 2014. Results: A total of 129 and 49 Ebola hemorrhagic fever suspect and confirmed cases respectively were recorded using the community Ebola syndromic surveillance cell phone alert system by the Moyamba District Health Management Team in October 2014. The average number of Ebola hemorrhagic fever suspects and confirmed cases for October 2014 were 4.16 (Std.dev 3.76) and 1.58 (Std.dev 1.43) respectively. Thirty-four percent (n=76) of the community Ebola syndromic surveillance cell phone alerts that were followed-up within 24 hours reported Ebola hemorrhagic fever suspect cases while 65.92% (n=147) reported mortality. Conclusion: Our study suggests some form of underreporting by the traditional sentinel Ebola hemorrhagic fever disease surveillance system in Moyamba District southern Sierra Leone for August-September 2014. Cell phone messaging technology can be effectively use as a tool for community epidemic surveillance from peripheral health care facilities to higher levels.","author":[{"dropping-particle":"","family":"Jia","given":"Kangbai","non-dropping-particle":"","parse-names":false,"suffix":""},{"dropping-particle":"","family":"Mohamed","given":"Koroma","non-dropping-particle":"","parse-names":false,"suffix":""}],"container-title":"African Health Sciences","id":"ITEM-1","issue":"3","issued":{"date-parts":[["2015","9","1"]]},"page":"797-802","publisher":"Makerere University, Medical School","title":"Evaluating the use of cell phone messaging for community ebola syndromic surveillance in high risked settings in Southern Sierra Leone","type":"article-journal","volume":"15"},"uris":["http://www.mendeley.com/documents/?uuid=5603620e-3d1b-30f1-a977-d1d857a4c1ab"]}],"mendeley":{"formattedCitation":"[90]","plainTextFormattedCitation":"[90]","previouslyFormattedCitation":"[90]"},"properties":{"noteIndex":0},"schema":"https://github.com/citation-style-language/schema/raw/master/csl-citation.json"}</w:instrText>
            </w:r>
            <w:r>
              <w:rPr>
                <w:sz w:val="18"/>
                <w:szCs w:val="18"/>
              </w:rPr>
              <w:fldChar w:fldCharType="separate"/>
            </w:r>
            <w:r w:rsidR="00FF293C" w:rsidRPr="00FF293C">
              <w:rPr>
                <w:b w:val="0"/>
                <w:noProof/>
                <w:sz w:val="18"/>
                <w:szCs w:val="18"/>
              </w:rPr>
              <w:t>[9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efficienc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286FA4">
            <w:pPr>
              <w:rPr>
                <w:sz w:val="18"/>
                <w:szCs w:val="18"/>
              </w:rPr>
            </w:pPr>
            <w:proofErr w:type="spellStart"/>
            <w:r>
              <w:rPr>
                <w:sz w:val="18"/>
                <w:szCs w:val="18"/>
              </w:rPr>
              <w:t>Ilesanmi</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1604/pamj.supp.2019.32.1.14434","ISSN":"19378688","abstract":"Introduction: The Ebola Virus Disease (EVD) epidemic devastated West Africa, with Sierra Leone recording over 50% of the 28,610 cases across the three most affected countries. Enhanced surveillance system was developed for improved identification of cases and response in Sierra Leone. Here, we evaluated the surveillance system to determine its strengths and challenges in meeting the set objectives. Methods: The EVD surveillance system in Tonkolili District, Sierra Leone, was assessed using the CDC updated guidelines for evaluating public health surveillance. In particular, the simplicity, stability, acceptability, flexibility, representativeness, sensitivity, positive predictive value and data quality of the system were assessed using EVD surveillance data and information from key informant interviews with program stakeholders. Results: The EVD surveillance system in Tonkolili District provided information and data on disease trends and outbreak report through official and rumours sources. Case definitions were well understood by participants, with willingness to continue surveillance activities after the EVD outbreak. Standardized data collection tools were in place and data communication was clear with feedback to surveillance units at all levels. The EVD surveillance was not operated within the Integrated Disease Surveillance and Response framework (IDSR). Data completeness was about 91%, consistency existed but data quality was poor (incompletely filled data and missing data existed). Regarding timeliness, samples arrived designated laboratory within 24 - 48 hours in 174 (84.9%). Sensitivity of the surveillance system was 88.5%. Predictive value positive was 25.8%. The stability was questionable since the government of Sierra Leone were not fully in charge of the system. Conclusion: While the simplicity of the EVD surveillance system in Tonkolili District facilitated its implementation, users suggested that the system did not meet expectations in terms of timeliness, flexibility and acceptability. There was a need to channel efforts towards integrating EVD surveillance into the IDSR. Data completeness and timeliness needed more attention. The District Health Management Team need to take ownership of the surveillance system for sustainability.","author":[{"dropping-particle":"","family":"Ilesanmi","given":"Olayinka Stephen","non-dropping-particle":"","parse-names":false,"suffix":""},{"dropping-particle":"","family":"Fawole","given":"Olufunmilayo","non-dropping-particle":"","parse-names":false,"suffix":""},{"dropping-particle":"","family":"Nguku","given":"Patrick","non-dropping-particle":"","parse-names":false,"suffix":""},{"dropping-particle":"","family":"Oladimeji","given":"Abisola","non-dropping-particle":"","parse-names":false,"suffix":""},{"dropping-particle":"","family":"Nwenyi","given":"Okoro","non-dropping-particle":"","parse-names":false,"suffix":""}],"container-title":"The Pan African medical journal","id":"ITEM-1","issue":"Suppl 1","issued":{"date-parts":[["2019"]]},"page":"2","publisher":"NLM (Medline)","title":"Evaluation of Ebola virus disease surveillance system in Tonkolili District, Sierra Leone","type":"article-journal","volume":"32"},"uris":["http://www.mendeley.com/documents/?uuid=3fb2db28-41ba-377e-a6c4-14d2f9c425ed"]}],"mendeley":{"formattedCitation":"[91]","plainTextFormattedCitation":"[91]","previouslyFormattedCitation":"[91]"},"properties":{"noteIndex":0},"schema":"https://github.com/citation-style-language/schema/raw/master/csl-citation.json"}</w:instrText>
            </w:r>
            <w:r>
              <w:rPr>
                <w:sz w:val="18"/>
                <w:szCs w:val="18"/>
              </w:rPr>
              <w:fldChar w:fldCharType="separate"/>
            </w:r>
            <w:r w:rsidR="00FF293C" w:rsidRPr="00FF293C">
              <w:rPr>
                <w:b w:val="0"/>
                <w:noProof/>
                <w:sz w:val="18"/>
                <w:szCs w:val="18"/>
              </w:rPr>
              <w:t>[9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CDC updated guidelines for evaluating public health surveillance systems - simplicity, stability, acceptability, flexibility, representativeness, </w:t>
            </w:r>
            <w:r>
              <w:rPr>
                <w:rFonts w:ascii="Calibri" w:hAnsi="Calibri" w:cs="Calibri"/>
                <w:color w:val="000000"/>
                <w:sz w:val="18"/>
                <w:szCs w:val="18"/>
              </w:rPr>
              <w:lastRenderedPageBreak/>
              <w:t>sensitivity, positive predictive value and data qualit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lastRenderedPageBreak/>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CA6C96">
            <w:pPr>
              <w:rPr>
                <w:sz w:val="18"/>
                <w:szCs w:val="18"/>
              </w:rPr>
            </w:pPr>
            <w:proofErr w:type="spellStart"/>
            <w:r>
              <w:rPr>
                <w:sz w:val="18"/>
                <w:szCs w:val="18"/>
              </w:rPr>
              <w:lastRenderedPageBreak/>
              <w:t>Garde</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016/j.aogh.2016.04.164","ISSN":"2214-9996","abstract":"Program / Project purpose: Prior to the 2014-2015 Ebola epidemic, maternal mortality in Sierra Leone was amongst the highest in the world. The epidemic strained healthcare delivery and further increased maternal mortality. Given the high risk for EVD transmission at delivery and that many high acuity maternity patients meet case definition, screening at triage requires additional consideration for pregnant women to identify possible cases and allow for isolation, rapid laboratory diagnosis and safe delivery. We describe the implementation of the world's first maternityspecific screening and isolation system at Princess Christian Maternity Hospital (PMCH) in Sierra Leone. Structure/Method/Design: In November 2014, we established a triage and isolation center at PCMH with the Ministry of Health to triage all pregnant and peripartum patients presenting to the hospital, and then isolate and care for those meeting case definition. Critical components included infrastructure, human resources, training and infection prevention control (IPC) management. 102 isolation staff were trained in IPC, EVD and emergency obstetric care protocols. Outcome &amp; Evaluation: Since opening, approximately 3500 patients were triaged monthly. 610 met case definition and were admitted to isolation; 30 were EVD positive. All 89 facility deliveries were attended in full PPE. Staff met EVD standards and provided essential emergency obstetric care. There have been no healthcare worker infections. Improvements were made to the facility, staffing, training and systems over time. Increased efficiency and quality was seen in patient flow, screening accuracy, nursing skill, IPC and quality of care. Going Forward: EVD and other emerging diseases present new public health threats, requiring rapid mobilization of systems to mitigate risk. Our experience at PCMH provides a model for the triage and isolation of possible EVD maternity patients, addressing infection risk and mortality. Key components included screening of all patients, emphasis on IPC and health worker safety, and strengthening of public sector capacity. Initial limitations included a lack of prior standards for this vulnerable patient group, however rapid implementation served to immediately mitigate infection risk. This model may provide lessons for future similar epidemics.","author":[{"dropping-particle":"","family":"Garde","given":"D.L.","non-dropping-particle":"","parse-names":false,"suffix":""},{"dropping-particle":"","family":"Hall","given":"A.M.R.","non-dropping-particle":"","parse-names":false,"suffix":""},{"dropping-particle":"","family":"Marsh","given":"R.H.","non-dropping-particle":"","parse-names":false,"suffix":""},{"dropping-particle":"","family":"Barron","given":"K.P.","non-dropping-particle":"","parse-names":false,"suffix":""},{"dropping-particle":"","family":"Dierberg","given":"K.L.","non-dropping-particle":"","parse-names":false,"suffix":""},{"dropping-particle":"","family":"Koroma","given":"A.P.","non-dropping-particle":"","parse-names":false,"suffix":""}],"container-title":"Annals of Global Health","id":"ITEM-1","issue":"3","issued":{"date-parts":[["2016","8","20"]]},"page":"418","publisher":"Ubiquity Press, Ltd.","title":"Implementation of the first dedicated Ebola screening and isolation for maternity patients in Sierra Leone","type":"article-journal","volume":"82"},"uris":["http://www.mendeley.com/documents/?uuid=211878bb-1008-3f9a-997c-916b9bf01336"]}],"mendeley":{"formattedCitation":"[92]","plainTextFormattedCitation":"[92]","previouslyFormattedCitation":"[92]"},"properties":{"noteIndex":0},"schema":"https://github.com/citation-style-language/schema/raw/master/csl-citation.json"}</w:instrText>
            </w:r>
            <w:r>
              <w:rPr>
                <w:sz w:val="18"/>
                <w:szCs w:val="18"/>
              </w:rPr>
              <w:fldChar w:fldCharType="separate"/>
            </w:r>
            <w:r w:rsidR="00FF293C" w:rsidRPr="00FF293C">
              <w:rPr>
                <w:b w:val="0"/>
                <w:noProof/>
                <w:sz w:val="18"/>
                <w:szCs w:val="18"/>
              </w:rPr>
              <w:t>[9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6.9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Nielson 2015</w:t>
            </w:r>
            <w:r>
              <w:rPr>
                <w:sz w:val="18"/>
                <w:szCs w:val="18"/>
              </w:rPr>
              <w:fldChar w:fldCharType="begin" w:fldLock="1"/>
            </w:r>
            <w:r w:rsidR="00FF293C">
              <w:rPr>
                <w:sz w:val="18"/>
                <w:szCs w:val="18"/>
              </w:rPr>
              <w:instrText>ADDIN CSL_CITATION {"citationItems":[{"id":"ITEM-1","itemData":{"ISSN":"1545861X","PMID":"25590682","author":[{"dropping-particle":"","family":"Nielsen","given":"Carrie F.","non-dropping-particle":"","parse-names":false,"suffix":""},{"dropping-particle":"","family":"Kidd","given":"Sarah","non-dropping-particle":"","parse-names":false,"suffix":""},{"dropping-particle":"","family":"Sillah","given":"Ansumana R.M.","non-dropping-particle":"","parse-names":false,"suffix":""},{"dropping-particle":"","family":"Davis","given":"Edward","non-dropping-particle":"","parse-names":false,"suffix":""},{"dropping-particle":"","family":"Mermin","given":"Jonathan","non-dropping-particle":"","parse-names":false,"suffix":""},{"dropping-particle":"","family":"Kilmarx","given":"Peter H.","non-dropping-particle":"","parse-names":false,"suffix":""}],"container-title":"Morbidity and Mortality Weekly Report","id":"ITEM-1","issue":"1","issued":{"date-parts":[["2015"]]},"page":"20-27","publisher":"Department of Health and Human Services","title":"Improving burial practices and cemetery management during an Ebola virus disease epidemic — Sierra Leone, 2014","type":"article-journal","volume":"64"},"uris":["http://www.mendeley.com/documents/?uuid=d6595ede-8b53-3b4f-a9af-d23982a131c4"]}],"mendeley":{"formattedCitation":"[93]","plainTextFormattedCitation":"[93]","previouslyFormattedCitation":"[93]"},"properties":{"noteIndex":0},"schema":"https://github.com/citation-style-language/schema/raw/master/csl-citation.json"}</w:instrText>
            </w:r>
            <w:r>
              <w:rPr>
                <w:sz w:val="18"/>
                <w:szCs w:val="18"/>
              </w:rPr>
              <w:fldChar w:fldCharType="separate"/>
            </w:r>
            <w:r w:rsidR="00FF293C" w:rsidRPr="00FF293C">
              <w:rPr>
                <w:b w:val="0"/>
                <w:noProof/>
                <w:sz w:val="18"/>
                <w:szCs w:val="18"/>
              </w:rPr>
              <w:t>[9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idelit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Lochlainn</w:t>
            </w:r>
            <w:proofErr w:type="spellEnd"/>
            <w:r>
              <w:rPr>
                <w:sz w:val="18"/>
                <w:szCs w:val="18"/>
              </w:rPr>
              <w:t xml:space="preserve"> 2018 </w:t>
            </w:r>
            <w:r>
              <w:rPr>
                <w:sz w:val="18"/>
                <w:szCs w:val="18"/>
              </w:rPr>
              <w:fldChar w:fldCharType="begin" w:fldLock="1"/>
            </w:r>
            <w:r w:rsidR="00FF293C">
              <w:rPr>
                <w:sz w:val="18"/>
                <w:szCs w:val="18"/>
              </w:rPr>
              <w:instrText>ADDIN CSL_CITATION {"citationItems":[{"id":"ITEM-1","itemData":{"DOI":"10.1371/journal.pone.0189959","ISSN":"1932-6203","abstract":"Background During the 2014–16 Ebola virus disease (EVD) outbreak, the Magburaka Ebola Management Centre (EMC) operated by Médecins Sans Frontières (MSF) in Tonkolili District, Sierra Leone, identified that available district maps lacked up-to-date village information to facilitate timely implementation of EVD control strategies. In January 2015, we undertook a survey in chiefdoms within the MSF EMC catchment area to collect mapping and village data. We explore the feasibility and cost to mobilise a local community for this survey, describe validation against existing mapping sources and use of the data to prioritise areas for interventions, and lessons learned. Methods We recruited local people with self-owned Android smartphones installed with open-source survey software (OpenDataKit (ODK)) and open-source navigation software (OpenStreetMap Automated Navigation Directions (OsmAnd)). Surveyors were paired with local motorbike drivers to travel to eligible villages. The collected mapping data were validated by checking for duplication and comparing the village names against a pre-existing village name and location list using a geographic distance and text string-matching algorithm. Results The survey teams gained sufficient familiarity with the ODK and OsmAnd software within 1–2 hours. Nine chiefdoms in Tonkolili District and three in Bombali District were surveyed within two weeks. Following de-duplication, the surveyors collected data from 891 villages with an estimated 127,021 households. The overall survey cost was €3,395; €3.80 per village surveyed. The MSF GIS team (MSF-OCG) created improved maps for the MSF Magburaka EMC team which were used to support surveillance, investigation of suspect EVD cases, hygiene-kit distribution and EVD survivor support. We shared the mapping data with OpenStreetMap, the local Ministry of Health and Sanitation and Sierra Leone District and National Ebola Response Centres. Conclusions Involving local community and using accessible technology allowed rapid implementation, at moderate cost, of a survey to collect geographic and essential village information, and creation of updated maps. These methods could be used for future emergencies to facilitate response.","author":[{"dropping-particle":"","family":"Nic Lochlainn","given":"Laura M.","non-dropping-particle":"","parse-names":false,"suffix":""},{"dropping-particle":"","family":"Gayton","given":"Ivan","non-dropping-particle":"","parse-names":false,"suffix":""},{"dropping-particle":"","family":"Theocharopoulos","given":"Georgios","non-dropping-particle":"","parse-names":false,"suffix":""},{"dropping-particle":"","family":"Edwards","given":"Robin","non-dropping-particle":"","parse-names":false,"suffix":""},{"dropping-particle":"","family":"Danis","given":"Kostas","non-dropping-particle":"","parse-names":false,"suffix":""},{"dropping-particle":"","family":"Kremer","given":"Ronald","non-dropping-particle":"","parse-names":false,"suffix":""},{"dropping-particle":"","family":"Kleijer","given":"Karline","non-dropping-particle":"","parse-names":false,"suffix":""},{"dropping-particle":"","family":"Tejan","given":"Sumaila M.","non-dropping-particle":"","parse-names":false,"suffix":""},{"dropping-particle":"","family":"Sankoh","given":"Mohamed","non-dropping-particle":"","parse-names":false,"suffix":""},{"dropping-particle":"","family":"Jimissa","given":"Augustin","non-dropping-particle":"","parse-names":false,"suffix":""},{"dropping-particle":"","family":"Greig","given":"Jane","non-dropping-particle":"","parse-names":false,"suffix":""},{"dropping-particle":"","family":"Caleo","given":"Grazia","non-dropping-particle":"","parse-names":false,"suffix":""}],"container-title":"PLOS ONE","editor":[{"dropping-particle":"","family":"El-Shemy","given":"Hany A.","non-dropping-particle":"","parse-names":false,"suffix":""}],"id":"ITEM-1","issue":"1","issued":{"date-parts":[["2018","1","3"]]},"page":"e0189959","publisher":"Public Library of Science","title":"Improving mapping for Ebola response through mobilising a local community with self-owned smartphones: Tonkolili District, Sierra Leone, January 2015","type":"article-journal","volume":"13"},"uris":["http://www.mendeley.com/documents/?uuid=32f5789e-fe81-3551-896f-2492da07ddf7"]}],"mendeley":{"formattedCitation":"[94]","plainTextFormattedCitation":"[94]","previouslyFormattedCitation":"[94]"},"properties":{"noteIndex":0},"schema":"https://github.com/citation-style-language/schema/raw/master/csl-citation.json"}</w:instrText>
            </w:r>
            <w:r>
              <w:rPr>
                <w:sz w:val="18"/>
                <w:szCs w:val="18"/>
              </w:rPr>
              <w:fldChar w:fldCharType="separate"/>
            </w:r>
            <w:r w:rsidR="00FF293C" w:rsidRPr="00FF293C">
              <w:rPr>
                <w:b w:val="0"/>
                <w:noProof/>
                <w:sz w:val="18"/>
                <w:szCs w:val="18"/>
              </w:rPr>
              <w:t>[9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easibility</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sidRPr="00664A91">
              <w:rPr>
                <w:sz w:val="18"/>
                <w:szCs w:val="18"/>
              </w:rPr>
              <w:t>Jones-</w:t>
            </w:r>
            <w:proofErr w:type="spellStart"/>
            <w:r w:rsidRPr="00664A91">
              <w:rPr>
                <w:sz w:val="18"/>
                <w:szCs w:val="18"/>
              </w:rPr>
              <w:t>Konneh</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DOI":"10.1620/tjem.243.101","ISSN":"13493329","abstract":"The rare and deadly Ebola virus disease (EVD) is caused by Ebola virus (EBOV) infection. The 2014-2015 EVD outbreak in West Africa was unprecedented. Person-to-person transmission of EBOV by direct contact with the body or bodily fluids of an infected person through broken skin or unprotected mucous membrane caused rapid outbreak in communities. Nosocomial infection was the cause of death of many health care workers (HCWs). This paper aims to reveal the importance and effect of intensive education of HCWs when combating an outbreak such as EVD. We compared the curricula of two educational programs and analyzed their effects by the trend of weekly new patients. In September 2014, a three-day training program on infection, prevention and control (IPC) was organized for nurses, but it was not sufficient to achieve good outcome. In December 2014, a newly established National Ebola Training Academy was set up to offer a platform of clinical training modules for frontline Ebola response workers. This academy addressed the training needs of clinicians and hygienists who were working or will work at Ebola treatment centers that were established after the onset of the 2014 outbreak. Increased intensive contents and simulated training at the academy improved HCWs’ understanding of EVD, IPC and patient care, which subsequently contributed to the survival of patients. The rapid settlement of the outbreak after introducing the Academy indicates that appropriate intensive education of HCWs is the key activity carried out to control the outbreak of EVD in Sierra Leone.","author":[{"dropping-particle":"","family":"Jones-Konneh","given":"Tracey Elizabeth Claire","non-dropping-particle":"","parse-names":false,"suffix":""},{"dropping-particle":"","family":"Murakami","given":"Aya","non-dropping-particle":"","parse-names":false,"suffix":""},{"dropping-particle":"","family":"Sasaki","given":"Hiroyuki","non-dropping-particle":"","parse-names":false,"suffix":""},{"dropping-particle":"","family":"Egawa","given":"Shinichi","non-dropping-particle":"","parse-names":false,"suffix":""}],"container-title":"Tohoku Journal of Experimental Medicine","id":"ITEM-1","issue":"2","issued":{"date-parts":[["2017","10","1"]]},"page":"101-105","publisher":"Tohoku University Medical Press","title":"Intensive education of health care workers improves the outcome of ebola virus disease: Lessons learned from the 2014 outbreak in Sierra Leone","type":"article","volume":"243"},"uris":["http://www.mendeley.com/documents/?uuid=174a6f55-152c-3ac5-b0b9-c07cb98c8902"]}],"mendeley":{"formattedCitation":"[95]","plainTextFormattedCitation":"[95]","previouslyFormattedCitation":"[95]"},"properties":{"noteIndex":0},"schema":"https://github.com/citation-style-language/schema/raw/master/csl-citation.json"}</w:instrText>
            </w:r>
            <w:r>
              <w:rPr>
                <w:sz w:val="18"/>
                <w:szCs w:val="18"/>
              </w:rPr>
              <w:fldChar w:fldCharType="separate"/>
            </w:r>
            <w:r w:rsidR="00FF293C" w:rsidRPr="00FF293C">
              <w:rPr>
                <w:b w:val="0"/>
                <w:noProof/>
                <w:sz w:val="18"/>
                <w:szCs w:val="18"/>
              </w:rPr>
              <w:t>[9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34.62</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Hermans</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1186/s12887-017-0786-z","ISSN":"14712431","PMID":"28122533","abstract":"Background: In Bo district, rural Sierra Leone, we assessed the burden of the 2014 Ebola outbreak on under-five consultations at a primary health center and the quality of care for under-15 children at a Médecins Sans Frontières (MSF) referral hospital. Methods: Retrospective cohort study, comparing a period before (May-October 2013) and during the same period of the Ebola outbreak (2014). Health worker infections occurred at the outbreak peak (October 2014), resulting in hospital closure due to fear of occupational-risk of contracting Ebola. Standardized hospital exit outcomes and case fatality were used to assess quality of care until closure. Results: A total of 13,658 children under-five, were seen at the primary health center during 2013 compared to 8761 in 2014; a consultation decline of 36%. Of 6497 children seen in the hospital emergency room, during the outbreak, patients coming from within hospital catchment area declined with 38% and there were significantly more self-referrals (80% vs. 61%, P &lt; 0.001). During Ebola, 23 children were dead on arrival and the proportion of children in severe clinical status (requiring urgent attention) was higher (74% during Ebola vs. 65% before, P &lt; 0.001). Of 5,223 children with available hospital outcomes, unfavorable outcomes (combination of deaths and abandoned) were less than 15% during both periods, which is within the maximum acceptable in-house threshold set by MSF. Case fatality for severe malaria and lower respiratory tract infections (n = 3752) were similar (≤15%). Conclusions: Valuable and good quality pediatric care was being provided in the pediatric hospital during the 2014 Ebola outbreak, but could not be sustained because of hospital closure. Health facility and health worker safety should be tackled as a universal requirement to try to avoid a déjà-vu.","author":[{"dropping-particle":"","family":"Hermans","given":"Veerle","non-dropping-particle":"","parse-names":false,"suffix":""},{"dropping-particle":"","family":"Zachariah","given":"Rony","non-dropping-particle":"","parse-names":false,"suffix":""},{"dropping-particle":"","family":"Woldeyohannes","given":"Desalegn","non-dropping-particle":"","parse-names":false,"suffix":""},{"dropping-particle":"","family":"Saffa","given":"Gbessay","non-dropping-particle":"","parse-names":false,"suffix":""},{"dropping-particle":"","family":"Kamara","given":"Dauda","non-dropping-particle":"","parse-names":false,"suffix":""},{"dropping-particle":"","family":"Ortuno-Gutierrez","given":"Nimer","non-dropping-particle":"","parse-names":false,"suffix":""},{"dropping-particle":"","family":"Kizito","given":"Walter","non-dropping-particle":"","parse-names":false,"suffix":""},{"dropping-particle":"","family":"Manzi","given":"Marcel","non-dropping-particle":"","parse-names":false,"suffix":""},{"dropping-particle":"","family":"Alders","given":"Petra","non-dropping-particle":"","parse-names":false,"suffix":""},{"dropping-particle":"","family":"Maikere","given":"Jacob","non-dropping-particle":"","parse-names":false,"suffix":""}],"container-title":"BMC Pediatrics","id":"ITEM-1","issue":"1","issued":{"date-parts":[["2017","1","25"]]},"publisher":"BioMed Central Ltd.","title":"Offering general pediatric care during the hard times of the 2014 Ebola outbreak: Looking back at how many came and how well they fared at a Médecins Sans Frontières referral hospital in rural Sierra Leone","type":"article-journal","volume":"17"},"uris":["http://www.mendeley.com/documents/?uuid=8a509c5c-4e38-3242-abe6-058de83e901f"]}],"mendeley":{"formattedCitation":"[96]","plainTextFormattedCitation":"[96]","previouslyFormattedCitation":"[96]"},"properties":{"noteIndex":0},"schema":"https://github.com/citation-style-language/schema/raw/master/csl-citation.json"}</w:instrText>
            </w:r>
            <w:r>
              <w:rPr>
                <w:sz w:val="18"/>
                <w:szCs w:val="18"/>
              </w:rPr>
              <w:fldChar w:fldCharType="separate"/>
            </w:r>
            <w:r w:rsidR="00FF293C" w:rsidRPr="00FF293C">
              <w:rPr>
                <w:b w:val="0"/>
                <w:noProof/>
                <w:sz w:val="18"/>
                <w:szCs w:val="18"/>
              </w:rPr>
              <w:t>[9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Cancedda</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093/infdis/jiw345","ISSN":"15376613","PMID":"27688219","abstract":"An epidemic of Ebola virus disease (EVD) beginning in 2013 has claimed an estimated 11 310 lives in West Africa. As the EVD epidemic subsides, it is important for all who participated in the emergency Ebola response to reflect on strengths and weaknesses of the response. Such reflections should take into account perspectives not usually included in peer-reviewed publications and after-action reports, including those from the public sector, nongovernmental organizations (NGOs), survivors of Ebola, and Ebola-affected households and communities. In this article, we first describe how the international NGO Partners In Health (PIH) partnered with the Government of Sierra Leone and Wellbody Alliance (a local NGO) to respond to the EVD epidemic in 4 of the country's most Ebola-affected districts. We then describe how, in the aftermath of the epidemic, PIH is partnering with the public sector to strengthen the health system and resume delivery of regular health services. PIH's experience in Sierra Leone is one of multiple partnerships with different stakeholders. It is also one of rapid deployment of expatriate clinicians and logistics personnel in health facilities largely deprived of health professionals, medical supplies, and physical infrastructure required to deliver health services effectively and safely. Lessons learned by PIH and its partners in Sierra Leone can contribute to the ongoing discussion within the international community on how to ensure emergency preparedness and build resilient health systems in settings without either.","author":[{"dropping-particle":"","family":"Cancedda","given":"Corrado","non-dropping-particle":"","parse-names":false,"suffix":""},{"dropping-particle":"","family":"Davis","given":"Sheila M.","non-dropping-particle":"","parse-names":false,"suffix":""},{"dropping-particle":"","family":"DIerberg","given":"Kerry L.","non-dropping-particle":"","parse-names":false,"suffix":""},{"dropping-particle":"","family":"Lascher","given":"Jonathan","non-dropping-particle":"","parse-names":false,"suffix":""},{"dropping-particle":"","family":"Kelly","given":"J. Daniel","non-dropping-particle":"","parse-names":false,"suffix":""},{"dropping-particle":"","family":"Barrie","given":"Mohammed Bailor","non-dropping-particle":"","parse-names":false,"suffix":""},{"dropping-particle":"","family":"Koroma","given":"Alimamy Philip","non-dropping-particle":"","parse-names":false,"suffix":""},{"dropping-particle":"","family":"George","given":"Peter","non-dropping-particle":"","parse-names":false,"suffix":""},{"dropping-particle":"","family":"Kamara","given":"Adikali Alpha","non-dropping-particle":"","parse-names":false,"suffix":""},{"dropping-particle":"","family":"Marsh","given":"Ronald","non-dropping-particle":"","parse-names":false,"suffix":""},{"dropping-particle":"","family":"Sumbuya","given":"Manso S.","non-dropping-particle":"","parse-names":false,"suffix":""},{"dropping-particle":"","family":"Nutt","given":"Cameron T.","non-dropping-particle":"","parse-names":false,"suffix":""},{"dropping-particle":"","family":"Scott","given":"Kirstin W.","non-dropping-particle":"","parse-names":false,"suffix":""},{"dropping-particle":"","family":"Thomas","given":"Edgar","non-dropping-particle":"","parse-names":false,"suffix":""},{"dropping-particle":"","family":"Bollbach","given":"Katherine","non-dropping-particle":"","parse-names":false,"suffix":""},{"dropping-particle":"","family":"Sesay","given":"Andrew","non-dropping-particle":"","parse-names":false,"suffix":""},{"dropping-particle":"","family":"Barrie","given":"Ahmidu","non-dropping-particle":"","parse-names":false,"suffix":""},{"dropping-particle":"","family":"Barrera","given":"Elizabeth","non-dropping-particle":"","parse-names":false,"suffix":""},{"dropping-particle":"","family":"Barron","given":"Kathryn","non-dropping-particle":"","parse-names":false,"suffix":""},{"dropping-particle":"","family":"Welch","given":"John","non-dropping-particle":"","parse-names":false,"suffix":""},{"dropping-particle":"","family":"Bhadelia","given":"Nahid","non-dropping-particle":"","parse-names":false,"suffix":""},{"dropping-particle":"","family":"Frankfurter","given":"Raphael G.","non-dropping-particle":"","parse-names":false,"suffix":""},{"dropping-particle":"","family":"Dahl","given":"Ophelia M.","non-dropping-particle":"","parse-names":false,"suffix":""},{"dropping-particle":"","family":"Das","given":"Sarthak","non-dropping-particle":"","parse-names":false,"suffix":""},{"dropping-particle":"","family":"Rollins","given":"Rebecca E.","non-dropping-particle":"","parse-names":false,"suffix":""},{"dropping-particle":"","family":"Eustis","given":"Bryan","non-dropping-particle":"","parse-names":false,"suffix":""},{"dropping-particle":"","family":"Schwartz","given":"Amanda","non-dropping-particle":"","parse-names":false,"suffix":""},{"dropping-particle":"","family":"Pertile","given":"Piero","non-dropping-particle":"","parse-names":false,"suffix":""},{"dropping-particle":"","family":"Pavlopoulos","given":"Ilias","non-dropping-particle":"","parse-names":false,"suffix":""},{"dropping-particle":"","family":"Mayfield","given":"Allan","non-dropping-particle":"","parse-names":false,"suffix":""},{"dropping-particle":"","family":"Marsh","given":"Regan H.","non-dropping-particle":"","parse-names":false,"suffix":""},{"dropping-particle":"","family":"DIbba","given":"Yusupha","non-dropping-particle":"","parse-names":false,"suffix":""},{"dropping-particle":"","family":"Kloepper","given":"Danielle","non-dropping-particle":"","parse-names":false,"suffix":""},{"dropping-particle":"","family":"Hall","given":"Andrew","non-dropping-particle":"","parse-names":false,"suffix":""},{"dropping-particle":"","family":"Huster","given":"Karin","non-dropping-particle":"","parse-names":false,"suffix":""},{"dropping-particle":"","family":"Grady","given":"Michael","non-dropping-particle":"","parse-names":false,"suffix":""},{"dropping-particle":"","family":"Spray","given":"Kimberly","non-dropping-particle":"","parse-names":false,"suffix":""},{"dropping-particle":"","family":"Walton","given":"David A.","non-dropping-particle":"","parse-names":false,"suffix":""},{"dropping-particle":"","family":"Daboh","given":"Fodei","non-dropping-particle":"","parse-names":false,"suffix":""},{"dropping-particle":"","family":"Nally","given":"Cora","non-dropping-particle":"","parse-names":false,"suffix":""},{"dropping-particle":"","family":"James","given":"Sahr","non-dropping-particle":"","parse-names":false,"suffix":""},{"dropping-particle":"","family":"Warren","given":"Gabriel S.","non-dropping-particle":"","parse-names":false,"suffix":""},{"dropping-particle":"","family":"Chang","given":"Joyce","non-dropping-particle":"","parse-names":false,"suffix":""},{"dropping-particle":"","family":"Drasher","given":"Michael","non-dropping-particle":"","parse-names":false,"suffix":""},{"dropping-particle":"","family":"Lamin","given":"Gina","non-dropping-particle":"","parse-names":false,"suffix":""},{"dropping-particle":"","family":"Bangura","given":"Sherry","non-dropping-particle":"","parse-names":false,"suffix":""},{"dropping-particle":"","family":"Miller","given":"Ann C.","non-dropping-particle":"","parse-names":false,"suffix":""},{"dropping-particle":"","family":"Michaelis","given":"Annie P.","non-dropping-particle":"","parse-names":false,"suffix":""},{"dropping-particle":"","family":"McBain","given":"Ryan","non-dropping-particle":"","parse-names":false,"suffix":""},{"dropping-particle":"","family":"Broadhurst","given":"M. Jana","non-dropping-particle":"","parse-names":false,"suffix":""},{"dropping-particle":"","family":"Murray","given":"Megan","non-dropping-particle":"","parse-names":false,"suffix":""},{"dropping-particle":"","family":"Richardson","given":"Eugene T.","non-dropping-particle":"","parse-names":false,"suffix":""},{"dropping-particle":"","family":"Philip","given":"Ted","non-dropping-particle":"","parse-names":false,"suffix":""},{"dropping-particle":"","family":"Gottlieb","given":"Gary L.","non-dropping-particle":"","parse-names":false,"suffix":""},{"dropping-particle":"","family":"Mukherjee","given":"Joia S.","non-dropping-particle":"","parse-names":false,"suffix":""},{"dropping-particle":"","family":"Farmer","given":"Paul E.","non-dropping-particle":"","parse-names":false,"suffix":""}],"container-title":"Journal of Infectious Diseases","id":"ITEM-1","issued":{"date-parts":[["2016","10","15"]]},"page":"S153-S163","publisher":"Oxford University Press","title":"Strengthening Health Systems while Responding to a Health Crisis: Lessons Learned by a Nongovernmental Organization during the Ebola Virus Disease Epidemic in Sierra Leone","type":"article-journal","volume":"214"},"uris":["http://www.mendeley.com/documents/?uuid=f1855cb9-7369-3374-ad07-8b09d755cecc"]}],"mendeley":{"formattedCitation":"[97]","plainTextFormattedCitation":"[97]","previouslyFormattedCitation":"[97]"},"properties":{"noteIndex":0},"schema":"https://github.com/citation-style-language/schema/raw/master/csl-citation.json"}</w:instrText>
            </w:r>
            <w:r>
              <w:rPr>
                <w:sz w:val="18"/>
                <w:szCs w:val="18"/>
              </w:rPr>
              <w:fldChar w:fldCharType="separate"/>
            </w:r>
            <w:r w:rsidR="00FF293C" w:rsidRPr="00FF293C">
              <w:rPr>
                <w:b w:val="0"/>
                <w:noProof/>
                <w:sz w:val="18"/>
                <w:szCs w:val="18"/>
              </w:rPr>
              <w:t>[9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4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Lokuge</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371/journal.pntd.0004498","ISSN":"19352735","PMID":"26959413","abstract":"Introduction: The scale and geographical distribution of the current outbreak in West Africa raised doubts as to the effectiveness of established methods of control. Ebola Virus Disease (EVD) was first detected in Sierra Leone in May 2014 in Kailahun district. Despite high case numbers elsewhere in the country, transmission was eliminated in the district by December 2014. We describe interventions underpinning successful EVD control in Kailahun and implications for EVD control in other areas. Methods: Internal service data and published reports from response agencies were analysed to describe the structure and type of response activities, EVD case numbers and epidemic characteristics. This included daily national situation reports and District-level data and reports of the Sierra Leone Ministry of Health and Sanitation, and Médecins Sans Frontières (MSF) patient data and internal epidemiological reports. We used EVD case definitions provided by the World Health Organisation over the course of the outbreak. Characteristics assessed included level of response activities and epidemiological features such as reported exposure (funeral-related or not), time interval between onset of illness and admission to the EVD Management Centre (EMC), work-related exposures (health worker or not) and mortality. We compared these characteristics between two time periods—June to July (the early period of response), and August to December (when coverage and quality of response had improved). A stochastic model was used to predict case numbers per generation with different numbers of beds and a varying percentage of community cases detected. Results: There were 652 probable/confirmed EVD cases from June-December 2014 in Kailahun. An EMC providing patient care opened in June. By August 2014 an integrated detection, treatment, and prevention strategy was in place across the district catchment zone. From June-July to August-December 2014 surveillance and contact tracing staff increased from 1.0 to 8.8 per confirmed EVD case, EMC capacity increased from 32 to 100 beds, the number of burial teams doubled, and health promotion activities increased in coverage. These improvements in response were associated with the following changes between the same periods: the proportion of confirmed/probable cases admitted to the EMC increased from 35% to 83% (χ2 p-value&lt;0·001), the proportion of confirmed patients admitted to the EMC &lt;3 days of symptom onset increased from 19% to 37% (χ2 p-va…","author":[{"dropping-particle":"","family":"Lokuge","given":"Kamalini","non-dropping-particle":"","parse-names":false,"suffix":""},{"dropping-particle":"","family":"Caleo","given":"Grazia","non-dropping-particle":"","parse-names":false,"suffix":""},{"dropping-particle":"","family":"Greig","given":"Jane","non-dropping-particle":"","parse-names":false,"suffix":""},{"dropping-particle":"","family":"Duncombe","given":"Jennifer","non-dropping-particle":"","parse-names":false,"suffix":""},{"dropping-particle":"","family":"McWilliam","given":"Nicholas","non-dropping-particle":"","parse-names":false,"suffix":""},{"dropping-particle":"","family":"Squire","given":"James","non-dropping-particle":"","parse-names":false,"suffix":""},{"dropping-particle":"","family":"Lamin","given":"Manjo","non-dropping-particle":"","parse-names":false,"suffix":""},{"dropping-particle":"","family":"Veltus","given":"Emily","non-dropping-particle":"","parse-names":false,"suffix":""},{"dropping-particle":"","family":"Wolz","given":"Anja","non-dropping-particle":"","parse-names":false,"suffix":""},{"dropping-particle":"","family":"Kobinger","given":"Gary","non-dropping-particle":"","parse-names":false,"suffix":""},{"dropping-particle":"","family":"la Vega","given":"Marc Antoine","non-dropping-particle":"de","parse-names":false,"suffix":""},{"dropping-particle":"","family":"Gbabai","given":"Osman","non-dropping-particle":"","parse-names":false,"suffix":""},{"dropping-particle":"","family":"Nabieu","given":"Sao","non-dropping-particle":"","parse-names":false,"suffix":""},{"dropping-particle":"","family":"Lamin","given":"Mohammed","non-dropping-particle":"","parse-names":false,"suffix":""},{"dropping-particle":"","family":"Kremer","given":"Ronald","non-dropping-particle":"","parse-names":false,"suffix":""},{"dropping-particle":"","family":"Danis","given":"Kostas","non-dropping-particle":"","parse-names":false,"suffix":""},{"dropping-particle":"","family":"Banks","given":"Emily","non-dropping-particle":"","parse-names":false,"suffix":""},{"dropping-particle":"","family":"Glass","given":"Kathryn","non-dropping-particle":"","parse-names":false,"suffix":""}],"container-title":"PLoS Neglected Tropical Diseases","id":"ITEM-1","issue":"3","issued":{"date-parts":[["2016","3","9"]]},"publisher":"Public Library of Science","title":"Successful Control of Ebola Virus Disease: Analysis of Service Based Data from Rural Sierra Leone","type":"article-journal","volume":"10"},"uris":["http://www.mendeley.com/documents/?uuid=7fca9f8c-b4a9-3558-982e-de93f8c4876b"]}],"mendeley":{"formattedCitation":"[98]","plainTextFormattedCitation":"[98]","previouslyFormattedCitation":"[98]"},"properties":{"noteIndex":0},"schema":"https://github.com/citation-style-language/schema/raw/master/csl-citation.json"}</w:instrText>
            </w:r>
            <w:r>
              <w:rPr>
                <w:sz w:val="18"/>
                <w:szCs w:val="18"/>
              </w:rPr>
              <w:fldChar w:fldCharType="separate"/>
            </w:r>
            <w:r w:rsidR="00FF293C" w:rsidRPr="00FF293C">
              <w:rPr>
                <w:b w:val="0"/>
                <w:noProof/>
                <w:sz w:val="18"/>
                <w:szCs w:val="18"/>
              </w:rPr>
              <w:t>[9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t>Stehling-Ariza</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DOI":"10.1186/s12879-016-1941-0","ISSN":"14712334","abstract":"Background: During December 2014-February 2015, an Ebola outbreak in a village in Kono district, Sierra Leone, began following unsafe funeral practices after the death of a person later confirmed to be infected with Ebola virus. In response, disease surveillance officers and community health workers, in collaboration with local leadership and international partners, conducted 1 day of active surveillance and health education for all households in the village followed by ongoing outreach. This study investigated the impact of these interventions on the outbreak. Methods: Fifty confirmed Ebola cases were identified in the village between December 1, 2014 and February 28, 2015. Data from case investigations, treatment facility and laboratory records were analyzed to characterize the outbreak. The reproduction number (R) was estimated by fitting to the observed distribution of secondary cases. The impact of the active surveillance and health education was evaluated by comparing two outcomes before and after the day of the interventions: 1) the number of days from symptom onset to case-patient isolation or death and 2) a reported epidemiologic link to a prior Ebola case. Results: The case fatality ratio among the 50 confirmed Ebola cases was 64.0 %. Twenty-three cases occurred among females (46.0 %); the mean age was 39 years (median: 37 years; range: 5 months to 75 years). Forty-three (87.8 %) cases were linked to the index case; 30 (61.2 %) were either at the funeral of Patient 1 or had contact with him while he was ill. R was 0.93 (95 % CI: 0.15-2.3); excluding the funeral, R was 0.29 (95 % CI: 0.11-0.53). The mean number of days in the community after onset of Ebola symptoms decreased from 4.0 days (median: 3 days; 95 % CI: 3.2-4.7) before the interventions to 2.9 days (median: 2 days; 95 % CI: 1.6-4.3) afterward. An epidemiologic link was reported in 47.6 % of case investigations prior to and 100 % after the interventions. Conclusions: Initial case investigation and contact tracing were hindered by delayed reporting and under-reporting of symptomatic individuals from the community. Active surveillance and health education contributed to quicker identification of suspected cases, interrupting further transmission.","author":[{"dropping-particle":"","family":"Stehling-Ariza","given":"Tasha","non-dropping-particle":"","parse-names":false,"suffix":""},{"dropping-particle":"","family":"Rosewell","given":"Alexander","non-dropping-particle":"","parse-names":false,"suffix":""},{"dropping-particle":"","family":"Moiba","given":"Sahr A.","non-dropping-particle":"","parse-names":false,"suffix":""},{"dropping-particle":"","family":"Yorpie","given":"Brima Berthalomew","non-dropping-particle":"","parse-names":false,"suffix":""},{"dropping-particle":"","family":"Ndomaina","given":"Kai David","non-dropping-particle":"","parse-names":false,"suffix":""},{"dropping-particle":"","family":"Jimissa","given":"Kai Samuel","non-dropping-particle":"","parse-names":false,"suffix":""},{"dropping-particle":"","family":"Leidman","given":"Eva","non-dropping-particle":"","parse-names":false,"suffix":""},{"dropping-particle":"","family":"Rijken","given":"Dingeman J.","non-dropping-particle":"","parse-names":false,"suffix":""},{"dropping-particle":"","family":"Basler","given":"Colin","non-dropping-particle":"","parse-names":false,"suffix":""},{"dropping-particle":"","family":"Wood","given":"James","non-dropping-particle":"","parse-names":false,"suffix":""},{"dropping-particle":"","family":"Manso","given":"Dumbuya","non-dropping-particle":"","parse-names":false,"suffix":""}],"container-title":"BMC Infectious Diseases","id":"ITEM-1","issue":"1","issued":{"date-parts":[["2016","10","27"]]},"page":"611","publisher":"BioMed Central Ltd.","title":"The impact of active surveillance and health education on an Ebola virus disease cluster - Kono District, Sierra Leone, 2014-2015","type":"article-journal","volume":"16"},"uris":["http://www.mendeley.com/documents/?uuid=41f65ef2-3990-38d0-b6a3-a1eaa92a75d9"]}],"mendeley":{"formattedCitation":"[99]","plainTextFormattedCitation":"[99]","previouslyFormattedCitation":"[99]"},"properties":{"noteIndex":0},"schema":"https://github.com/citation-style-language/schema/raw/master/csl-citation.json"}</w:instrText>
            </w:r>
            <w:r>
              <w:rPr>
                <w:sz w:val="18"/>
                <w:szCs w:val="18"/>
              </w:rPr>
              <w:fldChar w:fldCharType="separate"/>
            </w:r>
            <w:r w:rsidR="00FF293C" w:rsidRPr="00FF293C">
              <w:rPr>
                <w:b w:val="0"/>
                <w:noProof/>
                <w:sz w:val="18"/>
                <w:szCs w:val="18"/>
              </w:rPr>
              <w:t>[9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Miller 2015</w:t>
            </w:r>
            <w:r>
              <w:rPr>
                <w:sz w:val="18"/>
                <w:szCs w:val="18"/>
              </w:rPr>
              <w:fldChar w:fldCharType="begin" w:fldLock="1"/>
            </w:r>
            <w:r w:rsidR="00FF293C">
              <w:rPr>
                <w:sz w:val="18"/>
                <w:szCs w:val="18"/>
              </w:rPr>
              <w:instrText>ADDIN CSL_CITATION {"citationItems":[{"id":"ITEM-1","itemData":{"author":[{"dropping-particle":"","family":"Miller","given":"L. A","non-dropping-particle":"","parse-names":false,"suffix":""},{"dropping-particle":"","family":"Stanger","given":"E","non-dropping-particle":"","parse-names":false,"suffix":""},{"dropping-particle":"","family":"Senesi","given":"R. G","non-dropping-particle":"","parse-names":false,"suffix":""},{"dropping-particle":"","family":"DeLuca","given":"N","non-dropping-particle":"","parse-names":false,"suffix":""},{"dropping-particle":"","family":"Dietz","given":"P","non-dropping-particle":"","parse-names":false,"suffix":""},{"dropping-particle":"","family":"Hausman","given":"L","non-dropping-particle":"","parse-names":false,"suffix":""},{"dropping-particle":"","family":"Kilmarx","given":"P. H","non-dropping-particle":"","parse-names":false,"suffix":""},{"dropping-particle":"","family":"Mermin","given":"J","non-dropping-particle":"","parse-names":false,"suffix":""}],"container-title":"MMWR Morb Mortal Wkly Rep.","id":"ITEM-1","issue":"1","issued":{"date-parts":[["2015"]]},"page":"28-29","title":"Use of a Nationwide Call Center for Ebola Response and Monitoring During a 3-Day House-to-House Campaign — Sierra Leone, September 2014","type":"article-journal","volume":"64"},"uris":["http://www.mendeley.com/documents/?uuid=df0301da-8357-3d8b-ae70-1436c456f29e"]}],"mendeley":{"formattedCitation":"[100]","plainTextFormattedCitation":"[100]","previouslyFormattedCitation":"[100]"},"properties":{"noteIndex":0},"schema":"https://github.com/citation-style-language/schema/raw/master/csl-citation.json"}</w:instrText>
            </w:r>
            <w:r>
              <w:rPr>
                <w:sz w:val="18"/>
                <w:szCs w:val="18"/>
              </w:rPr>
              <w:fldChar w:fldCharType="separate"/>
            </w:r>
            <w:r w:rsidR="00FF293C" w:rsidRPr="00FF293C">
              <w:rPr>
                <w:b w:val="0"/>
                <w:noProof/>
                <w:sz w:val="18"/>
                <w:szCs w:val="18"/>
              </w:rPr>
              <w:t>[10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Fearon</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author":[{"dropping-particle":"","family":"Fearon","given":"Collete","non-dropping-particle":"","parse-names":false,"suffix":""}],"id":"ITEM-1","issued":{"date-parts":[["2017","2","20"]]},"title":"Humanitarian Quality Assurance - Sierra Leone: Evaluation of Oxfam's humanitarian response to the West Africa Ebola crisis | Oxfam Policy &amp; Practice","type":"report"},"uris":["http://www.mendeley.com/documents/?uuid=8ac7bb58-3974-3320-babc-da3de7f89833"]}],"mendeley":{"formattedCitation":"[101]","plainTextFormattedCitation":"[101]","previouslyFormattedCitation":"[101]"},"properties":{"noteIndex":0},"schema":"https://github.com/citation-style-language/schema/raw/master/csl-citation.json"}</w:instrText>
            </w:r>
            <w:r>
              <w:rPr>
                <w:sz w:val="18"/>
                <w:szCs w:val="18"/>
              </w:rPr>
              <w:fldChar w:fldCharType="separate"/>
            </w:r>
            <w:r w:rsidR="00FF293C" w:rsidRPr="00FF293C">
              <w:rPr>
                <w:b w:val="0"/>
                <w:noProof/>
                <w:sz w:val="18"/>
                <w:szCs w:val="18"/>
              </w:rPr>
              <w:t>[10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HIT evaluation methodolog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process.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YMCA 2016</w:t>
            </w:r>
            <w:r>
              <w:rPr>
                <w:sz w:val="18"/>
                <w:szCs w:val="18"/>
              </w:rPr>
              <w:fldChar w:fldCharType="begin" w:fldLock="1"/>
            </w:r>
            <w:r w:rsidR="00FF293C">
              <w:rPr>
                <w:sz w:val="18"/>
                <w:szCs w:val="18"/>
              </w:rPr>
              <w:instrText>ADDIN CSL_CITATION {"citationItems":[{"id":"ITEM-1","itemData":{"id":"ITEM-1","issued":{"date-parts":[["2016","3","16"]]},"title":"Sierra Leone YMCA Ebola Outbreak Emergency Response - Evaluation report, February 2016 - Sierra Leone | ReliefWeb","type":"report"},"uris":["http://www.mendeley.com/documents/?uuid=c87dcbd1-b906-37e4-9bd4-702002dbf3d3"]}],"mendeley":{"formattedCitation":"[102]","plainTextFormattedCitation":"[102]","previouslyFormattedCitation":"[102]"},"properties":{"noteIndex":0},"schema":"https://github.com/citation-style-language/schema/raw/master/csl-citation.json"}</w:instrText>
            </w:r>
            <w:r>
              <w:rPr>
                <w:sz w:val="18"/>
                <w:szCs w:val="18"/>
              </w:rPr>
              <w:fldChar w:fldCharType="separate"/>
            </w:r>
            <w:r w:rsidR="00FF293C" w:rsidRPr="00FF293C">
              <w:rPr>
                <w:b w:val="0"/>
                <w:noProof/>
                <w:sz w:val="18"/>
                <w:szCs w:val="18"/>
              </w:rPr>
              <w:t>[10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and impact, relevance, equity, impact, efficienc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Cascioli</w:t>
            </w:r>
            <w:proofErr w:type="spellEnd"/>
            <w:r>
              <w:rPr>
                <w:sz w:val="18"/>
                <w:szCs w:val="18"/>
              </w:rPr>
              <w:t xml:space="preserve"> 2014</w:t>
            </w:r>
            <w:r>
              <w:rPr>
                <w:sz w:val="18"/>
                <w:szCs w:val="18"/>
              </w:rPr>
              <w:fldChar w:fldCharType="begin" w:fldLock="1"/>
            </w:r>
            <w:r w:rsidR="00FF293C">
              <w:rPr>
                <w:sz w:val="18"/>
                <w:szCs w:val="18"/>
              </w:rPr>
              <w:instrText>ADDIN CSL_CITATION {"citationItems":[{"id":"ITEM-1","itemData":{"author":[{"dropping-particle":"","family":"Cascioli Sharp","given":"R.","non-dropping-particle":"","parse-names":false,"suffix":""}],"id":"ITEM-1","issued":{"date-parts":[["2015","1","1"]]},"title":"Real-time learning report on World Vision's response to the ebola virus in Sierra Leone | ALNAP","type":"report"},"uris":["http://www.mendeley.com/documents/?uuid=9036e4e8-2cee-3da9-abee-c8874c46c8f8"]}],"mendeley":{"formattedCitation":"[103]","plainTextFormattedCitation":"[103]","previouslyFormattedCitation":"[103]"},"properties":{"noteIndex":0},"schema":"https://github.com/citation-style-language/schema/raw/master/csl-citation.json"}</w:instrText>
            </w:r>
            <w:r>
              <w:rPr>
                <w:sz w:val="18"/>
                <w:szCs w:val="18"/>
              </w:rPr>
              <w:fldChar w:fldCharType="separate"/>
            </w:r>
            <w:r w:rsidR="00FF293C" w:rsidRPr="00FF293C">
              <w:rPr>
                <w:b w:val="0"/>
                <w:noProof/>
                <w:sz w:val="18"/>
                <w:szCs w:val="18"/>
              </w:rPr>
              <w:t>[10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y and 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Platt 2016</w:t>
            </w:r>
            <w:r>
              <w:rPr>
                <w:sz w:val="18"/>
                <w:szCs w:val="18"/>
              </w:rPr>
              <w:fldChar w:fldCharType="begin" w:fldLock="1"/>
            </w:r>
            <w:r w:rsidR="00FF293C">
              <w:rPr>
                <w:sz w:val="18"/>
                <w:szCs w:val="18"/>
              </w:rPr>
              <w:instrText>ADDIN CSL_CITATION {"citationItems":[{"id":"ITEM-1","itemData":{"author":[{"dropping-particle":"","family":"Platt","given":"A","non-dropping-particle":"","parse-names":false,"suffix":""},{"dropping-particle":"","family":"Kerley","given":"L","non-dropping-particle":"","parse-names":false,"suffix":""}],"id":"ITEM-1","issued":{"date-parts":[["2016","11","3"]]},"title":"External Evaluation of Plan International UK’s Response to the Ebola Virus Outbreak in Sierra Leone | ALNAP","type":"report"},"uris":["http://www.mendeley.com/documents/?uuid=8d29f9b2-a481-3e4d-86a0-24df7a9fa06d"]}],"mendeley":{"formattedCitation":"[104]","plainTextFormattedCitation":"[104]","previouslyFormattedCitation":"[104]"},"properties":{"noteIndex":0},"schema":"https://github.com/citation-style-language/schema/raw/master/csl-citation.json"}</w:instrText>
            </w:r>
            <w:r>
              <w:rPr>
                <w:sz w:val="18"/>
                <w:szCs w:val="18"/>
              </w:rPr>
              <w:fldChar w:fldCharType="separate"/>
            </w:r>
            <w:r w:rsidR="00FF293C" w:rsidRPr="00FF293C">
              <w:rPr>
                <w:b w:val="0"/>
                <w:noProof/>
                <w:sz w:val="18"/>
                <w:szCs w:val="18"/>
              </w:rPr>
              <w:t>[10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ECD/DAC criteria</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02797D">
              <w:rPr>
                <w:sz w:val="18"/>
                <w:szCs w:val="18"/>
              </w:rPr>
              <w:t>Bayntun</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author":[{"dropping-particle":"","family":"Bayntun","given":"Claire","non-dropping-particle":"","parse-names":false,"suffix":""},{"dropping-particle":"","family":"Zimble","given":"Stuart Alexander","non-dropping-particle":"","parse-names":false,"suffix":""}],"id":"ITEM-1","issued":{"date-parts":[["2016"]]},"title":"Evaluation of the OCG Response to the Ebola Outbreak Lessons learned from the Freetown Ebola Treatment Unit, Sierra Leone Managed by the Vienna Evaluation Unit","type":"report"},"uris":["http://www.mendeley.com/documents/?uuid=1546cc55-8209-3dbf-a61f-b388e57733ee"]}],"mendeley":{"formattedCitation":"[105]","plainTextFormattedCitation":"[105]","previouslyFormattedCitation":"[105]"},"properties":{"noteIndex":0},"schema":"https://github.com/citation-style-language/schema/raw/master/csl-citation.json"}</w:instrText>
            </w:r>
            <w:r>
              <w:rPr>
                <w:sz w:val="18"/>
                <w:szCs w:val="18"/>
              </w:rPr>
              <w:fldChar w:fldCharType="separate"/>
            </w:r>
            <w:r w:rsidR="00FF293C" w:rsidRPr="00FF293C">
              <w:rPr>
                <w:b w:val="0"/>
                <w:noProof/>
                <w:sz w:val="18"/>
                <w:szCs w:val="18"/>
              </w:rPr>
              <w:t>[10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1.54</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TKG 2016</w:t>
            </w:r>
            <w:r>
              <w:rPr>
                <w:sz w:val="18"/>
                <w:szCs w:val="18"/>
              </w:rPr>
              <w:fldChar w:fldCharType="begin" w:fldLock="1"/>
            </w:r>
            <w:r w:rsidR="00FF293C">
              <w:rPr>
                <w:sz w:val="18"/>
                <w:szCs w:val="18"/>
              </w:rPr>
              <w:instrText>ADDIN CSL_CITATION {"citationItems":[{"id":"ITEM-1","itemData":{"author":[{"dropping-particle":"","family":"TKG International","given":"","non-dropping-particle":"","parse-names":false,"suffix":""}],"id":"ITEM-1","issued":{"date-parts":[["2016","12"]]},"title":"CARE International DEC Ebola Emergency Response Project Final Evaluation Report","type":"report"},"uris":["http://www.mendeley.com/documents/?uuid=70b84d29-a034-3ee1-9df1-973167e6708d"]}],"mendeley":{"formattedCitation":"[106]","plainTextFormattedCitation":"[106]","previouslyFormattedCitation":"[106]"},"properties":{"noteIndex":0},"schema":"https://github.com/citation-style-language/schema/raw/master/csl-citation.json"}</w:instrText>
            </w:r>
            <w:r>
              <w:rPr>
                <w:sz w:val="18"/>
                <w:szCs w:val="18"/>
              </w:rPr>
              <w:fldChar w:fldCharType="separate"/>
            </w:r>
            <w:r w:rsidR="00FF293C" w:rsidRPr="00FF293C">
              <w:rPr>
                <w:b w:val="0"/>
                <w:noProof/>
                <w:sz w:val="18"/>
                <w:szCs w:val="18"/>
              </w:rPr>
              <w:t>[10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iciency, effectiveness, accountability, adherence to standard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0B7837">
              <w:rPr>
                <w:sz w:val="18"/>
                <w:szCs w:val="18"/>
              </w:rPr>
              <w:t>Batilo</w:t>
            </w:r>
            <w:proofErr w:type="spellEnd"/>
            <w:r w:rsidRPr="000B7837">
              <w:rPr>
                <w:sz w:val="18"/>
                <w:szCs w:val="18"/>
              </w:rPr>
              <w:t xml:space="preserve"> </w:t>
            </w:r>
            <w:proofErr w:type="spellStart"/>
            <w:r w:rsidRPr="000B7837">
              <w:rPr>
                <w:sz w:val="18"/>
                <w:szCs w:val="18"/>
              </w:rPr>
              <w:t>Momoh</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author":[{"dropping-particle":"","family":"Momoh","given":"Hindowa Batilo","non-dropping-particle":"","parse-names":false,"suffix":""},{"dropping-particle":"","family":"Lamin","given":"Fallah","non-dropping-particle":"","parse-names":false,"suffix":""},{"dropping-particle":"","family":"Samai","given":"Ibrahim","non-dropping-particle":"","parse-names":false,"suffix":""}],"id":"ITEM-1","issued":{"date-parts":[["2016","11"]]},"title":"Final Report: Evaluation of DEC Ebola Response Program Phase 1 and 2 DEC Emergency Response Program Implemented by CAFOD, Caritas, Street Child and Troacaire in Sierra Leone","type":"report"},"uris":["http://www.mendeley.com/documents/?uuid=4db73d49-1db2-3f7d-9717-1cd628e662b0"]}],"mendeley":{"formattedCitation":"[107]","plainTextFormattedCitation":"[107]","previouslyFormattedCitation":"[107]"},"properties":{"noteIndex":0},"schema":"https://github.com/citation-style-language/schema/raw/master/csl-citation.json"}</w:instrText>
            </w:r>
            <w:r>
              <w:rPr>
                <w:sz w:val="18"/>
                <w:szCs w:val="18"/>
              </w:rPr>
              <w:fldChar w:fldCharType="separate"/>
            </w:r>
            <w:r w:rsidR="00FF293C" w:rsidRPr="00FF293C">
              <w:rPr>
                <w:b w:val="0"/>
                <w:noProof/>
                <w:sz w:val="18"/>
                <w:szCs w:val="18"/>
              </w:rPr>
              <w:t>[10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effectiveness, efficiency, sustainability, impact</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 xml:space="preserve">Age </w:t>
            </w:r>
            <w:proofErr w:type="spellStart"/>
            <w:r>
              <w:rPr>
                <w:sz w:val="18"/>
                <w:szCs w:val="18"/>
              </w:rPr>
              <w:t>Interntional</w:t>
            </w:r>
            <w:proofErr w:type="spellEnd"/>
            <w:r>
              <w:rPr>
                <w:sz w:val="18"/>
                <w:szCs w:val="18"/>
              </w:rPr>
              <w:t xml:space="preserve"> 2015</w:t>
            </w:r>
            <w:r>
              <w:rPr>
                <w:sz w:val="18"/>
                <w:szCs w:val="18"/>
              </w:rPr>
              <w:fldChar w:fldCharType="begin" w:fldLock="1"/>
            </w:r>
            <w:r w:rsidR="00FF293C">
              <w:rPr>
                <w:sz w:val="18"/>
                <w:szCs w:val="18"/>
              </w:rPr>
              <w:instrText>ADDIN CSL_CITATION {"citationItems":[{"id":"ITEM-1","itemData":{"id":"ITEM-1","issued":{"date-parts":[["2015","10"]]},"title":"Evaluation of Disasters Emergency Committee and Age International funded: Responding to the Ebola outbreak in Sierra Leone through age-inclusive community-led action ","type":"report"},"uris":["http://www.mendeley.com/documents/?uuid=0e0b4c22-7fd6-35d7-a9a6-8bf5cb05755e"]}],"mendeley":{"formattedCitation":"[108]","plainTextFormattedCitation":"[108]","previouslyFormattedCitation":"[108]"},"properties":{"noteIndex":0},"schema":"https://github.com/citation-style-language/schema/raw/master/csl-citation.json"}</w:instrText>
            </w:r>
            <w:r>
              <w:rPr>
                <w:sz w:val="18"/>
                <w:szCs w:val="18"/>
              </w:rPr>
              <w:fldChar w:fldCharType="separate"/>
            </w:r>
            <w:r w:rsidR="00FF293C" w:rsidRPr="00FF293C">
              <w:rPr>
                <w:b w:val="0"/>
                <w:noProof/>
                <w:sz w:val="18"/>
                <w:szCs w:val="18"/>
              </w:rPr>
              <w:t>[10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effectiveness, efficiency, impact, accessibility, partnership</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Adams 2015</w:t>
            </w:r>
            <w:r>
              <w:rPr>
                <w:sz w:val="18"/>
                <w:szCs w:val="18"/>
              </w:rPr>
              <w:fldChar w:fldCharType="begin" w:fldLock="1"/>
            </w:r>
            <w:r w:rsidR="00FF293C">
              <w:rPr>
                <w:sz w:val="18"/>
                <w:szCs w:val="18"/>
              </w:rPr>
              <w:instrText>ADDIN CSL_CITATION {"citationItems":[{"id":"ITEM-1","itemData":{"author":[{"dropping-particle":"","family":"Adams","given":"John","non-dropping-particle":"","parse-names":false,"suffix":""},{"dropping-particle":"","family":"Lloyd","given":"Anne","non-dropping-particle":"","parse-names":false,"suffix":""},{"dropping-particle":"","family":"Miller","given":"Carolyn","non-dropping-particle":"","parse-names":false,"suffix":""}],"id":"ITEM-1","issued":{"date-parts":[["2015","7","17"]]},"title":"The Oxfam Ebola Response in Liberia and Sierra Leone: An evaluation report for the Disasters Emergency Committee | Oxfam Policy &amp; Practice","type":"report"},"uris":["http://www.mendeley.com/documents/?uuid=e315e49f-12e0-3be3-8831-0b271900c6a2"]}],"mendeley":{"formattedCitation":"[109]","plainTextFormattedCitation":"[109]","previouslyFormattedCitation":"[109]"},"properties":{"noteIndex":0},"schema":"https://github.com/citation-style-language/schema/raw/master/csl-citation.json"}</w:instrText>
            </w:r>
            <w:r>
              <w:rPr>
                <w:sz w:val="18"/>
                <w:szCs w:val="18"/>
              </w:rPr>
              <w:fldChar w:fldCharType="separate"/>
            </w:r>
            <w:r w:rsidR="00FF293C" w:rsidRPr="00FF293C">
              <w:rPr>
                <w:b w:val="0"/>
                <w:noProof/>
                <w:sz w:val="18"/>
                <w:szCs w:val="18"/>
              </w:rPr>
              <w:t>[10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erra Leone, Lib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Effectiveness and impact, Adherence to global </w:t>
            </w:r>
            <w:r>
              <w:rPr>
                <w:rFonts w:ascii="Calibri" w:hAnsi="Calibri" w:cs="Calibri"/>
                <w:color w:val="000000"/>
                <w:sz w:val="18"/>
                <w:szCs w:val="18"/>
              </w:rPr>
              <w:lastRenderedPageBreak/>
              <w:t>standards, Accountability to beneficiaries, Partnerships, Application and generation of learning</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lastRenderedPageBreak/>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6.1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lastRenderedPageBreak/>
              <w:t>Borchert</w:t>
            </w:r>
            <w:proofErr w:type="spellEnd"/>
            <w:r>
              <w:rPr>
                <w:sz w:val="18"/>
                <w:szCs w:val="18"/>
              </w:rPr>
              <w:t xml:space="preserve"> 2011</w:t>
            </w:r>
            <w:r>
              <w:rPr>
                <w:sz w:val="18"/>
                <w:szCs w:val="18"/>
              </w:rPr>
              <w:fldChar w:fldCharType="begin" w:fldLock="1"/>
            </w:r>
            <w:r w:rsidR="00FF293C">
              <w:rPr>
                <w:sz w:val="18"/>
                <w:szCs w:val="18"/>
              </w:rPr>
              <w:instrText>ADDIN CSL_CITATION {"citationItems":[{"id":"ITEM-1","itemData":{"DOI":"10.1186/1471-2334-11-357","ISSN":"14712334","abstract":"Background: Ebola haemorrhagic fever (EHF) is infamous for its high case-fatality proportion (CFP) and the ease with which it spreads among contacts of the diseased. We describe the course of the EHF outbreak in Masindi, Uganda, in the year 2000, and report on response activities.Methods: We analysed surveillance records, hospital statistics, and our own observations during response activities. We used Fisher's exact tests for differences in proportions, t-tests for differences in means, and logistic regression for multivariable analysis.Results: The response to the outbreak consisted of surveillance, case management, logistics and public mobilisation. Twenty-six EHF cases (24 laboratory confirmed, two probable) occurred between October 21st and December 22nd, 2000. CFP was 69% (18/26). Nosocomial transmission to the index case occurred in Lacor hospital in Gulu, outside the Ebola ward. After returning home to Masindi district the index case became the origin of a transmission chain within her own extended family (18 further cases), from index family members to health care workers (HCWs, 6 cases), and from HCWs to their household contacts (1 case). Five out of six occupational cases of EHF in HCWs occurred after the introduction of barrier nursing, probably due to breaches of barrier nursing principles. CFP was initially very high (76%) but decreased (20%) due to better case management after reinforcing the response team. The mobilisation of the community for the response efforts was challenging at the beginning, when fear, panic and mistrust had to be countered by the response team.Conclusions: Large scale transmission in the community beyond the index family was prevented by early case identification and isolation as well as quarantine imposed by the community. The high number of occupational EHF after implementing barrier nursing points at the need to strengthen training and supervision of local HCWs. The difference in CFP before and after reinforcing the response team together with observations on the ward suggest a critical role for intensive supportive treatment. Collecting high quality clinical data is a priority for future outbreaks in order to identify the best possible FHF treatment regime under field conditions. © 2011 Borchert et al; licensee BioMed Central Ltd.","author":[{"dropping-particle":"","family":"Borchert","given":"Matthias","non-dropping-particle":"","parse-names":false,"suffix":""},{"dropping-particle":"","family":"Mutyaba","given":"Imaam","non-dropping-particle":"","parse-names":false,"suffix":""},{"dropping-particle":"","family":"Kerkhove","given":"Maria D.","non-dropping-particle":"Van","parse-names":false,"suffix":""},{"dropping-particle":"","family":"Lutwama","given":"Julius","non-dropping-particle":"","parse-names":false,"suffix":""},{"dropping-particle":"","family":"Luwaga","given":"Henry","non-dropping-particle":"","parse-names":false,"suffix":""},{"dropping-particle":"","family":"Bisoborwa","given":"Geoffrey","non-dropping-particle":"","parse-names":false,"suffix":""},{"dropping-particle":"","family":"Turyagaruka","given":"John","non-dropping-particle":"","parse-names":false,"suffix":""},{"dropping-particle":"","family":"Pirard","given":"Patricia","non-dropping-particle":"","parse-names":false,"suffix":""},{"dropping-particle":"","family":"Ndayimirije","given":"Nestor","non-dropping-particle":"","parse-names":false,"suffix":""},{"dropping-particle":"","family":"Roddy","given":"Paul","non-dropping-particle":"","parse-names":false,"suffix":""},{"dropping-particle":"","family":"Stuyft","given":"Patrick","non-dropping-particle":"Van Der","parse-names":false,"suffix":""}],"container-title":"BMC Infectious Diseases","id":"ITEM-1","issued":{"date-parts":[["2011","12","28"]]},"title":"Ebola haemorrhagic fever outbreak in Masindi District, Uganda: Outbreak description and lessons learned","type":"article","volume":"11"},"uris":["http://www.mendeley.com/documents/?uuid=400ad9cd-c82c-3a62-89df-94eb245cc518"]}],"mendeley":{"formattedCitation":"[110]","plainTextFormattedCitation":"[110]","previouslyFormattedCitation":"[110]"},"properties":{"noteIndex":0},"schema":"https://github.com/citation-style-language/schema/raw/master/csl-citation.json"}</w:instrText>
            </w:r>
            <w:r>
              <w:rPr>
                <w:sz w:val="18"/>
                <w:szCs w:val="18"/>
              </w:rPr>
              <w:fldChar w:fldCharType="separate"/>
            </w:r>
            <w:r w:rsidR="00FF293C" w:rsidRPr="00FF293C">
              <w:rPr>
                <w:b w:val="0"/>
                <w:noProof/>
                <w:sz w:val="18"/>
                <w:szCs w:val="18"/>
              </w:rPr>
              <w:t>[11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Mbonye</w:t>
            </w:r>
            <w:proofErr w:type="spellEnd"/>
            <w:r>
              <w:rPr>
                <w:sz w:val="18"/>
                <w:szCs w:val="18"/>
              </w:rPr>
              <w:t xml:space="preserve"> 2014</w:t>
            </w:r>
            <w:r>
              <w:rPr>
                <w:sz w:val="18"/>
                <w:szCs w:val="18"/>
              </w:rPr>
              <w:fldChar w:fldCharType="begin" w:fldLock="1"/>
            </w:r>
            <w:r w:rsidR="00FF293C">
              <w:rPr>
                <w:sz w:val="18"/>
                <w:szCs w:val="18"/>
              </w:rPr>
              <w:instrText>ADDIN CSL_CITATION {"citationItems":[{"id":"ITEM-1","itemData":{"DOI":"10.4314/ahs.v14i3.1","ISSN":"16806905","PMID":"25352864","abstract":"Background: There has been a rapid spread of Ebola Viral Hemorrhagic disease in Guinea, Liberia and Sierra Leone since March 2014. Since this is the first time of a major Ebola outbreak in West Africa; it is possible there is lack of understanding of the epidemic in the communities, lack of experience among the health workers to manage the cases and limited capacities for rapid response. The main objective of this article is to share Uganda’s experience in controlling similar Ebola outbreaks and to suggest some lessons that could inform the control of the Ebola outbreak in West Africa.\nMethods: The article is based on published papers, reports of previous Ebola outbreaks, response plans and experiences of individuals who have participated in the control of Ebola epidemics in Uganda. Lessons learnt: The success in the control of Ebola epidemics in Uganda has been due to high political support, effective coordination through national and district task forces. In addition there has been active surveillance, strong community mobilization using village health teams and other community resources persons, an efficient laboratory system that has capacity to provide timely results. These have coupled with effective case management and infection control and the involvement of development partners who commit resources with shared responsibility.\nConclusion: Several factors have contributed to the successful quick containment of Ebola outbreaks in Uganda. West African countries experiencing Ebola outbreaks could draw some lessons from the Uganda experience and adapt them to contain the Ebola epidemic.","author":[{"dropping-particle":"","family":"Mbonye","given":"Anthony K.","non-dropping-particle":"","parse-names":false,"suffix":""},{"dropping-particle":"","family":"Wamala","given":"Joseph F.","non-dropping-particle":"","parse-names":false,"suffix":""},{"dropping-particle":"","family":"Nanyunja","given":"Miriam","non-dropping-particle":"","parse-names":false,"suffix":""},{"dropping-particle":"","family":"Opio","given":"Alex","non-dropping-particle":"","parse-names":false,"suffix":""},{"dropping-particle":"","family":"Aceng","given":"Jane Ruth","non-dropping-particle":"","parse-names":false,"suffix":""},{"dropping-particle":"","family":"Makumbi","given":"Issa","non-dropping-particle":"","parse-names":false,"suffix":""}],"container-title":"African Health Sciences","id":"ITEM-1","issue":"3","issued":{"date-parts":[["2014"]]},"page":"495-501","publisher":"Makerere University, Medical School","title":"Ebola viral hemorrhagic disease outbreak in West Africa- lessons from Uganda","type":"article-journal","volume":"14"},"uris":["http://www.mendeley.com/documents/?uuid=2e3a6d33-cb91-3a42-b6c9-907d7c9cafc7"]}],"mendeley":{"formattedCitation":"[111]","plainTextFormattedCitation":"[111]","previouslyFormattedCitation":"[111]"},"properties":{"noteIndex":0},"schema":"https://github.com/citation-style-language/schema/raw/master/csl-citation.json"}</w:instrText>
            </w:r>
            <w:r>
              <w:rPr>
                <w:sz w:val="18"/>
                <w:szCs w:val="18"/>
              </w:rPr>
              <w:fldChar w:fldCharType="separate"/>
            </w:r>
            <w:r w:rsidR="00FF293C" w:rsidRPr="00FF293C">
              <w:rPr>
                <w:b w:val="0"/>
                <w:noProof/>
                <w:sz w:val="18"/>
                <w:szCs w:val="18"/>
              </w:rPr>
              <w:t>[11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Thormar</w:t>
            </w:r>
            <w:proofErr w:type="spellEnd"/>
            <w:r>
              <w:rPr>
                <w:sz w:val="18"/>
                <w:szCs w:val="18"/>
              </w:rPr>
              <w:t xml:space="preserve"> 2013</w:t>
            </w:r>
            <w:r>
              <w:rPr>
                <w:sz w:val="18"/>
                <w:szCs w:val="18"/>
              </w:rPr>
              <w:fldChar w:fldCharType="begin" w:fldLock="1"/>
            </w:r>
            <w:r w:rsidR="00FF293C">
              <w:rPr>
                <w:sz w:val="18"/>
                <w:szCs w:val="18"/>
              </w:rPr>
              <w:instrText>ADDIN CSL_CITATION {"citationItems":[{"id":"ITEM-1","itemData":{"author":[{"dropping-particle":"","family":"Thormar B","given":"Sigridur","non-dropping-particle":"","parse-names":false,"suffix":""}],"id":"ITEM-1","issued":{"date-parts":[["2013"]]},"publisher-place":"Uganda","title":"Joint review of Ebola response – Uganda","type":"report"},"uris":["http://www.mendeley.com/documents/?uuid=a0409e96-c0cb-31cc-9959-1d921b306c24"]}],"mendeley":{"formattedCitation":"[112]","plainTextFormattedCitation":"[112]","previouslyFormattedCitation":"[112]"},"properties":{"noteIndex":0},"schema":"https://github.com/citation-style-language/schema/raw/master/csl-citation.json"}</w:instrText>
            </w:r>
            <w:r>
              <w:rPr>
                <w:sz w:val="18"/>
                <w:szCs w:val="18"/>
              </w:rPr>
              <w:fldChar w:fldCharType="separate"/>
            </w:r>
            <w:r w:rsidR="00FF293C" w:rsidRPr="00FF293C">
              <w:rPr>
                <w:b w:val="0"/>
                <w:noProof/>
                <w:sz w:val="18"/>
                <w:szCs w:val="18"/>
              </w:rPr>
              <w:t>[11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bola</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efficienc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9.23</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Abubakar</w:t>
            </w:r>
            <w:proofErr w:type="spellEnd"/>
            <w:r>
              <w:rPr>
                <w:sz w:val="18"/>
                <w:szCs w:val="18"/>
              </w:rPr>
              <w:t xml:space="preserve"> 2014</w:t>
            </w:r>
            <w:r>
              <w:rPr>
                <w:sz w:val="18"/>
                <w:szCs w:val="18"/>
              </w:rPr>
              <w:fldChar w:fldCharType="begin" w:fldLock="1"/>
            </w:r>
            <w:r w:rsidR="00FF293C">
              <w:rPr>
                <w:sz w:val="18"/>
                <w:szCs w:val="18"/>
              </w:rPr>
              <w:instrText>ADDIN CSL_CITATION {"citationItems":[{"id":"ITEM-1","itemData":{"DOI":"10.1371/journal.pntd.0002720","ISSN":"19352735","author":[{"dropping-particle":"","family":"Abubakar","given":"Abdinasir","non-dropping-particle":"","parse-names":false,"suffix":""},{"dropping-particle":"","family":"Ruiz-Postigo","given":"José Antonio","non-dropping-particle":"","parse-names":false,"suffix":""},{"dropping-particle":"","family":"Pita","given":"Jane","non-dropping-particle":"","parse-names":false,"suffix":""},{"dropping-particle":"","family":"Lado","given":"Mounir","non-dropping-particle":"","parse-names":false,"suffix":""},{"dropping-particle":"","family":"Ben-Ismail","given":"Riadh","non-dropping-particle":"","parse-names":false,"suffix":""},{"dropping-particle":"","family":"Argaw","given":"Daniel","non-dropping-particle":"","parse-names":false,"suffix":""},{"dropping-particle":"","family":"Alvar","given":"Jorge","non-dropping-particle":"","parse-names":false,"suffix":""}],"container-title":"PLoS Neglected Tropical Diseases","id":"ITEM-1","issue":"3","issued":{"date-parts":[["2014"]]},"publisher":"Public Library of Science","title":"Visceral Leishmaniasis Outbreak in South Sudan 2009-2012: Epidemiological Assessment and Impact of a Multisectoral Response","type":"article-journal","volume":"8"},"uris":["http://www.mendeley.com/documents/?uuid=6fb21338-1f38-330b-8e82-94f305e2be8b"]}],"mendeley":{"formattedCitation":"[113]","plainTextFormattedCitation":"[113]","previouslyFormattedCitation":"[113]"},"properties":{"noteIndex":0},"schema":"https://github.com/citation-style-language/schema/raw/master/csl-citation.json"}</w:instrText>
            </w:r>
            <w:r>
              <w:rPr>
                <w:sz w:val="18"/>
                <w:szCs w:val="18"/>
              </w:rPr>
              <w:fldChar w:fldCharType="separate"/>
            </w:r>
            <w:r w:rsidR="00FF293C" w:rsidRPr="00FF293C">
              <w:rPr>
                <w:b w:val="0"/>
                <w:noProof/>
                <w:sz w:val="18"/>
                <w:szCs w:val="18"/>
              </w:rPr>
              <w:t>[11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eishmaniosis</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uth Sudan</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7.69</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6A5E42">
            <w:pPr>
              <w:rPr>
                <w:sz w:val="18"/>
                <w:szCs w:val="18"/>
              </w:rPr>
            </w:pPr>
            <w:r>
              <w:rPr>
                <w:sz w:val="18"/>
                <w:szCs w:val="18"/>
              </w:rPr>
              <w:t>Wallace 2014</w:t>
            </w:r>
            <w:r>
              <w:rPr>
                <w:sz w:val="18"/>
                <w:szCs w:val="18"/>
              </w:rPr>
              <w:fldChar w:fldCharType="begin" w:fldLock="1"/>
            </w:r>
            <w:r w:rsidR="00FF293C">
              <w:rPr>
                <w:sz w:val="18"/>
                <w:szCs w:val="18"/>
              </w:rPr>
              <w:instrText>ADDIN CSL_CITATION {"citationItems":[{"id":"ITEM-1","itemData":{"DOI":"10.1016/j.vaccine.2014.06.035 LK  - http://findit.library.jhu.edu/resolve?sid=EMBASE&amp;issn=18732518&amp;id=doi:10.1016%2Fj.vaccine.2014.06.035&amp;atitle=Evaluation+of+economic+costs+of+a+measles+outbreak+and+outbreak+response+activities+in+Keffa+Zone%2C+Ethiopia&amp;stitle=Vaccine&amp;title=Vaccine&amp;volume=32&amp;issue=35&amp;spage=4505&amp;epage=4514&amp;aulast=Wallace&amp;aufirst=Aaron+S.&amp;auinit=A.S.&amp;aufull=Wallace+A.S.&amp;coden=VACCD&amp;isbn=&amp;pages=4505-4514&amp;date=2014&amp;auinit1=A&amp;auinitm=S","ISSN":"1873-2518","PMID":"24951866","abstract":"Objective: To estimate the economic impact of a measles outbreak and response activities that occurred in Keffa Zone, Ethiopia with 5257 reported cases during October 1, 2011-April 8, 2012, using the health sector and household perspectives. Methods: We collected cost input data through interviews and record reviews with government and partner agency staff and through a survey of 100 measles cases-patients and their caretakers. We used cost input data to estimate the financial and opportunity costs of the following outbreak and response activities: investigation, treatment, case management, active surveillance, immunization campaigns, and immunization system strengthening. Findings: The economic cost of the outbreak and response was 758,869 United States dollars (US$), including the opportunity cost of US$327,545 (US$62.31/case) and financial cost of US$431,324 (US$82.05/case). Health sector costs, including the immunization campaign (US$72.29/case), accounted for 80% of the economic cost. Household economic cost was US$29.18/case, equal to 6% of the household median annual income. 92% of financial costs were covered by partner agencies. Conclusion: The economic cost of the measles outbreak was substantial when compared to household income and health sector expenditures. Improvement in two-dose measles vaccination coverage above 95% would both reduce measles incidence and save considerable outbreak-associated costs to both the health sector and households. © 2014.","author":[{"dropping-particle":"","family":"A.S.","given":"Wallace","non-dropping-particle":"","parse-names":false,"suffix":""},{"dropping-particle":"","family":"B.G.","given":"Masresha","non-dropping-particle":"","parse-names":false,"suffix":""},{"dropping-particle":"","family":"G.","given":"Grant","non-dropping-particle":"","parse-names":false,"suffix":""},{"dropping-particle":"","family":"J.L.","given":"Goodson","non-dropping-particle":"","parse-names":false,"suffix":""},{"dropping-particle":"","family":"H.","given":"Birhane","non-dropping-particle":"","parse-names":false,"suffix":""},{"dropping-particle":"","family":"M.","given":"Abraham","non-dropping-particle":"","parse-names":false,"suffix":""},{"dropping-particle":"","family":"T.B.","given":"Endailalu","non-dropping-particle":"","parse-names":false,"suffix":""},{"dropping-particle":"","family":"Y.","given":"Letamo","non-dropping-particle":"","parse-names":false,"suffix":""},{"dropping-particle":"","family":"A.","given":"Petu","non-dropping-particle":"","parse-names":false,"suffix":""},{"dropping-particle":"","family":"M.","given":"Vijayaraghavan","non-dropping-particle":"","parse-names":false,"suffix":""},{"dropping-particle":"","family":"Wallace","given":"Aaron S","non-dropping-particle":"","parse-names":false,"suffix":""},{"dropping-particle":"","family":"Masresha","given":"Balcha G","non-dropping-particle":"","parse-names":false,"suffix":""},{"dropping-particle":"","family":"Grant","given":"Gavin","non-dropping-particle":"","parse-names":false,"suffix":""},{"dropping-particle":"","family":"Goodson","given":"James L","non-dropping-particle":"","parse-names":false,"suffix":""},{"dropping-particle":"","family":"Birhane","given":"Hailye","non-dropping-particle":"","parse-names":false,"suffix":""},{"dropping-particle":"","family":"Abraham","given":"Meseret","non-dropping-particle":"","parse-names":false,"suffix":""},{"dropping-particle":"","family":"Endailalu","given":"Tewodros B","non-dropping-particle":"","parse-names":false,"suffix":""},{"dropping-particle":"","family":"Letamo","given":"Yohannes","non-dropping-particle":"","parse-names":false,"suffix":""},{"dropping-particle":"","family":"Petu","given":"Amos","non-dropping-particle":"","parse-names":false,"suffix":""},{"dropping-particle":"","family":"Vijayaraghavan","given":"Maya","non-dropping-particle":"","parse-names":false,"suffix":""}],"container-title":"Vaccine","id":"ITEM-1","issue":"35","issued":{"date-parts":[["2014"]]},"page":"4505-4514","title":"Evaluation of economic costs of a measles outbreak and outbreak response activities in Keffa Zone, Ethiopia","type":"article-journal","volume":"32"},"uris":["http://www.mendeley.com/documents/?uuid=b796d09e-ff75-373d-b32a-672189bbc8ec"]}],"mendeley":{"formattedCitation":"[114]","plainTextFormattedCitation":"[114]","previouslyFormattedCitation":"[114]"},"properties":{"noteIndex":0},"schema":"https://github.com/citation-style-language/schema/raw/master/csl-citation.json"}</w:instrText>
            </w:r>
            <w:r>
              <w:rPr>
                <w:sz w:val="18"/>
                <w:szCs w:val="18"/>
              </w:rPr>
              <w:fldChar w:fldCharType="separate"/>
            </w:r>
            <w:r w:rsidR="00FF293C" w:rsidRPr="00FF293C">
              <w:rPr>
                <w:b w:val="0"/>
                <w:noProof/>
                <w:sz w:val="18"/>
                <w:szCs w:val="18"/>
              </w:rPr>
              <w:t>[11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easles</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thiop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ost-effectiveness, efficienc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pu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Lowe 2019</w:t>
            </w:r>
            <w:r>
              <w:rPr>
                <w:sz w:val="18"/>
                <w:szCs w:val="18"/>
              </w:rPr>
              <w:fldChar w:fldCharType="begin" w:fldLock="1"/>
            </w:r>
            <w:r w:rsidR="00FF293C">
              <w:rPr>
                <w:sz w:val="18"/>
                <w:szCs w:val="18"/>
              </w:rPr>
              <w:instrText>ADDIN CSL_CITATION {"citationItems":[{"id":"ITEM-1","itemData":{"author":[{"dropping-particle":"","family":"Lowe","given":"Tamara","non-dropping-particle":"","parse-names":false,"suffix":""}],"id":"ITEM-1","issued":{"date-parts":[["2019"]]},"title":"Emergency Health Unit After Action Review Madagascar July 2019","type":"report"},"uris":["http://www.mendeley.com/documents/?uuid=df0c9bca-77c3-4035-b87f-7cc1c5f2f648"]}],"mendeley":{"formattedCitation":"[115]","plainTextFormattedCitation":"[115]","previouslyFormattedCitation":"[115]"},"properties":{"noteIndex":0},"schema":"https://github.com/citation-style-language/schema/raw/master/csl-citation.json"}</w:instrText>
            </w:r>
            <w:r>
              <w:rPr>
                <w:sz w:val="18"/>
                <w:szCs w:val="18"/>
              </w:rPr>
              <w:fldChar w:fldCharType="separate"/>
            </w:r>
            <w:r w:rsidR="00FF293C" w:rsidRPr="00FF293C">
              <w:rPr>
                <w:b w:val="0"/>
                <w:noProof/>
                <w:sz w:val="18"/>
                <w:szCs w:val="18"/>
              </w:rPr>
              <w:t>[11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easles</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adagascar</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appropriateness, technical quality, effectiveness, efficienc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t>Ntshoe</w:t>
            </w:r>
            <w:proofErr w:type="spellEnd"/>
            <w:r>
              <w:rPr>
                <w:sz w:val="18"/>
                <w:szCs w:val="18"/>
              </w:rPr>
              <w:t xml:space="preserve"> 2013</w:t>
            </w:r>
            <w:r>
              <w:rPr>
                <w:sz w:val="18"/>
                <w:szCs w:val="18"/>
              </w:rPr>
              <w:fldChar w:fldCharType="begin" w:fldLock="1"/>
            </w:r>
            <w:r w:rsidR="00FF293C">
              <w:rPr>
                <w:sz w:val="18"/>
                <w:szCs w:val="18"/>
              </w:rPr>
              <w:instrText>ADDIN CSL_CITATION {"citationItems":[{"id":"ITEM-1","itemData":{"DOI":"10.1371/journal.pone.0055682","ISSN":"19326203","abstract":"Background: Since 1995, measles vaccination at nine and 18 months has been routine in South Africa; however, coverage seldom reached &gt;95%. We describe the epidemiology of laboratory-confirmed measles case-patients and assess the impact of the nationwide mass vaccination campaign during the 2009 to 2011 measles outbreak in South Africa. Methods: Serum specimens collected from patients with suspected-measles were tested for measles-specific IgM antibodies using an enzyme-linked immunosorbent assay and genotypes of a subset were determined. To estimate the impact of the nationwide mass vaccination campaign, we compared incidence in the seven months pre- (1 September 2009-11 April 2010) and seven months post-vaccination campaign (24 May 2010-31 December 2010) periods in seven provinces of South Africa. Results: A total of 18,431 laboratory-confirmed measles case-patients were reported from all nine provinces of South Africa (cumulative incidence 37 per 100,000 population). The highest cumulative incidence per 100,000 population was in children aged &lt;1 year (603), distributed as follows: &lt;6 months (302/100,000), 6 to 8 months (1083/100,000) and 9 to 11 months (724/100,000). Forty eight percent of case-patients were ≥5 years (cumulative incidence 54/100,000). Cumulative incidence decreased with increasing age to 2/100,000 in persons ≥40 years. A single strain of measles virus (genotype B3) circulated throughout the outbreak. Prior to the vaccination campaign, cumulative incidence in the targeted vs. non-targeted age group was 5.9-fold higher, decreasing to 1.7 fold following the campaign (P&lt;0.001) and an estimated 1,380 laboratory-confirmed measles case-patients were prevented. Conclusion: We observed a reduction in measles incidence following the nationwide mass vaccination campaign even though it was conducted approximately one year after the outbreak started. A booster dose at school entry may be of value given the high incidence in persons &gt;5 years. © 2013 Ntshoe et al.","author":[{"dropping-particle":"","family":"Ntshoe","given":"Genevie M.","non-dropping-particle":"","parse-names":false,"suffix":""},{"dropping-particle":"","family":"McAnerney","given":"Johanna M.","non-dropping-particle":"","parse-names":false,"suffix":""},{"dropping-particle":"","family":"Archer","given":"Brett N.","non-dropping-particle":"","parse-names":false,"suffix":""},{"dropping-particle":"","family":"Smit","given":"Sheilagh B.","non-dropping-particle":"","parse-names":false,"suffix":""},{"dropping-particle":"","family":"Harris","given":"Bernice N.","non-dropping-particle":"","parse-names":false,"suffix":""},{"dropping-particle":"","family":"Tempia","given":"Stefano","non-dropping-particle":"","parse-names":false,"suffix":""},{"dropping-particle":"","family":"Mashele","given":"Mirriam","non-dropping-particle":"","parse-names":false,"suffix":""},{"dropping-particle":"","family":"Singh","given":"Beverley","non-dropping-particle":"","parse-names":false,"suffix":""},{"dropping-particle":"","family":"Thomas","given":"Juno","non-dropping-particle":"","parse-names":false,"suffix":""},{"dropping-particle":"","family":"Cengimbo","given":"Ayanda","non-dropping-particle":"","parse-names":false,"suffix":""},{"dropping-particle":"","family":"Blumberg","given":"Lucille H.","non-dropping-particle":"","parse-names":false,"suffix":""},{"dropping-particle":"","family":"Puren","given":"Adrian","non-dropping-particle":"","parse-names":false,"suffix":""},{"dropping-particle":"","family":"Moyes","given":"Jocelyn","non-dropping-particle":"","parse-names":false,"suffix":""},{"dropping-particle":"","family":"Heever","given":"Johann","non-dropping-particle":"van den","parse-names":false,"suffix":""},{"dropping-particle":"","family":"Schoub","given":"Barry D.","non-dropping-particle":"","parse-names":false,"suffix":""},{"dropping-particle":"","family":"Cohen","given":"Cheryl","non-dropping-particle":"","parse-names":false,"suffix":""}],"container-title":"PLoS ONE","id":"ITEM-1","issue":"2","issued":{"date-parts":[["2013","2","20"]]},"publisher":"Public Library of Science","title":"Measles Outbreak in South Africa: Epidemiology of Laboratory-Confirmed Measles Cases and Assessment of Intervention, 2009–2011","type":"article-journal","volume":"8"},"uris":["http://www.mendeley.com/documents/?uuid=5ee7ae12-59bd-3a4e-adf2-e44ac9cbf467"]}],"mendeley":{"formattedCitation":"[116]","plainTextFormattedCitation":"[116]","previouslyFormattedCitation":"[116]"},"properties":{"noteIndex":0},"schema":"https://github.com/citation-style-language/schema/raw/master/csl-citation.json"}</w:instrText>
            </w:r>
            <w:r>
              <w:rPr>
                <w:sz w:val="18"/>
                <w:szCs w:val="18"/>
              </w:rPr>
              <w:fldChar w:fldCharType="separate"/>
            </w:r>
            <w:r w:rsidR="00FF293C" w:rsidRPr="00FF293C">
              <w:rPr>
                <w:b w:val="0"/>
                <w:noProof/>
                <w:sz w:val="18"/>
                <w:szCs w:val="18"/>
              </w:rPr>
              <w:t>[11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easles</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uth Sudan</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mpact</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impact</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Default="004032AC" w:rsidP="00674565">
            <w:proofErr w:type="spellStart"/>
            <w:r w:rsidRPr="00674565">
              <w:rPr>
                <w:sz w:val="18"/>
              </w:rPr>
              <w:t>Yamageo</w:t>
            </w:r>
            <w:proofErr w:type="spellEnd"/>
            <w:r w:rsidRPr="00674565">
              <w:rPr>
                <w:sz w:val="18"/>
              </w:rPr>
              <w:t xml:space="preserve"> 2011</w:t>
            </w:r>
            <w:r>
              <w:rPr>
                <w:sz w:val="18"/>
              </w:rPr>
              <w:fldChar w:fldCharType="begin" w:fldLock="1"/>
            </w:r>
            <w:r w:rsidR="00FF293C">
              <w:rPr>
                <w:sz w:val="18"/>
              </w:rPr>
              <w:instrText>ADDIN CSL_CITATION {"citationItems":[{"id":"ITEM-1","itemData":{"DOI":"10.1007/s13149-010-0123-3","ISSN":"00379085","abstract":"Meningococcal meningitis remains a periodical threat in the African meningitis belt. The countries concerned, such as Burkina Faso, provided guidelines for its surveillance, diagnosis, treatment, and prevention during outbreaks. The objective of this study is to assess the quality of the surveillance system and case management during an outbreak in Fada N'Gourma district. A retrospective study of the meningitis outbreak in 2007 was conducted by literature review and interviews of health caretakers across 27 health centers (CSPS) and three units in the regional hospital in the district.We reported all data available about surveillance and case management, and then we compared it with the guidelines of the Ministry of Health. The case definition and notification forms were available in all centers and units. During the outbreak, 861 cases were recorded, but only 89% was notified at the upper level and 87% of notification forms were available. The age is marked on all the forms, while the interval between the onset of symptoms and consultation is noted only in 90.7%. The forms were distributed weekly at the district level. Cerebrospinal fluid (CSF) Gram coloration was performed for a limited number of cases (150/349 samples, 42.9%); it showed Gram-negative diplococcus in 86%. Culture was performed for a limited number of patients (7 cases). According to the results of a central level laboratory study, the outbreak was due to Group A Neisseria meningitidis. The case management guidelines were available in all the centers and units which were supervised during the outbreak. Anti-biotherapy was appropriate in 93.6% of the cases. A shortage of antibiotics (free prepositioning) was observed in 7 centers (23.3%). The mortality rate was 3.5%. This assessment shows an under-notification of cases, despite the existence of a surveillance system and supervision, a weak laboratory contribution in germ identification, appropriate case management, and shortage of antibiotics during the outbreak. Management of a meningitis outbreak may become more efficient by improving the notification, the laboratory's capabilities, and the availability of drugs. © Société de pathologie exotique et Springer-Verlag France 2010.","author":[{"dropping-particle":"","family":"Yaméogo","given":"T. M.","non-dropping-particle":"","parse-names":false,"suffix":""},{"dropping-particle":"","family":"Kyelem","given":"C. G.","non-dropping-particle":"","parse-names":false,"suffix":""},{"dropping-particle":"","family":"Poda","given":"G. E.A.","non-dropping-particle":"","parse-names":false,"suffix":""},{"dropping-particle":"","family":"Sombié","given":"I.","non-dropping-particle":"","parse-names":false,"suffix":""},{"dropping-particle":"","family":"Ouédraogo","given":"M. S.","non-dropping-particle":"","parse-names":false,"suffix":""},{"dropping-particle":"","family":"Millogo","given":"A.","non-dropping-particle":"","parse-names":false,"suffix":""}],"container-title":"Bulletin de la Societe de Pathologie Exotique","id":"ITEM-1","issue":"1","issued":{"date-parts":[["2011","2"]]},"page":"68-73","publisher":"Springer","title":"Épidémie de méningite : Évaluation de la surveillance et du traitement des cas dans les formations sanitaires d'un district du Burkina Faso","type":"article-journal","volume":"104"},"uris":["http://www.mendeley.com/documents/?uuid=5bd6957b-0695-3458-b297-045cd1d20f14"]}],"mendeley":{"formattedCitation":"[117]","plainTextFormattedCitation":"[117]","previouslyFormattedCitation":"[117]"},"properties":{"noteIndex":0},"schema":"https://github.com/citation-style-language/schema/raw/master/csl-citation.json"}</w:instrText>
            </w:r>
            <w:r>
              <w:rPr>
                <w:sz w:val="18"/>
              </w:rPr>
              <w:fldChar w:fldCharType="separate"/>
            </w:r>
            <w:r w:rsidR="00FF293C" w:rsidRPr="00FF293C">
              <w:rPr>
                <w:b w:val="0"/>
                <w:noProof/>
                <w:sz w:val="18"/>
              </w:rPr>
              <w:t>[117]</w:t>
            </w:r>
            <w:r>
              <w:rPr>
                <w:sz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eningitis</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Burkina Faso</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 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nknown</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3.0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t>Heitzinger</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DOI":"http://dx.doi.org/10.1017/S0950268818001875","ISSN":"0950-2688","abstract":"The 2017 plague outbreak in Madagascar was unprecedented in the African region, resulting in 2417 cases (498 confirmed, 793 probable and 1126 suspected) and 209 deaths by the end of the acute urban pneumonic phase of the outbreak. The Health Emergencies Programme of the WHO Regional Office for Africa together with the WHO Country Office and WHO Headquarters assisted the Ministry of Public Health of Madagascar in the rapid implementation of plague prevention and control measures while collecting and analysing quantitative and qualitative data to inform immediate interventions. We document the key findings of the evidence available to date and actions taken as a result. Based on the four goals of operational research-effective dissemination of results, peer-reviewed publication, changes to policy and practice and improvements in programme performance and health-we evaluate the use of evidence to inform response to the outbreak and describe lessons learned for future outbreak responses in the WHO African region. This article may not be reprinted or reused in any way in order to promote any commercial products or services.Copyright © 2018 The Authors and World Health Organization.","author":[{"dropping-particle":"","family":"Heitzinger","given":"K","non-dropping-particle":"","parse-names":false,"suffix":""},{"dropping-particle":"","family":"Impouma","given":"B","non-dropping-particle":"","parse-names":false,"suffix":""},{"dropping-particle":"","family":"Farham","given":"B","non-dropping-particle":"","parse-names":false,"suffix":""},{"dropping-particle":"","family":"Hamblion","given":"Esther L.","non-dropping-particle":"","parse-names":false,"suffix":""},{"dropping-particle":"","family":"Lukoya","given":"C","non-dropping-particle":"","parse-names":false,"suffix":""},{"dropping-particle":"","family":"MacHingaidze","given":"C","non-dropping-particle":"","parse-names":false,"suffix":""},{"dropping-particle":"","family":"Rakotonjanabelo","given":"L","non-dropping-particle":"","parse-names":false,"suffix":""},{"dropping-particle":"","family":"Yao","given":"M","non-dropping-particle":"","parse-names":false,"suffix":""},{"dropping-particle":"","family":"Diallo","given":"B","non-dropping-particle":"","parse-names":false,"suffix":""},{"dropping-particle":"","family":"Djingarey","given":"M.H","non-dropping-particle":"","parse-names":false,"suffix":""},{"dropping-particle":"","family":"Nsenga","given":"N","non-dropping-particle":"","parse-names":false,"suffix":""},{"dropping-particle":"","family":"Ndiaye","given":"C","non-dropping-particle":"","parse-names":false,"suffix":""}],"container-title":"Epidemiology and Infection","id":"ITEM-1","issued":{"date-parts":[["2019"]]},"note":"included","page":"e3","publisher":"Cambridge University Press (E-mail: Journals_subscriptions@cup.cam.ac.uk)","publisher-place":"K. Heitzinger, Health Emergencies Programme, World Health Organization Regional Office for Africa, Brazzaville, Congo. E-mail: heitzk@uw.edu","title":"Using evidence to inform response to the 2017 plague outbreak in Madagascar: A view from the WHO African Regional Office","type":"article-journal","volume":"147"},"uris":["http://www.mendeley.com/documents/?uuid=2c5f5ec9-eafe-45e1-bdfd-283b4d56ea96"]}],"mendeley":{"formattedCitation":"[118]","plainTextFormattedCitation":"[118]","previouslyFormattedCitation":"[118]"},"properties":{"noteIndex":0},"schema":"https://github.com/citation-style-language/schema/raw/master/csl-citation.json"}</w:instrText>
            </w:r>
            <w:r>
              <w:rPr>
                <w:sz w:val="18"/>
                <w:szCs w:val="18"/>
              </w:rPr>
              <w:fldChar w:fldCharType="separate"/>
            </w:r>
            <w:r w:rsidR="00FF293C" w:rsidRPr="00FF293C">
              <w:rPr>
                <w:b w:val="0"/>
                <w:noProof/>
                <w:sz w:val="18"/>
                <w:szCs w:val="18"/>
              </w:rPr>
              <w:t>[11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lague</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adagascar</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fidelity (operational research domain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t>Ndiaye</w:t>
            </w:r>
            <w:proofErr w:type="spellEnd"/>
            <w:r>
              <w:rPr>
                <w:sz w:val="18"/>
                <w:szCs w:val="18"/>
              </w:rPr>
              <w:t xml:space="preserve"> 2016</w:t>
            </w:r>
            <w:r>
              <w:rPr>
                <w:sz w:val="18"/>
                <w:szCs w:val="18"/>
              </w:rPr>
              <w:fldChar w:fldCharType="begin" w:fldLock="1"/>
            </w:r>
            <w:r w:rsidR="00FF293C">
              <w:rPr>
                <w:sz w:val="18"/>
                <w:szCs w:val="18"/>
              </w:rPr>
              <w:instrText>ADDIN CSL_CITATION {"citationItems":[{"id":"ITEM-1","itemData":{"ISSN":"1360-2276","author":[{"dropping-particle":"","family":"Ndiaye","given":"Serigne M.","non-dropping-particle":"","parse-names":false,"suffix":""},{"dropping-particle":"","family":"Ahmed","given":"Mahamat Abdoulaye","non-dropping-particle":"","parse-names":false,"suffix":""},{"dropping-particle":"","family":"Denson","given":"Melinda","non-dropping-particle":"","parse-names":false,"suffix":""},{"dropping-particle":"","family":"Craig","given":"Allen S.","non-dropping-particle":"","parse-names":false,"suffix":""},{"dropping-particle":"","family":"Kretsinger","given":"Katrina","non-dropping-particle":"","parse-names":false,"suffix":""},{"dropping-particle":"","family":"Cherif","given":"Baharadine","non-dropping-particle":"","parse-names":false,"suffix":""},{"dropping-particle":"","family":"Kandolo","given":"Pierre","non-dropping-particle":"","parse-names":false,"suffix":""},{"dropping-particle":"","family":"Moto","given":"Daugla Doumagoum","non-dropping-particle":"","parse-names":false,"suffix":""},{"dropping-particle":"","family":"Richelot","given":"Ayangma","non-dropping-particle":"","parse-names":false,"suffix":""},{"dropping-particle":"","family":"Tuma","given":"Jude","non-dropping-particle":"","parse-names":false,"suffix":""}],"container-title":"The Journal of Infectious Diseases","id":"ITEM-1","issue":"S1","issued":{"date-parts":[["2014","11"]]},"title":"Polio Outbreak Among Nomads in Chad: Outbreak Response and Lessons Learned","type":"article-journal","volume":"210"},"uris":["http://www.mendeley.com/documents/?uuid=79e0b39c-c3c5-3f5f-bee4-d88e0c612046"]}],"mendeley":{"formattedCitation":"[119]","plainTextFormattedCitation":"[119]","previouslyFormattedCitation":"[119]"},"properties":{"noteIndex":0},"schema":"https://github.com/citation-style-language/schema/raw/master/csl-citation.json"}</w:instrText>
            </w:r>
            <w:r>
              <w:rPr>
                <w:sz w:val="18"/>
                <w:szCs w:val="18"/>
              </w:rPr>
              <w:fldChar w:fldCharType="separate"/>
            </w:r>
            <w:r w:rsidR="00FF293C" w:rsidRPr="00FF293C">
              <w:rPr>
                <w:b w:val="0"/>
                <w:noProof/>
                <w:sz w:val="18"/>
                <w:szCs w:val="18"/>
              </w:rPr>
              <w:t>[11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Chad</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BF1622">
            <w:pPr>
              <w:rPr>
                <w:sz w:val="18"/>
                <w:szCs w:val="18"/>
              </w:rPr>
            </w:pPr>
            <w:proofErr w:type="spellStart"/>
            <w:r w:rsidRPr="00AF2468">
              <w:rPr>
                <w:sz w:val="18"/>
                <w:szCs w:val="18"/>
              </w:rPr>
              <w:t>Tegegne</w:t>
            </w:r>
            <w:proofErr w:type="spellEnd"/>
            <w:r w:rsidRPr="00AF2468">
              <w:rPr>
                <w:sz w:val="18"/>
                <w:szCs w:val="18"/>
              </w:rPr>
              <w:t xml:space="preserve"> 2018</w:t>
            </w:r>
            <w:r>
              <w:rPr>
                <w:sz w:val="18"/>
                <w:szCs w:val="18"/>
              </w:rPr>
              <w:fldChar w:fldCharType="begin" w:fldLock="1"/>
            </w:r>
            <w:r w:rsidR="00FF293C">
              <w:rPr>
                <w:sz w:val="18"/>
                <w:szCs w:val="18"/>
              </w:rPr>
              <w:instrText>ADDIN CSL_CITATION {"citationItems":[{"id":"ITEM-1","itemData":{"DOI":"10.1186/s12879-017-2904-9","ISSN":"14712334","PMID":"29304745","abstract":"BACKGROUND: Ethiopia joined the Global Polio Eradication Initiative (GPEI) in 1996, and by the end of December 2001 circulation of indigenous Wild Polio Virus (WPV) had been interrupted. Nonetheless, the country experienced multiple importations during 2004-2008, and in 2013. We characterize the 2013 outbreak investigations and response activities, and document lessons learned.\nMETHOD: The data were pulled from different field investigation reports and from the national surveillance database for Acute Flaccid Paralysis (AFP).\nRESULTS: In 2013, a WPV1 outbreak was confirmed following importation in Dollo zone of the Somali region, which affected three Woredas (Warder, Geladi and Bokh). Between July 10, 2013, and January 5, 2014, there were 10 children paralyzed due to WPV1 infection. The majorities (7 of 10) were male and below 5 years of age, and 7 of 10 cases was not vaccinated, and 72% (92/129) of &lt; 5 years of old children living in close proximity with WPV cases had zero doses of oral polio vaccine (OPV). The travel history of the cases showed that seven of the 10 cases had contact with someone who had traveled or had a travel history prior to the onset of paralysis. Underserved and inaccessibility of routine immunization service, suboptimal surveillance sensitivity, poor quality and inadequate supplemental immunization were the most crucial gaps identified during the outbreak investigations.\nCONCLUSION: Prior to the 2013 outbreak, Ethiopia experienced multiple imported polio outbreaks following the interruption of indigenous WPV in December 2001. The 2013 outbreak erupted due to massive population movement and was fueled by low population immunity as a result of low routine immunization and supplemental Immunization coverage and quality. In order to avert future outbreaks, it is critical that surveillance sensitivity be improved by establishing community-based surveillance systems and by assigning surveillance focal points at all level particularly in border areas. In addition, it is vital to set up in hard to reach areas a functional immunization service delivery system using the \"Reaching Every Child\" approach, including periodic routine immunization intensification and supplemental immunization activities.","author":[{"dropping-particle":"","family":"Tegegne","given":"Ayesheshem Ademe","non-dropping-particle":"","parse-names":false,"suffix":""},{"dropping-particle":"","family":"Braka","given":"Fiona","non-dropping-particle":"","parse-names":false,"suffix":""},{"dropping-particle":"","family":"Shebeshi","given":"Meseret Eshetu","non-dropping-particle":"","parse-names":false,"suffix":""},{"dropping-particle":"","family":"Aregay","given":"Aron Kassahun","non-dropping-particle":"","parse-names":false,"suffix":""},{"dropping-particle":"","family":"Beyene","given":"Berhane","non-dropping-particle":"","parse-names":false,"suffix":""},{"dropping-particle":"","family":"Mersha","given":"Amare Mengistu","non-dropping-particle":"","parse-names":false,"suffix":""},{"dropping-particle":"","family":"Ademe","given":"Mohammed","non-dropping-particle":"","parse-names":false,"suffix":""},{"dropping-particle":"","family":"Muhyadin","given":"Abdulahi","non-dropping-particle":"","parse-names":false,"suffix":""},{"dropping-particle":"","family":"Jima","given":"Dadi","non-dropping-particle":"","parse-names":false,"suffix":""},{"dropping-particle":"","family":"Wyessa","given":"Abyot Bekele","non-dropping-particle":"","parse-names":false,"suffix":""}],"container-title":"BMC infectious diseases","id":"ITEM-1","issue":"1","issued":{"date-parts":[["2018","1","5"]]},"page":"9","title":"Characteristics of wild polio virus outbreak investigation and response in Ethiopia in 2013-2014: implications for prevention of outbreaks due to importations","type":"article-journal","volume":"18"},"uris":["http://www.mendeley.com/documents/?uuid=1d14c13a-745e-3fcf-8ddd-d7b98d8b97f0"]}],"mendeley":{"formattedCitation":"[120]","plainTextFormattedCitation":"[120]","previouslyFormattedCitation":"[120]"},"properties":{"noteIndex":0},"schema":"https://github.com/citation-style-language/schema/raw/master/csl-citation.json"}</w:instrText>
            </w:r>
            <w:r>
              <w:rPr>
                <w:sz w:val="18"/>
                <w:szCs w:val="18"/>
              </w:rPr>
              <w:fldChar w:fldCharType="separate"/>
            </w:r>
            <w:r w:rsidR="00FF293C" w:rsidRPr="00FF293C">
              <w:rPr>
                <w:b w:val="0"/>
                <w:noProof/>
                <w:sz w:val="18"/>
                <w:szCs w:val="18"/>
              </w:rPr>
              <w:t>[12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thiop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9F0E43">
            <w:pPr>
              <w:rPr>
                <w:sz w:val="18"/>
                <w:szCs w:val="18"/>
              </w:rPr>
            </w:pPr>
            <w:proofErr w:type="spellStart"/>
            <w:r w:rsidRPr="00AF2468">
              <w:rPr>
                <w:sz w:val="18"/>
                <w:szCs w:val="18"/>
              </w:rPr>
              <w:t>Gammino</w:t>
            </w:r>
            <w:proofErr w:type="spellEnd"/>
            <w:r w:rsidRPr="00AF2468">
              <w:rPr>
                <w:sz w:val="18"/>
                <w:szCs w:val="18"/>
              </w:rPr>
              <w:t xml:space="preserve"> 2014</w:t>
            </w:r>
            <w:r>
              <w:rPr>
                <w:sz w:val="18"/>
                <w:szCs w:val="18"/>
              </w:rPr>
              <w:fldChar w:fldCharType="begin" w:fldLock="1"/>
            </w:r>
            <w:r w:rsidR="00FF293C">
              <w:rPr>
                <w:sz w:val="18"/>
                <w:szCs w:val="18"/>
              </w:rPr>
              <w:instrText>ADDIN CSL_CITATION {"citationItems":[{"id":"ITEM-1","itemData":{"author":[{"dropping-particle":"","family":"Victoria M. Gammino, Adamu Nuhu, Sue Gerber, Alex Gasasira, David E. Sugerman, Fadinding Manneh, Paul Chenoweth, Molly R. Kurnit","given":"Emmanuel A. Abanida","non-dropping-particle":"","parse-names":false,"suffix":""}],"container-title":"The Journal of infectious diseases","id":"ITEM-1","issue":"1","issued":{"date-parts":[["2014"]]},"page":"S91-S97","title":"Evaluation of Polio Supplemental Immunization Activities in Kano, Katsina, and Zamfara States, Nigeria: Lessons in Progress | The Journal of Infectious Diseases | Oxford Academic","type":"article-journal","volume":"20"},"uris":["http://www.mendeley.com/documents/?uuid=de59ce15-aaa4-3d73-b045-60222737769f"]}],"mendeley":{"formattedCitation":"[121]","plainTextFormattedCitation":"[121]","previouslyFormattedCitation":"[121]"},"properties":{"noteIndex":0},"schema":"https://github.com/citation-style-language/schema/raw/master/csl-citation.json"}</w:instrText>
            </w:r>
            <w:r>
              <w:rPr>
                <w:sz w:val="18"/>
                <w:szCs w:val="18"/>
              </w:rPr>
              <w:fldChar w:fldCharType="separate"/>
            </w:r>
            <w:r w:rsidR="00FF293C" w:rsidRPr="00FF293C">
              <w:rPr>
                <w:b w:val="0"/>
                <w:noProof/>
                <w:sz w:val="18"/>
                <w:szCs w:val="18"/>
              </w:rPr>
              <w:t>[12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IA guideline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92.31</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CA6C96">
            <w:pPr>
              <w:rPr>
                <w:sz w:val="18"/>
                <w:szCs w:val="18"/>
              </w:rPr>
            </w:pPr>
            <w:proofErr w:type="spellStart"/>
            <w:r>
              <w:rPr>
                <w:sz w:val="18"/>
                <w:szCs w:val="18"/>
              </w:rPr>
              <w:t>Nkwogu</w:t>
            </w:r>
            <w:proofErr w:type="spellEnd"/>
            <w:r>
              <w:rPr>
                <w:sz w:val="18"/>
                <w:szCs w:val="18"/>
              </w:rPr>
              <w:t xml:space="preserve"> 2018</w:t>
            </w:r>
            <w:r>
              <w:rPr>
                <w:sz w:val="18"/>
                <w:szCs w:val="18"/>
              </w:rPr>
              <w:fldChar w:fldCharType="begin" w:fldLock="1"/>
            </w:r>
            <w:r w:rsidR="00FF293C">
              <w:rPr>
                <w:sz w:val="18"/>
                <w:szCs w:val="18"/>
              </w:rPr>
              <w:instrText>ADDIN CSL_CITATION {"citationItems":[{"id":"ITEM-1","itemData":{"DOI":"10.1186/s12889-018-6188-9","ISSN":"14712458","abstract":"Background: Nigeria was polio free for almost 2 years but, with the recent liberation of areas under the captivity of insurgents, there has been a resurgence of polio cases. For several years, these inaccessible areas did not have access to vaccination due to activities of Bokoharam, resulting in a concentration of a cohort of unvaccinated children that served as a polio sanctuary. This article describes the processes of engagement of security personnel to access security-compromised areas and the impact on immunization outcomes. Methods: We assessed routine program data from January 2016 to July 2016 in security-inaccessible areas and we evaluated the effectiveness of engaging security personnel to improve access to settlements in security-compromised Local Government Areas (LGAs) of Borno state. We thereafter evaluated the effects of this engagement on postcampaign evaluation indicators. Results: From 15 LGAs accessible to vaccination teams in January 2016, there was a 47% increase in July 2016. The number of wards increased from 131 in January to 162 in July 2016, while the settlement numbers increased from 6050 in January to 6548 in July 2016. The average percentage of missed children decreased from 8% in January to 3% in July 2016, while the number of LGAs with ≥ 80% coverage increased from 85% in January to 100% in July 2016. Conclusion: The engagement of security personnel in immunization activities led to an improved access and improvement in postcampaign evaluation indicators in security-compromised areas of a Nigerian state. This approach promises to be an impactful innovation in reaching settlements in security-compromised areas.","author":[{"dropping-particle":"","family":"Nkwogu","given":"Loveday","non-dropping-particle":"","parse-names":false,"suffix":""},{"dropping-particle":"","family":"Shuaib","given":"Faisal","non-dropping-particle":"","parse-names":false,"suffix":""},{"dropping-particle":"","family":"Braka","given":"Fiona","non-dropping-particle":"","parse-names":false,"suffix":""},{"dropping-particle":"","family":"Mkanda","given":"Pascal","non-dropping-particle":"","parse-names":false,"suffix":""},{"dropping-particle":"","family":"Banda","given":"Richard","non-dropping-particle":"","parse-names":false,"suffix":""},{"dropping-particle":"","family":"Korir","given":"Charles","non-dropping-particle":"","parse-names":false,"suffix":""},{"dropping-particle":"","family":"Bawa","given":"Samuel","non-dropping-particle":"","parse-names":false,"suffix":""},{"dropping-particle":"","family":"Mele","given":"Sule","non-dropping-particle":"","parse-names":false,"suffix":""},{"dropping-particle":"","family":"Saidu","given":"Mahmud","non-dropping-particle":"","parse-names":false,"suffix":""},{"dropping-particle":"","family":"Mshelia","given":"Hyelni","non-dropping-particle":"","parse-names":false,"suffix":""},{"dropping-particle":"","family":"Shettima","given":"Aliyu","non-dropping-particle":"","parse-names":false,"suffix":""},{"dropping-particle":"","family":"Tegegne","given":"Sisay G.","non-dropping-particle":"","parse-names":false,"suffix":""},{"dropping-particle":"","family":"Yehualashet","given":"Yared G.","non-dropping-particle":"","parse-names":false,"suffix":""},{"dropping-particle":"","family":"Adamu","given":"Usman","non-dropping-particle":"","parse-names":false,"suffix":""},{"dropping-particle":"","family":"Nsubuga","given":"Peter","non-dropping-particle":"","parse-names":false,"suffix":""},{"dropping-particle":"","family":"Vaz","given":"Rui G.","non-dropping-particle":"","parse-names":false,"suffix":""},{"dropping-particle":"","family":"Wondimagegnehu","given":"Alemu","non-dropping-particle":"","parse-names":false,"suffix":""}],"container-title":"BMC Public Health","id":"ITEM-1","issue":"S4","issued":{"date-parts":[["2018","12","13"]]},"page":"1311","publisher":"BioMed Central Ltd.","title":"Impact of engaging security personnel on access and polio immunization outcomes in security-inaccessible areas in Borno state, Nigeria","type":"article-journal","volume":"18"},"uris":["http://www.mendeley.com/documents/?uuid=6fa641b8-0745-3dcf-904a-6988e109a774"]}],"mendeley":{"formattedCitation":"[122]","plainTextFormattedCitation":"[122]","previouslyFormattedCitation":"[122]"},"properties":{"noteIndex":0},"schema":"https://github.com/citation-style-language/schema/raw/master/csl-citation.json"}</w:instrText>
            </w:r>
            <w:r>
              <w:rPr>
                <w:sz w:val="18"/>
                <w:szCs w:val="18"/>
              </w:rPr>
              <w:fldChar w:fldCharType="separate"/>
            </w:r>
            <w:r w:rsidR="00FF293C" w:rsidRPr="00FF293C">
              <w:rPr>
                <w:b w:val="0"/>
                <w:noProof/>
                <w:sz w:val="18"/>
                <w:szCs w:val="18"/>
              </w:rPr>
              <w:t>[122]</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8.46</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Adamu</w:t>
            </w:r>
            <w:proofErr w:type="spellEnd"/>
            <w:r>
              <w:rPr>
                <w:sz w:val="18"/>
                <w:szCs w:val="18"/>
              </w:rPr>
              <w:t xml:space="preserve"> 2019</w:t>
            </w:r>
            <w:r>
              <w:rPr>
                <w:sz w:val="18"/>
                <w:szCs w:val="18"/>
              </w:rPr>
              <w:fldChar w:fldCharType="begin" w:fldLock="1"/>
            </w:r>
            <w:r w:rsidR="00FF293C">
              <w:rPr>
                <w:sz w:val="18"/>
                <w:szCs w:val="18"/>
              </w:rPr>
              <w:instrText>ADDIN CSL_CITATION {"citationItems":[{"id":"ITEM-1","itemData":{"DOI":"10.15585/mmwr.mm6829a3","ISSN":"1545861X","author":[{"dropping-particle":"","family":"Adamu","given":"Usman S.","non-dropping-particle":"","parse-names":false,"suffix":""},{"dropping-particle":"","family":"Archer","given":"W. Roodly","non-dropping-particle":"","parse-names":false,"suffix":""},{"dropping-particle":"","family":"Braka","given":"Fiona","non-dropping-particle":"","parse-names":false,"suffix":""},{"dropping-particle":"","family":"Damisa","given":"Eunice","non-dropping-particle":"","parse-names":false,"suffix":""},{"dropping-particle":"","family":"Siddique","given":"Anisur","non-dropping-particle":"","parse-names":false,"suffix":""},{"dropping-particle":"","family":"Baig","given":"Shazad","non-dropping-particle":"","parse-names":false,"suffix":""},{"dropping-particle":"","family":"Higgins","given":"Jeffrey","non-dropping-particle":"","parse-names":false,"suffix":""},{"dropping-particle":"","family":"Sume","given":"Gerald Etapelong","non-dropping-particle":"","parse-names":false,"suffix":""},{"dropping-particle":"","family":"Banda","given":"Richard","non-dropping-particle":"","parse-names":false,"suffix":""},{"dropping-particle":"","family":"Korir","given":"Charles Kipkoech","non-dropping-particle":"","parse-names":false,"suffix":""},{"dropping-particle":"","family":"Waziri","given":"Ndadilnasiya","non-dropping-particle":"","parse-names":false,"suffix":""},{"dropping-particle":"","family":"Gidado","given":"Saheed","non-dropping-particle":"","parse-names":false,"suffix":""},{"dropping-particle":"","family":"Bammeke","given":"Philip","non-dropping-particle":"","parse-names":false,"suffix":""},{"dropping-particle":"","family":"Edukugo","given":"Aboyowa","non-dropping-particle":"","parse-names":false,"suffix":""},{"dropping-particle":"","family":"Wa Nganda","given":"Gatei","non-dropping-particle":"","parse-names":false,"suffix":""},{"dropping-particle":"","family":"Forbi","given":"Joseph C.","non-dropping-particle":"","parse-names":false,"suffix":""},{"dropping-particle":"","family":"Burns","given":"Cara C.","non-dropping-particle":"","parse-names":false,"suffix":""},{"dropping-particle":"","family":"Liu","given":"Hongmei","non-dropping-particle":"","parse-names":false,"suffix":""},{"dropping-particle":"","family":"Jorba","given":"Jaume","non-dropping-particle":"","parse-names":false,"suffix":""},{"dropping-particle":"","family":"Asekun","given":"Adeyelu","non-dropping-particle":"","parse-names":false,"suffix":""},{"dropping-particle":"","family":"Franka","given":"Richard","non-dropping-particle":"","parse-names":false,"suffix":""},{"dropping-particle":"","family":"Wassilak","given":"Steven G.F.","non-dropping-particle":"","parse-names":false,"suffix":""},{"dropping-particle":"","family":"Bolu","given":"Omotayo","non-dropping-particle":"","parse-names":false,"suffix":""}],"container-title":"Morbidity and Mortality Weekly Report","id":"ITEM-1","issue":"29","issued":{"date-parts":[["2019","7","26"]]},"page":"642-646","publisher":"Department of Health and Human Services","title":"Progress toward poliomyelitis eradication — Nigeria, January 2018–May 2019","type":"article","volume":"68"},"uris":["http://www.mendeley.com/documents/?uuid=157d594a-3887-3c7e-b8c7-d2bf51438f7a"]}],"mendeley":{"formattedCitation":"[123]","plainTextFormattedCitation":"[123]","previouslyFormattedCitation":"[123]"},"properties":{"noteIndex":0},"schema":"https://github.com/citation-style-language/schema/raw/master/csl-citation.json"}</w:instrText>
            </w:r>
            <w:r>
              <w:rPr>
                <w:sz w:val="18"/>
                <w:szCs w:val="18"/>
              </w:rPr>
              <w:fldChar w:fldCharType="separate"/>
            </w:r>
            <w:r w:rsidR="00FF293C" w:rsidRPr="00FF293C">
              <w:rPr>
                <w:b w:val="0"/>
                <w:noProof/>
                <w:sz w:val="18"/>
                <w:szCs w:val="18"/>
              </w:rPr>
              <w:t>[123]</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F01BFA">
            <w:pPr>
              <w:rPr>
                <w:sz w:val="18"/>
                <w:szCs w:val="18"/>
              </w:rPr>
            </w:pPr>
            <w:proofErr w:type="spellStart"/>
            <w:r>
              <w:rPr>
                <w:sz w:val="18"/>
                <w:szCs w:val="18"/>
              </w:rPr>
              <w:t>Kamadjeu</w:t>
            </w:r>
            <w:proofErr w:type="spellEnd"/>
            <w:r>
              <w:rPr>
                <w:sz w:val="18"/>
                <w:szCs w:val="18"/>
              </w:rPr>
              <w:t xml:space="preserve"> 2017</w:t>
            </w:r>
            <w:r>
              <w:rPr>
                <w:sz w:val="18"/>
                <w:szCs w:val="18"/>
              </w:rPr>
              <w:fldChar w:fldCharType="begin" w:fldLock="1"/>
            </w:r>
            <w:r w:rsidR="00FF293C">
              <w:rPr>
                <w:sz w:val="18"/>
                <w:szCs w:val="18"/>
              </w:rPr>
              <w:instrText>ADDIN CSL_CITATION {"citationItems":[{"id":"ITEM-1","itemData":{"DOI":"10.11604/pamj.supp.2017.27.3.11062","ISSN":"19378688","abstract":"In April 2013, a case of wild polio virus (WPV) was detected in the Somalia capital Mogadishu. This inaugurated what is now referred to as the 2013-2014 Horn of Africa Polio outbreak with cases reported in Somalia, Kenya and Ethiopia. By the notification of the last polio case in August 2014, 223 cases of WPV had been reported in Somalia, Kenya and Ethiopia of which 199 in Somalia alone. The outbreak response required timely exchange of information between the outbreak response coordination unit (in Nairobi) and local staff located in multiple locations inside the country. The need to track and timely respond to information requests, to satisfy the information/data needs of polio partners and to track key outbreak response performance indicators dictated the need to urgently set up an online dashboard. The Somalia Polio Room dashboard provided a graphical display of the polio outbreak data to track progress and inform decision making. The system was designed using free and open sources components and seamlessly integrated existing polio surveillance data for real time monitoring of key outbreak response performance indicators. In this article, we describe the design and operation of an electronic dashboard for disease surveillance in an outbreak situation and used the lessons learned to propose key design considerations and functional requirements for online electronic dashboards for disease outbreak response.","author":[{"dropping-particle":"","family":"Kamadjeu","given":"Raoul","non-dropping-particle":"","parse-names":false,"suffix":""},{"dropping-particle":"","family":"Gathenji","given":"Caroline","non-dropping-particle":"","parse-names":false,"suffix":""}],"container-title":"The Pan African medical journal","id":"ITEM-1","issued":{"date-parts":[["2017"]]},"page":"22","title":"Designing and implementing an electronic dashboard for disease outbreaks response - Case study of the 2013-2014 Somalia Polio outbreak response dashboard","type":"article-journal","volume":"27"},"uris":["http://www.mendeley.com/documents/?uuid=202234f1-e675-3747-8e10-3180bc0dde84"]}],"mendeley":{"formattedCitation":"[124]","plainTextFormattedCitation":"[124]","previouslyFormattedCitation":"[124]"},"properties":{"noteIndex":0},"schema":"https://github.com/citation-style-language/schema/raw/master/csl-citation.json"}</w:instrText>
            </w:r>
            <w:r>
              <w:rPr>
                <w:sz w:val="18"/>
                <w:szCs w:val="18"/>
              </w:rPr>
              <w:fldChar w:fldCharType="separate"/>
            </w:r>
            <w:r w:rsidR="00FF293C" w:rsidRPr="00FF293C">
              <w:rPr>
                <w:b w:val="0"/>
                <w:noProof/>
                <w:sz w:val="18"/>
                <w:szCs w:val="18"/>
              </w:rPr>
              <w:t>[124]</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malia</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 efficienc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imary</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3.85</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664A91">
              <w:rPr>
                <w:sz w:val="18"/>
                <w:szCs w:val="18"/>
              </w:rPr>
              <w:t>Kamadjeu</w:t>
            </w:r>
            <w:proofErr w:type="spellEnd"/>
            <w:r>
              <w:rPr>
                <w:sz w:val="18"/>
                <w:szCs w:val="18"/>
              </w:rPr>
              <w:t xml:space="preserve"> 2014</w:t>
            </w:r>
            <w:r>
              <w:rPr>
                <w:sz w:val="18"/>
                <w:szCs w:val="18"/>
              </w:rPr>
              <w:fldChar w:fldCharType="begin" w:fldLock="1"/>
            </w:r>
            <w:r w:rsidR="00FF293C">
              <w:rPr>
                <w:sz w:val="18"/>
                <w:szCs w:val="18"/>
              </w:rPr>
              <w:instrText>ADDIN CSL_CITATION {"citationItems":[{"id":"ITEM-1","itemData":{"DOI":"https://dx.doi.org/10.1093/infdis/jiu453","ISSN":"1537-6613","abstract":"BACKGROUND: For &gt;2 decades, conflicts and recurrent natural disasters have maintained Somalia in a chronic humanitarian crisis. For nearly 5 years, 1 million children &lt;10 years have not had access to lifesaving health services, including vaccination, resulting in the accumulation by 2012 of the largest geographically concentrated cohort of unvaccinated children in the world. This article reviews the epidemiology, risk, and program response to what is now known as the 2013 wild poliovirus (WPV) outbreak in Somalia and highlights the challenges that the program will face in making Somalia free of polio once again., METHODS: A case of acute flaccid paralysis (AFP) was defined as a child &lt;15 years of age with sudden onset of fever and paralysis. Polio cases were defined as AFP cases with stool specimens positive for WPV., RESULTS: From 9 May to 31 December 2013, 189 cases of WPV type 1 (WPV1) were reported from 46 districts of Somalia; 42% were from Banadir region (Mogadishu), 60% were males, and 93% were &lt;5 years of age. All Somalian polio cases belonged to cluster N5A, which is known to have been circulating in northern Nigeria since 2011. In response to the outbreak, 8 supplementary immunization activities were conducted with oral polio vaccine (OPV; trivalent OPV was used initially, followed subsequently by bivalent OPV) targeting various age groups, including children aged &lt;5 years, children aged &lt;10 years, and individuals of any age., CONCLUSIONS: The current polio outbreak erupted after a polio-free period of &gt;6 years (the last case was reported in March 2007). Somalia interrupted indigenous WPV transmission in 2002, was removed from the list of polio-endemic countries a year later, and has since demonstrated its ability to control polio outbreaks resulting from importation. This outbreak reiterates that the threat of large polio outbreaks resulting from WPV importation will remain constant unless polio transmission is interrupted in the remaining polio-endemic countries. Copyright Published by Oxford University Press on behalf of the Infectious Diseases Society of America 2014. This work is written by (a) US Government employee(s) and is in the public domain in the US.","author":[{"dropping-particle":"","family":"Kamadjeu","given":"Raoul","non-dropping-particle":"","parse-names":false,"suffix":""},{"dropping-particle":"","family":"Mahamud","given":"Abdirahman","non-dropping-particle":"","parse-names":false,"suffix":""},{"dropping-particle":"","family":"Webeck","given":"Jenna","non-dropping-particle":"","parse-names":false,"suffix":""},{"dropping-particle":"","family":"Baranyikwa","given":"Marie Therese","non-dropping-particle":"","parse-names":false,"suffix":""},{"dropping-particle":"","family":"Chatterjee","given":"Anirban","non-dropping-particle":"","parse-names":false,"suffix":""},{"dropping-particle":"","family":"Bile","given":"Yassin Nur","non-dropping-particle":"","parse-names":false,"suffix":""},{"dropping-particle":"","family":"Birungi","given":"Julianne","non-dropping-particle":"","parse-names":false,"suffix":""},{"dropping-particle":"","family":"Mbaeyi","given":"Chukwuma","non-dropping-particle":"","parse-names":false,"suffix":""},{"dropping-particle":"","family":"Mulugeta","given":"Abraham","non-dropping-particle":"","parse-names":false,"suffix":""}],"container-title":"The Journal of infectious diseases","id":"ITEM-1","issued":{"date-parts":[["2014"]]},"page":"S181-6","publisher-place":"United States","title":"Polio outbreak investigation and response in Somalia, 2013.","type":"article-journal","volume":"210 Suppl "},"uris":["http://www.mendeley.com/documents/?uuid=c0d41bc3-7682-492f-98ce-c52a3854112c"]}],"mendeley":{"formattedCitation":"[125]","plainTextFormattedCitation":"[125]","previouslyFormattedCitation":"[125]"},"properties":{"noteIndex":0},"schema":"https://github.com/citation-style-language/schema/raw/master/csl-citation.json"}</w:instrText>
            </w:r>
            <w:r>
              <w:rPr>
                <w:sz w:val="18"/>
                <w:szCs w:val="18"/>
              </w:rPr>
              <w:fldChar w:fldCharType="separate"/>
            </w:r>
            <w:r w:rsidR="00FF293C" w:rsidRPr="00FF293C">
              <w:rPr>
                <w:b w:val="0"/>
                <w:noProof/>
                <w:sz w:val="18"/>
                <w:szCs w:val="18"/>
              </w:rPr>
              <w:t>[125]</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omali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76.92</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IFRC 2010</w:t>
            </w:r>
            <w:r>
              <w:rPr>
                <w:sz w:val="18"/>
                <w:szCs w:val="18"/>
              </w:rPr>
              <w:fldChar w:fldCharType="begin" w:fldLock="1"/>
            </w:r>
            <w:r w:rsidR="00FF293C">
              <w:rPr>
                <w:sz w:val="18"/>
                <w:szCs w:val="18"/>
              </w:rPr>
              <w:instrText>ADDIN CSL_CITATION {"citationItems":[{"id":"ITEM-1","itemData":{"author":[{"dropping-particle":"","family":"IFRC","given":"","non-dropping-particle":"","parse-names":false,"suffix":""}],"id":"ITEM-1","issued":{"date-parts":[["2010","1"]]},"title":"Evaluation of the Red Cross and Red Crescent contribution to the 2009 Africa polio outbreak response","type":"report"},"uris":["http://www.mendeley.com/documents/?uuid=a8df767c-f7b6-3fdd-89c4-6ae628afc3c4"]}],"mendeley":{"formattedCitation":"[126]","plainTextFormattedCitation":"[126]","previouslyFormattedCitation":"[126]"},"properties":{"noteIndex":0},"schema":"https://github.com/citation-style-language/schema/raw/master/csl-citation.json"}</w:instrText>
            </w:r>
            <w:r>
              <w:rPr>
                <w:sz w:val="18"/>
                <w:szCs w:val="18"/>
              </w:rPr>
              <w:fldChar w:fldCharType="separate"/>
            </w:r>
            <w:r w:rsidR="00FF293C" w:rsidRPr="00FF293C">
              <w:rPr>
                <w:b w:val="0"/>
                <w:noProof/>
                <w:sz w:val="18"/>
                <w:szCs w:val="18"/>
              </w:rPr>
              <w:t>[126]</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 Sudan, Côte d’Ivoire and Burkina Faso.</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a</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57.69</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sidRPr="00CE7937">
              <w:rPr>
                <w:sz w:val="18"/>
                <w:szCs w:val="18"/>
              </w:rPr>
              <w:lastRenderedPageBreak/>
              <w:t>Khetsuriani</w:t>
            </w:r>
            <w:proofErr w:type="spellEnd"/>
            <w:r>
              <w:rPr>
                <w:sz w:val="18"/>
                <w:szCs w:val="18"/>
              </w:rPr>
              <w:t xml:space="preserve"> 2017</w:t>
            </w:r>
            <w:r>
              <w:rPr>
                <w:sz w:val="18"/>
                <w:szCs w:val="18"/>
              </w:rPr>
              <w:fldChar w:fldCharType="begin" w:fldLock="1"/>
            </w:r>
            <w:r w:rsidR="00FF293C">
              <w:rPr>
                <w:sz w:val="18"/>
                <w:szCs w:val="18"/>
              </w:rPr>
              <w:instrText xml:space="preserve">ADDIN CSL_CITATION {"citationItems":[{"id":"ITEM-1","itemData":{"DOI":"10.1016/j.vaccine.2017.04.036","ISSN":"18732518","abstract":"Background The European Region, certified polio-free in 2002, remains at risk of wild poliovirus reintroduction and emergence of circulating vaccine-derived polioviruses (cVDPV) until global polio eradication is achieved, as demonstrated by the cVDPV1 outbreak in Ukraine in 2015. Methods We reviewed epidemiologic, clinical and virology data on cVDPV cases, surveillance and immunization coverage data, and reports of outbreak-related surveys, country missions, and expert group meetings. Results In Ukraine, 3-dose polio vaccine coverage declined from 91% in 2008 to 15% by mid-2015. In summer, 2015, two unrelated children from Zakarpattya province were paralyzed by a highly divergent cVDPV1. The isolates were 20 and 26 nucleotide divergent from prototype Sabin strain (with 18 identical mutations) consistent with their common origin and </w:instrText>
            </w:r>
            <w:r w:rsidR="00FF293C">
              <w:rPr>
                <w:rFonts w:ascii="Cambria Math" w:hAnsi="Cambria Math" w:cs="Cambria Math"/>
                <w:sz w:val="18"/>
                <w:szCs w:val="18"/>
              </w:rPr>
              <w:instrText>∼</w:instrText>
            </w:r>
            <w:r w:rsidR="00FF293C">
              <w:rPr>
                <w:sz w:val="18"/>
                <w:szCs w:val="18"/>
              </w:rPr>
              <w:instrText>2-year evolution. Outbreak response recommendations developed with international partner support included conducting three nationwide supplementary immunization activities (SIAs) with tOPV, strengthening surveillance and implementing communication interventions. SIAs were conducted during October 2015-February 2016 (officially reported coverage, round 1–64.4%, round 2–71.7%, and round 3–80.7%). Substantial challenges to outbreak response included lack of high-level support, resistance to OPV use, low perceived risk of polio, widespread vaccine hesitancy, anti-vaccine media environment, economic crisis and military conflict. Communication activities improved caregiver awareness of polio and confidence in vaccination. Surveillance was enhanced but did not consistently meet applicable performance standards. Post-outbreak assessments concluded that cVDPV1 transmission in Ukraine has likely stopped following the response, but significant gaps in population immunity and surveillance remained. Conclusions Chronic under-vaccination in Ukraine resulted in the accumulation of children susceptible to polioviruses and created favorable conditions for VDPV1 emergence and circulation, leading to the outbreak. Until programmatic gaps in immunization and surveillance are addressed, Ukraine will remain at high-risk for VDPV emergence and circulation, as well as at risk for other vaccine-preventable diseases.","author":[{"dropping-particle":"","family":"Khetsuriani","given":"Nino","non-dropping-particle":"","parse-names":false,"suffix":""},{"dropping-particle":"","family":"Perehinets","given":"Ihor","non-dropping-particle":"","parse-names":false,"suffix":""},{"dropping-particle":"","family":"Nitzan","given":"Dorit","non-dropping-particle":"","parse-names":false,"suffix":""},{"dropping-particle":"","family":"Popovic","given":"Dragoslav","non-dropping-particle":"","parse-names":false,"suffix":""},{"dropping-particle":"","family":"Moran","given":"Thomas","non-dropping-particle":"","parse-names":false,"suffix":""},{"dropping-particle":"","family":"Allahverdiyeva","given":"Vusala","non-dropping-particle":"","parse-names":false,"suffix":""},{"dropping-particle":"","family":"Huseynov","given":"Shahin","non-dropping-particle":"","parse-names":false,"suffix":""},{"dropping-particle":"","family":"Gavrilin","given":"Eugene","non-dropping-particle":"","parse-names":false,"suffix":""},{"dropping-particle":"","family":"Slobodianyk","given":"Liudmyla","non-dropping-particle":"","parse-names":false,"suffix":""},{"dropping-particle":"","family":"Izhyk","given":"Olha","non-dropping-particle":"","parse-names":false,"suffix":""},{"dropping-particle":"","family":"Sukhodolska","given":"Anna","non-dropping-particle":"","parse-names":false,"suffix":""},{"dropping-particle":"","family":"Hegazi","given":"Sahar","non-dropping-particle":"","parse-names":false,"suffix":""},{"dropping-particle":"","family":"Bulavinova","given":"Katerina","non-dropping-particle":"","parse-names":false,"suffix":""},{"dropping-particle":"","family":"Platov","given":"Sergei","non-dropping-particle":"","parse-names":false,"suffix":""},{"dropping-particle":"","family":"O'Connor","given":"Patrick","non-dropping-particle":"","parse-names":false,"suffix":""}],"container-title":"Vaccine","id":"ITEM-1","issue":"36","issued":{"date-parts":[["2017","8","24"]]},"page":"4769-4776","publisher":"Elsevier Ltd","title":"Responding to a cVDPV1 outbreak in Ukraine: Implications, challenges and opportunities","type":"article-journal","volume":"35"},"uris":["http://www.mendeley.com/documents/?uuid=0e2e4b36-befe-3a67-9f41-3aa7346441b4"]}],"mendeley":{"formattedCitation":"[127]","plainTextFormattedCitation":"[127]","previouslyFormattedCitation":"[127]"},"properties":{"noteIndex":0},"schema":"https://github.com/citation-style-language/schema/raw/master/csl-citation.json"}</w:instrText>
            </w:r>
            <w:r>
              <w:rPr>
                <w:sz w:val="18"/>
                <w:szCs w:val="18"/>
              </w:rPr>
              <w:fldChar w:fldCharType="separate"/>
            </w:r>
            <w:r w:rsidR="00FF293C" w:rsidRPr="00FF293C">
              <w:rPr>
                <w:b w:val="0"/>
                <w:noProof/>
                <w:sz w:val="18"/>
                <w:szCs w:val="18"/>
              </w:rPr>
              <w:t>[127]</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lio</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kraine</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put, outcome</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AF2468" w:rsidRDefault="004032AC" w:rsidP="009F0E43">
            <w:pPr>
              <w:rPr>
                <w:sz w:val="18"/>
                <w:szCs w:val="18"/>
              </w:rPr>
            </w:pPr>
            <w:r w:rsidRPr="00AF2468">
              <w:rPr>
                <w:sz w:val="18"/>
                <w:szCs w:val="18"/>
              </w:rPr>
              <w:t>Bennet 2018</w:t>
            </w:r>
            <w:r>
              <w:rPr>
                <w:sz w:val="18"/>
                <w:szCs w:val="18"/>
              </w:rPr>
              <w:fldChar w:fldCharType="begin" w:fldLock="1"/>
            </w:r>
            <w:r w:rsidR="00FF293C">
              <w:rPr>
                <w:sz w:val="18"/>
                <w:szCs w:val="18"/>
              </w:rPr>
              <w:instrText>ADDIN CSL_CITATION {"citationItems":[{"id":"ITEM-1","itemData":{"DOI":"10.1371/journal.pone.0193348","ISSN":"19326203","abstract":"On May 2, 2009 an outbreak of typhoid fever began in rural villages along the Malawi-Mozambique border resulting in 748 illnesses and 44 deaths by September 2010. Despite numerous interventions, including distribution of WaterGuard (WG) for in-home water treatment and education on its use, cases of typhoid fever continued. To inform response activities during the ongoing Typhoid outbreak information on knowledge, attitudes, and practices surrounding typhoid fever, safe water, and hygiene were necessary to plan future outbreak interventions. In September 2010, a survey was administered to female heads in randomly selected households in 17 villages in Neno District, Malawi. Stored household drinking water was tested for free chlorine residual (FCR) levels using the N,N diethyl-p-phenylene diamine colorimetric method (HACH Company, Loveland, CO, USA). Attendance at community-wide educational meetings was reported by 56% of household respondents. Respondents reported that typhoid fever is caused by poor hygiene (77%), drinking unsafe water (49%), and consuming unsafe food (25%), and that treating drinking water can prevent it (68%). WaterGuard, a chlorination solution for drinking water treatment, was observed in 112 (56%) households, among which 34% reported treating drinking water. FCR levels were adequate (FCR 0.2 mg/L) in 29 (76%) of the 38 households who reported treatment of stored water and had stored water available for testing and an observed bottle of WaterGuard in the home. Soap was observed in 154 (77%) households, among which 51% reported using soap for hand washing. Educational interventions did not reach almost one-half of target households and knowledge remains low. Despite distribution and promotion of WaterGuard and soap during the outbreak response, usage was low. Future interventions should focus on improving water, sanitation and hygiene knowledge, practices, and infrastructure. Typhoid vaccination should be considered.","author":[{"dropping-particle":"","family":"Bennett","given":"Sarah D.","non-dropping-particle":"","parse-names":false,"suffix":""},{"dropping-particle":"","family":"Lowther","given":"Sara A.","non-dropping-particle":"","parse-names":false,"suffix":""},{"dropping-particle":"","family":"Chingoli","given":"Felix","non-dropping-particle":"","parse-names":false,"suffix":""},{"dropping-particle":"","family":"Chilima","given":"Benson","non-dropping-particle":"","parse-names":false,"suffix":""},{"dropping-particle":"","family":"Kabuluzi","given":"Storn","non-dropping-particle":"","parse-names":false,"suffix":""},{"dropping-particle":"","family":"Ayers","given":"Tracy L.","non-dropping-particle":"","parse-names":false,"suffix":""},{"dropping-particle":"","family":"Warne","given":"Thomas A.","non-dropping-particle":"","parse-names":false,"suffix":""},{"dropping-particle":"","family":"Mintz","given":"Eric","non-dropping-particle":"","parse-names":false,"suffix":""}],"container-title":"PLoS ONE","id":"ITEM-1","issue":"2","issued":{"date-parts":[["2018","2","1"]]},"publisher":"Public Library of Science","title":"Assessment of water, sanitation and hygiene interventions in response to an outbreak of typhoid fever in Neno District, Malawi","type":"article-journal","volume":"13"},"uris":["http://www.mendeley.com/documents/?uuid=60ae3816-f61b-3f2c-ad42-14012e6f3d7c"]}],"mendeley":{"formattedCitation":"[128]","plainTextFormattedCitation":"[128]","previouslyFormattedCitation":"[128]"},"properties":{"noteIndex":0},"schema":"https://github.com/citation-style-language/schema/raw/master/csl-citation.json"}</w:instrText>
            </w:r>
            <w:r>
              <w:rPr>
                <w:sz w:val="18"/>
                <w:szCs w:val="18"/>
              </w:rPr>
              <w:fldChar w:fldCharType="separate"/>
            </w:r>
            <w:r w:rsidR="00FF293C" w:rsidRPr="00FF293C">
              <w:rPr>
                <w:b w:val="0"/>
                <w:noProof/>
                <w:sz w:val="18"/>
                <w:szCs w:val="18"/>
              </w:rPr>
              <w:t>[128]</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Typhoid</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alawi</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d-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0.77</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Pr>
                <w:sz w:val="18"/>
                <w:szCs w:val="18"/>
              </w:rPr>
              <w:t>IFRC 2013</w:t>
            </w:r>
            <w:r>
              <w:rPr>
                <w:sz w:val="18"/>
                <w:szCs w:val="18"/>
              </w:rPr>
              <w:fldChar w:fldCharType="begin" w:fldLock="1"/>
            </w:r>
            <w:r w:rsidR="00FF293C">
              <w:rPr>
                <w:sz w:val="18"/>
                <w:szCs w:val="18"/>
              </w:rPr>
              <w:instrText>ADDIN CSL_CITATION {"citationItems":[{"id":"ITEM-1","itemData":{"author":[{"dropping-particle":"","family":"IFRC","given":"","non-dropping-particle":"","parse-names":false,"suffix":""}],"id":"ITEM-1","issued":{"date-parts":[["2013"]]},"publisher-place":"Uganda","title":"Health Epidemics Joint Evaluation Report (IFRC)","type":"report"},"uris":["http://www.mendeley.com/documents/?uuid=a4bff832-2320-3dae-8213-c8c4be3f727c"]}],"mendeley":{"formattedCitation":"[129]","plainTextFormattedCitation":"[129]","previouslyFormattedCitation":"[129]"},"properties":{"noteIndex":0},"schema":"https://github.com/citation-style-language/schema/raw/master/csl-citation.json"}</w:instrText>
            </w:r>
            <w:r>
              <w:rPr>
                <w:sz w:val="18"/>
                <w:szCs w:val="18"/>
              </w:rPr>
              <w:fldChar w:fldCharType="separate"/>
            </w:r>
            <w:r w:rsidR="00FF293C" w:rsidRPr="00FF293C">
              <w:rPr>
                <w:b w:val="0"/>
                <w:noProof/>
                <w:sz w:val="18"/>
                <w:szCs w:val="18"/>
              </w:rPr>
              <w:t>[129]</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Various</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relevance, effectiveness, accountability</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r w:rsidR="004032AC" w:rsidTr="001156AC">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r w:rsidRPr="000B7837">
              <w:rPr>
                <w:sz w:val="18"/>
                <w:szCs w:val="18"/>
              </w:rPr>
              <w:t>de la Rosa Vazquez 2017</w:t>
            </w:r>
            <w:r>
              <w:rPr>
                <w:sz w:val="18"/>
                <w:szCs w:val="18"/>
              </w:rPr>
              <w:fldChar w:fldCharType="begin" w:fldLock="1"/>
            </w:r>
            <w:r w:rsidR="00FF293C">
              <w:rPr>
                <w:sz w:val="18"/>
                <w:szCs w:val="18"/>
              </w:rPr>
              <w:instrText>ADDIN CSL_CITATION {"citationItems":[{"id":"ITEM-1","itemData":{"author":[{"dropping-particle":"","family":"la Rosa Vazquez","given":"Olimpia","non-dropping-particle":"de","parse-names":false,"suffix":""}],"id":"ITEM-1","issued":{"date-parts":[["2017"]]},"title":"Evaluation of EHU/Save the Children Democratic Republic of Congo (DRC) Yellow Fever Mass Vaccination Campaign in Binza Ozone Health Zone, Kinshasa province (DRC), 2016","type":"report"},"uris":["http://www.mendeley.com/documents/?uuid=e7f7160e-beca-4267-9154-3b4914511ae9"]}],"mendeley":{"formattedCitation":"[130]","plainTextFormattedCitation":"[130]","previouslyFormattedCitation":"[130]"},"properties":{"noteIndex":0},"schema":"https://github.com/citation-style-language/schema/raw/master/csl-citation.json"}</w:instrText>
            </w:r>
            <w:r>
              <w:rPr>
                <w:sz w:val="18"/>
                <w:szCs w:val="18"/>
              </w:rPr>
              <w:fldChar w:fldCharType="separate"/>
            </w:r>
            <w:r w:rsidR="00FF293C" w:rsidRPr="00FF293C">
              <w:rPr>
                <w:b w:val="0"/>
                <w:noProof/>
                <w:sz w:val="18"/>
                <w:szCs w:val="18"/>
              </w:rPr>
              <w:t>[130]</w:t>
            </w:r>
            <w:r>
              <w:rPr>
                <w:sz w:val="18"/>
                <w:szCs w:val="18"/>
              </w:rPr>
              <w:fldChar w:fldCharType="end"/>
            </w:r>
          </w:p>
        </w:tc>
        <w:tc>
          <w:tcPr>
            <w:tcW w:w="1232"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llow fever</w:t>
            </w:r>
          </w:p>
        </w:tc>
        <w:tc>
          <w:tcPr>
            <w:tcW w:w="119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DRC</w:t>
            </w:r>
          </w:p>
        </w:tc>
        <w:tc>
          <w:tcPr>
            <w:tcW w:w="1477"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s</w:t>
            </w:r>
          </w:p>
        </w:tc>
        <w:tc>
          <w:tcPr>
            <w:tcW w:w="119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 relevance, appropriateness and coverage; connectedness and coherence (sustainability); effectiveness; efficiency; impact; child focus; community engagement and accountability.</w:t>
            </w:r>
          </w:p>
        </w:tc>
        <w:tc>
          <w:tcPr>
            <w:tcW w:w="110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 outcome</w:t>
            </w:r>
          </w:p>
        </w:tc>
        <w:tc>
          <w:tcPr>
            <w:tcW w:w="1255" w:type="dxa"/>
          </w:tcPr>
          <w:p w:rsidR="004032AC" w:rsidRDefault="004032AC"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litative</w:t>
            </w:r>
          </w:p>
        </w:tc>
        <w:tc>
          <w:tcPr>
            <w:tcW w:w="883" w:type="dxa"/>
          </w:tcPr>
          <w:p w:rsidR="004032AC" w:rsidRDefault="004032AC"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4032AC" w:rsidTr="00115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rsidR="004032AC" w:rsidRPr="00384361" w:rsidRDefault="004032AC" w:rsidP="0004405B">
            <w:pPr>
              <w:rPr>
                <w:sz w:val="18"/>
                <w:szCs w:val="18"/>
              </w:rPr>
            </w:pPr>
            <w:proofErr w:type="spellStart"/>
            <w:r>
              <w:rPr>
                <w:sz w:val="18"/>
                <w:szCs w:val="18"/>
              </w:rPr>
              <w:t>Bagonza</w:t>
            </w:r>
            <w:proofErr w:type="spellEnd"/>
            <w:r>
              <w:rPr>
                <w:sz w:val="18"/>
                <w:szCs w:val="18"/>
              </w:rPr>
              <w:t xml:space="preserve"> 2013</w:t>
            </w:r>
            <w:r>
              <w:rPr>
                <w:sz w:val="18"/>
                <w:szCs w:val="18"/>
              </w:rPr>
              <w:fldChar w:fldCharType="begin" w:fldLock="1"/>
            </w:r>
            <w:r w:rsidR="00FF293C">
              <w:rPr>
                <w:sz w:val="18"/>
                <w:szCs w:val="18"/>
              </w:rPr>
              <w:instrText>ADDIN CSL_CITATION {"citationItems":[{"id":"ITEM-1","itemData":{"DOI":"10.1186/1471-2458-13-202","ISSN":"14712458","abstract":"Background: Following an outbreak of yellow fever in northern Uganda in December 2010, Ministry of Health conducted a massive emergency vaccination campaign in January 2011. The reported vaccination coverage in Pader District was 75.9%. Administrative coverage though timely, is affected by incorrect population estimates and over or under reporting of vaccination doses administered. This paper presents the validated yellow fever vaccination coverage following massive emergency immunization campaigns in Pader district. Methods. A cross sectional cluster survey was carried out in May 2011 among communities in Pader district and 680 respondents were indentified using the modified World Health Organization (WHO) 40 × 17 cluster survey sampling methodology. Respondents were aged nine months and above. Interviewer administered questionnaires were used to collect data on demographic characteristics, vaccination status and reasons for none vaccination. Vaccination status was assessed using self reports and vaccination card evidence. Our main outcomes were measures of yellow fever vaccination coverage in each age-specific stratum, overall, and disaggregated by age and sex, adjusting for the clustered design and the size of the population in each stratum. Results: Of the 680 survey respondents, 654 (96.1%, 95% CI 94.9 - 97.8) reported being vaccinated during the last campaign but only 353 (51.6%, 95% CI 47.2 - 56.1) had valid yellow fever vaccination cards. Of the 280 children below 5 years, 269 (96.1%, 95% CI 93.7 - 98.7) were vaccinated and nearly all males 299 (96.9%, 95% CI 94.3 - 99.5) were vaccinated. The main reasons for none vaccination were; having travelled out of Pader district during the campaign period (40.0%), lack of transport to immunization posts (28.0%) and, sickness at the time of vaccination (16.0%). Conclusions: Our results show that actual yellow fever vaccination coverage was high and satisfactory in Pader district since it was above the desired minimum threshold coverage of 80% according to World Health Organization. Massive emergency vaccination done following an outbreak of Yellow fever achieved high population coverage in Pader district. Active surveillance is necessary for early detection of yellow fever cases. © 2013 Bagonza et al.; licensee BioMed Central Ltd.","author":[{"dropping-particle":"","family":"Bagonza","given":"James","non-dropping-particle":"","parse-names":false,"suffix":""},{"dropping-particle":"","family":"Rutebemberwa","given":"Elizeus","non-dropping-particle":"","parse-names":false,"suffix":""},{"dropping-particle":"","family":"Mugaga","given":"Malimbo","non-dropping-particle":"","parse-names":false,"suffix":""},{"dropping-particle":"","family":"Tumuhamye","given":"Nathan","non-dropping-particle":"","parse-names":false,"suffix":""},{"dropping-particle":"","family":"Makumbi","given":"Issa","non-dropping-particle":"","parse-names":false,"suffix":""}],"container-title":"BMC Public Health","id":"ITEM-1","issue":"1","issued":{"date-parts":[["2013"]]},"title":"Yellow fever vaccination coverage following massive emergency immunization campaigns in rural Uganda, May 2011: A community cluster survey","type":"article","volume":"13"},"uris":["http://www.mendeley.com/documents/?uuid=a588c60b-eac3-382f-aee3-a048f088f695"]}],"mendeley":{"formattedCitation":"[131]","plainTextFormattedCitation":"[131]","previouslyFormattedCitation":"[131]"},"properties":{"noteIndex":0},"schema":"https://github.com/citation-style-language/schema/raw/master/csl-citation.json"}</w:instrText>
            </w:r>
            <w:r>
              <w:rPr>
                <w:sz w:val="18"/>
                <w:szCs w:val="18"/>
              </w:rPr>
              <w:fldChar w:fldCharType="separate"/>
            </w:r>
            <w:r w:rsidR="00FF293C" w:rsidRPr="00FF293C">
              <w:rPr>
                <w:b w:val="0"/>
                <w:noProof/>
                <w:sz w:val="18"/>
                <w:szCs w:val="18"/>
              </w:rPr>
              <w:t>[131]</w:t>
            </w:r>
            <w:r>
              <w:rPr>
                <w:sz w:val="18"/>
                <w:szCs w:val="18"/>
              </w:rPr>
              <w:fldChar w:fldCharType="end"/>
            </w:r>
          </w:p>
        </w:tc>
        <w:tc>
          <w:tcPr>
            <w:tcW w:w="1232"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Yellow Fever</w:t>
            </w:r>
          </w:p>
        </w:tc>
        <w:tc>
          <w:tcPr>
            <w:tcW w:w="119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Uganda</w:t>
            </w:r>
          </w:p>
        </w:tc>
        <w:tc>
          <w:tcPr>
            <w:tcW w:w="1477"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021"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internal</w:t>
            </w:r>
          </w:p>
        </w:tc>
        <w:tc>
          <w:tcPr>
            <w:tcW w:w="2083"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1164"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rocess</w:t>
            </w:r>
          </w:p>
        </w:tc>
        <w:tc>
          <w:tcPr>
            <w:tcW w:w="1255" w:type="dxa"/>
          </w:tcPr>
          <w:p w:rsidR="004032AC" w:rsidRDefault="004032AC" w:rsidP="00270A8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quantitative</w:t>
            </w:r>
          </w:p>
        </w:tc>
        <w:tc>
          <w:tcPr>
            <w:tcW w:w="883" w:type="dxa"/>
          </w:tcPr>
          <w:p w:rsidR="004032AC" w:rsidRDefault="004032AC" w:rsidP="00270A8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84.62</w:t>
            </w:r>
          </w:p>
        </w:tc>
      </w:tr>
      <w:tr w:rsidR="00615EEA" w:rsidTr="001156AC">
        <w:tc>
          <w:tcPr>
            <w:cnfStyle w:val="001000000000" w:firstRow="0" w:lastRow="0" w:firstColumn="1" w:lastColumn="0" w:oddVBand="0" w:evenVBand="0" w:oddHBand="0" w:evenHBand="0" w:firstRowFirstColumn="0" w:firstRowLastColumn="0" w:lastRowFirstColumn="0" w:lastRowLastColumn="0"/>
            <w:tcW w:w="1218" w:type="dxa"/>
          </w:tcPr>
          <w:p w:rsidR="00615EEA" w:rsidRDefault="00615EEA" w:rsidP="0004405B">
            <w:pPr>
              <w:rPr>
                <w:sz w:val="18"/>
                <w:szCs w:val="18"/>
              </w:rPr>
            </w:pPr>
            <w:r>
              <w:rPr>
                <w:sz w:val="18"/>
                <w:szCs w:val="18"/>
              </w:rPr>
              <w:t>Ajay 2013</w:t>
            </w:r>
            <w:r>
              <w:rPr>
                <w:sz w:val="18"/>
                <w:szCs w:val="18"/>
              </w:rPr>
              <w:fldChar w:fldCharType="begin" w:fldLock="1"/>
            </w:r>
            <w:r>
              <w:rPr>
                <w:sz w:val="18"/>
                <w:szCs w:val="18"/>
              </w:rPr>
              <w:instrText>ADDIN CSL_CITATION {"citationItems":[{"id":"ITEM-1","itemData":{"DOI":"10.1016/j.ijid.2013.05.015","ISSN":"18783511","abstract":"Objectives: Despite the epidemic nature of Lassa fever (LF), details of outbreaks and response strategies have not been well documented in resource-poor settings. We describe the course of a LF outbreak in Ebonyi State, Nigeria, during January to March 2012. Methods: We analyzed clinical, epidemiological, and laboratory data from surveillance records and hospital statistics during the outbreak. Fisher's exact tests were used to compare proportions and t-tests to compare differences in means. Results: The outbreak response consisted of effective coordination, laboratory testing, active surveillance, community mobilization, contact and suspected case evaluation, and case management. Twenty LF cases (10 confirmed and 10 suspected) were recorded during the outbreak. Nosocomial transmission to six health workers occurred through the index case. Only 1/110 contacts had an asymptomatic infection. Overall, there was high case fatality rate among all cases (6/20; 30%). Patients who received ribavirin were less likely to die than those who did not (p = 0.003). The mean delay to presentation for patients who died was 11 ± 3.5 days, while for those who survived was 6 ± 2.6 days (p &lt; 0.001). Conclusions: The response strategies contained the epidemic. Challenges to control efforts included poor local laboratory capacity, inadequate/poor quality of protective materials, fear among health workers, and inadequate emergency preparedness. © 2013 International Society for Infectious Diseases.","author":[{"dropping-particle":"","family":"Ajayi","given":"Nnennaya A.","non-dropping-particle":"","parse-names":false,"suffix":""},{"dropping-particle":"","family":"Nwigwe","given":"Chinedu G.","non-dropping-particle":"","parse-names":false,"suffix":""},{"dropping-particle":"","family":"Azuogu","given":"Ben N.","non-dropping-particle":"","parse-names":false,"suffix":""},{"dropping-particle":"","family":"Onyire","given":"Benson N.","non-dropping-particle":"","parse-names":false,"suffix":""},{"dropping-particle":"","family":"Nwonwu","given":"Elizabeth U.","non-dropping-particle":"","parse-names":false,"suffix":""},{"dropping-particle":"","family":"Ogbonnaya","given":"Lawrence U.","non-dropping-particle":"","parse-names":false,"suffix":""},{"dropping-particle":"","family":"Onwe","given":"Francis I.","non-dropping-particle":"","parse-names":false,"suffix":""},{"dropping-particle":"","family":"Ekaete","given":"Tobin","non-dropping-particle":"","parse-names":false,"suffix":""},{"dropping-particle":"","family":"Günther","given":"Stephan","non-dropping-particle":"","parse-names":false,"suffix":""},{"dropping-particle":"","family":"Ukwaja","given":"Kingsley N.","non-dropping-particle":"","parse-names":false,"suffix":""}],"container-title":"International Journal of Infectious Diseases","id":"ITEM-1","issue":"11","issued":{"date-parts":[["2013"]]},"page":"e1011-e1016","publisher":"Elsevier B.V.","title":"Containing a Lassa fever epidemic in a resource-limited setting: Outbreak description and lessons learned from Abakaliki, Nigeria (January-March 2012)","type":"article-journal","volume":"17"},"uris":["http://www.mendeley.com/documents/?uuid=ec3d43d1-5613-371c-81f8-f9a5dabc26c6"]}],"mendeley":{"formattedCitation":"[132]","plainTextFormattedCitation":"[132]"},"properties":{"noteIndex":0},"schema":"https://github.com/citation-style-language/schema/raw/master/csl-citation.json"}</w:instrText>
            </w:r>
            <w:r>
              <w:rPr>
                <w:sz w:val="18"/>
                <w:szCs w:val="18"/>
              </w:rPr>
              <w:fldChar w:fldCharType="separate"/>
            </w:r>
            <w:r w:rsidRPr="00615EEA">
              <w:rPr>
                <w:b w:val="0"/>
                <w:noProof/>
                <w:sz w:val="18"/>
                <w:szCs w:val="18"/>
              </w:rPr>
              <w:t>[132]</w:t>
            </w:r>
            <w:r>
              <w:rPr>
                <w:sz w:val="18"/>
                <w:szCs w:val="18"/>
              </w:rPr>
              <w:fldChar w:fldCharType="end"/>
            </w:r>
          </w:p>
        </w:tc>
        <w:tc>
          <w:tcPr>
            <w:tcW w:w="1232"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Lassa Fever</w:t>
            </w:r>
          </w:p>
        </w:tc>
        <w:tc>
          <w:tcPr>
            <w:tcW w:w="1195"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igeria</w:t>
            </w:r>
          </w:p>
        </w:tc>
        <w:tc>
          <w:tcPr>
            <w:tcW w:w="1477" w:type="dxa"/>
          </w:tcPr>
          <w:p w:rsidR="00615EEA" w:rsidRDefault="00615EEA"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No</w:t>
            </w:r>
          </w:p>
        </w:tc>
        <w:tc>
          <w:tcPr>
            <w:tcW w:w="1198"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021"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Post-outbreak</w:t>
            </w:r>
          </w:p>
        </w:tc>
        <w:tc>
          <w:tcPr>
            <w:tcW w:w="1558"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xternal</w:t>
            </w:r>
          </w:p>
        </w:tc>
        <w:tc>
          <w:tcPr>
            <w:tcW w:w="2083"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Effectiveness</w:t>
            </w:r>
          </w:p>
        </w:tc>
        <w:tc>
          <w:tcPr>
            <w:tcW w:w="1104"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Secondary</w:t>
            </w:r>
          </w:p>
        </w:tc>
        <w:tc>
          <w:tcPr>
            <w:tcW w:w="1164"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Outcome</w:t>
            </w:r>
          </w:p>
        </w:tc>
        <w:tc>
          <w:tcPr>
            <w:tcW w:w="1255" w:type="dxa"/>
          </w:tcPr>
          <w:p w:rsidR="00615EEA" w:rsidRDefault="00615EEA" w:rsidP="00270A8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mixed</w:t>
            </w:r>
          </w:p>
        </w:tc>
        <w:tc>
          <w:tcPr>
            <w:tcW w:w="883" w:type="dxa"/>
          </w:tcPr>
          <w:p w:rsidR="00615EEA" w:rsidRDefault="00615EEA" w:rsidP="00270A8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65.38</w:t>
            </w:r>
          </w:p>
        </w:tc>
      </w:tr>
    </w:tbl>
    <w:p w:rsidR="0035505F" w:rsidRDefault="009054C7" w:rsidP="0035505F">
      <w:r>
        <w:br/>
        <w:t>Reference</w:t>
      </w:r>
    </w:p>
    <w:p w:rsidR="00615EEA" w:rsidRPr="00615EEA" w:rsidRDefault="00674565" w:rsidP="00615EEA">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615EEA" w:rsidRPr="00615EEA">
        <w:rPr>
          <w:rFonts w:ascii="Calibri" w:hAnsi="Calibri" w:cs="Calibri"/>
          <w:noProof/>
          <w:szCs w:val="24"/>
        </w:rPr>
        <w:t>1. Malik MR, Mnzava A, Mohareb E, Zayed A, Al Kohlani A, Thabet AAK, et al. Chikungunya outbreak in Al-Hudaydah, Yemen, 2011: Epidemiological characterization and key lessons learned for early detection and control. J Epidemiol Glob Health. 2014;4:203–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 Makoutodé M, Diallo F, Mongbo V, Guévart E, Bazira L. La Riposte à L’épidémie de Choléra de 2008 àCotonou (Bénin). Sante Publique (Paris). 2010;22:425–3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 Aka L-P, Brunnström C, Ogle M. Benin Floods, Cholera and Fire (MDRBJ 009, MDRBJ010 and MDRBJ011) DREF Review March 2013. 2013. http://adore.ifrc.org/Download.aspx?FileId=42185&amp;.pdf.</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 Rapport de capitalisation au sujet de l’épidémie de choléra au Tchad, 2010 - Chad | ReliefWeb. https://reliefweb.int/report/chad/rapport-de-capitalisation-au-sujet-de-lépidémie-de-choléra-au-tchad-2010.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 Grayel Y. “Programme D’Intervention Pour Limiter Et Prevenir La Propagation De L’Epidemie Du Cholera En Republique Democratique Du Congo.” ACF; 2014.</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 Ciglenecki I, Sakoba K, Luquero FJ, Heile M, Itama C, Mengel M, et al. Feasibility of Mass Vaccination Campaign with Oral Cholera Vaccines in Response to an Outbreak in Guinea. PLoS Med. 2013;10:e1001512. doi:10.1371/journal.pmed.100151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 Cavallaro EC, Harris JR, Da Goia MS, Dos Santos Barrado JC, Da Nóbrega AA, De Alvarenga IC, et al. Evaluation of pot-chlorination of wells during a cholera outbreak, Bissau, Guinea-Bissau, 2008. J Water Health. 2011;9:394–40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 Ciglenecki I, Bichet M, Tena J, Mondesir E, Bastard M, Tran NT, et al. Cholera in Pregnancy: Outcomes from a Specialized Cholera Treatment Unit for Pregnant Women in Léogâne, Haiti. PLoS Negl Trop Dis. 2013;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lastRenderedPageBreak/>
        <w:t>9. Routh JA, Sreenivasan N, Adhikari BB, Andrecy LL, Bernateau M, Abimbola T, et al. Cost evaluation of a government-conducted oral cholera vaccination campaign - Haiti, 2013. American Journal of Tropical Medicine and Hygiene. 2017;97:37–4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 Sévère K, Rouzier V, Anglade SB, Bertil C, Joseph P, Deroncelay A, et al. Effectiveness of oral cholera vaccine in Haiti: 37-month follow-up. Am J Trop Med Hyg. 2016;94:1136–4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 Ivers LC, Hilaire IJ, Teng JE, Almazor CP, Jerome JG, Ternier R, et al. Effectiveness of reactive oral cholera vaccination in rural Haiti: A case-control study and bias-indicator analysis. Lancet Glob Heal. 2015;3:e162–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 Santa-Olalla P, Gayer M, Magloire R, Barrais R, Valenciano M, Aramburu C, et al. Implementation of an alert and response system in Haiti during the early stage of the response to the Cholera Epidemic. Am J Trop Med Hyg. 2013;89:688–9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3. Tauxe R V., Lynch M, Lambert Y, Sobel J, Domerçant JW, Khan A. Rapid development and use of a nationwide training program for cholera management, Haiti, 2010. Emerg Infect Dis. 2011;17:2094–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4. Dhillon P, Annunziata G. The Haitian Health Cluster Experience: A comparative evaluation of the professional communication response to the 2010 earthquake and the subsequent cholera outbreak. PLoS Curr. 2012;4.</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5. Teng JE, Thomson DR, Lascher JS, Raymond M, Ivers LC. Using Mobile Health (mHealth) and Geospatial Mapping Technology in a Mass Campaign for Reactive Oral Cholera Vaccination in Rural Haiti. PLoS Negl Trop Dis. 2014;8:e3050. doi:10.1371/journal.pntd.000305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6. Grayel Y. Evaluation Externe Réponse d’Urgence à L’Epidémie de Choléra en Haïti (ACF). 20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7. Dobai A, Tallada J. Final Evaluation of the Cholera Emergency Appeal in Haiti and the Dominican Republic. 2016. https://www.ifrc.org/en/publications-and-reports/evaluations/?c=&amp;co=&amp;fy=&amp;mo=&amp;mr=1&amp;or=&amp;r=&amp;ti=haiti&amp;ty=&amp;tyr=&amp;z=. Accessed 24 Jul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8. Tappero JW, Tauxe R V. Lessons learned during public health response to cholera epidemic in Haiti and the Dominican Republic. Emerg Infect Dis. 2011;17:2087–9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9. Khonje A, Metcalf CA, Diggle E, Mlozowa D, Jere C, Akesson A, et al. Cholera outbreak in districts around Lake Chilwa, Malawi: Lessons learned. Malawi Med J. 2012;24:29–3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0. Msyamboza KP, M’bang’ombe M, Hausi H, Chijuwa A, Nkukumila V, Kubwalo HW, et al. Feasibility and acceptability of oral cholera vaccine mass vaccination campaign in response to an outbreak and floods in Malawi. Pan Afr Med J. 2016;23:20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1. Oladele DA, Oyedeji KS, Niemogha MT, Nwaokorie F, Bamidele M, Musa AZ, et al. An assessment of the emergency response among health workers involved in the 2010 cholera outbreak in northern Nigeria. J Infect Public Health. 2012;5:346–53. doi:http://dx.doi.org/10.1016/j.jiph.2012.06.004.</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2. Fogden D, Matoka S, Singh G. MDRNG020 Nigeria Cholera Epidemic Operational Review. Nigeria; 2016. https://www.ifrc.org/en/publications-and-reports/evaluations/?c=&amp;co=&amp;fy=&amp;mo=&amp;mr=1&amp;or=&amp;r=&amp;ti=nigeria&amp;ty=&amp;tyr=&amp;z=. Accessed 24 Jun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3. Peter Rees-Gildea. Sierra Leone Cholera ERU Operation Review | ALNAP. 2013. https://www.alnap.org/help-library/sierra-leone-cholera-eru-operation-review.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4. Evaluation of Sierra Leone Cholera Response 2012 Project Effectiveness Review Oxfam GB Global Humanitarian Indicator. 201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lastRenderedPageBreak/>
        <w:t>25. Mcgowan C. Somalia OCV campaign After Action Review. 201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6. Dyson C. EHU After Action Review Somalia Cholera Response 2017. 201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7. Azman AS, Parker LA, Rumunu J, Tadesse F, Grandesso F, Deng LL, et al. Effectiveness of one dose of oral cholera vaccine in response to an outbreak: a case-cohort study. Lancet Glob Heal. 2016;4:e856–6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8. Gauthier J. A Real-Time Evaluation of ACF’s response to cholera emergency in Juba, South Sudan | ALNAP. 2014. https://www.alnap.org/help-library/a-real-time-evaluation-of-acf’s-response-to-cholera-emergency-in-juba-south-sudan.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29. Bwire G, Mwesawina M, Baluku Y, Kanyanda SSE, Orach CG. Cross-border cholera outbreaks in Sub-Saharan Africa, the mystery behind the silent illness: What needs to be done? PLoS One. 2016;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0. Dureab F, Ismail O, Müller O, Jahn A. Cholera outbreak in Yemen: Timeliness of reporting and response in the national electronic disease early warning system. Acta Inform Medica. 2019;27:85–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1. Altmann M, Suarez-Bustamante M, Soulier C, Lesavre C, Antoine C. First Wave of the 2016-17 Cholera Outbreak in Hodeidah City, Yemen - Acf Experience and Lessons Learned. PLoS Curr. 20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2. Federspiel F, Ali M. The cholera outbreak in Yemen: Lessons learned and way forward. BMC Public Health. 2018;18:1338. doi:10.1186/s12889-018-6227-6.</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3. Darcy J, Valingot C, Olsen L, Noor al deen A, Qatinah A. A crisis within a crisis -evaluation of the UNICEF Level 3 response to the cholera epidemic in Yemen. 2018. https://www.unicef.org/evaldatabase/files/Evaluation_of_the_UNICEF_Level_3_response_to_the_cholera_epidemic_in_Yemen_HQEO-2018-001.pdf. Accessed 18 Apr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4. Spiegel P, Ratnayake R, Hellman N, Lantagne D, Ververs M, Ngwa M, et al. I Cholera in Yemen: a case study of epidemic preparedness and response CHOLERA IN YEMEN: A CASE STUDY OF EPIDEMIC PREPAREDNESS AND RESPONSE.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5. Ashbaugh HR, Kuang B, Gadoth A, Alfonso VH, Mukadi P, Doshi RH, et al. Detecting Ebola with limited laboratory access in the Democratic Republic of Congo: evaluation of a clinical passive surveillance reporting system. Trop Med Int Heal. 2017;22:1141–5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 xml:space="preserve">36. </w:t>
      </w:r>
      <w:r w:rsidR="004C1459">
        <w:rPr>
          <w:rFonts w:ascii="Calibri" w:hAnsi="Calibri" w:cs="Calibri"/>
          <w:noProof/>
          <w:szCs w:val="24"/>
        </w:rPr>
        <w:t xml:space="preserve">McGowan C. </w:t>
      </w:r>
      <w:bookmarkStart w:id="0" w:name="_GoBack"/>
      <w:bookmarkEnd w:id="0"/>
      <w:r w:rsidRPr="00615EEA">
        <w:rPr>
          <w:rFonts w:ascii="Calibri" w:hAnsi="Calibri" w:cs="Calibri"/>
          <w:noProof/>
          <w:szCs w:val="24"/>
        </w:rPr>
        <w:t>AFTER ACTION REVIEW DRC EVD Response in North Kivu and Ituri 2019.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7. Hennessee I, Guilavogui T, Camara A, Halsey ES, Marston B, McFarland D, et al. Adherence to Ebola-specific malaria case management guidelines at health facilities in Guinea during the West African Ebola epidemic. Malar J. 2018;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8. Diallo A, Diallo M, Hyjazi Y, Waxman R, Pleah T. Baseline evaluation of infection prevention and control (IPC) in the context of Ebola virus disease (EVD) in nine healthcare facilities in the city of Conakry, Guinea. Antimicrob Resist Infect Control. 2015;4: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39. Fu C, Roberton T, Burnham G. Community-based social mobilization and communications strategies utilized in the 2014 West Africa Ebola outbreak. Ann Glob Heal. 2015;81:126.</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0. Standley CJ, Muhayangabo R, Bah MS, Barry AM, Bile E, Fischer JE, et al. Creating a National Specimen Referral System in Guinea: Lessons From Initial Development and Implementation. Front Public Heal. 2019;7 MAR:83. doi:10.3389/fpubh.2019.0008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lastRenderedPageBreak/>
        <w:t>41. Lee CT, Bulterys M, Martel, LD, Dahl BA. Evaluation of a National Call Center and a Local Alerts System for Detection of New Cases of Ebola Virus Disease — Guinea, 2014–2015. MMWR Morb Mortal Wkly Rep. 2016;65:227–30. doi:10.15585/mmwr.mm6509a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2. Requesa L, Bolibarb I, Chazelleb E, Gomesb L, Prikazsky V, Banza F, et al. Evaluation of contact tracing activities during the Ebola virus disease outbreak in Guinea, 2015. Int Health. 2017;9:131–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3. Soeters HM, Koivogui L, de Beer L, Johnson CY, Diaby D, Ouedraogo A, et al. Infection prevention and control training and capacity building during the Ebola epidemic in Guinea. PLoS One. 2018;1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4. Kokki M, Safrany N. Evaluation of ECDC Ebola deployment in Guinea Final report Evaluation of ECDC Ebola deployment in Guinea. Stockholm; 2017. doi:10.2900/202126.</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5. Fitzpatrick G, Decroo T, Draguez B, Crestani R, Ronsse A, Van den Bergh R, et al. Operational research during the Ebola emergency. Emerg Infect Dis. 2017;23:1057–6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6. Murray A, Majwa P, Roberton T, Burnham G. Report of the real time evaluation of Ebola control programs in Guinea, Sierra Leone and Liberia | ALNAP. 2015. https://www.alnap.org/help-library/report-of-the-real-time-evaluation-of-ebola-control-programs-in-guinea-sierra-leone-and.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7. Global: Evaluation of UNICEF’s response to the Ebola outbreak in West Africa, 2014-2015 | Evaluation database | UNICEF. 2016. https://www.unicef.org/evaldatabase/index_95016.html.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8. WHO | Report of the Ebola Interim Assessment Panel - July 2015. WHO.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49. Shepherd M, Frize J, De Meulder F, Bizzari M, Lemaire I, Horst LR, et al. An evaluation of WFP’s L3 Response to the Ebola virus disease (EVD) crisis in West Africa Evaluation Report WFP Office of Evaluation. 20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0. with Jennifer Leigh S, Cook G, Hansch S, Toole Swati Sadaphal M, -Team Leader Jennifer Leigh M, -Public Health Advisor Gayla Cook M, et al. Evaluation of the USAID/OFDA Ebola Virus Disease Outbreak Response in West Prepared for. 20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1. Swati Sadaphal  with, Leigh J, Toole M, Cook Swati Sadaphal G, -Team Leader Jennifer Leigh M, -Public Health Advisor Gayla Cook M, et al. Evaluation of the USAID/OFDA Ebola Virus Disease Outbreak Response in West Africa 2014-2016 Objective 4: Coordination of the Response USAID/DCHA/OFDA CONTRACT # AID-OAA-I-15-00022 Task Order # AID-OAA-TO-16-00034 Prepared for.</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2. Cook G, Leigh J, Toole M, Hansch S, Sadaphal S, Leader M-T, et al. Evaluation of the USAID/OFDA Ebola Virus Disease Outbreak Response in West Africa 2014-2016 Objective 2: Effectiveness of Programmatic Components. Effectiveness of Programmatic; 201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3. of Commons H. Ebola: Responses to a public health emergency Second Report of Session 2015-16 HC 33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4. Lupel A, Snyder M. The Mission to Stop Ebola: Lessons for UN Crisis Response. 2017. www.ipinst.org. Accessed 18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5. Bell BP, Damon IK, Jernigan DB, Kenyon TA, Nichol ST, O’Connor JP, et al. Overview, Control Strategies, and Lessons Learned in the CDC Response to the 2014–2016 Ebola Epidemic. MMWR Suppl. 2016;65:4–11. doi:10.15585/mmwr.su6503a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6. Summers A, Nyensaw T, Montgomery JM, Neatherlin J, Tappero JW. Challenges in Responding to the Ebola Epidemic — Four Rural Counties, Liberia, August–November 2014. MMWR Recomm reports  Morb Mortal Wkly report Recomm reports. 2014;63:1202–4. https://www.cdc.gov/mmwr/preview/mmwrhtml/mm6350a5.htm. Accessed 16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lastRenderedPageBreak/>
        <w:t>57. Swanson KC, Altare C, Wesseh CS, Nyenswah T, Ahmed T, Eyal N, et al. Contact tracing performance during the Ebola epidemic in Liberia, 2014-2015. PLoS Negl Trop Dis. 2018;12:e0006762. doi:10.1371/journal.pntd.000676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8. Kateh F, Nagbe T, Kieta A, Barskey A, Gasasira AN, Driscoll A, et al. Rapid response to ebola outbreaks in remote areas — Liberia, July–November 2014. Morb Mortal Wkly Rep. 2015;64:188–9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59. Cardile AP, Littell CT, Backlund MG, Heipertz RA, Brammer JA, Palmer SM, et al. Deployment of the 1st Area Medical Laboratory in a Split-Based Configuration During the Largest Ebola Outbreak in History. Mil Med. 2016;181:e1675–84.</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0. Emmie de Wit, Kyle Rosenke, Robert J. Fischer, Andrea Marzi, Joseph Prescott, Trenton Bushmaker, et al. Ebola Laboratory Response at the Eternal Love Winning Africa Campus, Monrovia, Liberia, 2014–2015. J Infect Dis. 2016;214 Suppl 3:S169–76. https://www.ncbi.nlm.nih.gov/pmc/articles/PMC5050467/. Accessed 16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1. Wolfe CM, Hamblion EL, Schulte J, Williams P, Koryon A, Enders J, et al. Ebola virus disease contact tracing activities, lessons learned and best practices during the Duport Road outbreak in Monrovia, Liberia, November 2015. PLoS Negl Trop Dis. 2017;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2. Katawera V, Kohar H, Mahmoud N, Raftery P, Wasunna C, Humrighouse B, et al. Enhancing laboratory capacity during Ebola virus disease (EVD) heightened surveillance in Liberia: lessons learned and recommendations. Pan Afr Med J. 2019;33: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3. Kouadio KI, Clement P, Bolongei J, Tamba A, Gasasira AN, Warsame A, et al. Epidemiological and surveillance response to ebola virus disease outbreak in lofa county, liberia (march-september, 2014); lessons learned. PLoS Curr. 2015;7 OUTBREAKS.</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4. Sepers CE, Fawcett SB, Hassaballa I, Reed FD, Schultz J, Munodawafa D, et al. Evaluating implementation of the Ebola response in Margibi County, Liberia. Health Promot Int. 2019;34:510–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5. Oji MO, Haile M, Baller A, Tremblay N, Mahmoud N, Gasasira A, et al. Implementing infection prevention and control capacity building strategies within the context of Ebola outbreak in a “Hard-to-Reach” area of Liberia. Pan Afr Med J. 2018;3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6. Nyenswah T, Engineer CY, Peters DH. Leadership in Times of Crisis: The Example of Ebola Virus Disease in Liberia. Heal Syst Reform. 2016;2:194–207. doi:10.1080/23288604.2016.122279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7. Munodawafa D, Moeti MR, Phori PM, Fawcett SB, Hassaballa I, Sepers C, et al. Monitoring and Evaluating the Ebola Response Effort in Two Liberian Communities. J Community Health. 2018;43:32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8. Nevin RL, Anderson JN. The timeliness of the US military response to the 2014 Ebola disaster: a critical review. Med Confl Surviv. 2016;32:40–6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69. Abramowitz S, Bardosh K, Heaner G. Evaluation of Save the Children’s Community Care Centers in Dolo Town and Worhn, Margibi County, Liberia | ALNAP. 2015. https://www.alnap.org/help-library/evaluation-of-save-the-childrens-community-care-centers-in-dolo-town-and-worhn-margibi.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0. Evaluation Report | Liberia YMCA Ebola Outbreak Emergency Response Learning for impact Humanitarian Response Executive Summary Acknowledgements from Liberia YMCA. 201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1. Global Communities. Stopping Ebola in its Tracks: A Community-Led Response. 201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2. Carafano JJ, Florance C, Kaniewski D. The Ebola Outbreak of 2013–2014: An Assessment of U.S. Actions | The Heritage Foundation. 2015. https://www.heritage.org/homeland-security/report/the-ebola-outbreak-2013-2014-assessment-us-actions. Accessed 18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lastRenderedPageBreak/>
        <w:t>73. Clive M. Brown, Aaron E. Aranas, Gabrielle A. Benenson, , Gary Brunette, Marty Cetron, Tai-Ho Chen, Nicole J. Cohen, Pam Diaz, Yonat Haber, Christa R. Hale, Kelly Holton, Katrin Kohl, MD1, Amanda W. Lee, MPH1, Gabriel J. Palumbo, Kate Pearson, Christina R NP. Airport Exit and Entry Screening for Ebola — August–November 10, 2014. https://www.cdc.gov/mmwr/preview/mmwrhtml/mm6349a5.htm. Accessed 16 Feb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4. Hurtado C, Meyer D, Snyder M, Nuzzo JB. Evaluating the frequency of operational research conducted during the 2014–2016 West Africa Ebola epidemic. Int J Infect Dis. 2018;77:29–3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5. Elemuwa C, Kutalek R, Ali M, Mworozi E, Kochhar S, Rath B, et al. Global lessons from Nigeria’s ebolavirus control strategy. Expert Rev Vaccines. 2015;14:1397–400. doi:10.1586/14760584.2015.106431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6. Oleribe OO, Crossey MME, Taylor-Robinson SD. Nigerian response to the 2014 Ebola viral disease outbreak: lessons and cautions. Pan Afr Med J. 2015;22 Suppl 1:1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7. Asuzu MC, Onajole AT, Disu Y. Public health at all levels in the recent Nigerian Ebola viral infection epidemic: Lessons for community, public and international health action and policy. J Public Health Policy. 2015;36:251–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8. Vaz RG, Mkanda P, Banda R, Komkech W, Ekundare-Famiyesin OO, Onyibe R, et al. The Role of the Polio Program Infrastructure in Response to Ebola Virus Disease Outbreak in Nigeria 2014. J Infect Dis. 2016;213:S140–6. https://www.ncbi.nlm.nih.gov/pmc/articles/PMC4818557/.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79. Li ZJ, Tu WX, Wang XC, Shi GQ, Yin ZD, Su HJ, et al. A practical community-based response strategy to interrupt Ebola transmission in sierra Leone, 2014-2015. Infect Dis Poverty. 2016;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0. Ratnayake R, Crowe SJ, Jasperse J, Privette G, Stone E, Miller L, et al. Assessment of community event-based surveillance for Ebola virus disease, Sierra Leone, 2015. Emerg Infect Dis. 2016;22:143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1. Youkee D, Brown CS, Lilburn P, Shetty N, Brooks T, Simpson A, et al. Assessment of Environmental Contamination and Environmental Decontamination Practices within an Ebola Holding Unit, Freetown, Sierra Leone. PLoS One. 2015;1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2. Vogt F, Fitzpatrick G, Patten G, van den Bergh R, Stinson K, Pandolfi L, et al. Assessment of the MSF triage system, separating patients into different wards pending ebola virus laboratory confirmation, Kailahun, Sierra Leone, July to September 2014. Eurosurveillance. 2015;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3. Logue CH, Lewis SM, Lansley A, Fraser S, Shieber C, Shah S, et al. Case study: Design and implementation of training for scientists deploying to ebola diagnostic field laboratories in Sierra Leone: October 2014 to February 2016. Philos Trans R Soc B Biol Sci. 2017;37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4. Stone E, Miller L, Jasperse J, Privette G, Diez Beltran JC, Jambai A, et al. Community Event-Based Surveillance for Ebola Virus Disease in Sierra Leone: Implementation of a National-Level System During a Crisis. PLoS Curr. 2016;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5. Olu OO, Lamunu M, Nanyunja M, Dafae F, Samba T, Sempiira N, et al. Contact Tracing during an Outbreak of Ebola Virus Disease in the Western Area Districts of Sierra Leone: Lessons for Future Ebola Outbreak Response. Front Public Heal. 2016;4.</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6. Senga M, Koi A, Moses L, Wauquier N, Barboza P, Fernandez-Garcia MD, et al. Contact tracing performance during the ebola virus disease outbreak in kenema district, Sierra Leone. Philos Trans R Soc B Biol Sci. 2017;37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7. Oza S, Jazayeri D, Teich JM, Ball E, Nankubuge PA, Rwebembera J, et al. Development and deployment of the OpenMRS-Ebola electronic health record system for an Ebola treatment center in Sierra Leone. J Med Internet Res. 2017;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lastRenderedPageBreak/>
        <w:t>88. Jobanputra K, Greig J, Shankar G, Perakslis E, Kremer R, Achar J, et al. Electronic medical records in humanitarian emergencies - the development of an Ebola clinical information and patient management system. F1000Research. 2017;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89. Gleason B, Redd J, Kilmarx P, Sesay T, Bayor F, Mozalevskis A, et al. Establishment of an ebola treatment unit and laboratory — Bombali District, Sierra Leone, July 2014–January 2015. Morb Mortal Wkly Rep. 2015;64:1108–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0. Jia K, Mohamed K. Evaluating the use of cell phone messaging for community ebola syndromic surveillance in high risked settings in Southern Sierra Leone. Afr Health Sci. 2015;15:797–80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1. Ilesanmi OS, Fawole O, Nguku P, Oladimeji A, Nwenyi O. Evaluation of Ebola virus disease surveillance system in Tonkolili District, Sierra Leone. Pan Afr Med J. 2019;32 Suppl 1: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2. Garde DL, Hall AMR, Marsh RH, Barron KP, Dierberg KL, Koroma AP. Implementation of the first dedicated Ebola screening and isolation for maternity patients in Sierra Leone. Ann Glob Heal. 2016;82:418. doi:10.1016/j.aogh.2016.04.164.</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3. Nielsen CF, Kidd S, Sillah ARM, Davis E, Mermin J, Kilmarx PH. Improving burial practices and cemetery management during an Ebola virus disease epidemic — Sierra Leone, 2014. Morb Mortal Wkly Rep. 2015;64:20–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4. Nic Lochlainn LM, Gayton I, Theocharopoulos G, Edwards R, Danis K, Kremer R, et al. Improving mapping for Ebola response through mobilising a local community with self-owned smartphones: Tonkolili District, Sierra Leone, January 2015. PLoS One. 2018;13:e0189959. doi:10.1371/journal.pone.018995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5. Jones-Konneh TEC, Murakami A, Sasaki H, Egawa S. Intensive education of health care workers improves the outcome of ebola virus disease: Lessons learned from the 2014 outbreak in Sierra Leone. Tohoku Journal of Experimental Medicine. 2017;243:101–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6. Hermans V, Zachariah R, Woldeyohannes D, Saffa G, Kamara D, Ortuno-Gutierrez N, et al. Offering general pediatric care during the hard times of the 2014 Ebola outbreak: Looking back at how many came and how well they fared at a Médecins Sans Frontières referral hospital in rural Sierra Leone. BMC Pediatr. 2017;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7. Cancedda C, Davis SM, DIerberg KL, Lascher J, Kelly JD, Barrie MB, et al. Strengthening Health Systems while Responding to a Health Crisis: Lessons Learned by a Nongovernmental Organization during the Ebola Virus Disease Epidemic in Sierra Leone. J Infect Dis. 2016;214:S153–6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8. Lokuge K, Caleo G, Greig J, Duncombe J, McWilliam N, Squire J, et al. Successful Control of Ebola Virus Disease: Analysis of Service Based Data from Rural Sierra Leone. PLoS Negl Trop Dis. 2016;1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99. Stehling-Ariza T, Rosewell A, Moiba SA, Yorpie BB, Ndomaina KD, Jimissa KS, et al. The impact of active surveillance and health education on an Ebola virus disease cluster - Kono District, Sierra Leone, 2014-2015. BMC Infect Dis. 2016;16:611. doi:10.1186/s12879-016-1941-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0. Miller LA, Stanger E, Senesi RG, DeLuca N, Dietz P, Hausman L, et al. Use of a Nationwide Call Center for Ebola Response and Monitoring During a 3-Day House-to-House Campaign — Sierra Leone, September 2014. MMWR Morb Mortal Wkly Rep. 2015;64:28–9. https://www.cdc.gov/mmwr/preview/mmwrhtml/mm6401a7.htm.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1. Fearon C. Humanitarian Quality Assurance - Sierra Leone: Evaluation of Oxfam’s humanitarian response to the West Africa Ebola crisis | Oxfam Policy &amp; Practice. 2017. https://policy-practice.oxfam.org.uk/publications/humanitarian-quality-assurance-sierra-leone-evaluation-of-oxfams-humanitarian-r-620191.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2. Sierra Leone YMCA Ebola Outbreak Emergency Response - Evaluation report, February 2016 - Sierra Leone | ReliefWeb. 2016. https://reliefweb.int/report/sierra-</w:t>
      </w:r>
      <w:r w:rsidRPr="00615EEA">
        <w:rPr>
          <w:rFonts w:ascii="Calibri" w:hAnsi="Calibri" w:cs="Calibri"/>
          <w:noProof/>
          <w:szCs w:val="24"/>
        </w:rPr>
        <w:lastRenderedPageBreak/>
        <w:t>leone/sierra-leone-ymca-ebola-outbreak-emergency-response-evaluation-report-february.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3. Cascioli Sharp R. Real-time learning report on World Vision’s response to the ebola virus in Sierra Leone | ALNAP. 2015. https://www.alnap.org/help-library/real-time-learning-report-on-world-visions-response-to-the-ebola-virus-in-sierra-leone.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4. Platt A, Kerley L. External Evaluation of Plan International UK’s Response to the Ebola Virus Outbreak in Sierra Leone | ALNAP. 2016. https://www.alnap.org/help-library/external-evaluation-of-plan-international-uk’s-response-to-the-ebola-virus-outbreak-in. Accessed 18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5. Bayntun C, Zimble SA. Evaluation of the OCG Response to the Ebola Outbreak Lessons learned from the Freetown Ebola Treatment Unit, Sierra Leone Managed by the Vienna Evaluation Unit. 2016. http://tukul.msf.org. Accessed 18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6. TKG International. CARE International DEC Ebola Emergency Response Project Final Evaluation Report. 2016. www.thekhanagroup.com. Accessed 18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7. Momoh HB, Lamin F, Samai I. Final Report: Evaluation of DEC Ebola Response Program Phase 1 and 2 DEC Emergency Response Program Implemented by CAFOD, Caritas, Street Child and Troacaire in Sierra Leone. 2016.</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8. Evaluation of Disasters Emergency Committee and Age International funded: Responding to the Ebola outbreak in Sierra Leone through age-inclusive community-led action . 2015. https://www.alnap.org/help-library/evaluation-of-disasters-emergency-committee-and-age-international-funded-responding-to. Accessed 18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09. Adams J, Lloyd A, Miller C. The Oxfam Ebola Response in Liberia and Sierra Leone: An evaluation report for the Disasters Emergency Committee | Oxfam Policy &amp; Practice. 2015. https://policy-practice.oxfam.org.uk/publications/the-oxfam-ebola-response-in-liberia-and-sierra-leone-an-evaluation-report-for-t-560602. Accessed 17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0. Borchert M, Mutyaba I, Van Kerkhove MD, Lutwama J, Luwaga H, Bisoborwa G, et al. Ebola haemorrhagic fever outbreak in Masindi District, Uganda: Outbreak description and lessons learned. BMC Infectious Diseases. 2011;1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1. Mbonye AK, Wamala JF, Nanyunja M, Opio A, Aceng JR, Makumbi I. Ebola viral hemorrhagic disease outbreak in West Africa- lessons from Uganda. Afr Health Sci. 2014;14:495–501.</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2. Thormar B S. Joint review of Ebola response – Uganda. Uganda; 2013. https://www.ifrc.org/en/publications-and-reports/evaluations/?c=&amp;co=&amp;fy=&amp;mo=&amp;mr=1&amp;or=&amp;r=&amp;ti=uganda&amp;ty=&amp;tyr=&amp;z=. Accessed 24 May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3. Abubakar A, Ruiz-Postigo JA, Pita J, Lado M, Ben-Ismail R, Argaw D, et al. Visceral Leishmaniasis Outbreak in South Sudan 2009-2012: Epidemiological Assessment and Impact of a Multisectoral Response. PLoS Negl Trop Dis. 2014;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4. A.S. W, B.G. M, G. G, J.L. G, H. B, M. A, et al. Evaluation of economic costs of a measles outbreak and outbreak response activities in Keffa Zone, Ethiopia. Vaccine. 2014;32:4505–14. doi:10.1016/j.vaccine.2014.06.035 LK  - http://findit.library.jhu.edu/resolve?sid=EMBASE&amp;issn=18732518&amp;id=doi:10.1016%2Fj.vaccine.2014.06.035&amp;atitle=Evaluation+of+economic+costs+of+a+measles+outbreak+and+outbreak+response+activities+in+Keffa+Zone%2C+Ethiopia&amp;stitle=Vaccine&amp;title=Vaccine&amp;volume=32&amp;issue=35&amp;spage=4505&amp;epage=4514&amp;aulast=Wallace&amp;aufirst=Aaron+S.&amp;auinit=A.S.&amp;aufull=Wallace+A.S.&amp;coden=VACCD&amp;isbn=&amp;pages=4505-4514&amp;date=2014&amp;auinit1=A&amp;auinitm=S.</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5. Lowe T. Emergency Health Unit After Action Review Madagascar July 2019.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 xml:space="preserve">116. Ntshoe GM, McAnerney JM, Archer BN, Smit SB, Harris BN, Tempia S, et al. Measles Outbreak in South Africa: Epidemiology of Laboratory-Confirmed Measles Cases </w:t>
      </w:r>
      <w:r w:rsidRPr="00615EEA">
        <w:rPr>
          <w:rFonts w:ascii="Calibri" w:hAnsi="Calibri" w:cs="Calibri"/>
          <w:noProof/>
          <w:szCs w:val="24"/>
        </w:rPr>
        <w:lastRenderedPageBreak/>
        <w:t>and Assessment of Intervention, 2009–2011. PLoS One. 2013;8.</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7. Yaméogo TM, Kyelem CG, Poda GEA, Sombié I, Ouédraogo MS, Millogo A. Épidémie de méningite : Évaluation de la surveillance et du traitement des cas dans les formations sanitaires d’un district du Burkina Faso. Bull la Soc Pathol Exot. 2011;104:68–7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8. Heitzinger K, Impouma B, Farham B, Hamblion EL, Lukoya C, MacHingaidze C, et al. Using evidence to inform response to the 2017 plague outbreak in Madagascar: A view from the WHO African Regional Office. Epidemiol Infect. 2019;147:e3. doi:http://dx.doi.org/10.1017/S0950268818001875.</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19. Ndiaye SM, Ahmed MA, Denson M, Craig AS, Kretsinger K, Cherif B, et al. Polio Outbreak Among Nomads in Chad: Outbreak Response and Lessons Learned. J Infect Dis. 2014;21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0. Tegegne AA, Braka F, Shebeshi ME, Aregay AK, Beyene B, Mersha AM, et al. Characteristics of wild polio virus outbreak investigation and response in Ethiopia in 2013-2014: implications for prevention of outbreaks due to importations. BMC Infect Dis. 2018;18: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1. Victoria M. Gammino, Adamu Nuhu, Sue Gerber, Alex Gasasira, David E. Sugerman, Fadinding Manneh, Paul Chenoweth, Molly R. Kurnit EAA. Evaluation of Polio Supplemental Immunization Activities in Kano, Katsina, and Zamfara States, Nigeria: Lessons in Progress | The Journal of Infectious Diseases | Oxford Academic. J Infect Dis. 2014;20:S91–7. https://academic.oup.com/jid/article/210/suppl_1/S91/2194397. Accessed 16 May 202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2. Nkwogu L, Shuaib F, Braka F, Mkanda P, Banda R, Korir C, et al. Impact of engaging security personnel on access and polio immunization outcomes in security-inaccessible areas in Borno state, Nigeria. BMC Public Health. 2018;18:1311. doi:10.1186/s12889-018-6188-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3. Adamu US, Archer WR, Braka F, Damisa E, Siddique A, Baig S, et al. Progress toward poliomyelitis eradication — Nigeria, January 2018–May 2019. Morbidity and Mortality Weekly Report. 2019;68:642–6.</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4. Kamadjeu R, Gathenji C. Designing and implementing an electronic dashboard for disease outbreaks response - Case study of the 2013-2014 Somalia Polio outbreak response dashboard. Pan Afr Med J. 2017;27:22.</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5. Kamadjeu R, Mahamud A, Webeck J, Baranyikwa MT, Chatterjee A, Bile YN, et al. Polio outbreak investigation and response in Somalia, 2013. J Infect Dis. 2014;210 Suppl:S181-6. doi:https://dx.doi.org/10.1093/infdis/jiu45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6. IFRC. Evaluation of the Red Cross and Red Crescent contribution to the 2009 Africa polio outbreak response. 2010.</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7. Khetsuriani N, Perehinets I, Nitzan D, Popovic D, Moran T, Allahverdiyeva V, et al. Responding to a cVDPV1 outbreak in Ukraine: Implications, challenges and opportunities. Vaccine. 2017;35:4769–76.</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8. Bennett SD, Lowther SA, Chingoli F, Chilima B, Kabuluzi S, Ayers TL, et al. Assessment of water, sanitation and hygiene interventions in response to an outbreak of typhoid fever in Neno District, Malawi. PLoS One. 2018;13.</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29. IFRC. Health Epidemics Joint Evaluation Report (IFRC). Uganda; 2013. https://www.ifrc.org/en/publications-and-reports/evaluations/?c=&amp;co=&amp;fy=&amp;mo=&amp;mr=1&amp;or=&amp;r=&amp;ti=joint evaluation&amp;ty=&amp;tyr=&amp;z=. Accessed 24 Jul 2019.</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130. de la Rosa Vazquez O. Evaluation of EHU/Save the Children Democratic Republic of Congo (DRC) Yellow Fever Mass Vaccination Campaign in Binza Ozone Health Zone, Kinshasa province (DRC), 2016. 2017.</w:t>
      </w:r>
    </w:p>
    <w:p w:rsidR="00615EEA" w:rsidRPr="00615EEA" w:rsidRDefault="00615EEA" w:rsidP="00615EEA">
      <w:pPr>
        <w:widowControl w:val="0"/>
        <w:autoSpaceDE w:val="0"/>
        <w:autoSpaceDN w:val="0"/>
        <w:adjustRightInd w:val="0"/>
        <w:spacing w:line="240" w:lineRule="auto"/>
        <w:rPr>
          <w:rFonts w:ascii="Calibri" w:hAnsi="Calibri" w:cs="Calibri"/>
          <w:noProof/>
          <w:szCs w:val="24"/>
        </w:rPr>
      </w:pPr>
      <w:r w:rsidRPr="00615EEA">
        <w:rPr>
          <w:rFonts w:ascii="Calibri" w:hAnsi="Calibri" w:cs="Calibri"/>
          <w:noProof/>
          <w:szCs w:val="24"/>
        </w:rPr>
        <w:t xml:space="preserve">131. Bagonza J, Rutebemberwa E, Mugaga M, Tumuhamye N, Makumbi I. Yellow fever vaccination coverage following massive emergency immunization campaigns in rural </w:t>
      </w:r>
      <w:r w:rsidRPr="00615EEA">
        <w:rPr>
          <w:rFonts w:ascii="Calibri" w:hAnsi="Calibri" w:cs="Calibri"/>
          <w:noProof/>
          <w:szCs w:val="24"/>
        </w:rPr>
        <w:lastRenderedPageBreak/>
        <w:t>Uganda, May 2011: A community cluster survey. BMC Public Health. 2013;13.</w:t>
      </w:r>
    </w:p>
    <w:p w:rsidR="00615EEA" w:rsidRPr="00615EEA" w:rsidRDefault="00615EEA" w:rsidP="00615EEA">
      <w:pPr>
        <w:widowControl w:val="0"/>
        <w:autoSpaceDE w:val="0"/>
        <w:autoSpaceDN w:val="0"/>
        <w:adjustRightInd w:val="0"/>
        <w:spacing w:line="240" w:lineRule="auto"/>
        <w:rPr>
          <w:rFonts w:ascii="Calibri" w:hAnsi="Calibri" w:cs="Calibri"/>
          <w:noProof/>
        </w:rPr>
      </w:pPr>
      <w:r w:rsidRPr="00615EEA">
        <w:rPr>
          <w:rFonts w:ascii="Calibri" w:hAnsi="Calibri" w:cs="Calibri"/>
          <w:noProof/>
          <w:szCs w:val="24"/>
        </w:rPr>
        <w:t>132. Ajayi NA, Nwigwe CG, Azuogu BN, Onyire BN, Nwonwu EU, Ogbonnaya LU, et al. Containing a Lassa fever epidemic in a resource-limited setting: Outbreak description and lessons learned from Abakaliki, Nigeria (January-March 2012). Int J Infect Dis. 2013;17:e1011–6. doi:10.1016/j.ijid.2013.05.015.</w:t>
      </w:r>
    </w:p>
    <w:p w:rsidR="009054C7" w:rsidRPr="0035505F" w:rsidRDefault="00674565" w:rsidP="0035505F">
      <w:r>
        <w:fldChar w:fldCharType="end"/>
      </w:r>
    </w:p>
    <w:sectPr w:rsidR="009054C7" w:rsidRPr="0035505F" w:rsidSect="0035505F">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505F"/>
    <w:rsid w:val="0002797D"/>
    <w:rsid w:val="0004405B"/>
    <w:rsid w:val="000820AB"/>
    <w:rsid w:val="000B7837"/>
    <w:rsid w:val="000E400A"/>
    <w:rsid w:val="001156AC"/>
    <w:rsid w:val="00141D77"/>
    <w:rsid w:val="00270A87"/>
    <w:rsid w:val="00286FA4"/>
    <w:rsid w:val="0035505F"/>
    <w:rsid w:val="00384361"/>
    <w:rsid w:val="004032AC"/>
    <w:rsid w:val="004509E9"/>
    <w:rsid w:val="004A0E6C"/>
    <w:rsid w:val="004C1459"/>
    <w:rsid w:val="005B5A7F"/>
    <w:rsid w:val="005C2D51"/>
    <w:rsid w:val="00615EEA"/>
    <w:rsid w:val="00664A91"/>
    <w:rsid w:val="00674565"/>
    <w:rsid w:val="006A5E42"/>
    <w:rsid w:val="0081290E"/>
    <w:rsid w:val="00820386"/>
    <w:rsid w:val="00865440"/>
    <w:rsid w:val="008E3F3F"/>
    <w:rsid w:val="009054C7"/>
    <w:rsid w:val="009F0E43"/>
    <w:rsid w:val="00AF2468"/>
    <w:rsid w:val="00B90397"/>
    <w:rsid w:val="00BD21A0"/>
    <w:rsid w:val="00BF1622"/>
    <w:rsid w:val="00CA6C96"/>
    <w:rsid w:val="00CE21D7"/>
    <w:rsid w:val="00CE5FD1"/>
    <w:rsid w:val="00CE7937"/>
    <w:rsid w:val="00DC4E51"/>
    <w:rsid w:val="00E31116"/>
    <w:rsid w:val="00F01BFA"/>
    <w:rsid w:val="00F1496B"/>
    <w:rsid w:val="00F84E23"/>
    <w:rsid w:val="00FF2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2B927"/>
  <w15:chartTrackingRefBased/>
  <w15:docId w15:val="{B3074454-29DA-4666-939B-A53734A55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5505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05F"/>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355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F1496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uteur">
    <w:name w:val="auteur"/>
    <w:basedOn w:val="DefaultParagraphFont"/>
    <w:rsid w:val="009054C7"/>
  </w:style>
  <w:style w:type="character" w:styleId="Hyperlink">
    <w:name w:val="Hyperlink"/>
    <w:basedOn w:val="DefaultParagraphFont"/>
    <w:uiPriority w:val="99"/>
    <w:semiHidden/>
    <w:unhideWhenUsed/>
    <w:rsid w:val="009054C7"/>
    <w:rPr>
      <w:color w:val="0000FF"/>
      <w:u w:val="single"/>
    </w:rPr>
  </w:style>
  <w:style w:type="paragraph" w:styleId="BalloonText">
    <w:name w:val="Balloon Text"/>
    <w:basedOn w:val="Normal"/>
    <w:link w:val="BalloonTextChar"/>
    <w:uiPriority w:val="99"/>
    <w:semiHidden/>
    <w:unhideWhenUsed/>
    <w:rsid w:val="004032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2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8039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cairn.info/publications-de-Michel-Makoutod%C3%A9--60810.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4BE73-CBC0-445D-979A-BF49CDEDF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18</Pages>
  <Words>62398</Words>
  <Characters>355670</Characters>
  <Application>Microsoft Office Word</Application>
  <DocSecurity>0</DocSecurity>
  <Lines>2963</Lines>
  <Paragraphs>83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1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hamid Warsame</dc:creator>
  <cp:keywords/>
  <dc:description/>
  <cp:lastModifiedBy>Abdihamid Warsame</cp:lastModifiedBy>
  <cp:revision>32</cp:revision>
  <dcterms:created xsi:type="dcterms:W3CDTF">2020-05-16T14:30:00Z</dcterms:created>
  <dcterms:modified xsi:type="dcterms:W3CDTF">2020-08-25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32b9096-76c0-3837-9fe3-4485a3c4a766</vt:lpwstr>
  </property>
  <property fmtid="{D5CDD505-2E9C-101B-9397-08002B2CF9AE}" pid="24" name="Mendeley Citation Style_1">
    <vt:lpwstr>http://www.zotero.org/styles/bmc-medicine</vt:lpwstr>
  </property>
</Properties>
</file>